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9FCCE" w14:textId="25624F33" w:rsidR="00221E7C" w:rsidRPr="00F31AC7" w:rsidRDefault="00F31AC7" w:rsidP="00BE68B5">
      <w:pPr>
        <w:pStyle w:val="Zwischenberschrift"/>
        <w:rPr>
          <w:b w:val="0"/>
          <w:bCs/>
          <w:color w:val="auto"/>
          <w:sz w:val="24"/>
          <w:szCs w:val="24"/>
          <w:lang w:val="en-US"/>
        </w:rPr>
      </w:pPr>
      <w:r w:rsidRPr="00F31AC7">
        <w:rPr>
          <w:b w:val="0"/>
          <w:bCs/>
          <w:color w:val="auto"/>
          <w:sz w:val="24"/>
          <w:szCs w:val="24"/>
          <w:lang w:val="en-US"/>
        </w:rPr>
        <w:t>Multimedia Appendix</w:t>
      </w:r>
      <w:r w:rsidR="002529E3" w:rsidRPr="00F31AC7">
        <w:rPr>
          <w:b w:val="0"/>
          <w:bCs/>
          <w:color w:val="auto"/>
          <w:sz w:val="24"/>
          <w:szCs w:val="24"/>
          <w:lang w:val="en-US"/>
        </w:rPr>
        <w:t xml:space="preserve"> </w:t>
      </w:r>
      <w:r w:rsidR="001247A7">
        <w:rPr>
          <w:b w:val="0"/>
          <w:bCs/>
          <w:color w:val="auto"/>
          <w:sz w:val="24"/>
          <w:szCs w:val="24"/>
          <w:lang w:val="en-US"/>
        </w:rPr>
        <w:t>4</w:t>
      </w:r>
      <w:r w:rsidR="00BE68B5" w:rsidRPr="00F31AC7">
        <w:rPr>
          <w:b w:val="0"/>
          <w:bCs/>
          <w:color w:val="auto"/>
          <w:sz w:val="24"/>
          <w:szCs w:val="24"/>
          <w:lang w:val="en-US"/>
        </w:rPr>
        <w:t>: Prescription</w:t>
      </w:r>
      <w:r w:rsidR="005617FD" w:rsidRPr="00F31AC7">
        <w:rPr>
          <w:b w:val="0"/>
          <w:bCs/>
          <w:color w:val="auto"/>
          <w:sz w:val="24"/>
          <w:szCs w:val="24"/>
          <w:lang w:val="en-US"/>
        </w:rPr>
        <w:t xml:space="preserve"> intention</w:t>
      </w:r>
      <w:r w:rsidR="00BE68B5" w:rsidRPr="00F31AC7">
        <w:rPr>
          <w:b w:val="0"/>
          <w:bCs/>
          <w:color w:val="auto"/>
          <w:sz w:val="24"/>
          <w:szCs w:val="24"/>
          <w:lang w:val="en-US"/>
        </w:rPr>
        <w:t xml:space="preserve"> in relation to sociodemographic variable</w:t>
      </w:r>
      <w:r w:rsidR="00C81BF9" w:rsidRPr="00F31AC7">
        <w:rPr>
          <w:b w:val="0"/>
          <w:bCs/>
          <w:color w:val="auto"/>
          <w:sz w:val="24"/>
          <w:szCs w:val="24"/>
          <w:lang w:val="en-US"/>
        </w:rPr>
        <w:t>s</w:t>
      </w:r>
      <w:r w:rsidR="00DD0BEC">
        <w:rPr>
          <w:b w:val="0"/>
          <w:bCs/>
          <w:color w:val="auto"/>
          <w:sz w:val="24"/>
          <w:szCs w:val="24"/>
          <w:lang w:val="en-US"/>
        </w:rPr>
        <w:t>, n (%)</w:t>
      </w:r>
    </w:p>
    <w:tbl>
      <w:tblPr>
        <w:tblStyle w:val="Tabellenraster"/>
        <w:tblW w:w="14742" w:type="dxa"/>
        <w:tblLook w:val="04A0" w:firstRow="1" w:lastRow="0" w:firstColumn="1" w:lastColumn="0" w:noHBand="0" w:noVBand="1"/>
      </w:tblPr>
      <w:tblGrid>
        <w:gridCol w:w="1452"/>
        <w:gridCol w:w="1667"/>
        <w:gridCol w:w="1452"/>
        <w:gridCol w:w="1453"/>
        <w:gridCol w:w="1453"/>
        <w:gridCol w:w="1453"/>
        <w:gridCol w:w="1453"/>
        <w:gridCol w:w="1453"/>
        <w:gridCol w:w="1453"/>
        <w:gridCol w:w="1453"/>
      </w:tblGrid>
      <w:tr w:rsidR="009C1659" w:rsidRPr="004C4005" w14:paraId="38AF2F82" w14:textId="77777777" w:rsidTr="00F31AC7">
        <w:tc>
          <w:tcPr>
            <w:tcW w:w="1452" w:type="dxa"/>
          </w:tcPr>
          <w:p w14:paraId="794B0AAF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4EE5D0D6" w14:textId="77777777" w:rsidR="009C1659" w:rsidRPr="00DD0BEC" w:rsidRDefault="009C1659" w:rsidP="00DF01F2">
            <w:pPr>
              <w:pStyle w:val="FlietextBlocksatzmitAbstand"/>
            </w:pPr>
            <w:proofErr w:type="spellStart"/>
            <w:r w:rsidRPr="00DD0BEC">
              <w:t>Soziodemographics</w:t>
            </w:r>
            <w:proofErr w:type="spellEnd"/>
          </w:p>
        </w:tc>
        <w:tc>
          <w:tcPr>
            <w:tcW w:w="1452" w:type="dxa"/>
          </w:tcPr>
          <w:p w14:paraId="618985EB" w14:textId="77777777" w:rsidR="009C1659" w:rsidRPr="00DD0BEC" w:rsidRDefault="009C1659" w:rsidP="00DF01F2">
            <w:pPr>
              <w:pStyle w:val="FlietextBlocksatzmitAbstand"/>
            </w:pPr>
            <w:r w:rsidRPr="00DD0BEC">
              <w:t>Total</w:t>
            </w:r>
          </w:p>
        </w:tc>
        <w:tc>
          <w:tcPr>
            <w:tcW w:w="1453" w:type="dxa"/>
          </w:tcPr>
          <w:p w14:paraId="73E382F3" w14:textId="77777777" w:rsidR="009C1659" w:rsidRPr="00DD0BEC" w:rsidRDefault="009C1659" w:rsidP="00DF01F2">
            <w:pPr>
              <w:pStyle w:val="FlietextBlocksatzmitAbstand"/>
            </w:pPr>
            <w:r w:rsidRPr="00DD0BEC">
              <w:t xml:space="preserve">Very </w:t>
            </w:r>
            <w:proofErr w:type="spellStart"/>
            <w:r w:rsidRPr="00DD0BEC">
              <w:t>unlikely</w:t>
            </w:r>
            <w:proofErr w:type="spellEnd"/>
          </w:p>
        </w:tc>
        <w:tc>
          <w:tcPr>
            <w:tcW w:w="1453" w:type="dxa"/>
          </w:tcPr>
          <w:p w14:paraId="7A23AAC5" w14:textId="77777777" w:rsidR="009C1659" w:rsidRPr="00DD0BEC" w:rsidRDefault="009C1659" w:rsidP="00DF01F2">
            <w:pPr>
              <w:pStyle w:val="FlietextBlocksatzmitAbstand"/>
            </w:pPr>
            <w:r w:rsidRPr="00DD0BEC">
              <w:t xml:space="preserve">Rather </w:t>
            </w:r>
            <w:proofErr w:type="spellStart"/>
            <w:r w:rsidRPr="00DD0BEC">
              <w:t>unlikely</w:t>
            </w:r>
            <w:proofErr w:type="spellEnd"/>
          </w:p>
        </w:tc>
        <w:tc>
          <w:tcPr>
            <w:tcW w:w="1453" w:type="dxa"/>
          </w:tcPr>
          <w:p w14:paraId="455B4991" w14:textId="77777777" w:rsidR="009C1659" w:rsidRPr="00DD0BEC" w:rsidRDefault="009C1659" w:rsidP="00DF01F2">
            <w:pPr>
              <w:pStyle w:val="FlietextBlocksatzmitAbstand"/>
            </w:pPr>
            <w:proofErr w:type="spellStart"/>
            <w:r w:rsidRPr="00DD0BEC">
              <w:t>Undecided</w:t>
            </w:r>
            <w:proofErr w:type="spellEnd"/>
          </w:p>
        </w:tc>
        <w:tc>
          <w:tcPr>
            <w:tcW w:w="1453" w:type="dxa"/>
          </w:tcPr>
          <w:p w14:paraId="5A221F35" w14:textId="77777777" w:rsidR="009C1659" w:rsidRPr="00DD0BEC" w:rsidRDefault="009C1659" w:rsidP="00DF01F2">
            <w:pPr>
              <w:pStyle w:val="FlietextBlocksatzmitAbstand"/>
            </w:pPr>
            <w:r w:rsidRPr="00DD0BEC">
              <w:t xml:space="preserve">More </w:t>
            </w:r>
            <w:proofErr w:type="spellStart"/>
            <w:r w:rsidRPr="00DD0BEC">
              <w:t>likely</w:t>
            </w:r>
            <w:proofErr w:type="spellEnd"/>
          </w:p>
        </w:tc>
        <w:tc>
          <w:tcPr>
            <w:tcW w:w="1453" w:type="dxa"/>
          </w:tcPr>
          <w:p w14:paraId="6A1424CB" w14:textId="77777777" w:rsidR="009C1659" w:rsidRPr="00DD0BEC" w:rsidRDefault="009C1659" w:rsidP="00DF01F2">
            <w:pPr>
              <w:pStyle w:val="FlietextBlocksatzmitAbstand"/>
            </w:pPr>
            <w:r w:rsidRPr="00DD0BEC">
              <w:t xml:space="preserve">Very </w:t>
            </w:r>
            <w:proofErr w:type="spellStart"/>
            <w:r w:rsidRPr="00DD0BEC">
              <w:t>likely</w:t>
            </w:r>
            <w:proofErr w:type="spellEnd"/>
          </w:p>
        </w:tc>
        <w:tc>
          <w:tcPr>
            <w:tcW w:w="1453" w:type="dxa"/>
          </w:tcPr>
          <w:p w14:paraId="21D47935" w14:textId="77777777" w:rsidR="009C1659" w:rsidRPr="00DD0BEC" w:rsidRDefault="009C1659" w:rsidP="00DF01F2">
            <w:pPr>
              <w:pStyle w:val="FlietextBlocksatzmitAbstand"/>
            </w:pPr>
            <w:r w:rsidRPr="00DD0BEC">
              <w:t xml:space="preserve">I </w:t>
            </w:r>
            <w:proofErr w:type="spellStart"/>
            <w:r w:rsidRPr="00DD0BEC">
              <w:t>don’t</w:t>
            </w:r>
            <w:proofErr w:type="spellEnd"/>
            <w:r w:rsidRPr="00DD0BEC">
              <w:t xml:space="preserve"> </w:t>
            </w:r>
            <w:proofErr w:type="spellStart"/>
            <w:r w:rsidRPr="00DD0BEC">
              <w:t>know</w:t>
            </w:r>
            <w:proofErr w:type="spellEnd"/>
          </w:p>
        </w:tc>
        <w:tc>
          <w:tcPr>
            <w:tcW w:w="1453" w:type="dxa"/>
          </w:tcPr>
          <w:p w14:paraId="6F3AAA96" w14:textId="77777777" w:rsidR="009C1659" w:rsidRPr="00DD0BEC" w:rsidRDefault="009C1659" w:rsidP="00DF01F2">
            <w:pPr>
              <w:pStyle w:val="FlietextBlocksatzmitAbstand"/>
            </w:pPr>
            <w:proofErr w:type="spellStart"/>
            <w:r w:rsidRPr="00DD0BEC">
              <w:t>Statistic</w:t>
            </w:r>
            <w:proofErr w:type="spellEnd"/>
          </w:p>
        </w:tc>
      </w:tr>
      <w:tr w:rsidR="00740458" w:rsidRPr="004C4005" w14:paraId="170A92BB" w14:textId="77777777" w:rsidTr="00F31AC7">
        <w:tc>
          <w:tcPr>
            <w:tcW w:w="1452" w:type="dxa"/>
          </w:tcPr>
          <w:p w14:paraId="3E4C0C10" w14:textId="77777777" w:rsidR="00740458" w:rsidRPr="00DD0BEC" w:rsidRDefault="0074045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06778ADF" w14:textId="77777777" w:rsidR="00740458" w:rsidRPr="00DD0BEC" w:rsidRDefault="00740458" w:rsidP="00DF01F2">
            <w:pPr>
              <w:pStyle w:val="FlietextBlocksatzmitAbstand"/>
            </w:pPr>
          </w:p>
        </w:tc>
        <w:tc>
          <w:tcPr>
            <w:tcW w:w="1452" w:type="dxa"/>
          </w:tcPr>
          <w:p w14:paraId="3317444F" w14:textId="77777777" w:rsidR="00740458" w:rsidRPr="00DD0BEC" w:rsidRDefault="00740458" w:rsidP="00DF01F2">
            <w:pPr>
              <w:pStyle w:val="FlietextBlocksatzmitAbstand"/>
            </w:pPr>
          </w:p>
        </w:tc>
        <w:tc>
          <w:tcPr>
            <w:tcW w:w="1453" w:type="dxa"/>
          </w:tcPr>
          <w:p w14:paraId="1EA4667D" w14:textId="77777777" w:rsidR="00740458" w:rsidRPr="00DD0BEC" w:rsidRDefault="00740458" w:rsidP="00DF01F2">
            <w:pPr>
              <w:pStyle w:val="FlietextBlocksatzmitAbstand"/>
            </w:pPr>
          </w:p>
        </w:tc>
        <w:tc>
          <w:tcPr>
            <w:tcW w:w="1453" w:type="dxa"/>
          </w:tcPr>
          <w:p w14:paraId="23FC9072" w14:textId="77777777" w:rsidR="00740458" w:rsidRPr="00DD0BEC" w:rsidRDefault="00740458" w:rsidP="00DF01F2">
            <w:pPr>
              <w:pStyle w:val="FlietextBlocksatzmitAbstand"/>
            </w:pPr>
          </w:p>
        </w:tc>
        <w:tc>
          <w:tcPr>
            <w:tcW w:w="1453" w:type="dxa"/>
          </w:tcPr>
          <w:p w14:paraId="2B3E2062" w14:textId="77777777" w:rsidR="00740458" w:rsidRPr="00DD0BEC" w:rsidRDefault="00740458" w:rsidP="00DF01F2">
            <w:pPr>
              <w:pStyle w:val="FlietextBlocksatzmitAbstand"/>
            </w:pPr>
          </w:p>
        </w:tc>
        <w:tc>
          <w:tcPr>
            <w:tcW w:w="1453" w:type="dxa"/>
          </w:tcPr>
          <w:p w14:paraId="096D2792" w14:textId="77777777" w:rsidR="00740458" w:rsidRPr="00DD0BEC" w:rsidRDefault="00740458" w:rsidP="00DF01F2">
            <w:pPr>
              <w:pStyle w:val="FlietextBlocksatzmitAbstand"/>
            </w:pPr>
          </w:p>
        </w:tc>
        <w:tc>
          <w:tcPr>
            <w:tcW w:w="1453" w:type="dxa"/>
          </w:tcPr>
          <w:p w14:paraId="3B93C8F5" w14:textId="77777777" w:rsidR="00740458" w:rsidRPr="00DD0BEC" w:rsidRDefault="00740458" w:rsidP="00DF01F2">
            <w:pPr>
              <w:pStyle w:val="FlietextBlocksatzmitAbstand"/>
            </w:pPr>
          </w:p>
        </w:tc>
        <w:tc>
          <w:tcPr>
            <w:tcW w:w="1453" w:type="dxa"/>
          </w:tcPr>
          <w:p w14:paraId="2F912C55" w14:textId="77777777" w:rsidR="00740458" w:rsidRPr="00DD0BEC" w:rsidRDefault="00740458" w:rsidP="00DF01F2">
            <w:pPr>
              <w:pStyle w:val="FlietextBlocksatzmitAbstand"/>
            </w:pPr>
          </w:p>
        </w:tc>
        <w:tc>
          <w:tcPr>
            <w:tcW w:w="1453" w:type="dxa"/>
          </w:tcPr>
          <w:p w14:paraId="6F5E7DBC" w14:textId="77777777" w:rsidR="00740458" w:rsidRPr="00DD0BEC" w:rsidRDefault="00740458" w:rsidP="007D0957">
            <w:pPr>
              <w:pStyle w:val="FlietextBlocksatzmitAbstand"/>
              <w:jc w:val="left"/>
            </w:pPr>
          </w:p>
        </w:tc>
      </w:tr>
      <w:tr w:rsidR="00A465A8" w:rsidRPr="001247A7" w14:paraId="0685AB8B" w14:textId="77777777" w:rsidTr="00F31AC7">
        <w:tc>
          <w:tcPr>
            <w:tcW w:w="1452" w:type="dxa"/>
          </w:tcPr>
          <w:p w14:paraId="1B99688E" w14:textId="2D92A69A" w:rsidR="00A465A8" w:rsidRPr="00A465A8" w:rsidRDefault="00A465A8" w:rsidP="00DF01F2">
            <w:pPr>
              <w:pStyle w:val="FlietextBlocksatzmitAbstand"/>
              <w:rPr>
                <w:i/>
                <w:iCs/>
                <w:lang w:val="en-US"/>
              </w:rPr>
            </w:pPr>
            <w:r w:rsidRPr="00A465A8">
              <w:rPr>
                <w:i/>
                <w:iCs/>
                <w:lang w:val="en-US"/>
              </w:rPr>
              <w:t xml:space="preserve">Will </w:t>
            </w:r>
            <w:proofErr w:type="spellStart"/>
            <w:r w:rsidRPr="00A465A8">
              <w:rPr>
                <w:i/>
                <w:iCs/>
                <w:lang w:val="en-US"/>
              </w:rPr>
              <w:t>precribe</w:t>
            </w:r>
            <w:proofErr w:type="spellEnd"/>
            <w:r w:rsidRPr="00A465A8">
              <w:rPr>
                <w:i/>
                <w:iCs/>
                <w:lang w:val="en-US"/>
              </w:rPr>
              <w:t xml:space="preserve"> </w:t>
            </w:r>
            <w:proofErr w:type="spellStart"/>
            <w:r w:rsidRPr="00A465A8">
              <w:rPr>
                <w:i/>
                <w:iCs/>
                <w:lang w:val="en-US"/>
              </w:rPr>
              <w:t>DiHA</w:t>
            </w:r>
            <w:r w:rsidRPr="00A465A8">
              <w:rPr>
                <w:i/>
                <w:iCs/>
                <w:vertAlign w:val="superscript"/>
                <w:lang w:val="en-US"/>
              </w:rPr>
              <w:t>A</w:t>
            </w:r>
            <w:proofErr w:type="spellEnd"/>
            <w:r w:rsidRPr="00A465A8">
              <w:rPr>
                <w:i/>
                <w:iCs/>
                <w:lang w:val="en-US"/>
              </w:rPr>
              <w:t xml:space="preserve"> in the next 12 months</w:t>
            </w:r>
          </w:p>
        </w:tc>
        <w:tc>
          <w:tcPr>
            <w:tcW w:w="1667" w:type="dxa"/>
          </w:tcPr>
          <w:p w14:paraId="674CDF75" w14:textId="77777777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2" w:type="dxa"/>
          </w:tcPr>
          <w:p w14:paraId="0B257D79" w14:textId="77777777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384B4900" w14:textId="77777777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3B3C47C3" w14:textId="77777777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1299D79D" w14:textId="77777777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32F1585C" w14:textId="77777777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6FD78F58" w14:textId="77777777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3BA31F93" w14:textId="77777777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7BFF26EF" w14:textId="77777777" w:rsidR="00A465A8" w:rsidRPr="00A465A8" w:rsidRDefault="00A465A8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:rsidRPr="00030977" w14:paraId="758E6326" w14:textId="77777777" w:rsidTr="00F31AC7">
        <w:tc>
          <w:tcPr>
            <w:tcW w:w="1452" w:type="dxa"/>
          </w:tcPr>
          <w:p w14:paraId="33BE612C" w14:textId="1C4C137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29A2B1BF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2" w:type="dxa"/>
          </w:tcPr>
          <w:p w14:paraId="6189C147" w14:textId="2429377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48 (100)</w:t>
            </w:r>
          </w:p>
        </w:tc>
        <w:tc>
          <w:tcPr>
            <w:tcW w:w="1453" w:type="dxa"/>
          </w:tcPr>
          <w:p w14:paraId="7CC8B946" w14:textId="5C428C0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83 (23.9)</w:t>
            </w:r>
          </w:p>
        </w:tc>
        <w:tc>
          <w:tcPr>
            <w:tcW w:w="1453" w:type="dxa"/>
          </w:tcPr>
          <w:p w14:paraId="3B78B5A1" w14:textId="503A817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6 (19)</w:t>
            </w:r>
          </w:p>
        </w:tc>
        <w:tc>
          <w:tcPr>
            <w:tcW w:w="1453" w:type="dxa"/>
          </w:tcPr>
          <w:p w14:paraId="20DCBD6D" w14:textId="6F86C41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4 (12.6)</w:t>
            </w:r>
          </w:p>
        </w:tc>
        <w:tc>
          <w:tcPr>
            <w:tcW w:w="1453" w:type="dxa"/>
          </w:tcPr>
          <w:p w14:paraId="4F5BD391" w14:textId="201E359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1 (17.5)</w:t>
            </w:r>
          </w:p>
        </w:tc>
        <w:tc>
          <w:tcPr>
            <w:tcW w:w="1453" w:type="dxa"/>
          </w:tcPr>
          <w:p w14:paraId="10D03AC5" w14:textId="34D0477A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80 (23)</w:t>
            </w:r>
          </w:p>
        </w:tc>
        <w:tc>
          <w:tcPr>
            <w:tcW w:w="1453" w:type="dxa"/>
          </w:tcPr>
          <w:p w14:paraId="1F6B49EC" w14:textId="3414631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4 (4)</w:t>
            </w:r>
          </w:p>
        </w:tc>
        <w:tc>
          <w:tcPr>
            <w:tcW w:w="1453" w:type="dxa"/>
          </w:tcPr>
          <w:p w14:paraId="71FF989B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A465A8" w:rsidRPr="00030977" w14:paraId="3538F979" w14:textId="77777777" w:rsidTr="00F31AC7">
        <w:tc>
          <w:tcPr>
            <w:tcW w:w="1452" w:type="dxa"/>
          </w:tcPr>
          <w:p w14:paraId="45FD1A8F" w14:textId="52495A1C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  <w:r w:rsidRPr="00A465A8">
              <w:rPr>
                <w:lang w:val="en-US"/>
              </w:rPr>
              <w:t>Gender</w:t>
            </w:r>
          </w:p>
        </w:tc>
        <w:tc>
          <w:tcPr>
            <w:tcW w:w="1667" w:type="dxa"/>
          </w:tcPr>
          <w:p w14:paraId="19F0AEA0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2" w:type="dxa"/>
          </w:tcPr>
          <w:p w14:paraId="4167FF53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4DBAECC4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1719FE56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5B3EE8A1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176F5BF5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262775F6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52E51B6F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3A5A4C96" w14:textId="77777777" w:rsidR="00A465A8" w:rsidRPr="00DD0BEC" w:rsidRDefault="00A465A8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:rsidRPr="00E14B0A" w14:paraId="540F1E26" w14:textId="77777777" w:rsidTr="00F31AC7">
        <w:tc>
          <w:tcPr>
            <w:tcW w:w="1452" w:type="dxa"/>
            <w:vMerge w:val="restart"/>
          </w:tcPr>
          <w:p w14:paraId="727E97EC" w14:textId="00798E01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D9720F5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 xml:space="preserve">Male </w:t>
            </w:r>
          </w:p>
        </w:tc>
        <w:tc>
          <w:tcPr>
            <w:tcW w:w="1452" w:type="dxa"/>
          </w:tcPr>
          <w:p w14:paraId="29D84A52" w14:textId="0D29765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33 (45.9)</w:t>
            </w:r>
          </w:p>
        </w:tc>
        <w:tc>
          <w:tcPr>
            <w:tcW w:w="1453" w:type="dxa"/>
          </w:tcPr>
          <w:p w14:paraId="69A7F43E" w14:textId="18950B9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2 (47.5)</w:t>
            </w:r>
          </w:p>
        </w:tc>
        <w:tc>
          <w:tcPr>
            <w:tcW w:w="1453" w:type="dxa"/>
          </w:tcPr>
          <w:p w14:paraId="6B51E129" w14:textId="726D79B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7 (50)</w:t>
            </w:r>
          </w:p>
        </w:tc>
        <w:tc>
          <w:tcPr>
            <w:tcW w:w="1453" w:type="dxa"/>
          </w:tcPr>
          <w:p w14:paraId="3F37DEA7" w14:textId="2DCFE44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9 (51.4)</w:t>
            </w:r>
          </w:p>
        </w:tc>
        <w:tc>
          <w:tcPr>
            <w:tcW w:w="1453" w:type="dxa"/>
          </w:tcPr>
          <w:p w14:paraId="5D6570C7" w14:textId="4F2518C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4 (43.6)</w:t>
            </w:r>
          </w:p>
        </w:tc>
        <w:tc>
          <w:tcPr>
            <w:tcW w:w="1453" w:type="dxa"/>
          </w:tcPr>
          <w:p w14:paraId="17A46068" w14:textId="076640EA" w:rsidR="009C1659" w:rsidRPr="00DD0BEC" w:rsidRDefault="009C1659" w:rsidP="00DF01F2">
            <w:pPr>
              <w:pStyle w:val="FlietextBlocksatzmitAbstand"/>
            </w:pPr>
            <w:r w:rsidRPr="00DD0BEC">
              <w:t>24 (35.8)</w:t>
            </w:r>
          </w:p>
        </w:tc>
        <w:tc>
          <w:tcPr>
            <w:tcW w:w="1453" w:type="dxa"/>
          </w:tcPr>
          <w:p w14:paraId="18132EA8" w14:textId="3352D1A6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7 (70)</w:t>
            </w:r>
          </w:p>
        </w:tc>
        <w:tc>
          <w:tcPr>
            <w:tcW w:w="1453" w:type="dxa"/>
          </w:tcPr>
          <w:p w14:paraId="4DA5287D" w14:textId="262901EB" w:rsidR="009C1659" w:rsidRPr="00DD0BEC" w:rsidRDefault="00291B14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V</w:t>
            </w:r>
            <w:r w:rsidR="009C1659" w:rsidRPr="00DD0BEC">
              <w:rPr>
                <w:lang w:val="en-US"/>
              </w:rPr>
              <w:t>=0.137</w:t>
            </w:r>
          </w:p>
        </w:tc>
      </w:tr>
      <w:tr w:rsidR="009C1659" w14:paraId="14B12339" w14:textId="77777777" w:rsidTr="00F31AC7">
        <w:tc>
          <w:tcPr>
            <w:tcW w:w="1452" w:type="dxa"/>
            <w:vMerge/>
          </w:tcPr>
          <w:p w14:paraId="6304705E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3C57BAD0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Female</w:t>
            </w:r>
          </w:p>
        </w:tc>
        <w:tc>
          <w:tcPr>
            <w:tcW w:w="1452" w:type="dxa"/>
          </w:tcPr>
          <w:p w14:paraId="0CA69049" w14:textId="0AADC86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54 (53.1)</w:t>
            </w:r>
          </w:p>
        </w:tc>
        <w:tc>
          <w:tcPr>
            <w:tcW w:w="1453" w:type="dxa"/>
          </w:tcPr>
          <w:p w14:paraId="6CFA0860" w14:textId="28EB186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3 (49.3)</w:t>
            </w:r>
          </w:p>
        </w:tc>
        <w:tc>
          <w:tcPr>
            <w:tcW w:w="1453" w:type="dxa"/>
          </w:tcPr>
          <w:p w14:paraId="4F202C22" w14:textId="181CB1C3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7 (50)</w:t>
            </w:r>
          </w:p>
        </w:tc>
        <w:tc>
          <w:tcPr>
            <w:tcW w:w="1453" w:type="dxa"/>
          </w:tcPr>
          <w:p w14:paraId="2049E580" w14:textId="1B75759A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8 (48.6)</w:t>
            </w:r>
          </w:p>
        </w:tc>
        <w:tc>
          <w:tcPr>
            <w:tcW w:w="1453" w:type="dxa"/>
          </w:tcPr>
          <w:p w14:paraId="4DF62E79" w14:textId="5D34AA43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0 (54.5)</w:t>
            </w:r>
          </w:p>
        </w:tc>
        <w:tc>
          <w:tcPr>
            <w:tcW w:w="1453" w:type="dxa"/>
          </w:tcPr>
          <w:p w14:paraId="7861C307" w14:textId="78D50022" w:rsidR="009C1659" w:rsidRPr="00DD0BEC" w:rsidRDefault="009C1659" w:rsidP="00DF01F2">
            <w:pPr>
              <w:pStyle w:val="FlietextBlocksatzmitAbstand"/>
            </w:pPr>
            <w:r w:rsidRPr="00DD0BEC">
              <w:t>43 (64.2)</w:t>
            </w:r>
          </w:p>
        </w:tc>
        <w:tc>
          <w:tcPr>
            <w:tcW w:w="1453" w:type="dxa"/>
          </w:tcPr>
          <w:p w14:paraId="5983D309" w14:textId="31C943CE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 (30)</w:t>
            </w:r>
          </w:p>
        </w:tc>
        <w:tc>
          <w:tcPr>
            <w:tcW w:w="1453" w:type="dxa"/>
          </w:tcPr>
          <w:p w14:paraId="3143E4E6" w14:textId="665F8047" w:rsidR="009C1659" w:rsidRPr="00DD0BEC" w:rsidRDefault="001D5F40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p=.371</w:t>
            </w:r>
          </w:p>
        </w:tc>
      </w:tr>
      <w:tr w:rsidR="009C1659" w14:paraId="49A5F3BF" w14:textId="77777777" w:rsidTr="00F31AC7">
        <w:tc>
          <w:tcPr>
            <w:tcW w:w="1452" w:type="dxa"/>
            <w:vMerge/>
          </w:tcPr>
          <w:p w14:paraId="6AA1091D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3EE77B59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Diverse</w:t>
            </w:r>
          </w:p>
        </w:tc>
        <w:tc>
          <w:tcPr>
            <w:tcW w:w="1452" w:type="dxa"/>
          </w:tcPr>
          <w:p w14:paraId="5173C8B1" w14:textId="466235A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61E71374" w14:textId="40EA398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78E22B38" w14:textId="5D88444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17A0FAA2" w14:textId="16DAC51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15BBD2ED" w14:textId="4578FE0E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619778CE" w14:textId="60C10643" w:rsidR="009C1659" w:rsidRPr="00DD0BEC" w:rsidRDefault="009C1659" w:rsidP="00DF01F2">
            <w:pPr>
              <w:pStyle w:val="FlietextBlocksatzmitAbstand"/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0B026535" w14:textId="44ADEAE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75F16B15" w14:textId="378FE120" w:rsidR="009C1659" w:rsidRPr="00DD0BEC" w:rsidRDefault="001D5F40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Fisher exact=.368</w:t>
            </w:r>
          </w:p>
        </w:tc>
      </w:tr>
      <w:tr w:rsidR="009C1659" w14:paraId="69661D94" w14:textId="77777777" w:rsidTr="00F31AC7">
        <w:tc>
          <w:tcPr>
            <w:tcW w:w="1452" w:type="dxa"/>
            <w:vMerge/>
          </w:tcPr>
          <w:p w14:paraId="7E84CE9C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47F729E9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Not specified</w:t>
            </w:r>
          </w:p>
        </w:tc>
        <w:tc>
          <w:tcPr>
            <w:tcW w:w="1452" w:type="dxa"/>
          </w:tcPr>
          <w:p w14:paraId="700FB791" w14:textId="72BB5AB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 (1)</w:t>
            </w:r>
          </w:p>
        </w:tc>
        <w:tc>
          <w:tcPr>
            <w:tcW w:w="1453" w:type="dxa"/>
          </w:tcPr>
          <w:p w14:paraId="26023368" w14:textId="0CC151C6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3)</w:t>
            </w:r>
          </w:p>
        </w:tc>
        <w:tc>
          <w:tcPr>
            <w:tcW w:w="1453" w:type="dxa"/>
          </w:tcPr>
          <w:p w14:paraId="3D7AEED4" w14:textId="389B030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302910E2" w14:textId="74ADEB34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32798E16" w14:textId="4DB72DD6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8)</w:t>
            </w:r>
          </w:p>
        </w:tc>
        <w:tc>
          <w:tcPr>
            <w:tcW w:w="1453" w:type="dxa"/>
          </w:tcPr>
          <w:p w14:paraId="7C4CAF9D" w14:textId="4DFDAF65" w:rsidR="009C1659" w:rsidRPr="00DD0BEC" w:rsidRDefault="009C1659" w:rsidP="00DF01F2">
            <w:pPr>
              <w:pStyle w:val="FlietextBlocksatzmitAbstand"/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24FA2122" w14:textId="1AF1A24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2AD5DC03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A465A8" w14:paraId="5EF4ED2F" w14:textId="77777777" w:rsidTr="00F31AC7">
        <w:tc>
          <w:tcPr>
            <w:tcW w:w="1452" w:type="dxa"/>
          </w:tcPr>
          <w:p w14:paraId="69441927" w14:textId="2897E6C7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  <w:r w:rsidRPr="00A465A8">
              <w:rPr>
                <w:lang w:val="en-US"/>
              </w:rPr>
              <w:t>Age</w:t>
            </w:r>
          </w:p>
        </w:tc>
        <w:tc>
          <w:tcPr>
            <w:tcW w:w="1667" w:type="dxa"/>
          </w:tcPr>
          <w:p w14:paraId="7485DFCE" w14:textId="77777777" w:rsidR="00A465A8" w:rsidRPr="00DD0BEC" w:rsidRDefault="00A465A8" w:rsidP="00DF01F2">
            <w:pPr>
              <w:pStyle w:val="FlietextBlocksatzmitAbstand"/>
              <w:rPr>
                <w:rFonts w:cstheme="minorHAnsi"/>
                <w:lang w:val="en-US"/>
              </w:rPr>
            </w:pPr>
          </w:p>
        </w:tc>
        <w:tc>
          <w:tcPr>
            <w:tcW w:w="1452" w:type="dxa"/>
          </w:tcPr>
          <w:p w14:paraId="4EE7DE97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30533154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029841A1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261A765C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603B7C17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651478F0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5D706F52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3D6B785A" w14:textId="77777777" w:rsidR="00A465A8" w:rsidRPr="00DD0BEC" w:rsidRDefault="00A465A8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279159DF" w14:textId="77777777" w:rsidTr="00F31AC7">
        <w:tc>
          <w:tcPr>
            <w:tcW w:w="1452" w:type="dxa"/>
            <w:vMerge w:val="restart"/>
          </w:tcPr>
          <w:p w14:paraId="0D89A357" w14:textId="56DE48B3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44BFBA5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rFonts w:cstheme="minorHAnsi"/>
                <w:lang w:val="en-US"/>
              </w:rPr>
              <w:t>≤</w:t>
            </w:r>
            <w:r w:rsidRPr="00DD0BEC">
              <w:rPr>
                <w:lang w:val="en-US"/>
              </w:rPr>
              <w:t xml:space="preserve"> 25</w:t>
            </w:r>
          </w:p>
        </w:tc>
        <w:tc>
          <w:tcPr>
            <w:tcW w:w="1452" w:type="dxa"/>
          </w:tcPr>
          <w:p w14:paraId="2201EE3E" w14:textId="437C1A43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3F1D7965" w14:textId="71F90FC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</w:t>
            </w:r>
            <w:r w:rsidR="00DD0BEC">
              <w:rPr>
                <w:lang w:val="en-US"/>
              </w:rPr>
              <w:t>0</w:t>
            </w:r>
            <w:r w:rsidRPr="00DD0BEC">
              <w:rPr>
                <w:lang w:val="en-US"/>
              </w:rPr>
              <w:t>)</w:t>
            </w:r>
          </w:p>
        </w:tc>
        <w:tc>
          <w:tcPr>
            <w:tcW w:w="1453" w:type="dxa"/>
          </w:tcPr>
          <w:p w14:paraId="68C6EC5C" w14:textId="4941857E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32666901" w14:textId="0B47C3FA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1DD70E34" w14:textId="4FC2CFA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5E489544" w14:textId="080CFEAF" w:rsidR="009C1659" w:rsidRPr="00DD0BEC" w:rsidRDefault="009C1659" w:rsidP="00DF01F2">
            <w:pPr>
              <w:pStyle w:val="FlietextBlocksatzmitAbstand"/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21932A45" w14:textId="23D14DBA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3A8F53DF" w14:textId="68EF1102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ρ=-0.036</w:t>
            </w:r>
          </w:p>
        </w:tc>
      </w:tr>
      <w:tr w:rsidR="009C1659" w14:paraId="23E5259B" w14:textId="77777777" w:rsidTr="00F31AC7">
        <w:tc>
          <w:tcPr>
            <w:tcW w:w="1452" w:type="dxa"/>
            <w:vMerge/>
          </w:tcPr>
          <w:p w14:paraId="0E317AE9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1B44E748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6-35</w:t>
            </w:r>
          </w:p>
        </w:tc>
        <w:tc>
          <w:tcPr>
            <w:tcW w:w="1452" w:type="dxa"/>
          </w:tcPr>
          <w:p w14:paraId="3D697632" w14:textId="0B0864A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6 (5.5)</w:t>
            </w:r>
          </w:p>
        </w:tc>
        <w:tc>
          <w:tcPr>
            <w:tcW w:w="1453" w:type="dxa"/>
          </w:tcPr>
          <w:p w14:paraId="11E8291E" w14:textId="62F7280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 (6)</w:t>
            </w:r>
          </w:p>
        </w:tc>
        <w:tc>
          <w:tcPr>
            <w:tcW w:w="1453" w:type="dxa"/>
          </w:tcPr>
          <w:p w14:paraId="127E2C48" w14:textId="71AB1D7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 (7.4)</w:t>
            </w:r>
          </w:p>
        </w:tc>
        <w:tc>
          <w:tcPr>
            <w:tcW w:w="1453" w:type="dxa"/>
          </w:tcPr>
          <w:p w14:paraId="0D758B78" w14:textId="5B360FD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2.7)</w:t>
            </w:r>
          </w:p>
        </w:tc>
        <w:tc>
          <w:tcPr>
            <w:tcW w:w="1453" w:type="dxa"/>
          </w:tcPr>
          <w:p w14:paraId="71742EBE" w14:textId="7FA4C52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8)</w:t>
            </w:r>
          </w:p>
        </w:tc>
        <w:tc>
          <w:tcPr>
            <w:tcW w:w="1453" w:type="dxa"/>
          </w:tcPr>
          <w:p w14:paraId="1132190D" w14:textId="3634939D" w:rsidR="009C1659" w:rsidRPr="00DD0BEC" w:rsidRDefault="009C1659" w:rsidP="00DF01F2">
            <w:pPr>
              <w:pStyle w:val="FlietextBlocksatzmitAbstand"/>
            </w:pPr>
            <w:r w:rsidRPr="00DD0BEC">
              <w:t>6 (9)</w:t>
            </w:r>
          </w:p>
        </w:tc>
        <w:tc>
          <w:tcPr>
            <w:tcW w:w="1453" w:type="dxa"/>
          </w:tcPr>
          <w:p w14:paraId="49F7BC19" w14:textId="43270A7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3FF7E3A6" w14:textId="54EF43D9" w:rsidR="009C1659" w:rsidRPr="00DD0BEC" w:rsidRDefault="005770DE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p=.540</w:t>
            </w:r>
          </w:p>
        </w:tc>
      </w:tr>
      <w:tr w:rsidR="009C1659" w14:paraId="6B9EF1E9" w14:textId="77777777" w:rsidTr="00F31AC7">
        <w:tc>
          <w:tcPr>
            <w:tcW w:w="1452" w:type="dxa"/>
            <w:vMerge/>
          </w:tcPr>
          <w:p w14:paraId="28E07E08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474FC0C3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6-45</w:t>
            </w:r>
          </w:p>
        </w:tc>
        <w:tc>
          <w:tcPr>
            <w:tcW w:w="1452" w:type="dxa"/>
          </w:tcPr>
          <w:p w14:paraId="59A2DA18" w14:textId="5C09BB6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72 (24.8)</w:t>
            </w:r>
          </w:p>
        </w:tc>
        <w:tc>
          <w:tcPr>
            <w:tcW w:w="1453" w:type="dxa"/>
          </w:tcPr>
          <w:p w14:paraId="5795C214" w14:textId="6ADD102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7 (25)</w:t>
            </w:r>
          </w:p>
        </w:tc>
        <w:tc>
          <w:tcPr>
            <w:tcW w:w="1453" w:type="dxa"/>
          </w:tcPr>
          <w:p w14:paraId="274360AB" w14:textId="4C96779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9 (16.7)</w:t>
            </w:r>
          </w:p>
        </w:tc>
        <w:tc>
          <w:tcPr>
            <w:tcW w:w="1453" w:type="dxa"/>
          </w:tcPr>
          <w:p w14:paraId="5EE04D12" w14:textId="440A393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3 (35.1)</w:t>
            </w:r>
          </w:p>
        </w:tc>
        <w:tc>
          <w:tcPr>
            <w:tcW w:w="1453" w:type="dxa"/>
          </w:tcPr>
          <w:p w14:paraId="5DF99A48" w14:textId="6F2B7B2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3 (23.6)</w:t>
            </w:r>
          </w:p>
        </w:tc>
        <w:tc>
          <w:tcPr>
            <w:tcW w:w="1453" w:type="dxa"/>
          </w:tcPr>
          <w:p w14:paraId="4BA0A7D4" w14:textId="1A0FCE65" w:rsidR="009C1659" w:rsidRPr="00DD0BEC" w:rsidRDefault="009C1659" w:rsidP="00DF01F2">
            <w:pPr>
              <w:pStyle w:val="FlietextBlocksatzmitAbstand"/>
            </w:pPr>
            <w:r w:rsidRPr="00DD0BEC">
              <w:t>18 (26.9)</w:t>
            </w:r>
          </w:p>
        </w:tc>
        <w:tc>
          <w:tcPr>
            <w:tcW w:w="1453" w:type="dxa"/>
          </w:tcPr>
          <w:p w14:paraId="6D534A87" w14:textId="6635A60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20)</w:t>
            </w:r>
          </w:p>
        </w:tc>
        <w:tc>
          <w:tcPr>
            <w:tcW w:w="1453" w:type="dxa"/>
          </w:tcPr>
          <w:p w14:paraId="2F5F0711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1C56C8D7" w14:textId="77777777" w:rsidTr="00F31AC7">
        <w:tc>
          <w:tcPr>
            <w:tcW w:w="1452" w:type="dxa"/>
            <w:vMerge/>
          </w:tcPr>
          <w:p w14:paraId="4BB37693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3ED8B3DA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6-55</w:t>
            </w:r>
          </w:p>
        </w:tc>
        <w:tc>
          <w:tcPr>
            <w:tcW w:w="1452" w:type="dxa"/>
          </w:tcPr>
          <w:p w14:paraId="1A7892DB" w14:textId="7C6801E3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86 (29.7)</w:t>
            </w:r>
          </w:p>
        </w:tc>
        <w:tc>
          <w:tcPr>
            <w:tcW w:w="1453" w:type="dxa"/>
          </w:tcPr>
          <w:p w14:paraId="1EA69B2D" w14:textId="201FCC5A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9 (28)</w:t>
            </w:r>
          </w:p>
        </w:tc>
        <w:tc>
          <w:tcPr>
            <w:tcW w:w="1453" w:type="dxa"/>
          </w:tcPr>
          <w:p w14:paraId="789BC8FD" w14:textId="43776E9E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4 (25.9)</w:t>
            </w:r>
          </w:p>
        </w:tc>
        <w:tc>
          <w:tcPr>
            <w:tcW w:w="1453" w:type="dxa"/>
          </w:tcPr>
          <w:p w14:paraId="0B7A823B" w14:textId="47542754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0 (27)</w:t>
            </w:r>
          </w:p>
        </w:tc>
        <w:tc>
          <w:tcPr>
            <w:tcW w:w="1453" w:type="dxa"/>
          </w:tcPr>
          <w:p w14:paraId="75E2CFB2" w14:textId="72212E4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5 (27.3)</w:t>
            </w:r>
          </w:p>
        </w:tc>
        <w:tc>
          <w:tcPr>
            <w:tcW w:w="1453" w:type="dxa"/>
          </w:tcPr>
          <w:p w14:paraId="1946DDB2" w14:textId="6B6DC2CB" w:rsidR="009C1659" w:rsidRPr="00DD0BEC" w:rsidRDefault="009C1659" w:rsidP="00DF01F2">
            <w:pPr>
              <w:pStyle w:val="FlietextBlocksatzmitAbstand"/>
            </w:pPr>
            <w:r w:rsidRPr="00DD0BEC">
              <w:t>26 (38.8)</w:t>
            </w:r>
          </w:p>
        </w:tc>
        <w:tc>
          <w:tcPr>
            <w:tcW w:w="1453" w:type="dxa"/>
          </w:tcPr>
          <w:p w14:paraId="4EB3BD38" w14:textId="6AE8EA2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20)</w:t>
            </w:r>
          </w:p>
        </w:tc>
        <w:tc>
          <w:tcPr>
            <w:tcW w:w="1453" w:type="dxa"/>
          </w:tcPr>
          <w:p w14:paraId="606EF917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4B9AA5D4" w14:textId="77777777" w:rsidTr="00F31AC7">
        <w:tc>
          <w:tcPr>
            <w:tcW w:w="1452" w:type="dxa"/>
            <w:vMerge/>
          </w:tcPr>
          <w:p w14:paraId="48639FA5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30F057FB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6-65</w:t>
            </w:r>
          </w:p>
        </w:tc>
        <w:tc>
          <w:tcPr>
            <w:tcW w:w="1452" w:type="dxa"/>
          </w:tcPr>
          <w:p w14:paraId="0F6C0643" w14:textId="3D1D51A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82 (28.3)</w:t>
            </w:r>
          </w:p>
        </w:tc>
        <w:tc>
          <w:tcPr>
            <w:tcW w:w="1453" w:type="dxa"/>
          </w:tcPr>
          <w:p w14:paraId="3E38F628" w14:textId="7EEF60F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1 (31.3)</w:t>
            </w:r>
          </w:p>
        </w:tc>
        <w:tc>
          <w:tcPr>
            <w:tcW w:w="1453" w:type="dxa"/>
          </w:tcPr>
          <w:p w14:paraId="2A4830C1" w14:textId="4ADD0C8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0 (37)</w:t>
            </w:r>
          </w:p>
        </w:tc>
        <w:tc>
          <w:tcPr>
            <w:tcW w:w="1453" w:type="dxa"/>
          </w:tcPr>
          <w:p w14:paraId="2E8315E2" w14:textId="0275AC4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1 (29.7)</w:t>
            </w:r>
          </w:p>
        </w:tc>
        <w:tc>
          <w:tcPr>
            <w:tcW w:w="1453" w:type="dxa"/>
          </w:tcPr>
          <w:p w14:paraId="75EB5AA9" w14:textId="2452660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4 (25)</w:t>
            </w:r>
          </w:p>
        </w:tc>
        <w:tc>
          <w:tcPr>
            <w:tcW w:w="1453" w:type="dxa"/>
          </w:tcPr>
          <w:p w14:paraId="6102043F" w14:textId="6CD6D83C" w:rsidR="009C1659" w:rsidRPr="00DD0BEC" w:rsidRDefault="009C1659" w:rsidP="00DF01F2">
            <w:pPr>
              <w:pStyle w:val="FlietextBlocksatzmitAbstand"/>
            </w:pPr>
            <w:r w:rsidRPr="00DD0BEC">
              <w:t>14 (20.9)</w:t>
            </w:r>
          </w:p>
        </w:tc>
        <w:tc>
          <w:tcPr>
            <w:tcW w:w="1453" w:type="dxa"/>
          </w:tcPr>
          <w:p w14:paraId="2569D2A9" w14:textId="1605431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20)</w:t>
            </w:r>
          </w:p>
        </w:tc>
        <w:tc>
          <w:tcPr>
            <w:tcW w:w="1453" w:type="dxa"/>
          </w:tcPr>
          <w:p w14:paraId="67C354D7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63213266" w14:textId="77777777" w:rsidTr="00F31AC7">
        <w:tc>
          <w:tcPr>
            <w:tcW w:w="1452" w:type="dxa"/>
            <w:vMerge/>
          </w:tcPr>
          <w:p w14:paraId="06D89B2C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3EC5A2B4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&gt; 65</w:t>
            </w:r>
          </w:p>
        </w:tc>
        <w:tc>
          <w:tcPr>
            <w:tcW w:w="1452" w:type="dxa"/>
          </w:tcPr>
          <w:p w14:paraId="3EFFA450" w14:textId="2C7A1A7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2 (11)</w:t>
            </w:r>
          </w:p>
        </w:tc>
        <w:tc>
          <w:tcPr>
            <w:tcW w:w="1453" w:type="dxa"/>
          </w:tcPr>
          <w:p w14:paraId="704F717E" w14:textId="75C46EE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 (7.5)</w:t>
            </w:r>
          </w:p>
        </w:tc>
        <w:tc>
          <w:tcPr>
            <w:tcW w:w="1453" w:type="dxa"/>
          </w:tcPr>
          <w:p w14:paraId="32C1E636" w14:textId="0791E3D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7 (13)</w:t>
            </w:r>
          </w:p>
        </w:tc>
        <w:tc>
          <w:tcPr>
            <w:tcW w:w="1453" w:type="dxa"/>
          </w:tcPr>
          <w:p w14:paraId="53A96DC6" w14:textId="775F668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5.4)</w:t>
            </w:r>
          </w:p>
        </w:tc>
        <w:tc>
          <w:tcPr>
            <w:tcW w:w="1453" w:type="dxa"/>
          </w:tcPr>
          <w:p w14:paraId="25E51BB3" w14:textId="4A44332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1 (20)</w:t>
            </w:r>
          </w:p>
        </w:tc>
        <w:tc>
          <w:tcPr>
            <w:tcW w:w="1453" w:type="dxa"/>
          </w:tcPr>
          <w:p w14:paraId="6164628A" w14:textId="0932649F" w:rsidR="009C1659" w:rsidRPr="00DD0BEC" w:rsidRDefault="009C1659" w:rsidP="00DF01F2">
            <w:pPr>
              <w:pStyle w:val="FlietextBlocksatzmitAbstand"/>
            </w:pPr>
            <w:r w:rsidRPr="00DD0BEC">
              <w:t>3 (4.5)</w:t>
            </w:r>
          </w:p>
        </w:tc>
        <w:tc>
          <w:tcPr>
            <w:tcW w:w="1453" w:type="dxa"/>
          </w:tcPr>
          <w:p w14:paraId="63253108" w14:textId="3831270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 (40)</w:t>
            </w:r>
          </w:p>
        </w:tc>
        <w:tc>
          <w:tcPr>
            <w:tcW w:w="1453" w:type="dxa"/>
          </w:tcPr>
          <w:p w14:paraId="24D6E523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5872B7D7" w14:textId="77777777" w:rsidTr="00F31AC7">
        <w:tc>
          <w:tcPr>
            <w:tcW w:w="1452" w:type="dxa"/>
            <w:vMerge/>
          </w:tcPr>
          <w:p w14:paraId="0B976639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4A395327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Not specified</w:t>
            </w:r>
          </w:p>
        </w:tc>
        <w:tc>
          <w:tcPr>
            <w:tcW w:w="1452" w:type="dxa"/>
          </w:tcPr>
          <w:p w14:paraId="1437CCB9" w14:textId="63551F8A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0.7)</w:t>
            </w:r>
          </w:p>
        </w:tc>
        <w:tc>
          <w:tcPr>
            <w:tcW w:w="1453" w:type="dxa"/>
          </w:tcPr>
          <w:p w14:paraId="3BB5889C" w14:textId="0BE0C8D4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5)</w:t>
            </w:r>
          </w:p>
        </w:tc>
        <w:tc>
          <w:tcPr>
            <w:tcW w:w="1453" w:type="dxa"/>
          </w:tcPr>
          <w:p w14:paraId="3E469360" w14:textId="041C01E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3490A763" w14:textId="722A5AAE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2C724ED1" w14:textId="356A6C4E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8)</w:t>
            </w:r>
          </w:p>
        </w:tc>
        <w:tc>
          <w:tcPr>
            <w:tcW w:w="1453" w:type="dxa"/>
          </w:tcPr>
          <w:p w14:paraId="38467733" w14:textId="2377449A" w:rsidR="009C1659" w:rsidRPr="00DD0BEC" w:rsidRDefault="009C1659" w:rsidP="00DF01F2">
            <w:pPr>
              <w:pStyle w:val="FlietextBlocksatzmitAbstand"/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0257C01D" w14:textId="3C078D6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7B71D12D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A465A8" w14:paraId="1AE33ADF" w14:textId="77777777" w:rsidTr="00F31AC7">
        <w:tc>
          <w:tcPr>
            <w:tcW w:w="1452" w:type="dxa"/>
          </w:tcPr>
          <w:p w14:paraId="4E21DC43" w14:textId="1C5BE718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  <w:r w:rsidRPr="00A465A8">
              <w:rPr>
                <w:lang w:val="en-US"/>
              </w:rPr>
              <w:lastRenderedPageBreak/>
              <w:t>Specialization</w:t>
            </w:r>
          </w:p>
        </w:tc>
        <w:tc>
          <w:tcPr>
            <w:tcW w:w="1667" w:type="dxa"/>
          </w:tcPr>
          <w:p w14:paraId="040BE430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2" w:type="dxa"/>
          </w:tcPr>
          <w:p w14:paraId="573DC3DA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778F67CC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538DE2A3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053C65DA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791C1F7A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46F08FDE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15CC1DEE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52A4E49D" w14:textId="77777777" w:rsidR="00A465A8" w:rsidRPr="00DD0BEC" w:rsidRDefault="00A465A8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:rsidRPr="00E14B0A" w14:paraId="324FEF66" w14:textId="77777777" w:rsidTr="00F31AC7">
        <w:tc>
          <w:tcPr>
            <w:tcW w:w="1452" w:type="dxa"/>
            <w:vMerge w:val="restart"/>
          </w:tcPr>
          <w:p w14:paraId="440393B0" w14:textId="7A655431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5845A5F2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 xml:space="preserve">Yes </w:t>
            </w:r>
          </w:p>
        </w:tc>
        <w:tc>
          <w:tcPr>
            <w:tcW w:w="1452" w:type="dxa"/>
          </w:tcPr>
          <w:p w14:paraId="02FC1B0C" w14:textId="08C8375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78 (95.9)</w:t>
            </w:r>
          </w:p>
        </w:tc>
        <w:tc>
          <w:tcPr>
            <w:tcW w:w="1453" w:type="dxa"/>
          </w:tcPr>
          <w:p w14:paraId="1CA63E94" w14:textId="3A280C2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4 (95.5)</w:t>
            </w:r>
          </w:p>
        </w:tc>
        <w:tc>
          <w:tcPr>
            <w:tcW w:w="1453" w:type="dxa"/>
          </w:tcPr>
          <w:p w14:paraId="30BB757B" w14:textId="2F248FA3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4 (100)</w:t>
            </w:r>
          </w:p>
        </w:tc>
        <w:tc>
          <w:tcPr>
            <w:tcW w:w="1453" w:type="dxa"/>
          </w:tcPr>
          <w:p w14:paraId="2296C5A1" w14:textId="7B85024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3 (89.2)</w:t>
            </w:r>
          </w:p>
        </w:tc>
        <w:tc>
          <w:tcPr>
            <w:tcW w:w="1453" w:type="dxa"/>
          </w:tcPr>
          <w:p w14:paraId="0D287214" w14:textId="2620CDD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3 (96.4)</w:t>
            </w:r>
          </w:p>
        </w:tc>
        <w:tc>
          <w:tcPr>
            <w:tcW w:w="1453" w:type="dxa"/>
          </w:tcPr>
          <w:p w14:paraId="63AD32C5" w14:textId="52C13E34" w:rsidR="009C1659" w:rsidRPr="00DD0BEC" w:rsidRDefault="009C1659" w:rsidP="00DF01F2">
            <w:pPr>
              <w:pStyle w:val="FlietextBlocksatzmitAbstand"/>
            </w:pPr>
            <w:r w:rsidRPr="00DD0BEC">
              <w:t>65 (97)</w:t>
            </w:r>
          </w:p>
        </w:tc>
        <w:tc>
          <w:tcPr>
            <w:tcW w:w="1453" w:type="dxa"/>
          </w:tcPr>
          <w:p w14:paraId="068190AD" w14:textId="1402E906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9 (90)</w:t>
            </w:r>
          </w:p>
        </w:tc>
        <w:tc>
          <w:tcPr>
            <w:tcW w:w="1453" w:type="dxa"/>
          </w:tcPr>
          <w:p w14:paraId="0AB08E4E" w14:textId="0D458A9A" w:rsidR="009C1659" w:rsidRPr="00DD0BEC" w:rsidRDefault="00291B14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V</w:t>
            </w:r>
            <w:r w:rsidR="009C1659" w:rsidRPr="00DD0BEC">
              <w:rPr>
                <w:lang w:val="en-US"/>
              </w:rPr>
              <w:t>=0.142</w:t>
            </w:r>
          </w:p>
        </w:tc>
      </w:tr>
      <w:tr w:rsidR="009C1659" w14:paraId="2CF9FB9B" w14:textId="77777777" w:rsidTr="00F31AC7">
        <w:tc>
          <w:tcPr>
            <w:tcW w:w="1452" w:type="dxa"/>
            <w:vMerge/>
          </w:tcPr>
          <w:p w14:paraId="3F9FE436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402C262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No</w:t>
            </w:r>
          </w:p>
        </w:tc>
        <w:tc>
          <w:tcPr>
            <w:tcW w:w="1452" w:type="dxa"/>
          </w:tcPr>
          <w:p w14:paraId="28E8107B" w14:textId="03FF70FA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1 (3.8)</w:t>
            </w:r>
          </w:p>
        </w:tc>
        <w:tc>
          <w:tcPr>
            <w:tcW w:w="1453" w:type="dxa"/>
          </w:tcPr>
          <w:p w14:paraId="69CD014B" w14:textId="6C78C63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3)</w:t>
            </w:r>
          </w:p>
        </w:tc>
        <w:tc>
          <w:tcPr>
            <w:tcW w:w="1453" w:type="dxa"/>
          </w:tcPr>
          <w:p w14:paraId="78B78670" w14:textId="0EA1241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33AD81FB" w14:textId="38B69B2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 (10.8)</w:t>
            </w:r>
          </w:p>
        </w:tc>
        <w:tc>
          <w:tcPr>
            <w:tcW w:w="1453" w:type="dxa"/>
          </w:tcPr>
          <w:p w14:paraId="22604770" w14:textId="53858D0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3.6)</w:t>
            </w:r>
          </w:p>
        </w:tc>
        <w:tc>
          <w:tcPr>
            <w:tcW w:w="1453" w:type="dxa"/>
          </w:tcPr>
          <w:p w14:paraId="62A15194" w14:textId="3CC33A27" w:rsidR="009C1659" w:rsidRPr="00DD0BEC" w:rsidRDefault="009C1659" w:rsidP="00DF01F2">
            <w:pPr>
              <w:pStyle w:val="FlietextBlocksatzmitAbstand"/>
            </w:pPr>
            <w:r w:rsidRPr="00DD0BEC">
              <w:t>2 (3)</w:t>
            </w:r>
          </w:p>
        </w:tc>
        <w:tc>
          <w:tcPr>
            <w:tcW w:w="1453" w:type="dxa"/>
          </w:tcPr>
          <w:p w14:paraId="61C375F4" w14:textId="4EB80466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0)</w:t>
            </w:r>
          </w:p>
        </w:tc>
        <w:tc>
          <w:tcPr>
            <w:tcW w:w="1453" w:type="dxa"/>
          </w:tcPr>
          <w:p w14:paraId="72174BA3" w14:textId="1E903DAD" w:rsidR="005770DE" w:rsidRPr="00DD0BEC" w:rsidRDefault="005770DE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p=.302</w:t>
            </w:r>
          </w:p>
          <w:p w14:paraId="2290EDA8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4C6EB7EA" w14:textId="77777777" w:rsidTr="00F31AC7">
        <w:tc>
          <w:tcPr>
            <w:tcW w:w="1452" w:type="dxa"/>
            <w:vMerge/>
          </w:tcPr>
          <w:p w14:paraId="0D363E48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50002E1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Not specified</w:t>
            </w:r>
          </w:p>
        </w:tc>
        <w:tc>
          <w:tcPr>
            <w:tcW w:w="1452" w:type="dxa"/>
          </w:tcPr>
          <w:p w14:paraId="1C7B70D2" w14:textId="799DEA0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0.3)</w:t>
            </w:r>
          </w:p>
        </w:tc>
        <w:tc>
          <w:tcPr>
            <w:tcW w:w="1453" w:type="dxa"/>
          </w:tcPr>
          <w:p w14:paraId="46A3DE2A" w14:textId="7059BFB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5)</w:t>
            </w:r>
          </w:p>
        </w:tc>
        <w:tc>
          <w:tcPr>
            <w:tcW w:w="1453" w:type="dxa"/>
          </w:tcPr>
          <w:p w14:paraId="178EBBBD" w14:textId="2595B67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59C50A44" w14:textId="192E73E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7727ACEA" w14:textId="0624C80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48218185" w14:textId="41CA26A8" w:rsidR="009C1659" w:rsidRPr="00DD0BEC" w:rsidRDefault="009C1659" w:rsidP="00DF01F2">
            <w:pPr>
              <w:pStyle w:val="FlietextBlocksatzmitAbstand"/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4872B68A" w14:textId="6DA79EA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73D1A332" w14:textId="0B2E95B3" w:rsidR="009C1659" w:rsidRPr="00DD0BEC" w:rsidRDefault="005770DE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Fisher exact=.218</w:t>
            </w:r>
          </w:p>
        </w:tc>
      </w:tr>
      <w:tr w:rsidR="00A465A8" w:rsidRPr="001247A7" w14:paraId="22059689" w14:textId="77777777" w:rsidTr="00F31AC7">
        <w:tc>
          <w:tcPr>
            <w:tcW w:w="1452" w:type="dxa"/>
          </w:tcPr>
          <w:p w14:paraId="6252FE75" w14:textId="503E67C4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  <w:r w:rsidRPr="00A465A8">
              <w:rPr>
                <w:lang w:val="en-US"/>
              </w:rPr>
              <w:t>Activity within the framework of statutory health insurance care</w:t>
            </w:r>
          </w:p>
        </w:tc>
        <w:tc>
          <w:tcPr>
            <w:tcW w:w="1667" w:type="dxa"/>
          </w:tcPr>
          <w:p w14:paraId="24F8A8B8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2" w:type="dxa"/>
          </w:tcPr>
          <w:p w14:paraId="726D68FE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6A61C36B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4392D67C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733B1B20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3D8C90CA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549B5A17" w14:textId="77777777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66DC13D9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23F25076" w14:textId="77777777" w:rsidR="00A465A8" w:rsidRPr="00DD0BEC" w:rsidRDefault="00A465A8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:rsidRPr="00E14B0A" w14:paraId="4F13AA4C" w14:textId="77777777" w:rsidTr="00F31AC7">
        <w:tc>
          <w:tcPr>
            <w:tcW w:w="1452" w:type="dxa"/>
            <w:vMerge w:val="restart"/>
          </w:tcPr>
          <w:p w14:paraId="4E92647F" w14:textId="59208941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612649D4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General practitioner care</w:t>
            </w:r>
          </w:p>
        </w:tc>
        <w:tc>
          <w:tcPr>
            <w:tcW w:w="1452" w:type="dxa"/>
          </w:tcPr>
          <w:p w14:paraId="14EB4739" w14:textId="527F091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99 (42.5)</w:t>
            </w:r>
          </w:p>
        </w:tc>
        <w:tc>
          <w:tcPr>
            <w:tcW w:w="1453" w:type="dxa"/>
          </w:tcPr>
          <w:p w14:paraId="21181D31" w14:textId="6E8CCB0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4 (26.9)</w:t>
            </w:r>
          </w:p>
        </w:tc>
        <w:tc>
          <w:tcPr>
            <w:tcW w:w="1453" w:type="dxa"/>
          </w:tcPr>
          <w:p w14:paraId="35249F38" w14:textId="2A5618F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8 (37.5)</w:t>
            </w:r>
          </w:p>
        </w:tc>
        <w:tc>
          <w:tcPr>
            <w:tcW w:w="1453" w:type="dxa"/>
          </w:tcPr>
          <w:p w14:paraId="58FCE695" w14:textId="4409CAE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2 (46.2)</w:t>
            </w:r>
          </w:p>
        </w:tc>
        <w:tc>
          <w:tcPr>
            <w:tcW w:w="1453" w:type="dxa"/>
          </w:tcPr>
          <w:p w14:paraId="7926C7A7" w14:textId="46B8BDD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7 (37.8)</w:t>
            </w:r>
          </w:p>
        </w:tc>
        <w:tc>
          <w:tcPr>
            <w:tcW w:w="1453" w:type="dxa"/>
          </w:tcPr>
          <w:p w14:paraId="5FC65697" w14:textId="3858432A" w:rsidR="009C1659" w:rsidRPr="00DD0BEC" w:rsidRDefault="009C1659" w:rsidP="00DF01F2">
            <w:pPr>
              <w:pStyle w:val="FlietextBlocksatzmitAbstand"/>
            </w:pPr>
            <w:r w:rsidRPr="00DD0BEC">
              <w:t>38 (67.9)</w:t>
            </w:r>
          </w:p>
        </w:tc>
        <w:tc>
          <w:tcPr>
            <w:tcW w:w="1453" w:type="dxa"/>
          </w:tcPr>
          <w:p w14:paraId="56F4C1AF" w14:textId="535882F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57BB7F68" w14:textId="038AD5A8" w:rsidR="009C1659" w:rsidRPr="00DD0BEC" w:rsidRDefault="00291B14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V</w:t>
            </w:r>
            <w:r w:rsidR="009C1659" w:rsidRPr="00DD0BEC">
              <w:rPr>
                <w:lang w:val="en-US"/>
              </w:rPr>
              <w:t>=0.266</w:t>
            </w:r>
          </w:p>
        </w:tc>
      </w:tr>
      <w:tr w:rsidR="009C1659" w14:paraId="161A0155" w14:textId="77777777" w:rsidTr="00F31AC7">
        <w:tc>
          <w:tcPr>
            <w:tcW w:w="1452" w:type="dxa"/>
            <w:vMerge/>
          </w:tcPr>
          <w:p w14:paraId="40790691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DFDC429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Specialist care</w:t>
            </w:r>
          </w:p>
        </w:tc>
        <w:tc>
          <w:tcPr>
            <w:tcW w:w="1452" w:type="dxa"/>
          </w:tcPr>
          <w:p w14:paraId="0B5B50C9" w14:textId="05A4C11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83 (35.6)</w:t>
            </w:r>
          </w:p>
        </w:tc>
        <w:tc>
          <w:tcPr>
            <w:tcW w:w="1453" w:type="dxa"/>
          </w:tcPr>
          <w:p w14:paraId="4936D41C" w14:textId="7D5F82AE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9 (36.5)</w:t>
            </w:r>
          </w:p>
        </w:tc>
        <w:tc>
          <w:tcPr>
            <w:tcW w:w="1453" w:type="dxa"/>
          </w:tcPr>
          <w:p w14:paraId="57740CA3" w14:textId="32CD733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7 (35.4)</w:t>
            </w:r>
          </w:p>
        </w:tc>
        <w:tc>
          <w:tcPr>
            <w:tcW w:w="1453" w:type="dxa"/>
          </w:tcPr>
          <w:p w14:paraId="1A15BA96" w14:textId="7BF5970A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8 (30.8)</w:t>
            </w:r>
          </w:p>
        </w:tc>
        <w:tc>
          <w:tcPr>
            <w:tcW w:w="1453" w:type="dxa"/>
          </w:tcPr>
          <w:p w14:paraId="4EA3B926" w14:textId="6101934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2 (48.9)</w:t>
            </w:r>
          </w:p>
        </w:tc>
        <w:tc>
          <w:tcPr>
            <w:tcW w:w="1453" w:type="dxa"/>
          </w:tcPr>
          <w:p w14:paraId="7A02CA88" w14:textId="001BD2F2" w:rsidR="009C1659" w:rsidRPr="00DD0BEC" w:rsidRDefault="009C1659" w:rsidP="00DF01F2">
            <w:pPr>
              <w:pStyle w:val="FlietextBlocksatzmitAbstand"/>
            </w:pPr>
            <w:r w:rsidRPr="00DD0BEC">
              <w:t>13 (23.2)</w:t>
            </w:r>
          </w:p>
        </w:tc>
        <w:tc>
          <w:tcPr>
            <w:tcW w:w="1453" w:type="dxa"/>
          </w:tcPr>
          <w:p w14:paraId="5820BA8B" w14:textId="0D82D5B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 (66.7)</w:t>
            </w:r>
          </w:p>
        </w:tc>
        <w:tc>
          <w:tcPr>
            <w:tcW w:w="1453" w:type="dxa"/>
          </w:tcPr>
          <w:p w14:paraId="03DD9044" w14:textId="535C7210" w:rsidR="005770DE" w:rsidRPr="005770DE" w:rsidRDefault="005770DE" w:rsidP="007D0957">
            <w:pPr>
              <w:pStyle w:val="FlietextBlocksatzmitAbstand"/>
              <w:jc w:val="left"/>
              <w:rPr>
                <w:lang w:val="en-US"/>
              </w:rPr>
            </w:pPr>
            <w:r w:rsidRPr="005770DE">
              <w:rPr>
                <w:lang w:val="en-US"/>
              </w:rPr>
              <w:t>p&lt;.001</w:t>
            </w:r>
          </w:p>
          <w:p w14:paraId="7AA13924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2889EEB7" w14:textId="77777777" w:rsidTr="00F31AC7">
        <w:tc>
          <w:tcPr>
            <w:tcW w:w="1452" w:type="dxa"/>
            <w:vMerge/>
          </w:tcPr>
          <w:p w14:paraId="7EB1D90A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07E0598F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Not specified</w:t>
            </w:r>
          </w:p>
        </w:tc>
        <w:tc>
          <w:tcPr>
            <w:tcW w:w="1452" w:type="dxa"/>
          </w:tcPr>
          <w:p w14:paraId="44D87F6B" w14:textId="1C90E2F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1 (21.9)</w:t>
            </w:r>
          </w:p>
        </w:tc>
        <w:tc>
          <w:tcPr>
            <w:tcW w:w="1453" w:type="dxa"/>
          </w:tcPr>
          <w:p w14:paraId="409CF5C0" w14:textId="5425377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9 (36.5)</w:t>
            </w:r>
          </w:p>
        </w:tc>
        <w:tc>
          <w:tcPr>
            <w:tcW w:w="1453" w:type="dxa"/>
          </w:tcPr>
          <w:p w14:paraId="608CA455" w14:textId="0ECA24E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3 (27.1)</w:t>
            </w:r>
          </w:p>
        </w:tc>
        <w:tc>
          <w:tcPr>
            <w:tcW w:w="1453" w:type="dxa"/>
          </w:tcPr>
          <w:p w14:paraId="0E894C10" w14:textId="17B0498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 (23.1)</w:t>
            </w:r>
          </w:p>
        </w:tc>
        <w:tc>
          <w:tcPr>
            <w:tcW w:w="1453" w:type="dxa"/>
          </w:tcPr>
          <w:p w14:paraId="4437CCF7" w14:textId="147C502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 (13.3)</w:t>
            </w:r>
          </w:p>
        </w:tc>
        <w:tc>
          <w:tcPr>
            <w:tcW w:w="1453" w:type="dxa"/>
          </w:tcPr>
          <w:p w14:paraId="2BBF00B0" w14:textId="46783B2C" w:rsidR="009C1659" w:rsidRPr="00DD0BEC" w:rsidRDefault="009C1659" w:rsidP="00DF01F2">
            <w:pPr>
              <w:pStyle w:val="FlietextBlocksatzmitAbstand"/>
            </w:pPr>
            <w:r w:rsidRPr="00DD0BEC">
              <w:t>5 (8.9)</w:t>
            </w:r>
          </w:p>
        </w:tc>
        <w:tc>
          <w:tcPr>
            <w:tcW w:w="1453" w:type="dxa"/>
          </w:tcPr>
          <w:p w14:paraId="598A3B6C" w14:textId="6F4E71D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33.3)</w:t>
            </w:r>
          </w:p>
        </w:tc>
        <w:tc>
          <w:tcPr>
            <w:tcW w:w="1453" w:type="dxa"/>
          </w:tcPr>
          <w:p w14:paraId="2716961F" w14:textId="09CA231D" w:rsidR="009C1659" w:rsidRPr="00DD0BEC" w:rsidRDefault="005770DE" w:rsidP="007D0957">
            <w:pPr>
              <w:pStyle w:val="FlietextBlocksatzmitAbstand"/>
              <w:jc w:val="left"/>
              <w:rPr>
                <w:lang w:val="en-US"/>
              </w:rPr>
            </w:pPr>
            <w:r w:rsidRPr="005770DE">
              <w:rPr>
                <w:lang w:val="en-US"/>
              </w:rPr>
              <w:t>Fisher exact&lt;.001</w:t>
            </w:r>
          </w:p>
        </w:tc>
      </w:tr>
      <w:tr w:rsidR="00A465A8" w:rsidRPr="00E14B0A" w14:paraId="7BC193C3" w14:textId="77777777" w:rsidTr="00F31AC7">
        <w:tc>
          <w:tcPr>
            <w:tcW w:w="1452" w:type="dxa"/>
          </w:tcPr>
          <w:p w14:paraId="1AEC4307" w14:textId="7ED82067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  <w:r w:rsidRPr="00A465A8">
              <w:rPr>
                <w:lang w:val="en-US"/>
              </w:rPr>
              <w:t>Additional title</w:t>
            </w:r>
          </w:p>
        </w:tc>
        <w:tc>
          <w:tcPr>
            <w:tcW w:w="1667" w:type="dxa"/>
          </w:tcPr>
          <w:p w14:paraId="74D41AD6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2" w:type="dxa"/>
          </w:tcPr>
          <w:p w14:paraId="081685E5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631B694C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2DA370E9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722F6E7D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20AE9511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64997721" w14:textId="77777777" w:rsidR="00A465A8" w:rsidRPr="00DD0BEC" w:rsidRDefault="00A465A8" w:rsidP="00DF01F2">
            <w:pPr>
              <w:pStyle w:val="FlietextBlocksatzmitAbstand"/>
            </w:pPr>
          </w:p>
        </w:tc>
        <w:tc>
          <w:tcPr>
            <w:tcW w:w="1453" w:type="dxa"/>
          </w:tcPr>
          <w:p w14:paraId="6E7C118A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28B9D232" w14:textId="77777777" w:rsidR="00A465A8" w:rsidRPr="00DD0BEC" w:rsidRDefault="00A465A8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:rsidRPr="00E14B0A" w14:paraId="29274C80" w14:textId="77777777" w:rsidTr="00F31AC7">
        <w:tc>
          <w:tcPr>
            <w:tcW w:w="1452" w:type="dxa"/>
            <w:vMerge w:val="restart"/>
          </w:tcPr>
          <w:p w14:paraId="4E97B8F2" w14:textId="27B5A719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2D9F0D48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 xml:space="preserve">Yes </w:t>
            </w:r>
          </w:p>
        </w:tc>
        <w:tc>
          <w:tcPr>
            <w:tcW w:w="1452" w:type="dxa"/>
          </w:tcPr>
          <w:p w14:paraId="49CD562D" w14:textId="39C47364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38 (82.4)</w:t>
            </w:r>
          </w:p>
        </w:tc>
        <w:tc>
          <w:tcPr>
            <w:tcW w:w="1453" w:type="dxa"/>
          </w:tcPr>
          <w:p w14:paraId="656FE013" w14:textId="24D88A5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7 (85.1)</w:t>
            </w:r>
          </w:p>
        </w:tc>
        <w:tc>
          <w:tcPr>
            <w:tcW w:w="1453" w:type="dxa"/>
          </w:tcPr>
          <w:p w14:paraId="0FF4300B" w14:textId="1F71FBD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6 (85.2)</w:t>
            </w:r>
          </w:p>
        </w:tc>
        <w:tc>
          <w:tcPr>
            <w:tcW w:w="1453" w:type="dxa"/>
          </w:tcPr>
          <w:p w14:paraId="25E3C221" w14:textId="5F26E7C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0 (81.1)</w:t>
            </w:r>
          </w:p>
        </w:tc>
        <w:tc>
          <w:tcPr>
            <w:tcW w:w="1453" w:type="dxa"/>
          </w:tcPr>
          <w:p w14:paraId="2D9B454E" w14:textId="1160217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3 (78.2)</w:t>
            </w:r>
          </w:p>
        </w:tc>
        <w:tc>
          <w:tcPr>
            <w:tcW w:w="1453" w:type="dxa"/>
          </w:tcPr>
          <w:p w14:paraId="38BE8898" w14:textId="77777777" w:rsidR="009C1659" w:rsidRPr="00DD0BEC" w:rsidRDefault="009C1659" w:rsidP="00DF01F2">
            <w:pPr>
              <w:pStyle w:val="FlietextBlocksatzmitAbstand"/>
            </w:pPr>
            <w:r w:rsidRPr="00DD0BEC">
              <w:t>54 (81.8)</w:t>
            </w:r>
          </w:p>
        </w:tc>
        <w:tc>
          <w:tcPr>
            <w:tcW w:w="1453" w:type="dxa"/>
          </w:tcPr>
          <w:p w14:paraId="008AFF19" w14:textId="69F6769A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8 (80)</w:t>
            </w:r>
          </w:p>
        </w:tc>
        <w:tc>
          <w:tcPr>
            <w:tcW w:w="1453" w:type="dxa"/>
          </w:tcPr>
          <w:p w14:paraId="240684F4" w14:textId="5FD70F98" w:rsidR="009C1659" w:rsidRPr="00DD0BEC" w:rsidRDefault="000D62B3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V</w:t>
            </w:r>
            <w:r w:rsidR="009C1659" w:rsidRPr="00DD0BEC">
              <w:rPr>
                <w:lang w:val="en-US"/>
              </w:rPr>
              <w:t>=0.093</w:t>
            </w:r>
          </w:p>
        </w:tc>
      </w:tr>
      <w:tr w:rsidR="009C1659" w14:paraId="56308A6A" w14:textId="77777777" w:rsidTr="00F31AC7">
        <w:tc>
          <w:tcPr>
            <w:tcW w:w="1452" w:type="dxa"/>
            <w:vMerge/>
          </w:tcPr>
          <w:p w14:paraId="63AE8564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394044B1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No</w:t>
            </w:r>
          </w:p>
        </w:tc>
        <w:tc>
          <w:tcPr>
            <w:tcW w:w="1452" w:type="dxa"/>
          </w:tcPr>
          <w:p w14:paraId="7197FB56" w14:textId="408B9E4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8 (16.6)</w:t>
            </w:r>
          </w:p>
        </w:tc>
        <w:tc>
          <w:tcPr>
            <w:tcW w:w="1453" w:type="dxa"/>
          </w:tcPr>
          <w:p w14:paraId="6E92058E" w14:textId="223FF59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9 (13.4)</w:t>
            </w:r>
          </w:p>
        </w:tc>
        <w:tc>
          <w:tcPr>
            <w:tcW w:w="1453" w:type="dxa"/>
          </w:tcPr>
          <w:p w14:paraId="72EC0767" w14:textId="478B0FC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7 (13)</w:t>
            </w:r>
          </w:p>
        </w:tc>
        <w:tc>
          <w:tcPr>
            <w:tcW w:w="1453" w:type="dxa"/>
          </w:tcPr>
          <w:p w14:paraId="63E4ED22" w14:textId="7295F8F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 (16.2)</w:t>
            </w:r>
          </w:p>
        </w:tc>
        <w:tc>
          <w:tcPr>
            <w:tcW w:w="1453" w:type="dxa"/>
          </w:tcPr>
          <w:p w14:paraId="606A0EC9" w14:textId="2FF0432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2 (21.8)</w:t>
            </w:r>
          </w:p>
        </w:tc>
        <w:tc>
          <w:tcPr>
            <w:tcW w:w="1453" w:type="dxa"/>
          </w:tcPr>
          <w:p w14:paraId="5FC62243" w14:textId="14B23ACD" w:rsidR="009C1659" w:rsidRPr="00DD0BEC" w:rsidRDefault="009C1659" w:rsidP="00DF01F2">
            <w:pPr>
              <w:pStyle w:val="FlietextBlocksatzmitAbstand"/>
            </w:pPr>
            <w:r w:rsidRPr="00DD0BEC">
              <w:t>12 (18.2)</w:t>
            </w:r>
          </w:p>
        </w:tc>
        <w:tc>
          <w:tcPr>
            <w:tcW w:w="1453" w:type="dxa"/>
          </w:tcPr>
          <w:p w14:paraId="4F1D5E19" w14:textId="78FD34F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20)</w:t>
            </w:r>
          </w:p>
        </w:tc>
        <w:tc>
          <w:tcPr>
            <w:tcW w:w="1453" w:type="dxa"/>
          </w:tcPr>
          <w:p w14:paraId="7E2415E7" w14:textId="5114583F" w:rsidR="005770DE" w:rsidRPr="00DD0BEC" w:rsidRDefault="005770DE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p=.893</w:t>
            </w:r>
          </w:p>
          <w:p w14:paraId="34AFC54A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108ED67D" w14:textId="77777777" w:rsidTr="00F31AC7">
        <w:tc>
          <w:tcPr>
            <w:tcW w:w="1452" w:type="dxa"/>
            <w:vMerge/>
          </w:tcPr>
          <w:p w14:paraId="1F3AD8E1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2F9EF772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Not specified</w:t>
            </w:r>
          </w:p>
        </w:tc>
        <w:tc>
          <w:tcPr>
            <w:tcW w:w="1452" w:type="dxa"/>
          </w:tcPr>
          <w:p w14:paraId="0087A3BD" w14:textId="6B9A987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 (1)</w:t>
            </w:r>
          </w:p>
        </w:tc>
        <w:tc>
          <w:tcPr>
            <w:tcW w:w="1453" w:type="dxa"/>
          </w:tcPr>
          <w:p w14:paraId="6EA13C89" w14:textId="75DC4C8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)</w:t>
            </w:r>
          </w:p>
        </w:tc>
        <w:tc>
          <w:tcPr>
            <w:tcW w:w="1453" w:type="dxa"/>
          </w:tcPr>
          <w:p w14:paraId="3A9C3A6C" w14:textId="3CE959C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9)</w:t>
            </w:r>
          </w:p>
        </w:tc>
        <w:tc>
          <w:tcPr>
            <w:tcW w:w="1453" w:type="dxa"/>
          </w:tcPr>
          <w:p w14:paraId="167A20C5" w14:textId="7E7CB60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2.7)</w:t>
            </w:r>
          </w:p>
        </w:tc>
        <w:tc>
          <w:tcPr>
            <w:tcW w:w="1453" w:type="dxa"/>
          </w:tcPr>
          <w:p w14:paraId="6647EFBE" w14:textId="6DCE0C14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70C5457B" w14:textId="6954966D" w:rsidR="009C1659" w:rsidRPr="00DD0BEC" w:rsidRDefault="009C1659" w:rsidP="00DF01F2">
            <w:pPr>
              <w:pStyle w:val="FlietextBlocksatzmitAbstand"/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5B076A61" w14:textId="318F10F3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587E151B" w14:textId="67835EFA" w:rsidR="005770DE" w:rsidRPr="00DD0BEC" w:rsidRDefault="005770DE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Fisher exact=.896</w:t>
            </w:r>
          </w:p>
          <w:p w14:paraId="4688FE41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A465A8" w14:paraId="5A46EB47" w14:textId="77777777" w:rsidTr="00F31AC7">
        <w:tc>
          <w:tcPr>
            <w:tcW w:w="1452" w:type="dxa"/>
          </w:tcPr>
          <w:p w14:paraId="00991CC2" w14:textId="3B5B769A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  <w:r w:rsidRPr="00A465A8">
              <w:rPr>
                <w:lang w:val="en-US"/>
              </w:rPr>
              <w:lastRenderedPageBreak/>
              <w:t>Professional experience</w:t>
            </w:r>
          </w:p>
        </w:tc>
        <w:tc>
          <w:tcPr>
            <w:tcW w:w="1667" w:type="dxa"/>
          </w:tcPr>
          <w:p w14:paraId="0CF0FFBE" w14:textId="77777777" w:rsidR="00A465A8" w:rsidRPr="00DD0BEC" w:rsidRDefault="00A465A8" w:rsidP="00DF01F2">
            <w:pPr>
              <w:pStyle w:val="FlietextBlocksatzmitAbstand"/>
            </w:pPr>
          </w:p>
        </w:tc>
        <w:tc>
          <w:tcPr>
            <w:tcW w:w="1452" w:type="dxa"/>
          </w:tcPr>
          <w:p w14:paraId="148FD785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6D4BD0D5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109776D4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1DB64D0E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75B6C1BD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7F335D94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7099E296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5A967D04" w14:textId="77777777" w:rsidR="00A465A8" w:rsidRPr="00DD0BEC" w:rsidRDefault="00A465A8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29968011" w14:textId="77777777" w:rsidTr="00F31AC7">
        <w:tc>
          <w:tcPr>
            <w:tcW w:w="1452" w:type="dxa"/>
            <w:vMerge w:val="restart"/>
          </w:tcPr>
          <w:p w14:paraId="52C728D7" w14:textId="1F19C9B2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3D76991F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proofErr w:type="spellStart"/>
            <w:r w:rsidRPr="00DD0BEC">
              <w:t>Less</w:t>
            </w:r>
            <w:proofErr w:type="spellEnd"/>
            <w:r w:rsidRPr="00DD0BEC">
              <w:t xml:space="preserve"> </w:t>
            </w:r>
            <w:proofErr w:type="spellStart"/>
            <w:r w:rsidRPr="00DD0BEC">
              <w:t>than</w:t>
            </w:r>
            <w:proofErr w:type="spellEnd"/>
            <w:r w:rsidRPr="00DD0BEC">
              <w:t xml:space="preserve"> 1 </w:t>
            </w:r>
            <w:proofErr w:type="spellStart"/>
            <w:r w:rsidRPr="00DD0BEC">
              <w:t>year</w:t>
            </w:r>
            <w:proofErr w:type="spellEnd"/>
          </w:p>
        </w:tc>
        <w:tc>
          <w:tcPr>
            <w:tcW w:w="1452" w:type="dxa"/>
          </w:tcPr>
          <w:p w14:paraId="09DD0C03" w14:textId="70A88C9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00228917" w14:textId="6138025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47F1DB19" w14:textId="121D4D4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246F1A36" w14:textId="7E21BB8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554D6075" w14:textId="18091C3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147A565A" w14:textId="4D75AF49" w:rsidR="009C1659" w:rsidRPr="00DD0BEC" w:rsidRDefault="009C1659" w:rsidP="00DF01F2">
            <w:pPr>
              <w:pStyle w:val="FlietextBlocksatzmitAbstand"/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344F791D" w14:textId="6F29EA2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7F84ED74" w14:textId="53023F3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ρ=-0.072</w:t>
            </w:r>
          </w:p>
        </w:tc>
      </w:tr>
      <w:tr w:rsidR="009C1659" w14:paraId="16C6F8A4" w14:textId="77777777" w:rsidTr="00F31AC7">
        <w:tc>
          <w:tcPr>
            <w:tcW w:w="1452" w:type="dxa"/>
            <w:vMerge/>
          </w:tcPr>
          <w:p w14:paraId="0DBBC8A5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80D2BD1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t xml:space="preserve">1-5 </w:t>
            </w:r>
            <w:proofErr w:type="spellStart"/>
            <w:r w:rsidRPr="00DD0BEC">
              <w:t>years</w:t>
            </w:r>
            <w:proofErr w:type="spellEnd"/>
          </w:p>
        </w:tc>
        <w:tc>
          <w:tcPr>
            <w:tcW w:w="1452" w:type="dxa"/>
          </w:tcPr>
          <w:p w14:paraId="2C56F4E0" w14:textId="0D2737C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 (1.7)</w:t>
            </w:r>
          </w:p>
        </w:tc>
        <w:tc>
          <w:tcPr>
            <w:tcW w:w="1453" w:type="dxa"/>
          </w:tcPr>
          <w:p w14:paraId="1EFD0A45" w14:textId="2374B816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6C7FCB2F" w14:textId="0929A92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9)</w:t>
            </w:r>
          </w:p>
        </w:tc>
        <w:tc>
          <w:tcPr>
            <w:tcW w:w="1453" w:type="dxa"/>
          </w:tcPr>
          <w:p w14:paraId="7DA2CD45" w14:textId="6F24B6C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2.7)</w:t>
            </w:r>
          </w:p>
        </w:tc>
        <w:tc>
          <w:tcPr>
            <w:tcW w:w="1453" w:type="dxa"/>
          </w:tcPr>
          <w:p w14:paraId="69A9D25D" w14:textId="55299A1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</w:t>
            </w:r>
            <w:r w:rsidR="002F4C27">
              <w:rPr>
                <w:lang w:val="en-US"/>
              </w:rPr>
              <w:t>8</w:t>
            </w:r>
            <w:r w:rsidRPr="00DD0BEC">
              <w:rPr>
                <w:lang w:val="en-US"/>
              </w:rPr>
              <w:t>)</w:t>
            </w:r>
          </w:p>
        </w:tc>
        <w:tc>
          <w:tcPr>
            <w:tcW w:w="1453" w:type="dxa"/>
          </w:tcPr>
          <w:p w14:paraId="32F83531" w14:textId="08168178" w:rsidR="009C1659" w:rsidRPr="00DD0BEC" w:rsidRDefault="009C1659" w:rsidP="00DF01F2">
            <w:pPr>
              <w:pStyle w:val="FlietextBlocksatzmitAbstand"/>
            </w:pPr>
            <w:r w:rsidRPr="00DD0BEC">
              <w:t>2 (3)</w:t>
            </w:r>
          </w:p>
        </w:tc>
        <w:tc>
          <w:tcPr>
            <w:tcW w:w="1453" w:type="dxa"/>
          </w:tcPr>
          <w:p w14:paraId="771D78DB" w14:textId="34C1BF8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40B26484" w14:textId="07202B5E" w:rsidR="009C1659" w:rsidRPr="00DD0BEC" w:rsidRDefault="005770DE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p=.219</w:t>
            </w:r>
          </w:p>
        </w:tc>
      </w:tr>
      <w:tr w:rsidR="009C1659" w14:paraId="31274CBF" w14:textId="77777777" w:rsidTr="00F31AC7">
        <w:tc>
          <w:tcPr>
            <w:tcW w:w="1452" w:type="dxa"/>
            <w:vMerge/>
          </w:tcPr>
          <w:p w14:paraId="6A3D7980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536B201B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t xml:space="preserve">6-10 </w:t>
            </w:r>
            <w:proofErr w:type="spellStart"/>
            <w:r w:rsidRPr="00DD0BEC">
              <w:t>years</w:t>
            </w:r>
            <w:proofErr w:type="spellEnd"/>
          </w:p>
        </w:tc>
        <w:tc>
          <w:tcPr>
            <w:tcW w:w="1452" w:type="dxa"/>
          </w:tcPr>
          <w:p w14:paraId="4FBB8845" w14:textId="3493B7E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1 (10.7)</w:t>
            </w:r>
          </w:p>
        </w:tc>
        <w:tc>
          <w:tcPr>
            <w:tcW w:w="1453" w:type="dxa"/>
          </w:tcPr>
          <w:p w14:paraId="68679E73" w14:textId="3234E68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 (9)</w:t>
            </w:r>
          </w:p>
        </w:tc>
        <w:tc>
          <w:tcPr>
            <w:tcW w:w="1453" w:type="dxa"/>
          </w:tcPr>
          <w:p w14:paraId="6A368461" w14:textId="1E4C1923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 (11.1)</w:t>
            </w:r>
          </w:p>
        </w:tc>
        <w:tc>
          <w:tcPr>
            <w:tcW w:w="1453" w:type="dxa"/>
          </w:tcPr>
          <w:p w14:paraId="48817EF0" w14:textId="6E861204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 (8.1)</w:t>
            </w:r>
          </w:p>
        </w:tc>
        <w:tc>
          <w:tcPr>
            <w:tcW w:w="1453" w:type="dxa"/>
          </w:tcPr>
          <w:p w14:paraId="2AEFA723" w14:textId="380A1E8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 (9.1)</w:t>
            </w:r>
          </w:p>
        </w:tc>
        <w:tc>
          <w:tcPr>
            <w:tcW w:w="1453" w:type="dxa"/>
          </w:tcPr>
          <w:p w14:paraId="46EBBD69" w14:textId="62719476" w:rsidR="009C1659" w:rsidRPr="00DD0BEC" w:rsidRDefault="009C1659" w:rsidP="00DF01F2">
            <w:pPr>
              <w:pStyle w:val="FlietextBlocksatzmitAbstand"/>
            </w:pPr>
            <w:r w:rsidRPr="00DD0BEC">
              <w:t>11 (16.4)</w:t>
            </w:r>
          </w:p>
        </w:tc>
        <w:tc>
          <w:tcPr>
            <w:tcW w:w="1453" w:type="dxa"/>
          </w:tcPr>
          <w:p w14:paraId="5CCE3ADC" w14:textId="4307028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6EB50254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66414F36" w14:textId="77777777" w:rsidTr="00F31AC7">
        <w:tc>
          <w:tcPr>
            <w:tcW w:w="1452" w:type="dxa"/>
            <w:vMerge/>
          </w:tcPr>
          <w:p w14:paraId="4BB81B85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10498E0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t xml:space="preserve">11-20 </w:t>
            </w:r>
            <w:proofErr w:type="spellStart"/>
            <w:r w:rsidRPr="00DD0BEC">
              <w:t>years</w:t>
            </w:r>
            <w:proofErr w:type="spellEnd"/>
          </w:p>
        </w:tc>
        <w:tc>
          <w:tcPr>
            <w:tcW w:w="1452" w:type="dxa"/>
          </w:tcPr>
          <w:p w14:paraId="5869C83A" w14:textId="736E3CAE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84 (29)</w:t>
            </w:r>
          </w:p>
        </w:tc>
        <w:tc>
          <w:tcPr>
            <w:tcW w:w="1453" w:type="dxa"/>
          </w:tcPr>
          <w:p w14:paraId="6D3346D6" w14:textId="327CD7A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4 (35.8)</w:t>
            </w:r>
          </w:p>
        </w:tc>
        <w:tc>
          <w:tcPr>
            <w:tcW w:w="1453" w:type="dxa"/>
          </w:tcPr>
          <w:p w14:paraId="633183EA" w14:textId="686D1BDE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8 (14.8)</w:t>
            </w:r>
          </w:p>
        </w:tc>
        <w:tc>
          <w:tcPr>
            <w:tcW w:w="1453" w:type="dxa"/>
          </w:tcPr>
          <w:p w14:paraId="7D9E91BA" w14:textId="286E162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4 (37.8)</w:t>
            </w:r>
          </w:p>
        </w:tc>
        <w:tc>
          <w:tcPr>
            <w:tcW w:w="1453" w:type="dxa"/>
          </w:tcPr>
          <w:p w14:paraId="47499816" w14:textId="774212A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6 (29.1)</w:t>
            </w:r>
          </w:p>
        </w:tc>
        <w:tc>
          <w:tcPr>
            <w:tcW w:w="1453" w:type="dxa"/>
          </w:tcPr>
          <w:p w14:paraId="6D5C6639" w14:textId="3A5951BA" w:rsidR="009C1659" w:rsidRPr="00DD0BEC" w:rsidRDefault="009C1659" w:rsidP="00DF01F2">
            <w:pPr>
              <w:pStyle w:val="FlietextBlocksatzmitAbstand"/>
            </w:pPr>
            <w:r w:rsidRPr="00DD0BEC">
              <w:t>19 (28.4)</w:t>
            </w:r>
          </w:p>
        </w:tc>
        <w:tc>
          <w:tcPr>
            <w:tcW w:w="1453" w:type="dxa"/>
          </w:tcPr>
          <w:p w14:paraId="0CCA7792" w14:textId="0113F90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 (30)</w:t>
            </w:r>
          </w:p>
        </w:tc>
        <w:tc>
          <w:tcPr>
            <w:tcW w:w="1453" w:type="dxa"/>
          </w:tcPr>
          <w:p w14:paraId="4E59CE04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566190EB" w14:textId="77777777" w:rsidTr="00F31AC7">
        <w:tc>
          <w:tcPr>
            <w:tcW w:w="1452" w:type="dxa"/>
            <w:vMerge/>
          </w:tcPr>
          <w:p w14:paraId="7288A9B3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FE3251F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t xml:space="preserve">21-30 </w:t>
            </w:r>
            <w:proofErr w:type="spellStart"/>
            <w:r w:rsidRPr="00DD0BEC">
              <w:t>years</w:t>
            </w:r>
            <w:proofErr w:type="spellEnd"/>
          </w:p>
        </w:tc>
        <w:tc>
          <w:tcPr>
            <w:tcW w:w="1452" w:type="dxa"/>
          </w:tcPr>
          <w:p w14:paraId="48140215" w14:textId="2152F3BA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84 (2</w:t>
            </w:r>
            <w:r w:rsidR="002F4C27">
              <w:rPr>
                <w:lang w:val="en-US"/>
              </w:rPr>
              <w:t>9</w:t>
            </w:r>
            <w:r w:rsidRPr="00DD0BEC">
              <w:rPr>
                <w:lang w:val="en-US"/>
              </w:rPr>
              <w:t>)</w:t>
            </w:r>
          </w:p>
        </w:tc>
        <w:tc>
          <w:tcPr>
            <w:tcW w:w="1453" w:type="dxa"/>
          </w:tcPr>
          <w:p w14:paraId="42A0C827" w14:textId="7A692EBA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7 (25.4)</w:t>
            </w:r>
          </w:p>
        </w:tc>
        <w:tc>
          <w:tcPr>
            <w:tcW w:w="1453" w:type="dxa"/>
          </w:tcPr>
          <w:p w14:paraId="2D2B68EB" w14:textId="3CD310C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6 (29.6)</w:t>
            </w:r>
          </w:p>
        </w:tc>
        <w:tc>
          <w:tcPr>
            <w:tcW w:w="1453" w:type="dxa"/>
          </w:tcPr>
          <w:p w14:paraId="7564D6A9" w14:textId="0C45334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0 (27)</w:t>
            </w:r>
          </w:p>
        </w:tc>
        <w:tc>
          <w:tcPr>
            <w:tcW w:w="1453" w:type="dxa"/>
          </w:tcPr>
          <w:p w14:paraId="388C02B0" w14:textId="3CD1B8C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6 (29.1)</w:t>
            </w:r>
          </w:p>
        </w:tc>
        <w:tc>
          <w:tcPr>
            <w:tcW w:w="1453" w:type="dxa"/>
          </w:tcPr>
          <w:p w14:paraId="6E4FE5FD" w14:textId="0FA124C4" w:rsidR="009C1659" w:rsidRPr="00DD0BEC" w:rsidRDefault="009C1659" w:rsidP="00DF01F2">
            <w:pPr>
              <w:pStyle w:val="FlietextBlocksatzmitAbstand"/>
            </w:pPr>
            <w:r w:rsidRPr="00DD0BEC">
              <w:t>23 (34.3)</w:t>
            </w:r>
          </w:p>
        </w:tc>
        <w:tc>
          <w:tcPr>
            <w:tcW w:w="1453" w:type="dxa"/>
          </w:tcPr>
          <w:p w14:paraId="0A3702C4" w14:textId="31783E04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20)</w:t>
            </w:r>
          </w:p>
        </w:tc>
        <w:tc>
          <w:tcPr>
            <w:tcW w:w="1453" w:type="dxa"/>
          </w:tcPr>
          <w:p w14:paraId="7B71C362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3662F2D7" w14:textId="77777777" w:rsidTr="00F31AC7">
        <w:tc>
          <w:tcPr>
            <w:tcW w:w="1452" w:type="dxa"/>
            <w:vMerge/>
          </w:tcPr>
          <w:p w14:paraId="78016D32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69C71198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t xml:space="preserve">More </w:t>
            </w:r>
            <w:proofErr w:type="spellStart"/>
            <w:r w:rsidRPr="00DD0BEC">
              <w:t>than</w:t>
            </w:r>
            <w:proofErr w:type="spellEnd"/>
            <w:r w:rsidRPr="00DD0BEC">
              <w:t xml:space="preserve"> 30 </w:t>
            </w:r>
            <w:proofErr w:type="spellStart"/>
            <w:r w:rsidRPr="00DD0BEC">
              <w:t>years</w:t>
            </w:r>
            <w:proofErr w:type="spellEnd"/>
          </w:p>
        </w:tc>
        <w:tc>
          <w:tcPr>
            <w:tcW w:w="1452" w:type="dxa"/>
          </w:tcPr>
          <w:p w14:paraId="14FAECEE" w14:textId="065CE224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85 (29.3)</w:t>
            </w:r>
          </w:p>
        </w:tc>
        <w:tc>
          <w:tcPr>
            <w:tcW w:w="1453" w:type="dxa"/>
          </w:tcPr>
          <w:p w14:paraId="796031D6" w14:textId="30327D5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9 (28.4)</w:t>
            </w:r>
          </w:p>
        </w:tc>
        <w:tc>
          <w:tcPr>
            <w:tcW w:w="1453" w:type="dxa"/>
          </w:tcPr>
          <w:p w14:paraId="7A64D49A" w14:textId="0837892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3 (42.6)</w:t>
            </w:r>
          </w:p>
        </w:tc>
        <w:tc>
          <w:tcPr>
            <w:tcW w:w="1453" w:type="dxa"/>
          </w:tcPr>
          <w:p w14:paraId="093D0D83" w14:textId="55CCE4A3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9 (24.3)</w:t>
            </w:r>
          </w:p>
        </w:tc>
        <w:tc>
          <w:tcPr>
            <w:tcW w:w="1453" w:type="dxa"/>
          </w:tcPr>
          <w:p w14:paraId="063C0DEB" w14:textId="54AA81B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7 (30.9)</w:t>
            </w:r>
          </w:p>
        </w:tc>
        <w:tc>
          <w:tcPr>
            <w:tcW w:w="1453" w:type="dxa"/>
          </w:tcPr>
          <w:p w14:paraId="48EEB41B" w14:textId="340C1EAA" w:rsidR="009C1659" w:rsidRPr="00DD0BEC" w:rsidRDefault="009C1659" w:rsidP="00DF01F2">
            <w:pPr>
              <w:pStyle w:val="FlietextBlocksatzmitAbstand"/>
            </w:pPr>
            <w:r w:rsidRPr="00DD0BEC">
              <w:t>12 (17.9)</w:t>
            </w:r>
          </w:p>
        </w:tc>
        <w:tc>
          <w:tcPr>
            <w:tcW w:w="1453" w:type="dxa"/>
          </w:tcPr>
          <w:p w14:paraId="08805172" w14:textId="4A13E58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 (50)</w:t>
            </w:r>
          </w:p>
        </w:tc>
        <w:tc>
          <w:tcPr>
            <w:tcW w:w="1453" w:type="dxa"/>
          </w:tcPr>
          <w:p w14:paraId="3DC12987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3AE7DECD" w14:textId="77777777" w:rsidTr="00F31AC7">
        <w:tc>
          <w:tcPr>
            <w:tcW w:w="1452" w:type="dxa"/>
            <w:vMerge/>
          </w:tcPr>
          <w:p w14:paraId="0D0AF0EF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7C9B798" w14:textId="77777777" w:rsidR="009C1659" w:rsidRPr="00DD0BEC" w:rsidRDefault="009C1659" w:rsidP="00DF01F2">
            <w:pPr>
              <w:pStyle w:val="FlietextBlocksatzmitAbstand"/>
            </w:pPr>
            <w:r w:rsidRPr="00DD0BEC">
              <w:rPr>
                <w:lang w:val="en-US"/>
              </w:rPr>
              <w:t>Not specified</w:t>
            </w:r>
          </w:p>
        </w:tc>
        <w:tc>
          <w:tcPr>
            <w:tcW w:w="1452" w:type="dxa"/>
          </w:tcPr>
          <w:p w14:paraId="109539F5" w14:textId="345C421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0.3)</w:t>
            </w:r>
          </w:p>
        </w:tc>
        <w:tc>
          <w:tcPr>
            <w:tcW w:w="1453" w:type="dxa"/>
          </w:tcPr>
          <w:p w14:paraId="47DD29AB" w14:textId="1BFF88D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5)</w:t>
            </w:r>
          </w:p>
        </w:tc>
        <w:tc>
          <w:tcPr>
            <w:tcW w:w="1453" w:type="dxa"/>
          </w:tcPr>
          <w:p w14:paraId="0A9471C5" w14:textId="4B3859C6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7BDD5493" w14:textId="56E78A9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75028C93" w14:textId="21517A1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7DD7E94C" w14:textId="0126674F" w:rsidR="009C1659" w:rsidRPr="00DD0BEC" w:rsidRDefault="009C1659" w:rsidP="00DF01F2">
            <w:pPr>
              <w:pStyle w:val="FlietextBlocksatzmitAbstand"/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5F1DF93A" w14:textId="4B11EC6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1BEF0036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A465A8" w14:paraId="3B5D74E6" w14:textId="77777777" w:rsidTr="00F31AC7">
        <w:tc>
          <w:tcPr>
            <w:tcW w:w="1452" w:type="dxa"/>
          </w:tcPr>
          <w:p w14:paraId="69F1632C" w14:textId="478457DD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  <w:r w:rsidRPr="00A465A8">
              <w:rPr>
                <w:lang w:val="en-US"/>
              </w:rPr>
              <w:t>Federal state</w:t>
            </w:r>
          </w:p>
        </w:tc>
        <w:tc>
          <w:tcPr>
            <w:tcW w:w="1667" w:type="dxa"/>
          </w:tcPr>
          <w:p w14:paraId="6C768E96" w14:textId="77777777" w:rsidR="00A465A8" w:rsidRPr="00DD0BEC" w:rsidRDefault="00A465A8" w:rsidP="00DF01F2">
            <w:pPr>
              <w:pStyle w:val="FlietextBlocksatzmitAbstand"/>
            </w:pPr>
          </w:p>
        </w:tc>
        <w:tc>
          <w:tcPr>
            <w:tcW w:w="1452" w:type="dxa"/>
          </w:tcPr>
          <w:p w14:paraId="1B48F726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593E1A96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3E8EC5A8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06419DB8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1E4C4D99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7049B16F" w14:textId="77777777" w:rsidR="00A465A8" w:rsidRPr="00DD0BEC" w:rsidRDefault="00A465A8" w:rsidP="00DF01F2">
            <w:pPr>
              <w:pStyle w:val="FlietextBlocksatzmitAbstand"/>
            </w:pPr>
          </w:p>
        </w:tc>
        <w:tc>
          <w:tcPr>
            <w:tcW w:w="1453" w:type="dxa"/>
          </w:tcPr>
          <w:p w14:paraId="5628DAC5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785DA3AF" w14:textId="77777777" w:rsidR="00A465A8" w:rsidRPr="00DD0BEC" w:rsidRDefault="00A465A8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4AD10110" w14:textId="77777777" w:rsidTr="00F31AC7">
        <w:tc>
          <w:tcPr>
            <w:tcW w:w="1452" w:type="dxa"/>
            <w:vMerge w:val="restart"/>
          </w:tcPr>
          <w:p w14:paraId="6C5B2760" w14:textId="5912F66B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000283F7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proofErr w:type="spellStart"/>
            <w:r w:rsidRPr="00DD0BEC">
              <w:t>Baden-Wuerttemberg</w:t>
            </w:r>
            <w:proofErr w:type="spellEnd"/>
          </w:p>
        </w:tc>
        <w:tc>
          <w:tcPr>
            <w:tcW w:w="1452" w:type="dxa"/>
          </w:tcPr>
          <w:p w14:paraId="7B8D5865" w14:textId="09A8485A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4 (15.2)</w:t>
            </w:r>
          </w:p>
        </w:tc>
        <w:tc>
          <w:tcPr>
            <w:tcW w:w="1453" w:type="dxa"/>
          </w:tcPr>
          <w:p w14:paraId="78850756" w14:textId="2092102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7 (10.4)</w:t>
            </w:r>
          </w:p>
        </w:tc>
        <w:tc>
          <w:tcPr>
            <w:tcW w:w="1453" w:type="dxa"/>
          </w:tcPr>
          <w:p w14:paraId="2277648E" w14:textId="7A9107A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 (11.1)</w:t>
            </w:r>
          </w:p>
        </w:tc>
        <w:tc>
          <w:tcPr>
            <w:tcW w:w="1453" w:type="dxa"/>
          </w:tcPr>
          <w:p w14:paraId="59596E3B" w14:textId="205AA18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7 (18.9)</w:t>
            </w:r>
          </w:p>
        </w:tc>
        <w:tc>
          <w:tcPr>
            <w:tcW w:w="1453" w:type="dxa"/>
          </w:tcPr>
          <w:p w14:paraId="56E6B4AF" w14:textId="3B5FBA3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9 (16.4)</w:t>
            </w:r>
          </w:p>
        </w:tc>
        <w:tc>
          <w:tcPr>
            <w:tcW w:w="1453" w:type="dxa"/>
          </w:tcPr>
          <w:p w14:paraId="6BAE82F3" w14:textId="3DA584D9" w:rsidR="009C1659" w:rsidRPr="00DD0BEC" w:rsidRDefault="009C1659" w:rsidP="00DF01F2">
            <w:pPr>
              <w:pStyle w:val="FlietextBlocksatzmitAbstand"/>
            </w:pPr>
            <w:r w:rsidRPr="00DD0BEC">
              <w:t>14 (20.9)</w:t>
            </w:r>
          </w:p>
        </w:tc>
        <w:tc>
          <w:tcPr>
            <w:tcW w:w="1453" w:type="dxa"/>
          </w:tcPr>
          <w:p w14:paraId="20E29B44" w14:textId="5A83060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0)</w:t>
            </w:r>
          </w:p>
        </w:tc>
        <w:tc>
          <w:tcPr>
            <w:tcW w:w="1453" w:type="dxa"/>
          </w:tcPr>
          <w:p w14:paraId="1E269FE6" w14:textId="27855267" w:rsidR="009C1659" w:rsidRPr="00DD0BEC" w:rsidRDefault="000D62B3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V</w:t>
            </w:r>
            <w:r w:rsidR="009C1659" w:rsidRPr="00DD0BEC">
              <w:rPr>
                <w:lang w:val="en-US"/>
              </w:rPr>
              <w:t>=0.236</w:t>
            </w:r>
          </w:p>
        </w:tc>
      </w:tr>
      <w:tr w:rsidR="009C1659" w14:paraId="2DFCDB04" w14:textId="77777777" w:rsidTr="00F31AC7">
        <w:tc>
          <w:tcPr>
            <w:tcW w:w="1452" w:type="dxa"/>
            <w:vMerge/>
          </w:tcPr>
          <w:p w14:paraId="4F2299BB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D706961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t>Bavaria</w:t>
            </w:r>
          </w:p>
        </w:tc>
        <w:tc>
          <w:tcPr>
            <w:tcW w:w="1452" w:type="dxa"/>
          </w:tcPr>
          <w:p w14:paraId="5C87B542" w14:textId="17EC58F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3 (14.8)</w:t>
            </w:r>
          </w:p>
        </w:tc>
        <w:tc>
          <w:tcPr>
            <w:tcW w:w="1453" w:type="dxa"/>
          </w:tcPr>
          <w:p w14:paraId="5D418B1A" w14:textId="1E81BB6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8 (26.9)</w:t>
            </w:r>
          </w:p>
        </w:tc>
        <w:tc>
          <w:tcPr>
            <w:tcW w:w="1453" w:type="dxa"/>
          </w:tcPr>
          <w:p w14:paraId="36825464" w14:textId="28E07B6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 (11.1)</w:t>
            </w:r>
          </w:p>
        </w:tc>
        <w:tc>
          <w:tcPr>
            <w:tcW w:w="1453" w:type="dxa"/>
          </w:tcPr>
          <w:p w14:paraId="40EC420A" w14:textId="4FF29C6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 (16.2)</w:t>
            </w:r>
          </w:p>
        </w:tc>
        <w:tc>
          <w:tcPr>
            <w:tcW w:w="1453" w:type="dxa"/>
          </w:tcPr>
          <w:p w14:paraId="42AE5EF0" w14:textId="627765C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 (9.1)</w:t>
            </w:r>
          </w:p>
        </w:tc>
        <w:tc>
          <w:tcPr>
            <w:tcW w:w="1453" w:type="dxa"/>
          </w:tcPr>
          <w:p w14:paraId="367CE6D8" w14:textId="11E650F3" w:rsidR="009C1659" w:rsidRPr="00DD0BEC" w:rsidRDefault="009C1659" w:rsidP="00DF01F2">
            <w:pPr>
              <w:pStyle w:val="FlietextBlocksatzmitAbstand"/>
            </w:pPr>
            <w:r w:rsidRPr="00DD0BEC">
              <w:t>7 (10.4)</w:t>
            </w:r>
          </w:p>
        </w:tc>
        <w:tc>
          <w:tcPr>
            <w:tcW w:w="1453" w:type="dxa"/>
          </w:tcPr>
          <w:p w14:paraId="70B0B526" w14:textId="4C79602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0)</w:t>
            </w:r>
          </w:p>
        </w:tc>
        <w:tc>
          <w:tcPr>
            <w:tcW w:w="1453" w:type="dxa"/>
          </w:tcPr>
          <w:p w14:paraId="462253FD" w14:textId="7BEF028A" w:rsidR="009C1659" w:rsidRPr="00DD0BEC" w:rsidRDefault="005770DE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p=.455</w:t>
            </w:r>
          </w:p>
        </w:tc>
      </w:tr>
      <w:tr w:rsidR="009C1659" w14:paraId="2787CC7A" w14:textId="77777777" w:rsidTr="00F31AC7">
        <w:tc>
          <w:tcPr>
            <w:tcW w:w="1452" w:type="dxa"/>
            <w:vMerge/>
          </w:tcPr>
          <w:p w14:paraId="586AF494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1A35C096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t>Berlin</w:t>
            </w:r>
          </w:p>
        </w:tc>
        <w:tc>
          <w:tcPr>
            <w:tcW w:w="1452" w:type="dxa"/>
          </w:tcPr>
          <w:p w14:paraId="1B2A06C6" w14:textId="611F003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6 (5.5)</w:t>
            </w:r>
          </w:p>
        </w:tc>
        <w:tc>
          <w:tcPr>
            <w:tcW w:w="1453" w:type="dxa"/>
          </w:tcPr>
          <w:p w14:paraId="365289F6" w14:textId="7CAECC4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 (6)</w:t>
            </w:r>
          </w:p>
        </w:tc>
        <w:tc>
          <w:tcPr>
            <w:tcW w:w="1453" w:type="dxa"/>
          </w:tcPr>
          <w:p w14:paraId="17836668" w14:textId="46EBB693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3.7)</w:t>
            </w:r>
          </w:p>
        </w:tc>
        <w:tc>
          <w:tcPr>
            <w:tcW w:w="1453" w:type="dxa"/>
          </w:tcPr>
          <w:p w14:paraId="26FC5490" w14:textId="2967847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 (10.8)</w:t>
            </w:r>
          </w:p>
        </w:tc>
        <w:tc>
          <w:tcPr>
            <w:tcW w:w="1453" w:type="dxa"/>
          </w:tcPr>
          <w:p w14:paraId="3944D54E" w14:textId="1988A464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3.6)</w:t>
            </w:r>
          </w:p>
        </w:tc>
        <w:tc>
          <w:tcPr>
            <w:tcW w:w="1453" w:type="dxa"/>
          </w:tcPr>
          <w:p w14:paraId="20B7E5A2" w14:textId="082C044D" w:rsidR="009C1659" w:rsidRPr="00DD0BEC" w:rsidRDefault="009C1659" w:rsidP="00DF01F2">
            <w:pPr>
              <w:pStyle w:val="FlietextBlocksatzmitAbstand"/>
            </w:pPr>
            <w:r w:rsidRPr="00DD0BEC">
              <w:t>4 (6)</w:t>
            </w:r>
          </w:p>
        </w:tc>
        <w:tc>
          <w:tcPr>
            <w:tcW w:w="1453" w:type="dxa"/>
          </w:tcPr>
          <w:p w14:paraId="49F13897" w14:textId="5558074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4614D04C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458B8CCB" w14:textId="77777777" w:rsidTr="00F31AC7">
        <w:tc>
          <w:tcPr>
            <w:tcW w:w="1452" w:type="dxa"/>
            <w:vMerge/>
          </w:tcPr>
          <w:p w14:paraId="1FBC2822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105C6297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t>Brandenburg</w:t>
            </w:r>
          </w:p>
        </w:tc>
        <w:tc>
          <w:tcPr>
            <w:tcW w:w="1452" w:type="dxa"/>
          </w:tcPr>
          <w:p w14:paraId="433F0436" w14:textId="7D58D03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 (1.4)</w:t>
            </w:r>
          </w:p>
        </w:tc>
        <w:tc>
          <w:tcPr>
            <w:tcW w:w="1453" w:type="dxa"/>
          </w:tcPr>
          <w:p w14:paraId="63915EC9" w14:textId="58DEC0D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5)</w:t>
            </w:r>
          </w:p>
        </w:tc>
        <w:tc>
          <w:tcPr>
            <w:tcW w:w="1453" w:type="dxa"/>
          </w:tcPr>
          <w:p w14:paraId="5AEE36AF" w14:textId="5BC8052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9)</w:t>
            </w:r>
          </w:p>
        </w:tc>
        <w:tc>
          <w:tcPr>
            <w:tcW w:w="1453" w:type="dxa"/>
          </w:tcPr>
          <w:p w14:paraId="7FB4C677" w14:textId="70DC496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552EBCD7" w14:textId="2A17580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3.6)</w:t>
            </w:r>
          </w:p>
        </w:tc>
        <w:tc>
          <w:tcPr>
            <w:tcW w:w="1453" w:type="dxa"/>
          </w:tcPr>
          <w:p w14:paraId="7D0F5673" w14:textId="02FB977E" w:rsidR="009C1659" w:rsidRPr="00DD0BEC" w:rsidRDefault="009C1659" w:rsidP="00DF01F2">
            <w:pPr>
              <w:pStyle w:val="FlietextBlocksatzmitAbstand"/>
            </w:pPr>
            <w:r w:rsidRPr="00DD0BEC">
              <w:t>0 (0)</w:t>
            </w:r>
          </w:p>
        </w:tc>
        <w:tc>
          <w:tcPr>
            <w:tcW w:w="1453" w:type="dxa"/>
          </w:tcPr>
          <w:p w14:paraId="50746B85" w14:textId="4512B92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1D4D9CF8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6F63EFE8" w14:textId="77777777" w:rsidTr="00F31AC7">
        <w:tc>
          <w:tcPr>
            <w:tcW w:w="1452" w:type="dxa"/>
            <w:vMerge/>
          </w:tcPr>
          <w:p w14:paraId="15A51227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8B623CD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t>Bremen</w:t>
            </w:r>
          </w:p>
        </w:tc>
        <w:tc>
          <w:tcPr>
            <w:tcW w:w="1452" w:type="dxa"/>
          </w:tcPr>
          <w:p w14:paraId="7E88742B" w14:textId="5338C6B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0.7)</w:t>
            </w:r>
          </w:p>
        </w:tc>
        <w:tc>
          <w:tcPr>
            <w:tcW w:w="1453" w:type="dxa"/>
          </w:tcPr>
          <w:p w14:paraId="53DD89D6" w14:textId="123E451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3)</w:t>
            </w:r>
          </w:p>
        </w:tc>
        <w:tc>
          <w:tcPr>
            <w:tcW w:w="1453" w:type="dxa"/>
          </w:tcPr>
          <w:p w14:paraId="74FDA617" w14:textId="2D2467D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41D9A7E8" w14:textId="67CADF2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560B4A51" w14:textId="5AE1155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0A2EF9DE" w14:textId="2ADC5E81" w:rsidR="009C1659" w:rsidRPr="00DD0BEC" w:rsidRDefault="009C1659" w:rsidP="00DF01F2">
            <w:pPr>
              <w:pStyle w:val="FlietextBlocksatzmitAbstand"/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47347777" w14:textId="2793F98E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42D7E473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6F885931" w14:textId="77777777" w:rsidTr="00F31AC7">
        <w:tc>
          <w:tcPr>
            <w:tcW w:w="1452" w:type="dxa"/>
            <w:vMerge/>
          </w:tcPr>
          <w:p w14:paraId="67F79934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20BD5EE5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t>Hamburg</w:t>
            </w:r>
          </w:p>
        </w:tc>
        <w:tc>
          <w:tcPr>
            <w:tcW w:w="1452" w:type="dxa"/>
          </w:tcPr>
          <w:p w14:paraId="1BEE4C76" w14:textId="442B3FC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0 (3.4)</w:t>
            </w:r>
          </w:p>
        </w:tc>
        <w:tc>
          <w:tcPr>
            <w:tcW w:w="1453" w:type="dxa"/>
          </w:tcPr>
          <w:p w14:paraId="1FF81978" w14:textId="1D8C5084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3)</w:t>
            </w:r>
          </w:p>
        </w:tc>
        <w:tc>
          <w:tcPr>
            <w:tcW w:w="1453" w:type="dxa"/>
          </w:tcPr>
          <w:p w14:paraId="0BF5D8D4" w14:textId="68B018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3.7)</w:t>
            </w:r>
          </w:p>
        </w:tc>
        <w:tc>
          <w:tcPr>
            <w:tcW w:w="1453" w:type="dxa"/>
          </w:tcPr>
          <w:p w14:paraId="718BF463" w14:textId="6CE01A0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5.4)</w:t>
            </w:r>
          </w:p>
        </w:tc>
        <w:tc>
          <w:tcPr>
            <w:tcW w:w="1453" w:type="dxa"/>
          </w:tcPr>
          <w:p w14:paraId="212B5CB9" w14:textId="07FDB1A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3.6)</w:t>
            </w:r>
          </w:p>
        </w:tc>
        <w:tc>
          <w:tcPr>
            <w:tcW w:w="1453" w:type="dxa"/>
          </w:tcPr>
          <w:p w14:paraId="1790E845" w14:textId="3D73260D" w:rsidR="009C1659" w:rsidRPr="00DD0BEC" w:rsidRDefault="009C1659" w:rsidP="00DF01F2">
            <w:pPr>
              <w:pStyle w:val="FlietextBlocksatzmitAbstand"/>
            </w:pPr>
            <w:r w:rsidRPr="00DD0BEC">
              <w:t>2 (3)</w:t>
            </w:r>
          </w:p>
        </w:tc>
        <w:tc>
          <w:tcPr>
            <w:tcW w:w="1453" w:type="dxa"/>
          </w:tcPr>
          <w:p w14:paraId="2D2B6859" w14:textId="032C3EA4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754EEA88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5961F245" w14:textId="77777777" w:rsidTr="00F31AC7">
        <w:tc>
          <w:tcPr>
            <w:tcW w:w="1452" w:type="dxa"/>
            <w:vMerge/>
          </w:tcPr>
          <w:p w14:paraId="5CD29B52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169D6FA2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t>Hesse</w:t>
            </w:r>
          </w:p>
        </w:tc>
        <w:tc>
          <w:tcPr>
            <w:tcW w:w="1452" w:type="dxa"/>
          </w:tcPr>
          <w:p w14:paraId="30D06156" w14:textId="4A39A59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3 (7.9)</w:t>
            </w:r>
          </w:p>
        </w:tc>
        <w:tc>
          <w:tcPr>
            <w:tcW w:w="1453" w:type="dxa"/>
          </w:tcPr>
          <w:p w14:paraId="4532DEA8" w14:textId="2B446986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 (9)</w:t>
            </w:r>
          </w:p>
        </w:tc>
        <w:tc>
          <w:tcPr>
            <w:tcW w:w="1453" w:type="dxa"/>
          </w:tcPr>
          <w:p w14:paraId="4B94B8A2" w14:textId="46A76F03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 (5.6)</w:t>
            </w:r>
          </w:p>
        </w:tc>
        <w:tc>
          <w:tcPr>
            <w:tcW w:w="1453" w:type="dxa"/>
          </w:tcPr>
          <w:p w14:paraId="237C0462" w14:textId="6C52B11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 (10.8)</w:t>
            </w:r>
          </w:p>
        </w:tc>
        <w:tc>
          <w:tcPr>
            <w:tcW w:w="1453" w:type="dxa"/>
          </w:tcPr>
          <w:p w14:paraId="67C0DBCC" w14:textId="2A955333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 (9.1)</w:t>
            </w:r>
          </w:p>
        </w:tc>
        <w:tc>
          <w:tcPr>
            <w:tcW w:w="1453" w:type="dxa"/>
          </w:tcPr>
          <w:p w14:paraId="6CBD03CA" w14:textId="058790D3" w:rsidR="009C1659" w:rsidRPr="00DD0BEC" w:rsidRDefault="009C1659" w:rsidP="00DF01F2">
            <w:pPr>
              <w:pStyle w:val="FlietextBlocksatzmitAbstand"/>
            </w:pPr>
            <w:r w:rsidRPr="00DD0BEC">
              <w:t>5 (7.5)</w:t>
            </w:r>
          </w:p>
        </w:tc>
        <w:tc>
          <w:tcPr>
            <w:tcW w:w="1453" w:type="dxa"/>
          </w:tcPr>
          <w:p w14:paraId="2A473EB1" w14:textId="07AFAE3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0A3CCBC5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469CC56F" w14:textId="77777777" w:rsidTr="00F31AC7">
        <w:tc>
          <w:tcPr>
            <w:tcW w:w="1452" w:type="dxa"/>
            <w:vMerge/>
          </w:tcPr>
          <w:p w14:paraId="1D9839A1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3E792ED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t xml:space="preserve">Mecklenburg-Western </w:t>
            </w:r>
            <w:proofErr w:type="spellStart"/>
            <w:r w:rsidRPr="00DD0BEC">
              <w:t>Pomerania</w:t>
            </w:r>
            <w:proofErr w:type="spellEnd"/>
          </w:p>
        </w:tc>
        <w:tc>
          <w:tcPr>
            <w:tcW w:w="1452" w:type="dxa"/>
          </w:tcPr>
          <w:p w14:paraId="15FC8C34" w14:textId="79BACE9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 (2.1)</w:t>
            </w:r>
          </w:p>
        </w:tc>
        <w:tc>
          <w:tcPr>
            <w:tcW w:w="1453" w:type="dxa"/>
          </w:tcPr>
          <w:p w14:paraId="149B7558" w14:textId="72CE16E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5)</w:t>
            </w:r>
          </w:p>
        </w:tc>
        <w:tc>
          <w:tcPr>
            <w:tcW w:w="1453" w:type="dxa"/>
          </w:tcPr>
          <w:p w14:paraId="2AF16B44" w14:textId="61C9623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3.7)</w:t>
            </w:r>
          </w:p>
        </w:tc>
        <w:tc>
          <w:tcPr>
            <w:tcW w:w="1453" w:type="dxa"/>
          </w:tcPr>
          <w:p w14:paraId="0AACCF52" w14:textId="1DC8B38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229A386F" w14:textId="54AF70D6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8)</w:t>
            </w:r>
          </w:p>
        </w:tc>
        <w:tc>
          <w:tcPr>
            <w:tcW w:w="1453" w:type="dxa"/>
          </w:tcPr>
          <w:p w14:paraId="1173C448" w14:textId="3B8B25CB" w:rsidR="009C1659" w:rsidRPr="00DD0BEC" w:rsidRDefault="009C1659" w:rsidP="00DF01F2">
            <w:pPr>
              <w:pStyle w:val="FlietextBlocksatzmitAbstand"/>
            </w:pPr>
            <w:r w:rsidRPr="00DD0BEC">
              <w:t>1 (1.5)</w:t>
            </w:r>
          </w:p>
        </w:tc>
        <w:tc>
          <w:tcPr>
            <w:tcW w:w="1453" w:type="dxa"/>
          </w:tcPr>
          <w:p w14:paraId="213DBC59" w14:textId="27412086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0)</w:t>
            </w:r>
          </w:p>
        </w:tc>
        <w:tc>
          <w:tcPr>
            <w:tcW w:w="1453" w:type="dxa"/>
          </w:tcPr>
          <w:p w14:paraId="586F7307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64A16493" w14:textId="77777777" w:rsidTr="00F31AC7">
        <w:tc>
          <w:tcPr>
            <w:tcW w:w="1452" w:type="dxa"/>
            <w:vMerge/>
          </w:tcPr>
          <w:p w14:paraId="074F10C3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F42CFB8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t xml:space="preserve">Lower </w:t>
            </w:r>
            <w:proofErr w:type="spellStart"/>
            <w:r w:rsidRPr="00DD0BEC">
              <w:t>Saxony</w:t>
            </w:r>
            <w:proofErr w:type="spellEnd"/>
            <w:r w:rsidRPr="00DD0BEC">
              <w:t xml:space="preserve"> </w:t>
            </w:r>
          </w:p>
        </w:tc>
        <w:tc>
          <w:tcPr>
            <w:tcW w:w="1452" w:type="dxa"/>
          </w:tcPr>
          <w:p w14:paraId="4127BF9A" w14:textId="0E945E8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4 (8.3)</w:t>
            </w:r>
          </w:p>
        </w:tc>
        <w:tc>
          <w:tcPr>
            <w:tcW w:w="1453" w:type="dxa"/>
          </w:tcPr>
          <w:p w14:paraId="2CEE573B" w14:textId="6752773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 (7.5)</w:t>
            </w:r>
          </w:p>
        </w:tc>
        <w:tc>
          <w:tcPr>
            <w:tcW w:w="1453" w:type="dxa"/>
          </w:tcPr>
          <w:p w14:paraId="4E953592" w14:textId="05C9772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 (9.3)</w:t>
            </w:r>
          </w:p>
        </w:tc>
        <w:tc>
          <w:tcPr>
            <w:tcW w:w="1453" w:type="dxa"/>
          </w:tcPr>
          <w:p w14:paraId="4D34F249" w14:textId="43E13A7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033FC8F8" w14:textId="6988B46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 (7.3)</w:t>
            </w:r>
          </w:p>
        </w:tc>
        <w:tc>
          <w:tcPr>
            <w:tcW w:w="1453" w:type="dxa"/>
          </w:tcPr>
          <w:p w14:paraId="410D7B88" w14:textId="64359EFB" w:rsidR="009C1659" w:rsidRPr="00DD0BEC" w:rsidRDefault="009C1659" w:rsidP="00DF01F2">
            <w:pPr>
              <w:pStyle w:val="FlietextBlocksatzmitAbstand"/>
            </w:pPr>
            <w:r w:rsidRPr="00DD0BEC">
              <w:t>9 (13.4)</w:t>
            </w:r>
          </w:p>
        </w:tc>
        <w:tc>
          <w:tcPr>
            <w:tcW w:w="1453" w:type="dxa"/>
          </w:tcPr>
          <w:p w14:paraId="3D48D50B" w14:textId="1A083B9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0)</w:t>
            </w:r>
          </w:p>
        </w:tc>
        <w:tc>
          <w:tcPr>
            <w:tcW w:w="1453" w:type="dxa"/>
          </w:tcPr>
          <w:p w14:paraId="2E21E02A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7F58A262" w14:textId="77777777" w:rsidTr="00F31AC7">
        <w:tc>
          <w:tcPr>
            <w:tcW w:w="1452" w:type="dxa"/>
            <w:vMerge/>
          </w:tcPr>
          <w:p w14:paraId="1E9C59E2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6F30FDF4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t>North Rhine-</w:t>
            </w:r>
            <w:proofErr w:type="spellStart"/>
            <w:r w:rsidRPr="00DD0BEC">
              <w:t>Westphalia</w:t>
            </w:r>
            <w:proofErr w:type="spellEnd"/>
          </w:p>
        </w:tc>
        <w:tc>
          <w:tcPr>
            <w:tcW w:w="1452" w:type="dxa"/>
          </w:tcPr>
          <w:p w14:paraId="458B6516" w14:textId="6CFC566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2 (17.9)</w:t>
            </w:r>
          </w:p>
        </w:tc>
        <w:tc>
          <w:tcPr>
            <w:tcW w:w="1453" w:type="dxa"/>
          </w:tcPr>
          <w:p w14:paraId="0FB1E91E" w14:textId="61B428D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9 (13.4)</w:t>
            </w:r>
          </w:p>
        </w:tc>
        <w:tc>
          <w:tcPr>
            <w:tcW w:w="1453" w:type="dxa"/>
          </w:tcPr>
          <w:p w14:paraId="3748DB7F" w14:textId="1CECDC3A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2 (22.2)</w:t>
            </w:r>
          </w:p>
        </w:tc>
        <w:tc>
          <w:tcPr>
            <w:tcW w:w="1453" w:type="dxa"/>
          </w:tcPr>
          <w:p w14:paraId="01196870" w14:textId="328BDAD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9 (24.3)</w:t>
            </w:r>
          </w:p>
        </w:tc>
        <w:tc>
          <w:tcPr>
            <w:tcW w:w="1453" w:type="dxa"/>
          </w:tcPr>
          <w:p w14:paraId="46C8473C" w14:textId="3C7CE9F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9 (16.4)</w:t>
            </w:r>
          </w:p>
        </w:tc>
        <w:tc>
          <w:tcPr>
            <w:tcW w:w="1453" w:type="dxa"/>
          </w:tcPr>
          <w:p w14:paraId="0C61ABA2" w14:textId="7820F2E6" w:rsidR="009C1659" w:rsidRPr="00DD0BEC" w:rsidRDefault="009C1659" w:rsidP="00DF01F2">
            <w:pPr>
              <w:pStyle w:val="FlietextBlocksatzmitAbstand"/>
            </w:pPr>
            <w:r w:rsidRPr="00DD0BEC">
              <w:t>8 (11.9)</w:t>
            </w:r>
          </w:p>
        </w:tc>
        <w:tc>
          <w:tcPr>
            <w:tcW w:w="1453" w:type="dxa"/>
          </w:tcPr>
          <w:p w14:paraId="1A0214D6" w14:textId="70C8BAF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 (50)</w:t>
            </w:r>
          </w:p>
        </w:tc>
        <w:tc>
          <w:tcPr>
            <w:tcW w:w="1453" w:type="dxa"/>
          </w:tcPr>
          <w:p w14:paraId="5CE604F2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3AC883D9" w14:textId="77777777" w:rsidTr="00F31AC7">
        <w:tc>
          <w:tcPr>
            <w:tcW w:w="1452" w:type="dxa"/>
            <w:vMerge/>
          </w:tcPr>
          <w:p w14:paraId="065A8E14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5B094E23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proofErr w:type="spellStart"/>
            <w:r w:rsidRPr="00DD0BEC">
              <w:t>Rhineland</w:t>
            </w:r>
            <w:proofErr w:type="spellEnd"/>
            <w:r w:rsidRPr="00DD0BEC">
              <w:t>-Palatinate</w:t>
            </w:r>
          </w:p>
        </w:tc>
        <w:tc>
          <w:tcPr>
            <w:tcW w:w="1452" w:type="dxa"/>
          </w:tcPr>
          <w:p w14:paraId="0F076963" w14:textId="278BD86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8 (6.2)</w:t>
            </w:r>
          </w:p>
        </w:tc>
        <w:tc>
          <w:tcPr>
            <w:tcW w:w="1453" w:type="dxa"/>
          </w:tcPr>
          <w:p w14:paraId="2A62B82F" w14:textId="57905C6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 (7.5)</w:t>
            </w:r>
          </w:p>
        </w:tc>
        <w:tc>
          <w:tcPr>
            <w:tcW w:w="1453" w:type="dxa"/>
          </w:tcPr>
          <w:p w14:paraId="2840A5E9" w14:textId="45C9545E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 (5.6)</w:t>
            </w:r>
          </w:p>
        </w:tc>
        <w:tc>
          <w:tcPr>
            <w:tcW w:w="1453" w:type="dxa"/>
          </w:tcPr>
          <w:p w14:paraId="5329B662" w14:textId="3A564EA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5.4)</w:t>
            </w:r>
          </w:p>
        </w:tc>
        <w:tc>
          <w:tcPr>
            <w:tcW w:w="1453" w:type="dxa"/>
          </w:tcPr>
          <w:p w14:paraId="0246A62C" w14:textId="1F299FA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 (10.9)</w:t>
            </w:r>
          </w:p>
        </w:tc>
        <w:tc>
          <w:tcPr>
            <w:tcW w:w="1453" w:type="dxa"/>
          </w:tcPr>
          <w:p w14:paraId="6B618DEB" w14:textId="128177AB" w:rsidR="009C1659" w:rsidRPr="00DD0BEC" w:rsidRDefault="009C1659" w:rsidP="00DF01F2">
            <w:pPr>
              <w:pStyle w:val="FlietextBlocksatzmitAbstand"/>
            </w:pPr>
            <w:r w:rsidRPr="00DD0BEC">
              <w:t>2 (3)</w:t>
            </w:r>
          </w:p>
        </w:tc>
        <w:tc>
          <w:tcPr>
            <w:tcW w:w="1453" w:type="dxa"/>
          </w:tcPr>
          <w:p w14:paraId="188E6976" w14:textId="292A900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2A708C71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5D41FF63" w14:textId="77777777" w:rsidTr="00F31AC7">
        <w:tc>
          <w:tcPr>
            <w:tcW w:w="1452" w:type="dxa"/>
            <w:vMerge/>
          </w:tcPr>
          <w:p w14:paraId="3976E989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21E9EE1C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t>Saarland</w:t>
            </w:r>
          </w:p>
        </w:tc>
        <w:tc>
          <w:tcPr>
            <w:tcW w:w="1452" w:type="dxa"/>
          </w:tcPr>
          <w:p w14:paraId="26606AA3" w14:textId="3AF9D4B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 (1.4)</w:t>
            </w:r>
          </w:p>
        </w:tc>
        <w:tc>
          <w:tcPr>
            <w:tcW w:w="1453" w:type="dxa"/>
          </w:tcPr>
          <w:p w14:paraId="5BE7A71C" w14:textId="5834FAF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5)</w:t>
            </w:r>
          </w:p>
        </w:tc>
        <w:tc>
          <w:tcPr>
            <w:tcW w:w="1453" w:type="dxa"/>
          </w:tcPr>
          <w:p w14:paraId="6102CA57" w14:textId="57B675E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9)</w:t>
            </w:r>
          </w:p>
        </w:tc>
        <w:tc>
          <w:tcPr>
            <w:tcW w:w="1453" w:type="dxa"/>
          </w:tcPr>
          <w:p w14:paraId="43195E65" w14:textId="5172E77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3F472D05" w14:textId="1ADF60A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3.6)</w:t>
            </w:r>
          </w:p>
        </w:tc>
        <w:tc>
          <w:tcPr>
            <w:tcW w:w="1453" w:type="dxa"/>
          </w:tcPr>
          <w:p w14:paraId="2896FAF9" w14:textId="27A859AC" w:rsidR="009C1659" w:rsidRPr="00DD0BEC" w:rsidRDefault="009C1659" w:rsidP="00DF01F2">
            <w:pPr>
              <w:pStyle w:val="FlietextBlocksatzmitAbstand"/>
            </w:pPr>
            <w:r w:rsidRPr="00DD0BEC">
              <w:t>0 (0)</w:t>
            </w:r>
          </w:p>
        </w:tc>
        <w:tc>
          <w:tcPr>
            <w:tcW w:w="1453" w:type="dxa"/>
          </w:tcPr>
          <w:p w14:paraId="4326FA59" w14:textId="132BCB6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495F04A5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268421C4" w14:textId="77777777" w:rsidTr="00F31AC7">
        <w:tc>
          <w:tcPr>
            <w:tcW w:w="1452" w:type="dxa"/>
            <w:vMerge/>
          </w:tcPr>
          <w:p w14:paraId="47EF63D0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45D4FD27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proofErr w:type="spellStart"/>
            <w:r w:rsidRPr="00DD0BEC">
              <w:t>Saxony</w:t>
            </w:r>
            <w:proofErr w:type="spellEnd"/>
          </w:p>
        </w:tc>
        <w:tc>
          <w:tcPr>
            <w:tcW w:w="1452" w:type="dxa"/>
          </w:tcPr>
          <w:p w14:paraId="17008BCD" w14:textId="1D63310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2 (7.6)</w:t>
            </w:r>
          </w:p>
        </w:tc>
        <w:tc>
          <w:tcPr>
            <w:tcW w:w="1453" w:type="dxa"/>
          </w:tcPr>
          <w:p w14:paraId="0AFFE7A8" w14:textId="038D782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 (4.5)</w:t>
            </w:r>
          </w:p>
        </w:tc>
        <w:tc>
          <w:tcPr>
            <w:tcW w:w="1453" w:type="dxa"/>
          </w:tcPr>
          <w:p w14:paraId="1666C3A4" w14:textId="0DD73F3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 (9.3)</w:t>
            </w:r>
          </w:p>
        </w:tc>
        <w:tc>
          <w:tcPr>
            <w:tcW w:w="1453" w:type="dxa"/>
          </w:tcPr>
          <w:p w14:paraId="7F6C3979" w14:textId="4026C72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5.4)</w:t>
            </w:r>
          </w:p>
        </w:tc>
        <w:tc>
          <w:tcPr>
            <w:tcW w:w="1453" w:type="dxa"/>
          </w:tcPr>
          <w:p w14:paraId="75E5E16C" w14:textId="068ABD7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 (5.5)</w:t>
            </w:r>
          </w:p>
        </w:tc>
        <w:tc>
          <w:tcPr>
            <w:tcW w:w="1453" w:type="dxa"/>
          </w:tcPr>
          <w:p w14:paraId="0F05DFDA" w14:textId="0084EC43" w:rsidR="009C1659" w:rsidRPr="00DD0BEC" w:rsidRDefault="009C1659" w:rsidP="00DF01F2">
            <w:pPr>
              <w:pStyle w:val="FlietextBlocksatzmitAbstand"/>
            </w:pPr>
            <w:r w:rsidRPr="00DD0BEC">
              <w:t>9 (13.4)</w:t>
            </w:r>
          </w:p>
        </w:tc>
        <w:tc>
          <w:tcPr>
            <w:tcW w:w="1453" w:type="dxa"/>
          </w:tcPr>
          <w:p w14:paraId="6F696C29" w14:textId="4B97F65A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3A67430D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7A2985FF" w14:textId="77777777" w:rsidTr="00F31AC7">
        <w:tc>
          <w:tcPr>
            <w:tcW w:w="1452" w:type="dxa"/>
            <w:vMerge/>
          </w:tcPr>
          <w:p w14:paraId="36102017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23ABDB90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proofErr w:type="spellStart"/>
            <w:r w:rsidRPr="00DD0BEC">
              <w:t>Saxony</w:t>
            </w:r>
            <w:proofErr w:type="spellEnd"/>
            <w:r w:rsidRPr="00DD0BEC">
              <w:t>-Anhalt</w:t>
            </w:r>
          </w:p>
        </w:tc>
        <w:tc>
          <w:tcPr>
            <w:tcW w:w="1452" w:type="dxa"/>
          </w:tcPr>
          <w:p w14:paraId="1312E88D" w14:textId="015C8F4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 (2.1)</w:t>
            </w:r>
          </w:p>
        </w:tc>
        <w:tc>
          <w:tcPr>
            <w:tcW w:w="1453" w:type="dxa"/>
          </w:tcPr>
          <w:p w14:paraId="57701667" w14:textId="5B6F684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02185B91" w14:textId="15A128AE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 (5.6)</w:t>
            </w:r>
          </w:p>
        </w:tc>
        <w:tc>
          <w:tcPr>
            <w:tcW w:w="1453" w:type="dxa"/>
          </w:tcPr>
          <w:p w14:paraId="7B7D7D99" w14:textId="5596E804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18485212" w14:textId="1393EBF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3.6)</w:t>
            </w:r>
          </w:p>
        </w:tc>
        <w:tc>
          <w:tcPr>
            <w:tcW w:w="1453" w:type="dxa"/>
          </w:tcPr>
          <w:p w14:paraId="29812DEB" w14:textId="0668727A" w:rsidR="009C1659" w:rsidRPr="00DD0BEC" w:rsidRDefault="009C1659" w:rsidP="00DF01F2">
            <w:pPr>
              <w:pStyle w:val="FlietextBlocksatzmitAbstand"/>
            </w:pPr>
            <w:r w:rsidRPr="00DD0BEC">
              <w:t>1 (1.5)</w:t>
            </w:r>
          </w:p>
        </w:tc>
        <w:tc>
          <w:tcPr>
            <w:tcW w:w="1453" w:type="dxa"/>
          </w:tcPr>
          <w:p w14:paraId="5BCB5EBF" w14:textId="48DC762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23FE9F14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11A20C23" w14:textId="77777777" w:rsidTr="00F31AC7">
        <w:tc>
          <w:tcPr>
            <w:tcW w:w="1452" w:type="dxa"/>
            <w:vMerge/>
          </w:tcPr>
          <w:p w14:paraId="26068FA2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64C10767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t xml:space="preserve">Schleswig-Holstein </w:t>
            </w:r>
          </w:p>
        </w:tc>
        <w:tc>
          <w:tcPr>
            <w:tcW w:w="1452" w:type="dxa"/>
          </w:tcPr>
          <w:p w14:paraId="5C45D42E" w14:textId="56F1069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 (2.1)</w:t>
            </w:r>
          </w:p>
        </w:tc>
        <w:tc>
          <w:tcPr>
            <w:tcW w:w="1453" w:type="dxa"/>
          </w:tcPr>
          <w:p w14:paraId="7DE9D9C6" w14:textId="605494E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</w:t>
            </w:r>
            <w:r w:rsidR="006C2456">
              <w:rPr>
                <w:lang w:val="en-US"/>
              </w:rPr>
              <w:t>5</w:t>
            </w:r>
            <w:r w:rsidRPr="00DD0BEC">
              <w:rPr>
                <w:lang w:val="en-US"/>
              </w:rPr>
              <w:t>)</w:t>
            </w:r>
          </w:p>
        </w:tc>
        <w:tc>
          <w:tcPr>
            <w:tcW w:w="1453" w:type="dxa"/>
          </w:tcPr>
          <w:p w14:paraId="0F5484CF" w14:textId="7BCBEDC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3877A0B0" w14:textId="1EEC90F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605C4F36" w14:textId="2CD0BCE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8)</w:t>
            </w:r>
          </w:p>
        </w:tc>
        <w:tc>
          <w:tcPr>
            <w:tcW w:w="1453" w:type="dxa"/>
          </w:tcPr>
          <w:p w14:paraId="5057AB33" w14:textId="6FFC6545" w:rsidR="009C1659" w:rsidRPr="00DD0BEC" w:rsidRDefault="009C1659" w:rsidP="00DF01F2">
            <w:pPr>
              <w:pStyle w:val="FlietextBlocksatzmitAbstand"/>
            </w:pPr>
            <w:r w:rsidRPr="00DD0BEC">
              <w:t>3 (4.5)</w:t>
            </w:r>
          </w:p>
        </w:tc>
        <w:tc>
          <w:tcPr>
            <w:tcW w:w="1453" w:type="dxa"/>
          </w:tcPr>
          <w:p w14:paraId="4E4FA289" w14:textId="2E0FCC9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0)</w:t>
            </w:r>
          </w:p>
        </w:tc>
        <w:tc>
          <w:tcPr>
            <w:tcW w:w="1453" w:type="dxa"/>
          </w:tcPr>
          <w:p w14:paraId="601B47E5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36A7EF1A" w14:textId="77777777" w:rsidTr="00F31AC7">
        <w:tc>
          <w:tcPr>
            <w:tcW w:w="1452" w:type="dxa"/>
            <w:vMerge/>
          </w:tcPr>
          <w:p w14:paraId="10B85C6E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0BBEA6E7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proofErr w:type="spellStart"/>
            <w:r w:rsidRPr="00DD0BEC">
              <w:t>Thuringia</w:t>
            </w:r>
            <w:proofErr w:type="spellEnd"/>
          </w:p>
        </w:tc>
        <w:tc>
          <w:tcPr>
            <w:tcW w:w="1452" w:type="dxa"/>
          </w:tcPr>
          <w:p w14:paraId="2C15B593" w14:textId="36F87963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 (1.7)</w:t>
            </w:r>
          </w:p>
        </w:tc>
        <w:tc>
          <w:tcPr>
            <w:tcW w:w="1453" w:type="dxa"/>
          </w:tcPr>
          <w:p w14:paraId="57E39115" w14:textId="5CF2A06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5041B3CF" w14:textId="596E6FF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9)</w:t>
            </w:r>
          </w:p>
        </w:tc>
        <w:tc>
          <w:tcPr>
            <w:tcW w:w="1453" w:type="dxa"/>
          </w:tcPr>
          <w:p w14:paraId="039BFC98" w14:textId="74830296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2.7)</w:t>
            </w:r>
          </w:p>
        </w:tc>
        <w:tc>
          <w:tcPr>
            <w:tcW w:w="1453" w:type="dxa"/>
          </w:tcPr>
          <w:p w14:paraId="12361861" w14:textId="5EEC812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8)</w:t>
            </w:r>
          </w:p>
        </w:tc>
        <w:tc>
          <w:tcPr>
            <w:tcW w:w="1453" w:type="dxa"/>
          </w:tcPr>
          <w:p w14:paraId="40520DD1" w14:textId="2E084498" w:rsidR="009C1659" w:rsidRPr="00DD0BEC" w:rsidRDefault="009C1659" w:rsidP="00DF01F2">
            <w:pPr>
              <w:pStyle w:val="FlietextBlocksatzmitAbstand"/>
            </w:pPr>
            <w:r w:rsidRPr="00DD0BEC">
              <w:t>2 (3)</w:t>
            </w:r>
          </w:p>
        </w:tc>
        <w:tc>
          <w:tcPr>
            <w:tcW w:w="1453" w:type="dxa"/>
          </w:tcPr>
          <w:p w14:paraId="26E8D6D4" w14:textId="52D108F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4D865CEE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4188CA4B" w14:textId="77777777" w:rsidTr="00F31AC7">
        <w:tc>
          <w:tcPr>
            <w:tcW w:w="1452" w:type="dxa"/>
            <w:vMerge/>
          </w:tcPr>
          <w:p w14:paraId="638C8DB6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22257415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t xml:space="preserve">Not </w:t>
            </w:r>
            <w:proofErr w:type="spellStart"/>
            <w:r w:rsidRPr="00DD0BEC">
              <w:t>specified</w:t>
            </w:r>
            <w:proofErr w:type="spellEnd"/>
          </w:p>
        </w:tc>
        <w:tc>
          <w:tcPr>
            <w:tcW w:w="1452" w:type="dxa"/>
          </w:tcPr>
          <w:p w14:paraId="11E311DD" w14:textId="7555ACA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 (1.7)</w:t>
            </w:r>
          </w:p>
        </w:tc>
        <w:tc>
          <w:tcPr>
            <w:tcW w:w="1453" w:type="dxa"/>
          </w:tcPr>
          <w:p w14:paraId="4F3102A8" w14:textId="5C1D0EB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3)</w:t>
            </w:r>
          </w:p>
        </w:tc>
        <w:tc>
          <w:tcPr>
            <w:tcW w:w="1453" w:type="dxa"/>
          </w:tcPr>
          <w:p w14:paraId="263FC9CA" w14:textId="7CCA543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3.7)</w:t>
            </w:r>
          </w:p>
        </w:tc>
        <w:tc>
          <w:tcPr>
            <w:tcW w:w="1453" w:type="dxa"/>
          </w:tcPr>
          <w:p w14:paraId="782D0D4A" w14:textId="5829BFC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7363D7F3" w14:textId="3224743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8)</w:t>
            </w:r>
          </w:p>
        </w:tc>
        <w:tc>
          <w:tcPr>
            <w:tcW w:w="1453" w:type="dxa"/>
          </w:tcPr>
          <w:p w14:paraId="58608015" w14:textId="51174CB7" w:rsidR="009C1659" w:rsidRPr="00DD0BEC" w:rsidRDefault="009C1659" w:rsidP="00DF01F2">
            <w:pPr>
              <w:pStyle w:val="FlietextBlocksatzmitAbstand"/>
            </w:pPr>
            <w:r w:rsidRPr="00DD0BEC">
              <w:t>0 (0)</w:t>
            </w:r>
          </w:p>
        </w:tc>
        <w:tc>
          <w:tcPr>
            <w:tcW w:w="1453" w:type="dxa"/>
          </w:tcPr>
          <w:p w14:paraId="091E9ABF" w14:textId="32459326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76234130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A465A8" w:rsidRPr="001247A7" w14:paraId="4BA5C863" w14:textId="77777777" w:rsidTr="00F31AC7">
        <w:tc>
          <w:tcPr>
            <w:tcW w:w="1452" w:type="dxa"/>
          </w:tcPr>
          <w:p w14:paraId="7C59968F" w14:textId="33B7ED30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  <w:r w:rsidRPr="00A465A8">
              <w:rPr>
                <w:lang w:val="en-US"/>
              </w:rPr>
              <w:t>Activity in a municipality/city with</w:t>
            </w:r>
          </w:p>
        </w:tc>
        <w:tc>
          <w:tcPr>
            <w:tcW w:w="1667" w:type="dxa"/>
          </w:tcPr>
          <w:p w14:paraId="13F1E6E9" w14:textId="77777777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2" w:type="dxa"/>
          </w:tcPr>
          <w:p w14:paraId="42342EF8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66FAAE04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39F2CC0F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328B37E9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21ECC508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134F8027" w14:textId="77777777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6BF40D24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0CA90808" w14:textId="77777777" w:rsidR="00A465A8" w:rsidRPr="00DD0BEC" w:rsidRDefault="00A465A8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1C776F0F" w14:textId="77777777" w:rsidTr="00F31AC7">
        <w:tc>
          <w:tcPr>
            <w:tcW w:w="1452" w:type="dxa"/>
            <w:vMerge w:val="restart"/>
          </w:tcPr>
          <w:p w14:paraId="37C582D4" w14:textId="0493C34C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2F38C1DA" w14:textId="77777777" w:rsidR="009C1659" w:rsidRPr="00DD0BEC" w:rsidRDefault="009C1659" w:rsidP="00DF01F2">
            <w:pPr>
              <w:pStyle w:val="FlietextBlocksatzmitAbstand"/>
            </w:pPr>
            <w:proofErr w:type="spellStart"/>
            <w:r w:rsidRPr="00DD0BEC">
              <w:t>Less</w:t>
            </w:r>
            <w:proofErr w:type="spellEnd"/>
            <w:r w:rsidRPr="00DD0BEC">
              <w:t xml:space="preserve"> </w:t>
            </w:r>
            <w:proofErr w:type="spellStart"/>
            <w:r w:rsidRPr="00DD0BEC">
              <w:t>than</w:t>
            </w:r>
            <w:proofErr w:type="spellEnd"/>
            <w:r w:rsidRPr="00DD0BEC">
              <w:t xml:space="preserve"> 5,000 </w:t>
            </w:r>
            <w:proofErr w:type="spellStart"/>
            <w:r w:rsidRPr="00DD0BEC">
              <w:t>inhabitants</w:t>
            </w:r>
            <w:proofErr w:type="spellEnd"/>
          </w:p>
        </w:tc>
        <w:tc>
          <w:tcPr>
            <w:tcW w:w="1452" w:type="dxa"/>
          </w:tcPr>
          <w:p w14:paraId="2F71A2EF" w14:textId="322ADC3E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0 (3.4)</w:t>
            </w:r>
          </w:p>
        </w:tc>
        <w:tc>
          <w:tcPr>
            <w:tcW w:w="1453" w:type="dxa"/>
          </w:tcPr>
          <w:p w14:paraId="35848364" w14:textId="41A75C2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 (6)</w:t>
            </w:r>
          </w:p>
        </w:tc>
        <w:tc>
          <w:tcPr>
            <w:tcW w:w="1453" w:type="dxa"/>
          </w:tcPr>
          <w:p w14:paraId="37B161A1" w14:textId="46F9E69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2AFB3036" w14:textId="10181D6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01754F7A" w14:textId="4EEB466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3.6)</w:t>
            </w:r>
          </w:p>
        </w:tc>
        <w:tc>
          <w:tcPr>
            <w:tcW w:w="1453" w:type="dxa"/>
          </w:tcPr>
          <w:p w14:paraId="0C76B638" w14:textId="5006FD46" w:rsidR="009C1659" w:rsidRPr="00DD0BEC" w:rsidRDefault="009C1659" w:rsidP="00DF01F2">
            <w:pPr>
              <w:pStyle w:val="FlietextBlocksatzmitAbstand"/>
            </w:pPr>
            <w:r w:rsidRPr="00DD0BEC">
              <w:t>3 (4.5)</w:t>
            </w:r>
          </w:p>
        </w:tc>
        <w:tc>
          <w:tcPr>
            <w:tcW w:w="1453" w:type="dxa"/>
          </w:tcPr>
          <w:p w14:paraId="41392CFB" w14:textId="15A103F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0)</w:t>
            </w:r>
          </w:p>
        </w:tc>
        <w:tc>
          <w:tcPr>
            <w:tcW w:w="1453" w:type="dxa"/>
          </w:tcPr>
          <w:p w14:paraId="376E45C5" w14:textId="4D07EDB1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ρ=0.011</w:t>
            </w:r>
          </w:p>
        </w:tc>
      </w:tr>
      <w:tr w:rsidR="009C1659" w14:paraId="7613C4FE" w14:textId="77777777" w:rsidTr="00F31AC7">
        <w:tc>
          <w:tcPr>
            <w:tcW w:w="1452" w:type="dxa"/>
            <w:vMerge/>
          </w:tcPr>
          <w:p w14:paraId="2CEC59C8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023D2481" w14:textId="77777777" w:rsidR="009C1659" w:rsidRPr="00DD0BEC" w:rsidRDefault="009C1659" w:rsidP="00DF01F2">
            <w:pPr>
              <w:pStyle w:val="FlietextBlocksatzmitAbstand"/>
            </w:pPr>
            <w:r w:rsidRPr="00DD0BEC">
              <w:t xml:space="preserve">5,000 </w:t>
            </w:r>
            <w:proofErr w:type="spellStart"/>
            <w:r w:rsidRPr="00DD0BEC">
              <w:t>to</w:t>
            </w:r>
            <w:proofErr w:type="spellEnd"/>
            <w:r w:rsidRPr="00DD0BEC">
              <w:t xml:space="preserve"> 20,000 </w:t>
            </w:r>
            <w:proofErr w:type="spellStart"/>
            <w:r w:rsidRPr="00DD0BEC">
              <w:t>inhabitants</w:t>
            </w:r>
            <w:proofErr w:type="spellEnd"/>
          </w:p>
        </w:tc>
        <w:tc>
          <w:tcPr>
            <w:tcW w:w="1452" w:type="dxa"/>
          </w:tcPr>
          <w:p w14:paraId="7EAE09FA" w14:textId="314FFC4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2 (21.4)</w:t>
            </w:r>
          </w:p>
        </w:tc>
        <w:tc>
          <w:tcPr>
            <w:tcW w:w="1453" w:type="dxa"/>
          </w:tcPr>
          <w:p w14:paraId="75C1C6F6" w14:textId="4C8807E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6 (23.9)</w:t>
            </w:r>
          </w:p>
        </w:tc>
        <w:tc>
          <w:tcPr>
            <w:tcW w:w="1453" w:type="dxa"/>
          </w:tcPr>
          <w:p w14:paraId="25FAC7FA" w14:textId="6A80C784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7 (13)</w:t>
            </w:r>
          </w:p>
        </w:tc>
        <w:tc>
          <w:tcPr>
            <w:tcW w:w="1453" w:type="dxa"/>
          </w:tcPr>
          <w:p w14:paraId="20D677FF" w14:textId="082CBA6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9 (24.3)</w:t>
            </w:r>
          </w:p>
        </w:tc>
        <w:tc>
          <w:tcPr>
            <w:tcW w:w="1453" w:type="dxa"/>
          </w:tcPr>
          <w:p w14:paraId="5EC631A0" w14:textId="32F8FD3E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3 (23.6)</w:t>
            </w:r>
          </w:p>
        </w:tc>
        <w:tc>
          <w:tcPr>
            <w:tcW w:w="1453" w:type="dxa"/>
          </w:tcPr>
          <w:p w14:paraId="746AA59B" w14:textId="372F3C39" w:rsidR="009C1659" w:rsidRPr="00DD0BEC" w:rsidRDefault="009C1659" w:rsidP="00DF01F2">
            <w:pPr>
              <w:pStyle w:val="FlietextBlocksatzmitAbstand"/>
            </w:pPr>
            <w:r w:rsidRPr="00DD0BEC">
              <w:t>15 (22.4)</w:t>
            </w:r>
          </w:p>
        </w:tc>
        <w:tc>
          <w:tcPr>
            <w:tcW w:w="1453" w:type="dxa"/>
          </w:tcPr>
          <w:p w14:paraId="3A602D63" w14:textId="1060EEB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20)</w:t>
            </w:r>
          </w:p>
        </w:tc>
        <w:tc>
          <w:tcPr>
            <w:tcW w:w="1453" w:type="dxa"/>
          </w:tcPr>
          <w:p w14:paraId="16B9EF08" w14:textId="533682FB" w:rsidR="009C1659" w:rsidRPr="00DD0BEC" w:rsidRDefault="005770DE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p=.851</w:t>
            </w:r>
          </w:p>
        </w:tc>
      </w:tr>
      <w:tr w:rsidR="009C1659" w14:paraId="7C6AB5DE" w14:textId="77777777" w:rsidTr="00F31AC7">
        <w:tc>
          <w:tcPr>
            <w:tcW w:w="1452" w:type="dxa"/>
            <w:vMerge/>
          </w:tcPr>
          <w:p w14:paraId="6F79423A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19EE91F3" w14:textId="77777777" w:rsidR="009C1659" w:rsidRPr="00DD0BEC" w:rsidRDefault="009C1659" w:rsidP="00DF01F2">
            <w:pPr>
              <w:pStyle w:val="FlietextBlocksatzmitAbstand"/>
            </w:pPr>
            <w:r w:rsidRPr="00DD0BEC">
              <w:t xml:space="preserve">20,001 </w:t>
            </w:r>
            <w:proofErr w:type="spellStart"/>
            <w:r w:rsidRPr="00DD0BEC">
              <w:t>to</w:t>
            </w:r>
            <w:proofErr w:type="spellEnd"/>
            <w:r w:rsidRPr="00DD0BEC">
              <w:t xml:space="preserve"> 100,000 </w:t>
            </w:r>
            <w:proofErr w:type="spellStart"/>
            <w:r w:rsidRPr="00DD0BEC">
              <w:t>inhabitants</w:t>
            </w:r>
            <w:proofErr w:type="spellEnd"/>
          </w:p>
        </w:tc>
        <w:tc>
          <w:tcPr>
            <w:tcW w:w="1452" w:type="dxa"/>
          </w:tcPr>
          <w:p w14:paraId="7061D9E3" w14:textId="648E341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85 (29.3)</w:t>
            </w:r>
          </w:p>
        </w:tc>
        <w:tc>
          <w:tcPr>
            <w:tcW w:w="1453" w:type="dxa"/>
          </w:tcPr>
          <w:p w14:paraId="74F0C5A9" w14:textId="19A530A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9 (28.4)</w:t>
            </w:r>
          </w:p>
        </w:tc>
        <w:tc>
          <w:tcPr>
            <w:tcW w:w="1453" w:type="dxa"/>
          </w:tcPr>
          <w:p w14:paraId="53DBC952" w14:textId="69730CF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2 (40.7)</w:t>
            </w:r>
          </w:p>
        </w:tc>
        <w:tc>
          <w:tcPr>
            <w:tcW w:w="1453" w:type="dxa"/>
          </w:tcPr>
          <w:p w14:paraId="31C74268" w14:textId="36F8E8C6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4 (37.8)</w:t>
            </w:r>
          </w:p>
        </w:tc>
        <w:tc>
          <w:tcPr>
            <w:tcW w:w="1453" w:type="dxa"/>
          </w:tcPr>
          <w:p w14:paraId="444B4DAC" w14:textId="1517F7D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2 (21.8)</w:t>
            </w:r>
          </w:p>
        </w:tc>
        <w:tc>
          <w:tcPr>
            <w:tcW w:w="1453" w:type="dxa"/>
          </w:tcPr>
          <w:p w14:paraId="17EF9AAD" w14:textId="2A262FB9" w:rsidR="009C1659" w:rsidRPr="00DD0BEC" w:rsidRDefault="009C1659" w:rsidP="00DF01F2">
            <w:pPr>
              <w:pStyle w:val="FlietextBlocksatzmitAbstand"/>
            </w:pPr>
            <w:r w:rsidRPr="00DD0BEC">
              <w:t>16 (23.9)</w:t>
            </w:r>
          </w:p>
        </w:tc>
        <w:tc>
          <w:tcPr>
            <w:tcW w:w="1453" w:type="dxa"/>
          </w:tcPr>
          <w:p w14:paraId="5E0D947F" w14:textId="1E4D454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20)</w:t>
            </w:r>
          </w:p>
        </w:tc>
        <w:tc>
          <w:tcPr>
            <w:tcW w:w="1453" w:type="dxa"/>
          </w:tcPr>
          <w:p w14:paraId="4A06A813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679A777A" w14:textId="77777777" w:rsidTr="00F31AC7">
        <w:tc>
          <w:tcPr>
            <w:tcW w:w="1452" w:type="dxa"/>
            <w:vMerge/>
          </w:tcPr>
          <w:p w14:paraId="24D0051A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5B608F3C" w14:textId="77777777" w:rsidR="009C1659" w:rsidRPr="00DD0BEC" w:rsidRDefault="009C1659" w:rsidP="00DF01F2">
            <w:pPr>
              <w:pStyle w:val="FlietextBlocksatzmitAbstand"/>
            </w:pPr>
            <w:r w:rsidRPr="00DD0BEC">
              <w:t xml:space="preserve">100,001 </w:t>
            </w:r>
            <w:proofErr w:type="spellStart"/>
            <w:r w:rsidRPr="00DD0BEC">
              <w:t>to</w:t>
            </w:r>
            <w:proofErr w:type="spellEnd"/>
            <w:r w:rsidRPr="00DD0BEC">
              <w:t xml:space="preserve"> 500,000 </w:t>
            </w:r>
            <w:proofErr w:type="spellStart"/>
            <w:r w:rsidRPr="00DD0BEC">
              <w:t>inhabitants</w:t>
            </w:r>
            <w:proofErr w:type="spellEnd"/>
          </w:p>
        </w:tc>
        <w:tc>
          <w:tcPr>
            <w:tcW w:w="1452" w:type="dxa"/>
          </w:tcPr>
          <w:p w14:paraId="2263D401" w14:textId="3E72343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7 (19.7)</w:t>
            </w:r>
          </w:p>
        </w:tc>
        <w:tc>
          <w:tcPr>
            <w:tcW w:w="1453" w:type="dxa"/>
          </w:tcPr>
          <w:p w14:paraId="6AC8F0B8" w14:textId="7147F51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1 (16.4)</w:t>
            </w:r>
          </w:p>
        </w:tc>
        <w:tc>
          <w:tcPr>
            <w:tcW w:w="1453" w:type="dxa"/>
          </w:tcPr>
          <w:p w14:paraId="39C7B230" w14:textId="7DC4305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0 (18.5)</w:t>
            </w:r>
          </w:p>
        </w:tc>
        <w:tc>
          <w:tcPr>
            <w:tcW w:w="1453" w:type="dxa"/>
          </w:tcPr>
          <w:p w14:paraId="3D0BB248" w14:textId="0606D37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5.4)</w:t>
            </w:r>
          </w:p>
        </w:tc>
        <w:tc>
          <w:tcPr>
            <w:tcW w:w="1453" w:type="dxa"/>
          </w:tcPr>
          <w:p w14:paraId="04C33BA4" w14:textId="538C7F93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6 (29.1)</w:t>
            </w:r>
          </w:p>
        </w:tc>
        <w:tc>
          <w:tcPr>
            <w:tcW w:w="1453" w:type="dxa"/>
          </w:tcPr>
          <w:p w14:paraId="50D3C0FE" w14:textId="16019DF5" w:rsidR="009C1659" w:rsidRPr="00DD0BEC" w:rsidRDefault="009C1659" w:rsidP="00DF01F2">
            <w:pPr>
              <w:pStyle w:val="FlietextBlocksatzmitAbstand"/>
            </w:pPr>
            <w:r w:rsidRPr="00DD0BEC">
              <w:t>15 (22.4)</w:t>
            </w:r>
          </w:p>
        </w:tc>
        <w:tc>
          <w:tcPr>
            <w:tcW w:w="1453" w:type="dxa"/>
          </w:tcPr>
          <w:p w14:paraId="669FB5E0" w14:textId="360DA7E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 (30)</w:t>
            </w:r>
          </w:p>
        </w:tc>
        <w:tc>
          <w:tcPr>
            <w:tcW w:w="1453" w:type="dxa"/>
          </w:tcPr>
          <w:p w14:paraId="181137E8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161D4650" w14:textId="77777777" w:rsidTr="00F31AC7">
        <w:tc>
          <w:tcPr>
            <w:tcW w:w="1452" w:type="dxa"/>
            <w:vMerge/>
          </w:tcPr>
          <w:p w14:paraId="2BE66601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40E3F04E" w14:textId="77777777" w:rsidR="009C1659" w:rsidRPr="00DD0BEC" w:rsidRDefault="009C1659" w:rsidP="00DF01F2">
            <w:pPr>
              <w:pStyle w:val="FlietextBlocksatzmitAbstand"/>
            </w:pPr>
            <w:r w:rsidRPr="00DD0BEC">
              <w:t xml:space="preserve">More </w:t>
            </w:r>
            <w:proofErr w:type="spellStart"/>
            <w:r w:rsidRPr="00DD0BEC">
              <w:t>than</w:t>
            </w:r>
            <w:proofErr w:type="spellEnd"/>
            <w:r w:rsidRPr="00DD0BEC">
              <w:t xml:space="preserve"> 500,000 </w:t>
            </w:r>
            <w:proofErr w:type="spellStart"/>
            <w:r w:rsidRPr="00DD0BEC">
              <w:t>inhabitants</w:t>
            </w:r>
            <w:proofErr w:type="spellEnd"/>
          </w:p>
        </w:tc>
        <w:tc>
          <w:tcPr>
            <w:tcW w:w="1452" w:type="dxa"/>
          </w:tcPr>
          <w:p w14:paraId="0386C62B" w14:textId="44F0512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9 (23.8)</w:t>
            </w:r>
          </w:p>
        </w:tc>
        <w:tc>
          <w:tcPr>
            <w:tcW w:w="1453" w:type="dxa"/>
          </w:tcPr>
          <w:p w14:paraId="646D0D53" w14:textId="491B7FE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5 (22.4)</w:t>
            </w:r>
          </w:p>
        </w:tc>
        <w:tc>
          <w:tcPr>
            <w:tcW w:w="1453" w:type="dxa"/>
          </w:tcPr>
          <w:p w14:paraId="46A521B6" w14:textId="4D5A7C94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3 (24.1)</w:t>
            </w:r>
          </w:p>
        </w:tc>
        <w:tc>
          <w:tcPr>
            <w:tcW w:w="1453" w:type="dxa"/>
          </w:tcPr>
          <w:p w14:paraId="480B26EC" w14:textId="39CC387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2 (32.4)</w:t>
            </w:r>
          </w:p>
        </w:tc>
        <w:tc>
          <w:tcPr>
            <w:tcW w:w="1453" w:type="dxa"/>
          </w:tcPr>
          <w:p w14:paraId="6EE10379" w14:textId="39BE175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1 (20)</w:t>
            </w:r>
          </w:p>
        </w:tc>
        <w:tc>
          <w:tcPr>
            <w:tcW w:w="1453" w:type="dxa"/>
          </w:tcPr>
          <w:p w14:paraId="494F2DB2" w14:textId="3A79ACD2" w:rsidR="009C1659" w:rsidRPr="00DD0BEC" w:rsidRDefault="009C1659" w:rsidP="00DF01F2">
            <w:pPr>
              <w:pStyle w:val="FlietextBlocksatzmitAbstand"/>
            </w:pPr>
            <w:r w:rsidRPr="00DD0BEC">
              <w:t>17 (25.4)</w:t>
            </w:r>
          </w:p>
        </w:tc>
        <w:tc>
          <w:tcPr>
            <w:tcW w:w="1453" w:type="dxa"/>
          </w:tcPr>
          <w:p w14:paraId="7D98DF80" w14:textId="6C7C0AF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0)</w:t>
            </w:r>
          </w:p>
        </w:tc>
        <w:tc>
          <w:tcPr>
            <w:tcW w:w="1453" w:type="dxa"/>
          </w:tcPr>
          <w:p w14:paraId="6CC32988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31CACB2D" w14:textId="77777777" w:rsidTr="00F31AC7">
        <w:tc>
          <w:tcPr>
            <w:tcW w:w="1452" w:type="dxa"/>
            <w:vMerge/>
          </w:tcPr>
          <w:p w14:paraId="7C1F20EF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513F61AA" w14:textId="77777777" w:rsidR="009C1659" w:rsidRPr="00DD0BEC" w:rsidRDefault="009C1659" w:rsidP="00DF01F2">
            <w:pPr>
              <w:pStyle w:val="FlietextBlocksatzmitAbstand"/>
            </w:pPr>
            <w:r w:rsidRPr="00DD0BEC">
              <w:t xml:space="preserve">Not </w:t>
            </w:r>
            <w:proofErr w:type="spellStart"/>
            <w:r w:rsidRPr="00DD0BEC">
              <w:t>specified</w:t>
            </w:r>
            <w:proofErr w:type="spellEnd"/>
          </w:p>
        </w:tc>
        <w:tc>
          <w:tcPr>
            <w:tcW w:w="1452" w:type="dxa"/>
          </w:tcPr>
          <w:p w14:paraId="0792A5E1" w14:textId="5266B43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7 (2.4)</w:t>
            </w:r>
          </w:p>
        </w:tc>
        <w:tc>
          <w:tcPr>
            <w:tcW w:w="1453" w:type="dxa"/>
          </w:tcPr>
          <w:p w14:paraId="1FF26A87" w14:textId="1A586D0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3)</w:t>
            </w:r>
          </w:p>
        </w:tc>
        <w:tc>
          <w:tcPr>
            <w:tcW w:w="1453" w:type="dxa"/>
          </w:tcPr>
          <w:p w14:paraId="31ED82F4" w14:textId="236A22F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3.7)</w:t>
            </w:r>
          </w:p>
        </w:tc>
        <w:tc>
          <w:tcPr>
            <w:tcW w:w="1453" w:type="dxa"/>
          </w:tcPr>
          <w:p w14:paraId="7FC5902C" w14:textId="4F7E23E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5938D767" w14:textId="4C92E576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8)</w:t>
            </w:r>
          </w:p>
        </w:tc>
        <w:tc>
          <w:tcPr>
            <w:tcW w:w="1453" w:type="dxa"/>
          </w:tcPr>
          <w:p w14:paraId="74AC6826" w14:textId="68E7BCAB" w:rsidR="009C1659" w:rsidRPr="00DD0BEC" w:rsidRDefault="009C1659" w:rsidP="00DF01F2">
            <w:pPr>
              <w:pStyle w:val="FlietextBlocksatzmitAbstand"/>
            </w:pPr>
            <w:r w:rsidRPr="00DD0BEC">
              <w:t>1 (1.5)</w:t>
            </w:r>
          </w:p>
        </w:tc>
        <w:tc>
          <w:tcPr>
            <w:tcW w:w="1453" w:type="dxa"/>
          </w:tcPr>
          <w:p w14:paraId="152482ED" w14:textId="1F38D54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0)</w:t>
            </w:r>
          </w:p>
        </w:tc>
        <w:tc>
          <w:tcPr>
            <w:tcW w:w="1453" w:type="dxa"/>
          </w:tcPr>
          <w:p w14:paraId="34BF8129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A465A8" w:rsidRPr="00E14B0A" w14:paraId="017CB7F8" w14:textId="77777777" w:rsidTr="00F31AC7">
        <w:tc>
          <w:tcPr>
            <w:tcW w:w="1452" w:type="dxa"/>
          </w:tcPr>
          <w:p w14:paraId="15C96E78" w14:textId="48D3960C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  <w:r w:rsidRPr="00A465A8">
              <w:rPr>
                <w:lang w:val="en-US"/>
              </w:rPr>
              <w:t>Working model</w:t>
            </w:r>
          </w:p>
        </w:tc>
        <w:tc>
          <w:tcPr>
            <w:tcW w:w="1667" w:type="dxa"/>
          </w:tcPr>
          <w:p w14:paraId="6B9FA19F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2" w:type="dxa"/>
          </w:tcPr>
          <w:p w14:paraId="66083B28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64D26B09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77611B9F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636D9D6B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7F3CF90B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612B1FC4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4E6E9D4F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0495CA40" w14:textId="77777777" w:rsidR="00A465A8" w:rsidRPr="00DD0BEC" w:rsidRDefault="00A465A8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:rsidRPr="00E14B0A" w14:paraId="16CA9E91" w14:textId="77777777" w:rsidTr="00F31AC7">
        <w:tc>
          <w:tcPr>
            <w:tcW w:w="1452" w:type="dxa"/>
            <w:vMerge w:val="restart"/>
          </w:tcPr>
          <w:p w14:paraId="4BE1498D" w14:textId="4892F526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1CCF75A6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Individual practice (without other colleagues)</w:t>
            </w:r>
          </w:p>
        </w:tc>
        <w:tc>
          <w:tcPr>
            <w:tcW w:w="1452" w:type="dxa"/>
          </w:tcPr>
          <w:p w14:paraId="5DE12976" w14:textId="625B95AE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4 (8.3)</w:t>
            </w:r>
          </w:p>
        </w:tc>
        <w:tc>
          <w:tcPr>
            <w:tcW w:w="1453" w:type="dxa"/>
          </w:tcPr>
          <w:p w14:paraId="22006AA3" w14:textId="07AFA1D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7 (10.4)</w:t>
            </w:r>
          </w:p>
        </w:tc>
        <w:tc>
          <w:tcPr>
            <w:tcW w:w="1453" w:type="dxa"/>
          </w:tcPr>
          <w:p w14:paraId="0507AFBB" w14:textId="6970564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 (7.4)</w:t>
            </w:r>
          </w:p>
        </w:tc>
        <w:tc>
          <w:tcPr>
            <w:tcW w:w="1453" w:type="dxa"/>
          </w:tcPr>
          <w:p w14:paraId="12ED5B79" w14:textId="78F64093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 (10.8)</w:t>
            </w:r>
          </w:p>
        </w:tc>
        <w:tc>
          <w:tcPr>
            <w:tcW w:w="1453" w:type="dxa"/>
          </w:tcPr>
          <w:p w14:paraId="36DAEFD3" w14:textId="3EF9A40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 (5.5)</w:t>
            </w:r>
          </w:p>
        </w:tc>
        <w:tc>
          <w:tcPr>
            <w:tcW w:w="1453" w:type="dxa"/>
          </w:tcPr>
          <w:p w14:paraId="082F3458" w14:textId="06810C1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 (7.5)</w:t>
            </w:r>
          </w:p>
        </w:tc>
        <w:tc>
          <w:tcPr>
            <w:tcW w:w="1453" w:type="dxa"/>
          </w:tcPr>
          <w:p w14:paraId="15F7BA69" w14:textId="43906F94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0)</w:t>
            </w:r>
          </w:p>
        </w:tc>
        <w:tc>
          <w:tcPr>
            <w:tcW w:w="1453" w:type="dxa"/>
          </w:tcPr>
          <w:p w14:paraId="54ECAD8B" w14:textId="77190551" w:rsidR="009C1659" w:rsidRPr="00DD0BEC" w:rsidRDefault="000D62B3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V</w:t>
            </w:r>
            <w:r w:rsidR="009C1659" w:rsidRPr="00DD0BEC">
              <w:rPr>
                <w:lang w:val="en-US"/>
              </w:rPr>
              <w:t>=0.246</w:t>
            </w:r>
          </w:p>
        </w:tc>
      </w:tr>
      <w:tr w:rsidR="009C1659" w:rsidRPr="00030977" w14:paraId="5FE2AF98" w14:textId="77777777" w:rsidTr="00F31AC7">
        <w:tc>
          <w:tcPr>
            <w:tcW w:w="1452" w:type="dxa"/>
            <w:vMerge/>
          </w:tcPr>
          <w:p w14:paraId="7631D7D2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1318780" w14:textId="7777777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Individual practice (with employed doctors)</w:t>
            </w:r>
          </w:p>
        </w:tc>
        <w:tc>
          <w:tcPr>
            <w:tcW w:w="1452" w:type="dxa"/>
          </w:tcPr>
          <w:p w14:paraId="14282F37" w14:textId="6E8A2294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8 (13.1)</w:t>
            </w:r>
          </w:p>
        </w:tc>
        <w:tc>
          <w:tcPr>
            <w:tcW w:w="1453" w:type="dxa"/>
          </w:tcPr>
          <w:p w14:paraId="64A8123E" w14:textId="77E0836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7 (10.4)</w:t>
            </w:r>
          </w:p>
        </w:tc>
        <w:tc>
          <w:tcPr>
            <w:tcW w:w="1453" w:type="dxa"/>
          </w:tcPr>
          <w:p w14:paraId="1ED0B662" w14:textId="15AB667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8 (14.8)</w:t>
            </w:r>
          </w:p>
        </w:tc>
        <w:tc>
          <w:tcPr>
            <w:tcW w:w="1453" w:type="dxa"/>
          </w:tcPr>
          <w:p w14:paraId="47F1899E" w14:textId="1A183BD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 (8.1)</w:t>
            </w:r>
          </w:p>
        </w:tc>
        <w:tc>
          <w:tcPr>
            <w:tcW w:w="1453" w:type="dxa"/>
          </w:tcPr>
          <w:p w14:paraId="18395F32" w14:textId="0A16356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9 (16.4)</w:t>
            </w:r>
          </w:p>
        </w:tc>
        <w:tc>
          <w:tcPr>
            <w:tcW w:w="1453" w:type="dxa"/>
          </w:tcPr>
          <w:p w14:paraId="6C05D11C" w14:textId="1FBABB8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0 (14.9)</w:t>
            </w:r>
          </w:p>
        </w:tc>
        <w:tc>
          <w:tcPr>
            <w:tcW w:w="1453" w:type="dxa"/>
          </w:tcPr>
          <w:p w14:paraId="3634181B" w14:textId="2B267DDE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0)</w:t>
            </w:r>
          </w:p>
        </w:tc>
        <w:tc>
          <w:tcPr>
            <w:tcW w:w="1453" w:type="dxa"/>
          </w:tcPr>
          <w:p w14:paraId="70748892" w14:textId="77777777" w:rsidR="00FB7D46" w:rsidRPr="005770DE" w:rsidRDefault="00FB7D46" w:rsidP="007D0957">
            <w:pPr>
              <w:pStyle w:val="FlietextBlocksatzmitAbstand"/>
              <w:jc w:val="left"/>
              <w:rPr>
                <w:lang w:val="en-US"/>
              </w:rPr>
            </w:pPr>
            <w:r w:rsidRPr="005770DE">
              <w:rPr>
                <w:lang w:val="en-US"/>
              </w:rPr>
              <w:t>p&lt;.001</w:t>
            </w:r>
          </w:p>
          <w:p w14:paraId="078DA43F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227FA9F7" w14:textId="77777777" w:rsidTr="00F31AC7">
        <w:tc>
          <w:tcPr>
            <w:tcW w:w="1452" w:type="dxa"/>
            <w:vMerge/>
          </w:tcPr>
          <w:p w14:paraId="16774897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92891AF" w14:textId="77777777" w:rsidR="009C1659" w:rsidRPr="00DD0BEC" w:rsidRDefault="009C1659" w:rsidP="00DF01F2">
            <w:pPr>
              <w:pStyle w:val="FlietextBlocksatzmitAbstand"/>
            </w:pPr>
            <w:r w:rsidRPr="00DD0BEC">
              <w:t xml:space="preserve">Group </w:t>
            </w:r>
            <w:proofErr w:type="spellStart"/>
            <w:r w:rsidRPr="00DD0BEC">
              <w:t>practice</w:t>
            </w:r>
            <w:proofErr w:type="spellEnd"/>
          </w:p>
        </w:tc>
        <w:tc>
          <w:tcPr>
            <w:tcW w:w="1452" w:type="dxa"/>
          </w:tcPr>
          <w:p w14:paraId="2469D5B2" w14:textId="445D76F6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80 (27.6)</w:t>
            </w:r>
          </w:p>
        </w:tc>
        <w:tc>
          <w:tcPr>
            <w:tcW w:w="1453" w:type="dxa"/>
          </w:tcPr>
          <w:p w14:paraId="0B37CF88" w14:textId="7B1DFF8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2 (17.9)</w:t>
            </w:r>
          </w:p>
        </w:tc>
        <w:tc>
          <w:tcPr>
            <w:tcW w:w="1453" w:type="dxa"/>
          </w:tcPr>
          <w:p w14:paraId="77213AEB" w14:textId="6B86E0A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2 (22.2)</w:t>
            </w:r>
          </w:p>
        </w:tc>
        <w:tc>
          <w:tcPr>
            <w:tcW w:w="1453" w:type="dxa"/>
          </w:tcPr>
          <w:p w14:paraId="50DE3125" w14:textId="2EBC8B7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8 (21.6)</w:t>
            </w:r>
          </w:p>
        </w:tc>
        <w:tc>
          <w:tcPr>
            <w:tcW w:w="1453" w:type="dxa"/>
          </w:tcPr>
          <w:p w14:paraId="7710484E" w14:textId="3173A4C4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2 (40)</w:t>
            </w:r>
          </w:p>
        </w:tc>
        <w:tc>
          <w:tcPr>
            <w:tcW w:w="1453" w:type="dxa"/>
          </w:tcPr>
          <w:p w14:paraId="46B2DFCE" w14:textId="59BA1C90" w:rsidR="009C1659" w:rsidRPr="00DD0BEC" w:rsidRDefault="009C1659" w:rsidP="00DF01F2">
            <w:pPr>
              <w:pStyle w:val="FlietextBlocksatzmitAbstand"/>
            </w:pPr>
            <w:r w:rsidRPr="00DD0BEC">
              <w:t>25 (37.3)</w:t>
            </w:r>
          </w:p>
        </w:tc>
        <w:tc>
          <w:tcPr>
            <w:tcW w:w="1453" w:type="dxa"/>
          </w:tcPr>
          <w:p w14:paraId="5740CB42" w14:textId="377FB99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0)</w:t>
            </w:r>
          </w:p>
        </w:tc>
        <w:tc>
          <w:tcPr>
            <w:tcW w:w="1453" w:type="dxa"/>
          </w:tcPr>
          <w:p w14:paraId="6BC2929E" w14:textId="15EDDD67" w:rsidR="009C1659" w:rsidRPr="00DD0BEC" w:rsidRDefault="00FB7D46" w:rsidP="007D0957">
            <w:pPr>
              <w:pStyle w:val="FlietextBlocksatzmitAbstand"/>
              <w:jc w:val="left"/>
              <w:rPr>
                <w:lang w:val="en-US"/>
              </w:rPr>
            </w:pPr>
            <w:r w:rsidRPr="005770DE">
              <w:rPr>
                <w:lang w:val="en-US"/>
              </w:rPr>
              <w:t>Fisher exac</w:t>
            </w:r>
            <w:r>
              <w:rPr>
                <w:lang w:val="en-US"/>
              </w:rPr>
              <w:t>t</w:t>
            </w:r>
            <w:r w:rsidRPr="005770DE">
              <w:rPr>
                <w:lang w:val="en-US"/>
              </w:rPr>
              <w:t>&lt;.001</w:t>
            </w:r>
          </w:p>
        </w:tc>
      </w:tr>
      <w:tr w:rsidR="009C1659" w14:paraId="1802B42F" w14:textId="77777777" w:rsidTr="00F31AC7">
        <w:tc>
          <w:tcPr>
            <w:tcW w:w="1452" w:type="dxa"/>
            <w:vMerge/>
          </w:tcPr>
          <w:p w14:paraId="16A8383B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4E81FE8F" w14:textId="77777777" w:rsidR="009C1659" w:rsidRPr="00DD0BEC" w:rsidRDefault="009C1659" w:rsidP="00DF01F2">
            <w:pPr>
              <w:pStyle w:val="FlietextBlocksatzmitAbstand"/>
            </w:pPr>
            <w:r w:rsidRPr="00DD0BEC">
              <w:t xml:space="preserve">Medical care </w:t>
            </w:r>
            <w:proofErr w:type="spellStart"/>
            <w:r w:rsidRPr="00DD0BEC">
              <w:t>center</w:t>
            </w:r>
            <w:proofErr w:type="spellEnd"/>
          </w:p>
        </w:tc>
        <w:tc>
          <w:tcPr>
            <w:tcW w:w="1452" w:type="dxa"/>
          </w:tcPr>
          <w:p w14:paraId="6C0F8698" w14:textId="50A9841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7 (12.8)</w:t>
            </w:r>
          </w:p>
        </w:tc>
        <w:tc>
          <w:tcPr>
            <w:tcW w:w="1453" w:type="dxa"/>
          </w:tcPr>
          <w:p w14:paraId="2AAB5C79" w14:textId="48DFBFB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 (4.5)</w:t>
            </w:r>
          </w:p>
        </w:tc>
        <w:tc>
          <w:tcPr>
            <w:tcW w:w="1453" w:type="dxa"/>
          </w:tcPr>
          <w:p w14:paraId="0B074D20" w14:textId="7FF6AD2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7 (13)</w:t>
            </w:r>
          </w:p>
        </w:tc>
        <w:tc>
          <w:tcPr>
            <w:tcW w:w="1453" w:type="dxa"/>
          </w:tcPr>
          <w:p w14:paraId="32267CD3" w14:textId="123E037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7 (18.9)</w:t>
            </w:r>
          </w:p>
        </w:tc>
        <w:tc>
          <w:tcPr>
            <w:tcW w:w="1453" w:type="dxa"/>
          </w:tcPr>
          <w:p w14:paraId="098F66F9" w14:textId="3C84D3D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 (10.9)</w:t>
            </w:r>
          </w:p>
        </w:tc>
        <w:tc>
          <w:tcPr>
            <w:tcW w:w="1453" w:type="dxa"/>
          </w:tcPr>
          <w:p w14:paraId="5D6E1A66" w14:textId="53E6A251" w:rsidR="009C1659" w:rsidRPr="00DD0BEC" w:rsidRDefault="009C1659" w:rsidP="00DF01F2">
            <w:pPr>
              <w:pStyle w:val="FlietextBlocksatzmitAbstand"/>
            </w:pPr>
            <w:r w:rsidRPr="00DD0BEC">
              <w:t>14 (20.9)</w:t>
            </w:r>
          </w:p>
        </w:tc>
        <w:tc>
          <w:tcPr>
            <w:tcW w:w="1453" w:type="dxa"/>
          </w:tcPr>
          <w:p w14:paraId="63F7A0E1" w14:textId="1455687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2DE3D22C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22B7FCD2" w14:textId="77777777" w:rsidTr="00F31AC7">
        <w:tc>
          <w:tcPr>
            <w:tcW w:w="1452" w:type="dxa"/>
            <w:vMerge/>
          </w:tcPr>
          <w:p w14:paraId="3AC72C84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06039BB3" w14:textId="77777777" w:rsidR="009C1659" w:rsidRPr="00DD0BEC" w:rsidRDefault="009C1659" w:rsidP="00DF01F2">
            <w:pPr>
              <w:pStyle w:val="FlietextBlocksatzmitAbstand"/>
            </w:pPr>
            <w:r w:rsidRPr="00DD0BEC">
              <w:t xml:space="preserve">Hospital </w:t>
            </w:r>
          </w:p>
        </w:tc>
        <w:tc>
          <w:tcPr>
            <w:tcW w:w="1452" w:type="dxa"/>
          </w:tcPr>
          <w:p w14:paraId="5378CA0A" w14:textId="123E816A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85 (29.3)</w:t>
            </w:r>
          </w:p>
        </w:tc>
        <w:tc>
          <w:tcPr>
            <w:tcW w:w="1453" w:type="dxa"/>
          </w:tcPr>
          <w:p w14:paraId="5BEBBB52" w14:textId="4ACAD72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7 (</w:t>
            </w:r>
            <w:bookmarkStart w:id="0" w:name="_Hlk180660033"/>
            <w:r w:rsidRPr="00DD0BEC">
              <w:rPr>
                <w:lang w:val="en-US"/>
              </w:rPr>
              <w:t>40.3)</w:t>
            </w:r>
            <w:bookmarkEnd w:id="0"/>
          </w:p>
        </w:tc>
        <w:tc>
          <w:tcPr>
            <w:tcW w:w="1453" w:type="dxa"/>
          </w:tcPr>
          <w:p w14:paraId="7D7E22E2" w14:textId="1E185F9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0 (37)</w:t>
            </w:r>
          </w:p>
        </w:tc>
        <w:tc>
          <w:tcPr>
            <w:tcW w:w="1453" w:type="dxa"/>
          </w:tcPr>
          <w:p w14:paraId="6B0D4018" w14:textId="70185D9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2 (32.4)</w:t>
            </w:r>
          </w:p>
        </w:tc>
        <w:tc>
          <w:tcPr>
            <w:tcW w:w="1453" w:type="dxa"/>
          </w:tcPr>
          <w:p w14:paraId="7660CCA1" w14:textId="4EC084E6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4 (25.5)</w:t>
            </w:r>
          </w:p>
        </w:tc>
        <w:tc>
          <w:tcPr>
            <w:tcW w:w="1453" w:type="dxa"/>
          </w:tcPr>
          <w:p w14:paraId="7A973CB0" w14:textId="51EDEDBE" w:rsidR="009C1659" w:rsidRPr="00DD0BEC" w:rsidRDefault="009C1659" w:rsidP="00DF01F2">
            <w:pPr>
              <w:pStyle w:val="FlietextBlocksatzmitAbstand"/>
            </w:pPr>
            <w:r w:rsidRPr="00DD0BEC">
              <w:t>11 (16.4)</w:t>
            </w:r>
          </w:p>
        </w:tc>
        <w:tc>
          <w:tcPr>
            <w:tcW w:w="1453" w:type="dxa"/>
          </w:tcPr>
          <w:p w14:paraId="1700240D" w14:textId="409AA8CA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0)</w:t>
            </w:r>
          </w:p>
        </w:tc>
        <w:tc>
          <w:tcPr>
            <w:tcW w:w="1453" w:type="dxa"/>
          </w:tcPr>
          <w:p w14:paraId="7B73C0CA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19622E72" w14:textId="77777777" w:rsidTr="00F31AC7">
        <w:tc>
          <w:tcPr>
            <w:tcW w:w="1452" w:type="dxa"/>
            <w:vMerge/>
          </w:tcPr>
          <w:p w14:paraId="076ACC73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2732082F" w14:textId="77777777" w:rsidR="009C1659" w:rsidRPr="00DD0BEC" w:rsidRDefault="009C1659" w:rsidP="00DF01F2">
            <w:pPr>
              <w:pStyle w:val="FlietextBlocksatzmitAbstand"/>
            </w:pPr>
            <w:r w:rsidRPr="00DD0BEC">
              <w:t>Other</w:t>
            </w:r>
          </w:p>
        </w:tc>
        <w:tc>
          <w:tcPr>
            <w:tcW w:w="1452" w:type="dxa"/>
          </w:tcPr>
          <w:p w14:paraId="4570B396" w14:textId="02F7856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6 (5.5)</w:t>
            </w:r>
          </w:p>
        </w:tc>
        <w:tc>
          <w:tcPr>
            <w:tcW w:w="1453" w:type="dxa"/>
          </w:tcPr>
          <w:p w14:paraId="0FA66A65" w14:textId="62ADB15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8 (11.9)</w:t>
            </w:r>
          </w:p>
        </w:tc>
        <w:tc>
          <w:tcPr>
            <w:tcW w:w="1453" w:type="dxa"/>
          </w:tcPr>
          <w:p w14:paraId="7E4C638E" w14:textId="2818C52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9)</w:t>
            </w:r>
          </w:p>
        </w:tc>
        <w:tc>
          <w:tcPr>
            <w:tcW w:w="1453" w:type="dxa"/>
          </w:tcPr>
          <w:p w14:paraId="539427A2" w14:textId="71CAACB6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5.4)</w:t>
            </w:r>
          </w:p>
        </w:tc>
        <w:tc>
          <w:tcPr>
            <w:tcW w:w="1453" w:type="dxa"/>
          </w:tcPr>
          <w:p w14:paraId="75C1652A" w14:textId="4AB74D90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.8)</w:t>
            </w:r>
          </w:p>
        </w:tc>
        <w:tc>
          <w:tcPr>
            <w:tcW w:w="1453" w:type="dxa"/>
          </w:tcPr>
          <w:p w14:paraId="1752EB01" w14:textId="3A798CC2" w:rsidR="009C1659" w:rsidRPr="00DD0BEC" w:rsidRDefault="009C1659" w:rsidP="00DF01F2">
            <w:pPr>
              <w:pStyle w:val="FlietextBlocksatzmitAbstand"/>
            </w:pPr>
            <w:r w:rsidRPr="00DD0BEC">
              <w:t>2 (3)</w:t>
            </w:r>
          </w:p>
        </w:tc>
        <w:tc>
          <w:tcPr>
            <w:tcW w:w="1453" w:type="dxa"/>
          </w:tcPr>
          <w:p w14:paraId="630E4AD2" w14:textId="6FAFA32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20)</w:t>
            </w:r>
          </w:p>
        </w:tc>
        <w:tc>
          <w:tcPr>
            <w:tcW w:w="1453" w:type="dxa"/>
          </w:tcPr>
          <w:p w14:paraId="365942BD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5A4AC1F7" w14:textId="77777777" w:rsidTr="00F31AC7">
        <w:tc>
          <w:tcPr>
            <w:tcW w:w="1452" w:type="dxa"/>
            <w:vMerge/>
          </w:tcPr>
          <w:p w14:paraId="669C8076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1CF91FC9" w14:textId="77777777" w:rsidR="009C1659" w:rsidRPr="00DD0BEC" w:rsidRDefault="009C1659" w:rsidP="00DF01F2">
            <w:pPr>
              <w:pStyle w:val="FlietextBlocksatzmitAbstand"/>
            </w:pPr>
            <w:r w:rsidRPr="00DD0BEC">
              <w:t xml:space="preserve">Not </w:t>
            </w:r>
            <w:proofErr w:type="spellStart"/>
            <w:r w:rsidRPr="00DD0BEC">
              <w:t>specified</w:t>
            </w:r>
            <w:proofErr w:type="spellEnd"/>
          </w:p>
        </w:tc>
        <w:tc>
          <w:tcPr>
            <w:tcW w:w="1452" w:type="dxa"/>
          </w:tcPr>
          <w:p w14:paraId="1C453199" w14:textId="6CC61F6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0 (3.4)</w:t>
            </w:r>
          </w:p>
        </w:tc>
        <w:tc>
          <w:tcPr>
            <w:tcW w:w="1453" w:type="dxa"/>
          </w:tcPr>
          <w:p w14:paraId="258C6A50" w14:textId="3C782D5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 (4.5)</w:t>
            </w:r>
          </w:p>
        </w:tc>
        <w:tc>
          <w:tcPr>
            <w:tcW w:w="1453" w:type="dxa"/>
          </w:tcPr>
          <w:p w14:paraId="16D74D97" w14:textId="59504F1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3.7)</w:t>
            </w:r>
          </w:p>
        </w:tc>
        <w:tc>
          <w:tcPr>
            <w:tcW w:w="1453" w:type="dxa"/>
          </w:tcPr>
          <w:p w14:paraId="5CC85B1E" w14:textId="0750B9EE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2.7)</w:t>
            </w:r>
          </w:p>
        </w:tc>
        <w:tc>
          <w:tcPr>
            <w:tcW w:w="1453" w:type="dxa"/>
          </w:tcPr>
          <w:p w14:paraId="0D5C6FC2" w14:textId="4FB5A4D3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2E38217F" w14:textId="2D997C3A" w:rsidR="009C1659" w:rsidRPr="00DD0BEC" w:rsidRDefault="009C1659" w:rsidP="00DF01F2">
            <w:pPr>
              <w:pStyle w:val="FlietextBlocksatzmitAbstand"/>
            </w:pPr>
            <w:r w:rsidRPr="00DD0BEC">
              <w:t>0 (0)</w:t>
            </w:r>
          </w:p>
        </w:tc>
        <w:tc>
          <w:tcPr>
            <w:tcW w:w="1453" w:type="dxa"/>
          </w:tcPr>
          <w:p w14:paraId="3A69CB92" w14:textId="2AFC37D4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 (40)</w:t>
            </w:r>
          </w:p>
        </w:tc>
        <w:tc>
          <w:tcPr>
            <w:tcW w:w="1453" w:type="dxa"/>
          </w:tcPr>
          <w:p w14:paraId="09DC0F7C" w14:textId="475F6251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A465A8" w14:paraId="365AAA55" w14:textId="77777777" w:rsidTr="00F31AC7">
        <w:tc>
          <w:tcPr>
            <w:tcW w:w="1452" w:type="dxa"/>
          </w:tcPr>
          <w:p w14:paraId="7C0365F7" w14:textId="5B454F86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  <w:r w:rsidRPr="00A465A8">
              <w:rPr>
                <w:lang w:val="en-US"/>
              </w:rPr>
              <w:t>Patients treated per quarter</w:t>
            </w:r>
          </w:p>
        </w:tc>
        <w:tc>
          <w:tcPr>
            <w:tcW w:w="1667" w:type="dxa"/>
          </w:tcPr>
          <w:p w14:paraId="296B9C95" w14:textId="77777777" w:rsidR="00A465A8" w:rsidRPr="00DD0BEC" w:rsidRDefault="00A465A8" w:rsidP="00DF01F2">
            <w:pPr>
              <w:pStyle w:val="FlietextBlocksatzmitAbstand"/>
            </w:pPr>
          </w:p>
        </w:tc>
        <w:tc>
          <w:tcPr>
            <w:tcW w:w="1452" w:type="dxa"/>
          </w:tcPr>
          <w:p w14:paraId="2062D0AE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09EC60CE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4C4A7E26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60D6644D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1BD2B86A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7DF97732" w14:textId="77777777" w:rsidR="00A465A8" w:rsidRPr="00DD0BEC" w:rsidRDefault="00A465A8" w:rsidP="00DF01F2">
            <w:pPr>
              <w:pStyle w:val="FlietextBlocksatzmitAbstand"/>
            </w:pPr>
          </w:p>
        </w:tc>
        <w:tc>
          <w:tcPr>
            <w:tcW w:w="1453" w:type="dxa"/>
          </w:tcPr>
          <w:p w14:paraId="665EBE4F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6B0BA541" w14:textId="32408080" w:rsidR="005770DE" w:rsidRPr="00DD0BEC" w:rsidRDefault="005770DE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ρ=0.085</w:t>
            </w:r>
          </w:p>
          <w:p w14:paraId="5BB7D45C" w14:textId="77777777" w:rsidR="00A465A8" w:rsidRPr="00DD0BEC" w:rsidRDefault="00A465A8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08981752" w14:textId="77777777" w:rsidTr="00F31AC7">
        <w:tc>
          <w:tcPr>
            <w:tcW w:w="1452" w:type="dxa"/>
            <w:vMerge w:val="restart"/>
          </w:tcPr>
          <w:p w14:paraId="01000A3C" w14:textId="4010B039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99549AE" w14:textId="77777777" w:rsidR="009C1659" w:rsidRPr="00DD0BEC" w:rsidRDefault="009C1659" w:rsidP="00DF01F2">
            <w:pPr>
              <w:pStyle w:val="FlietextBlocksatzmitAbstand"/>
            </w:pPr>
            <w:proofErr w:type="spellStart"/>
            <w:r w:rsidRPr="00DD0BEC">
              <w:t>Less</w:t>
            </w:r>
            <w:proofErr w:type="spellEnd"/>
            <w:r w:rsidRPr="00DD0BEC">
              <w:t xml:space="preserve"> </w:t>
            </w:r>
            <w:proofErr w:type="spellStart"/>
            <w:r w:rsidRPr="00DD0BEC">
              <w:t>than</w:t>
            </w:r>
            <w:proofErr w:type="spellEnd"/>
            <w:r w:rsidRPr="00DD0BEC">
              <w:t xml:space="preserve"> 500</w:t>
            </w:r>
          </w:p>
        </w:tc>
        <w:tc>
          <w:tcPr>
            <w:tcW w:w="1452" w:type="dxa"/>
          </w:tcPr>
          <w:p w14:paraId="6F3886A7" w14:textId="28F67E6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9 (20.3)</w:t>
            </w:r>
          </w:p>
        </w:tc>
        <w:tc>
          <w:tcPr>
            <w:tcW w:w="1453" w:type="dxa"/>
          </w:tcPr>
          <w:p w14:paraId="6692B65E" w14:textId="7F3FAFF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8 (26.9)</w:t>
            </w:r>
          </w:p>
        </w:tc>
        <w:tc>
          <w:tcPr>
            <w:tcW w:w="1453" w:type="dxa"/>
          </w:tcPr>
          <w:p w14:paraId="256B1E2D" w14:textId="422FA40A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3 (24.1)</w:t>
            </w:r>
          </w:p>
        </w:tc>
        <w:tc>
          <w:tcPr>
            <w:tcW w:w="1453" w:type="dxa"/>
          </w:tcPr>
          <w:p w14:paraId="197158A6" w14:textId="75CD01C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4 (37.8)</w:t>
            </w:r>
          </w:p>
        </w:tc>
        <w:tc>
          <w:tcPr>
            <w:tcW w:w="1453" w:type="dxa"/>
          </w:tcPr>
          <w:p w14:paraId="2C62A9E7" w14:textId="6DA3565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 (9.1)</w:t>
            </w:r>
          </w:p>
        </w:tc>
        <w:tc>
          <w:tcPr>
            <w:tcW w:w="1453" w:type="dxa"/>
          </w:tcPr>
          <w:p w14:paraId="601CD556" w14:textId="25610DB3" w:rsidR="009C1659" w:rsidRPr="00DD0BEC" w:rsidRDefault="009C1659" w:rsidP="00DF01F2">
            <w:pPr>
              <w:pStyle w:val="FlietextBlocksatzmitAbstand"/>
            </w:pPr>
            <w:r w:rsidRPr="00DD0BEC">
              <w:t>8 (11.9)</w:t>
            </w:r>
          </w:p>
        </w:tc>
        <w:tc>
          <w:tcPr>
            <w:tcW w:w="1453" w:type="dxa"/>
          </w:tcPr>
          <w:p w14:paraId="4D313CF4" w14:textId="014802FE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0)</w:t>
            </w:r>
          </w:p>
        </w:tc>
        <w:tc>
          <w:tcPr>
            <w:tcW w:w="1453" w:type="dxa"/>
          </w:tcPr>
          <w:p w14:paraId="74FC2804" w14:textId="394BF868" w:rsidR="009C1659" w:rsidRPr="00DD0BEC" w:rsidRDefault="005770DE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p=.147</w:t>
            </w:r>
          </w:p>
        </w:tc>
      </w:tr>
      <w:tr w:rsidR="009C1659" w14:paraId="746FABDA" w14:textId="77777777" w:rsidTr="00F31AC7">
        <w:tc>
          <w:tcPr>
            <w:tcW w:w="1452" w:type="dxa"/>
            <w:vMerge/>
          </w:tcPr>
          <w:p w14:paraId="4DC34DA0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5885CCBD" w14:textId="77777777" w:rsidR="009C1659" w:rsidRPr="00DD0BEC" w:rsidRDefault="009C1659" w:rsidP="00DF01F2">
            <w:pPr>
              <w:pStyle w:val="FlietextBlocksatzmitAbstand"/>
            </w:pPr>
            <w:r w:rsidRPr="00DD0BEC">
              <w:t xml:space="preserve">500 </w:t>
            </w:r>
            <w:proofErr w:type="spellStart"/>
            <w:r w:rsidRPr="00DD0BEC">
              <w:t>to</w:t>
            </w:r>
            <w:proofErr w:type="spellEnd"/>
            <w:r w:rsidRPr="00DD0BEC">
              <w:t xml:space="preserve"> 750</w:t>
            </w:r>
          </w:p>
        </w:tc>
        <w:tc>
          <w:tcPr>
            <w:tcW w:w="1452" w:type="dxa"/>
          </w:tcPr>
          <w:p w14:paraId="200C51CB" w14:textId="135D279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0 (10.3)</w:t>
            </w:r>
          </w:p>
        </w:tc>
        <w:tc>
          <w:tcPr>
            <w:tcW w:w="1453" w:type="dxa"/>
          </w:tcPr>
          <w:p w14:paraId="13AA9823" w14:textId="145A13A4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 (9)</w:t>
            </w:r>
          </w:p>
        </w:tc>
        <w:tc>
          <w:tcPr>
            <w:tcW w:w="1453" w:type="dxa"/>
          </w:tcPr>
          <w:p w14:paraId="129B43D2" w14:textId="38B4FCE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 (11.1)</w:t>
            </w:r>
          </w:p>
        </w:tc>
        <w:tc>
          <w:tcPr>
            <w:tcW w:w="1453" w:type="dxa"/>
          </w:tcPr>
          <w:p w14:paraId="69857F3E" w14:textId="54C9608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 (10.8)</w:t>
            </w:r>
          </w:p>
        </w:tc>
        <w:tc>
          <w:tcPr>
            <w:tcW w:w="1453" w:type="dxa"/>
          </w:tcPr>
          <w:p w14:paraId="416F50F4" w14:textId="2E352AB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 (5.5)</w:t>
            </w:r>
          </w:p>
        </w:tc>
        <w:tc>
          <w:tcPr>
            <w:tcW w:w="1453" w:type="dxa"/>
          </w:tcPr>
          <w:p w14:paraId="66817BE7" w14:textId="1757565C" w:rsidR="009C1659" w:rsidRPr="00DD0BEC" w:rsidRDefault="009C1659" w:rsidP="00DF01F2">
            <w:pPr>
              <w:pStyle w:val="FlietextBlocksatzmitAbstand"/>
            </w:pPr>
            <w:r w:rsidRPr="00DD0BEC">
              <w:t>10 (14.9)</w:t>
            </w:r>
          </w:p>
        </w:tc>
        <w:tc>
          <w:tcPr>
            <w:tcW w:w="1453" w:type="dxa"/>
          </w:tcPr>
          <w:p w14:paraId="107B2FE7" w14:textId="3E0EC53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 (10)</w:t>
            </w:r>
          </w:p>
        </w:tc>
        <w:tc>
          <w:tcPr>
            <w:tcW w:w="1453" w:type="dxa"/>
          </w:tcPr>
          <w:p w14:paraId="60E9625E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15F7A1DB" w14:textId="77777777" w:rsidTr="00F31AC7">
        <w:tc>
          <w:tcPr>
            <w:tcW w:w="1452" w:type="dxa"/>
            <w:vMerge/>
          </w:tcPr>
          <w:p w14:paraId="7B20C620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335DA440" w14:textId="77777777" w:rsidR="009C1659" w:rsidRPr="00DD0BEC" w:rsidRDefault="009C1659" w:rsidP="00DF01F2">
            <w:pPr>
              <w:pStyle w:val="FlietextBlocksatzmitAbstand"/>
            </w:pPr>
            <w:r w:rsidRPr="00DD0BEC">
              <w:t xml:space="preserve">751 </w:t>
            </w:r>
            <w:proofErr w:type="spellStart"/>
            <w:r w:rsidRPr="00DD0BEC">
              <w:t>to</w:t>
            </w:r>
            <w:proofErr w:type="spellEnd"/>
            <w:r w:rsidRPr="00DD0BEC">
              <w:t xml:space="preserve"> 1000</w:t>
            </w:r>
          </w:p>
        </w:tc>
        <w:tc>
          <w:tcPr>
            <w:tcW w:w="1452" w:type="dxa"/>
          </w:tcPr>
          <w:p w14:paraId="2A72F103" w14:textId="77C3A4D6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1 (17.6)</w:t>
            </w:r>
          </w:p>
        </w:tc>
        <w:tc>
          <w:tcPr>
            <w:tcW w:w="1453" w:type="dxa"/>
          </w:tcPr>
          <w:p w14:paraId="1694B7B1" w14:textId="5EB045B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0 (14.9)</w:t>
            </w:r>
          </w:p>
        </w:tc>
        <w:tc>
          <w:tcPr>
            <w:tcW w:w="1453" w:type="dxa"/>
          </w:tcPr>
          <w:p w14:paraId="6257AC3C" w14:textId="12573D74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8 (14.8)</w:t>
            </w:r>
          </w:p>
        </w:tc>
        <w:tc>
          <w:tcPr>
            <w:tcW w:w="1453" w:type="dxa"/>
          </w:tcPr>
          <w:p w14:paraId="587756B5" w14:textId="4C89921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 (16.2)</w:t>
            </w:r>
          </w:p>
        </w:tc>
        <w:tc>
          <w:tcPr>
            <w:tcW w:w="1453" w:type="dxa"/>
          </w:tcPr>
          <w:p w14:paraId="75464095" w14:textId="48B39A59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5 (27.3)</w:t>
            </w:r>
          </w:p>
        </w:tc>
        <w:tc>
          <w:tcPr>
            <w:tcW w:w="1453" w:type="dxa"/>
          </w:tcPr>
          <w:p w14:paraId="23288460" w14:textId="0C98C218" w:rsidR="009C1659" w:rsidRPr="00DD0BEC" w:rsidRDefault="009C1659" w:rsidP="00DF01F2">
            <w:pPr>
              <w:pStyle w:val="FlietextBlocksatzmitAbstand"/>
            </w:pPr>
            <w:r w:rsidRPr="00DD0BEC">
              <w:t>10 (14.9)</w:t>
            </w:r>
          </w:p>
        </w:tc>
        <w:tc>
          <w:tcPr>
            <w:tcW w:w="1453" w:type="dxa"/>
          </w:tcPr>
          <w:p w14:paraId="646B0E3F" w14:textId="6FDB43F6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20)</w:t>
            </w:r>
          </w:p>
        </w:tc>
        <w:tc>
          <w:tcPr>
            <w:tcW w:w="1453" w:type="dxa"/>
          </w:tcPr>
          <w:p w14:paraId="7A0E69A4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384781F1" w14:textId="77777777" w:rsidTr="00F31AC7">
        <w:tc>
          <w:tcPr>
            <w:tcW w:w="1452" w:type="dxa"/>
            <w:vMerge/>
          </w:tcPr>
          <w:p w14:paraId="580909FA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6DD0973B" w14:textId="77777777" w:rsidR="009C1659" w:rsidRPr="00DD0BEC" w:rsidRDefault="009C1659" w:rsidP="00DF01F2">
            <w:pPr>
              <w:pStyle w:val="FlietextBlocksatzmitAbstand"/>
            </w:pPr>
            <w:r w:rsidRPr="00DD0BEC">
              <w:t xml:space="preserve">1001 </w:t>
            </w:r>
            <w:proofErr w:type="spellStart"/>
            <w:r w:rsidRPr="00DD0BEC">
              <w:t>to</w:t>
            </w:r>
            <w:proofErr w:type="spellEnd"/>
            <w:r w:rsidRPr="00DD0BEC">
              <w:t xml:space="preserve"> 1500</w:t>
            </w:r>
          </w:p>
        </w:tc>
        <w:tc>
          <w:tcPr>
            <w:tcW w:w="1452" w:type="dxa"/>
          </w:tcPr>
          <w:p w14:paraId="7646A359" w14:textId="2797AAA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9 (16.9)</w:t>
            </w:r>
          </w:p>
        </w:tc>
        <w:tc>
          <w:tcPr>
            <w:tcW w:w="1453" w:type="dxa"/>
          </w:tcPr>
          <w:p w14:paraId="0EF58359" w14:textId="2B6FF7E4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7 (10.4)</w:t>
            </w:r>
          </w:p>
        </w:tc>
        <w:tc>
          <w:tcPr>
            <w:tcW w:w="1453" w:type="dxa"/>
          </w:tcPr>
          <w:p w14:paraId="7BBCA41A" w14:textId="37DD579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3 (24.1)</w:t>
            </w:r>
          </w:p>
        </w:tc>
        <w:tc>
          <w:tcPr>
            <w:tcW w:w="1453" w:type="dxa"/>
          </w:tcPr>
          <w:p w14:paraId="0EF0712F" w14:textId="54B6047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 (10.8)</w:t>
            </w:r>
          </w:p>
        </w:tc>
        <w:tc>
          <w:tcPr>
            <w:tcW w:w="1453" w:type="dxa"/>
          </w:tcPr>
          <w:p w14:paraId="3932D5BE" w14:textId="2D351E34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8 (14.5)</w:t>
            </w:r>
          </w:p>
        </w:tc>
        <w:tc>
          <w:tcPr>
            <w:tcW w:w="1453" w:type="dxa"/>
          </w:tcPr>
          <w:p w14:paraId="6E3EA04E" w14:textId="5B5ACECF" w:rsidR="009C1659" w:rsidRPr="00DD0BEC" w:rsidRDefault="009C1659" w:rsidP="00DF01F2">
            <w:pPr>
              <w:pStyle w:val="FlietextBlocksatzmitAbstand"/>
            </w:pPr>
            <w:r w:rsidRPr="00DD0BEC">
              <w:t>17 (25.4)</w:t>
            </w:r>
          </w:p>
        </w:tc>
        <w:tc>
          <w:tcPr>
            <w:tcW w:w="1453" w:type="dxa"/>
          </w:tcPr>
          <w:p w14:paraId="7398B8B5" w14:textId="012A39F7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44F2F901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6AACF9CD" w14:textId="77777777" w:rsidTr="00F31AC7">
        <w:tc>
          <w:tcPr>
            <w:tcW w:w="1452" w:type="dxa"/>
            <w:vMerge/>
          </w:tcPr>
          <w:p w14:paraId="2A50C794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805481D" w14:textId="77777777" w:rsidR="009C1659" w:rsidRPr="00DD0BEC" w:rsidRDefault="009C1659" w:rsidP="00DF01F2">
            <w:pPr>
              <w:pStyle w:val="FlietextBlocksatzmitAbstand"/>
            </w:pPr>
            <w:r w:rsidRPr="00DD0BEC">
              <w:t xml:space="preserve">1501 </w:t>
            </w:r>
            <w:proofErr w:type="spellStart"/>
            <w:r w:rsidRPr="00DD0BEC">
              <w:t>to</w:t>
            </w:r>
            <w:proofErr w:type="spellEnd"/>
            <w:r w:rsidRPr="00DD0BEC">
              <w:t xml:space="preserve"> 2000</w:t>
            </w:r>
          </w:p>
        </w:tc>
        <w:tc>
          <w:tcPr>
            <w:tcW w:w="1452" w:type="dxa"/>
          </w:tcPr>
          <w:p w14:paraId="7DAC6815" w14:textId="007B1E9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5 (12.1)</w:t>
            </w:r>
          </w:p>
        </w:tc>
        <w:tc>
          <w:tcPr>
            <w:tcW w:w="1453" w:type="dxa"/>
          </w:tcPr>
          <w:p w14:paraId="5A21EF07" w14:textId="0185C15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7 (10.4)</w:t>
            </w:r>
          </w:p>
        </w:tc>
        <w:tc>
          <w:tcPr>
            <w:tcW w:w="1453" w:type="dxa"/>
          </w:tcPr>
          <w:p w14:paraId="62DBD40E" w14:textId="41753A0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 (9.3)</w:t>
            </w:r>
          </w:p>
        </w:tc>
        <w:tc>
          <w:tcPr>
            <w:tcW w:w="1453" w:type="dxa"/>
          </w:tcPr>
          <w:p w14:paraId="2663083C" w14:textId="65D57AEE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 (13.5)</w:t>
            </w:r>
          </w:p>
        </w:tc>
        <w:tc>
          <w:tcPr>
            <w:tcW w:w="1453" w:type="dxa"/>
          </w:tcPr>
          <w:p w14:paraId="403FB5E5" w14:textId="69D46A8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 (9.1)</w:t>
            </w:r>
          </w:p>
        </w:tc>
        <w:tc>
          <w:tcPr>
            <w:tcW w:w="1453" w:type="dxa"/>
          </w:tcPr>
          <w:p w14:paraId="6731F2B2" w14:textId="45BCCEF7" w:rsidR="009C1659" w:rsidRPr="00DD0BEC" w:rsidRDefault="009C1659" w:rsidP="00DF01F2">
            <w:pPr>
              <w:pStyle w:val="FlietextBlocksatzmitAbstand"/>
            </w:pPr>
            <w:r w:rsidRPr="00DD0BEC">
              <w:t>13 (19.4)</w:t>
            </w:r>
          </w:p>
        </w:tc>
        <w:tc>
          <w:tcPr>
            <w:tcW w:w="1453" w:type="dxa"/>
          </w:tcPr>
          <w:p w14:paraId="02389512" w14:textId="75E9D8E1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4FBB976C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5138AE31" w14:textId="77777777" w:rsidTr="00F31AC7">
        <w:tc>
          <w:tcPr>
            <w:tcW w:w="1452" w:type="dxa"/>
            <w:vMerge/>
          </w:tcPr>
          <w:p w14:paraId="08F83014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34591362" w14:textId="77777777" w:rsidR="009C1659" w:rsidRPr="00DD0BEC" w:rsidRDefault="009C1659" w:rsidP="00DF01F2">
            <w:pPr>
              <w:pStyle w:val="FlietextBlocksatzmitAbstand"/>
            </w:pPr>
            <w:r w:rsidRPr="00DD0BEC">
              <w:t xml:space="preserve">More </w:t>
            </w:r>
            <w:proofErr w:type="spellStart"/>
            <w:r w:rsidRPr="00DD0BEC">
              <w:t>than</w:t>
            </w:r>
            <w:proofErr w:type="spellEnd"/>
            <w:r w:rsidRPr="00DD0BEC">
              <w:t xml:space="preserve"> 2000</w:t>
            </w:r>
          </w:p>
        </w:tc>
        <w:tc>
          <w:tcPr>
            <w:tcW w:w="1452" w:type="dxa"/>
          </w:tcPr>
          <w:p w14:paraId="58495F35" w14:textId="0E5150B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6 (12.4)</w:t>
            </w:r>
          </w:p>
        </w:tc>
        <w:tc>
          <w:tcPr>
            <w:tcW w:w="1453" w:type="dxa"/>
          </w:tcPr>
          <w:p w14:paraId="11D64E79" w14:textId="220781E6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 (9)</w:t>
            </w:r>
          </w:p>
        </w:tc>
        <w:tc>
          <w:tcPr>
            <w:tcW w:w="1453" w:type="dxa"/>
          </w:tcPr>
          <w:p w14:paraId="658D1FBE" w14:textId="493F1A8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 (9.3)</w:t>
            </w:r>
          </w:p>
        </w:tc>
        <w:tc>
          <w:tcPr>
            <w:tcW w:w="1453" w:type="dxa"/>
          </w:tcPr>
          <w:p w14:paraId="7207A72B" w14:textId="49D9DD6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 (10.8)</w:t>
            </w:r>
          </w:p>
        </w:tc>
        <w:tc>
          <w:tcPr>
            <w:tcW w:w="1453" w:type="dxa"/>
          </w:tcPr>
          <w:p w14:paraId="2AA51316" w14:textId="1506F13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3 (23.6)</w:t>
            </w:r>
          </w:p>
        </w:tc>
        <w:tc>
          <w:tcPr>
            <w:tcW w:w="1453" w:type="dxa"/>
          </w:tcPr>
          <w:p w14:paraId="19D9ED37" w14:textId="44AEFB07" w:rsidR="009C1659" w:rsidRPr="00DD0BEC" w:rsidRDefault="009C1659" w:rsidP="00DF01F2">
            <w:pPr>
              <w:pStyle w:val="FlietextBlocksatzmitAbstand"/>
            </w:pPr>
            <w:r w:rsidRPr="00DD0BEC">
              <w:t>6 (9)</w:t>
            </w:r>
          </w:p>
        </w:tc>
        <w:tc>
          <w:tcPr>
            <w:tcW w:w="1453" w:type="dxa"/>
          </w:tcPr>
          <w:p w14:paraId="586E0FA0" w14:textId="040BD41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 (20)</w:t>
            </w:r>
          </w:p>
        </w:tc>
        <w:tc>
          <w:tcPr>
            <w:tcW w:w="1453" w:type="dxa"/>
          </w:tcPr>
          <w:p w14:paraId="115A5341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14:paraId="53C46837" w14:textId="77777777" w:rsidTr="00F31AC7">
        <w:tc>
          <w:tcPr>
            <w:tcW w:w="1452" w:type="dxa"/>
            <w:vMerge/>
          </w:tcPr>
          <w:p w14:paraId="067F75E1" w14:textId="77777777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62D9F7AD" w14:textId="77777777" w:rsidR="009C1659" w:rsidRPr="00DD0BEC" w:rsidRDefault="009C1659" w:rsidP="00DF01F2">
            <w:pPr>
              <w:pStyle w:val="FlietextBlocksatzmitAbstand"/>
            </w:pPr>
            <w:r w:rsidRPr="00DD0BEC">
              <w:t xml:space="preserve">Not </w:t>
            </w:r>
            <w:proofErr w:type="spellStart"/>
            <w:r w:rsidRPr="00DD0BEC">
              <w:t>specified</w:t>
            </w:r>
            <w:proofErr w:type="spellEnd"/>
          </w:p>
        </w:tc>
        <w:tc>
          <w:tcPr>
            <w:tcW w:w="1452" w:type="dxa"/>
          </w:tcPr>
          <w:p w14:paraId="5EFF97DD" w14:textId="609319E2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3 (19.4)</w:t>
            </w:r>
          </w:p>
        </w:tc>
        <w:tc>
          <w:tcPr>
            <w:tcW w:w="1453" w:type="dxa"/>
          </w:tcPr>
          <w:p w14:paraId="0E71E855" w14:textId="150F2696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 (7.4)</w:t>
            </w:r>
          </w:p>
        </w:tc>
        <w:tc>
          <w:tcPr>
            <w:tcW w:w="1453" w:type="dxa"/>
          </w:tcPr>
          <w:p w14:paraId="42EABFB3" w14:textId="6993FD1F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0 (0)</w:t>
            </w:r>
          </w:p>
        </w:tc>
        <w:tc>
          <w:tcPr>
            <w:tcW w:w="1453" w:type="dxa"/>
          </w:tcPr>
          <w:p w14:paraId="42C9000F" w14:textId="46102D5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 (10.9)</w:t>
            </w:r>
          </w:p>
        </w:tc>
        <w:tc>
          <w:tcPr>
            <w:tcW w:w="1453" w:type="dxa"/>
          </w:tcPr>
          <w:p w14:paraId="3414049C" w14:textId="4660ABB6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 (4.5)</w:t>
            </w:r>
          </w:p>
        </w:tc>
        <w:tc>
          <w:tcPr>
            <w:tcW w:w="1453" w:type="dxa"/>
          </w:tcPr>
          <w:p w14:paraId="7F01A13F" w14:textId="31E2DBDE" w:rsidR="009C1659" w:rsidRPr="00DD0BEC" w:rsidRDefault="009C1659" w:rsidP="00DF01F2">
            <w:pPr>
              <w:pStyle w:val="FlietextBlocksatzmitAbstand"/>
            </w:pPr>
            <w:r w:rsidRPr="00DD0BEC">
              <w:t>4 (40)</w:t>
            </w:r>
          </w:p>
        </w:tc>
        <w:tc>
          <w:tcPr>
            <w:tcW w:w="1453" w:type="dxa"/>
          </w:tcPr>
          <w:p w14:paraId="7C93E026" w14:textId="2F034795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0 (10</w:t>
            </w:r>
            <w:r w:rsidR="00402ECB">
              <w:rPr>
                <w:lang w:val="en-US"/>
              </w:rPr>
              <w:t>.3</w:t>
            </w:r>
            <w:r w:rsidRPr="00DD0BEC">
              <w:rPr>
                <w:lang w:val="en-US"/>
              </w:rPr>
              <w:t>)</w:t>
            </w:r>
          </w:p>
        </w:tc>
        <w:tc>
          <w:tcPr>
            <w:tcW w:w="1453" w:type="dxa"/>
          </w:tcPr>
          <w:p w14:paraId="500B1228" w14:textId="77777777" w:rsidR="009C1659" w:rsidRPr="00DD0BEC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A465A8" w:rsidRPr="001247A7" w14:paraId="0A1A30BB" w14:textId="77777777" w:rsidTr="00F31AC7">
        <w:tc>
          <w:tcPr>
            <w:tcW w:w="1452" w:type="dxa"/>
          </w:tcPr>
          <w:p w14:paraId="43D8A754" w14:textId="29497A52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  <w:r w:rsidRPr="00A465A8">
              <w:rPr>
                <w:lang w:val="en-US"/>
              </w:rPr>
              <w:t>Ever used a health app as a patient</w:t>
            </w:r>
          </w:p>
        </w:tc>
        <w:tc>
          <w:tcPr>
            <w:tcW w:w="1667" w:type="dxa"/>
          </w:tcPr>
          <w:p w14:paraId="69981AD4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2" w:type="dxa"/>
          </w:tcPr>
          <w:p w14:paraId="0B4A24A4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366C5117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746FAAF5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7AFE5D68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0B5247E9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6E9D6320" w14:textId="77777777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26F0A648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7927E21B" w14:textId="77777777" w:rsidR="00A465A8" w:rsidRPr="00DD0BEC" w:rsidRDefault="00A465A8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5770DE" w:rsidRPr="00E14B0A" w14:paraId="2BAA53AE" w14:textId="77777777" w:rsidTr="00F31AC7">
        <w:tc>
          <w:tcPr>
            <w:tcW w:w="1452" w:type="dxa"/>
            <w:vMerge w:val="restart"/>
          </w:tcPr>
          <w:p w14:paraId="30DEDE19" w14:textId="2308F270" w:rsidR="005770DE" w:rsidRPr="00A465A8" w:rsidRDefault="005770DE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0FB2FEF" w14:textId="77777777" w:rsidR="005770DE" w:rsidRPr="00DD0BEC" w:rsidRDefault="005770DE" w:rsidP="00DF01F2">
            <w:pPr>
              <w:pStyle w:val="FlietextBlocksatzmitAbstand"/>
            </w:pPr>
            <w:r w:rsidRPr="00DD0BEC">
              <w:rPr>
                <w:lang w:val="en-US"/>
              </w:rPr>
              <w:t>Yes</w:t>
            </w:r>
          </w:p>
        </w:tc>
        <w:tc>
          <w:tcPr>
            <w:tcW w:w="1452" w:type="dxa"/>
          </w:tcPr>
          <w:p w14:paraId="6F6ACF45" w14:textId="0654D36D" w:rsidR="005770DE" w:rsidRPr="00DD0BEC" w:rsidRDefault="005770DE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42 (48.6)</w:t>
            </w:r>
          </w:p>
        </w:tc>
        <w:tc>
          <w:tcPr>
            <w:tcW w:w="1453" w:type="dxa"/>
          </w:tcPr>
          <w:p w14:paraId="6F9E762F" w14:textId="0147FFDE" w:rsidR="005770DE" w:rsidRPr="00DD0BEC" w:rsidRDefault="005770DE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5 (36.8)</w:t>
            </w:r>
          </w:p>
        </w:tc>
        <w:tc>
          <w:tcPr>
            <w:tcW w:w="1453" w:type="dxa"/>
          </w:tcPr>
          <w:p w14:paraId="2D28ED79" w14:textId="6D62791B" w:rsidR="005770DE" w:rsidRPr="00DD0BEC" w:rsidRDefault="005770DE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6 (48.1)</w:t>
            </w:r>
          </w:p>
        </w:tc>
        <w:tc>
          <w:tcPr>
            <w:tcW w:w="1453" w:type="dxa"/>
          </w:tcPr>
          <w:p w14:paraId="162B134D" w14:textId="75A8F3F1" w:rsidR="005770DE" w:rsidRPr="00DD0BEC" w:rsidRDefault="005770DE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2 (57.9)</w:t>
            </w:r>
          </w:p>
        </w:tc>
        <w:tc>
          <w:tcPr>
            <w:tcW w:w="1453" w:type="dxa"/>
          </w:tcPr>
          <w:p w14:paraId="0D902A5F" w14:textId="05A85211" w:rsidR="005770DE" w:rsidRPr="00DD0BEC" w:rsidRDefault="005770DE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5 (45.5)</w:t>
            </w:r>
          </w:p>
        </w:tc>
        <w:tc>
          <w:tcPr>
            <w:tcW w:w="1453" w:type="dxa"/>
          </w:tcPr>
          <w:p w14:paraId="6EB6373B" w14:textId="6719ABFD" w:rsidR="005770DE" w:rsidRPr="00DD0BEC" w:rsidRDefault="005770DE" w:rsidP="00DF01F2">
            <w:pPr>
              <w:pStyle w:val="FlietextBlocksatzmitAbstand"/>
            </w:pPr>
            <w:r w:rsidRPr="00DD0BEC">
              <w:t>38 (56.7)</w:t>
            </w:r>
          </w:p>
        </w:tc>
        <w:tc>
          <w:tcPr>
            <w:tcW w:w="1453" w:type="dxa"/>
          </w:tcPr>
          <w:p w14:paraId="5F71BF87" w14:textId="6C603363" w:rsidR="005770DE" w:rsidRPr="00DD0BEC" w:rsidRDefault="005770DE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 (60)</w:t>
            </w:r>
          </w:p>
        </w:tc>
        <w:tc>
          <w:tcPr>
            <w:tcW w:w="1453" w:type="dxa"/>
          </w:tcPr>
          <w:p w14:paraId="174ACD15" w14:textId="7E45F3D6" w:rsidR="005770DE" w:rsidRPr="00DD0BEC" w:rsidRDefault="005770DE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V=0.162</w:t>
            </w:r>
          </w:p>
        </w:tc>
      </w:tr>
      <w:tr w:rsidR="005770DE" w14:paraId="52439CA7" w14:textId="77777777" w:rsidTr="00F31AC7">
        <w:tc>
          <w:tcPr>
            <w:tcW w:w="1452" w:type="dxa"/>
            <w:vMerge/>
          </w:tcPr>
          <w:p w14:paraId="405904C4" w14:textId="77777777" w:rsidR="005770DE" w:rsidRPr="00A465A8" w:rsidRDefault="005770DE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3218A2C7" w14:textId="77777777" w:rsidR="005770DE" w:rsidRPr="00DD0BEC" w:rsidRDefault="005770DE" w:rsidP="00DF01F2">
            <w:pPr>
              <w:pStyle w:val="FlietextBlocksatzmitAbstand"/>
            </w:pPr>
            <w:r w:rsidRPr="00DD0BEC">
              <w:rPr>
                <w:lang w:val="en-US"/>
              </w:rPr>
              <w:t>No</w:t>
            </w:r>
          </w:p>
        </w:tc>
        <w:tc>
          <w:tcPr>
            <w:tcW w:w="1452" w:type="dxa"/>
          </w:tcPr>
          <w:p w14:paraId="76298262" w14:textId="41A03DB3" w:rsidR="005770DE" w:rsidRPr="00DD0BEC" w:rsidRDefault="005770DE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50 (51.4)</w:t>
            </w:r>
          </w:p>
        </w:tc>
        <w:tc>
          <w:tcPr>
            <w:tcW w:w="1453" w:type="dxa"/>
          </w:tcPr>
          <w:p w14:paraId="317BDE7E" w14:textId="6052DC7A" w:rsidR="005770DE" w:rsidRPr="00DD0BEC" w:rsidRDefault="005770DE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3 (63.2)</w:t>
            </w:r>
          </w:p>
        </w:tc>
        <w:tc>
          <w:tcPr>
            <w:tcW w:w="1453" w:type="dxa"/>
          </w:tcPr>
          <w:p w14:paraId="78134908" w14:textId="61FF1871" w:rsidR="005770DE" w:rsidRPr="00DD0BEC" w:rsidRDefault="005770DE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8 (51.9)</w:t>
            </w:r>
          </w:p>
        </w:tc>
        <w:tc>
          <w:tcPr>
            <w:tcW w:w="1453" w:type="dxa"/>
          </w:tcPr>
          <w:p w14:paraId="16E5C021" w14:textId="18A6C2C4" w:rsidR="005770DE" w:rsidRPr="00DD0BEC" w:rsidRDefault="005770DE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6 (42.1)</w:t>
            </w:r>
          </w:p>
        </w:tc>
        <w:tc>
          <w:tcPr>
            <w:tcW w:w="1453" w:type="dxa"/>
          </w:tcPr>
          <w:p w14:paraId="07086E29" w14:textId="4877D952" w:rsidR="005770DE" w:rsidRPr="00DD0BEC" w:rsidRDefault="005770DE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0 (54.5)</w:t>
            </w:r>
          </w:p>
        </w:tc>
        <w:tc>
          <w:tcPr>
            <w:tcW w:w="1453" w:type="dxa"/>
          </w:tcPr>
          <w:p w14:paraId="6976C8E6" w14:textId="54F096DB" w:rsidR="005770DE" w:rsidRPr="00DD0BEC" w:rsidRDefault="005770DE" w:rsidP="00DF01F2">
            <w:pPr>
              <w:pStyle w:val="FlietextBlocksatzmitAbstand"/>
            </w:pPr>
            <w:r w:rsidRPr="00DD0BEC">
              <w:t>29 (43.3)</w:t>
            </w:r>
          </w:p>
        </w:tc>
        <w:tc>
          <w:tcPr>
            <w:tcW w:w="1453" w:type="dxa"/>
          </w:tcPr>
          <w:p w14:paraId="0D060DA1" w14:textId="3881EB61" w:rsidR="005770DE" w:rsidRPr="00DD0BEC" w:rsidRDefault="005770DE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 (40)</w:t>
            </w:r>
          </w:p>
        </w:tc>
        <w:tc>
          <w:tcPr>
            <w:tcW w:w="1453" w:type="dxa"/>
          </w:tcPr>
          <w:p w14:paraId="5BF752A1" w14:textId="30906618" w:rsidR="005770DE" w:rsidRPr="00DD0BEC" w:rsidRDefault="005770DE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p=.177</w:t>
            </w:r>
          </w:p>
          <w:p w14:paraId="3C458672" w14:textId="77777777" w:rsidR="005770DE" w:rsidRPr="00DD0BEC" w:rsidRDefault="005770DE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5770DE" w14:paraId="1F6CAD82" w14:textId="77777777" w:rsidTr="00F31AC7">
        <w:tc>
          <w:tcPr>
            <w:tcW w:w="1452" w:type="dxa"/>
            <w:vMerge/>
          </w:tcPr>
          <w:p w14:paraId="104251C5" w14:textId="77777777" w:rsidR="005770DE" w:rsidRPr="00A465A8" w:rsidRDefault="005770DE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5B47B567" w14:textId="77777777" w:rsidR="005770DE" w:rsidRPr="00DD0BEC" w:rsidRDefault="005770DE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2" w:type="dxa"/>
          </w:tcPr>
          <w:p w14:paraId="69070B27" w14:textId="77777777" w:rsidR="005770DE" w:rsidRPr="00DD0BEC" w:rsidRDefault="005770DE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4E43D619" w14:textId="77777777" w:rsidR="005770DE" w:rsidRPr="00DD0BEC" w:rsidRDefault="005770DE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1B794B62" w14:textId="77777777" w:rsidR="005770DE" w:rsidRPr="00DD0BEC" w:rsidRDefault="005770DE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174DC153" w14:textId="77777777" w:rsidR="005770DE" w:rsidRPr="00DD0BEC" w:rsidRDefault="005770DE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1CFE5503" w14:textId="77777777" w:rsidR="005770DE" w:rsidRPr="00DD0BEC" w:rsidRDefault="005770DE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64100EFB" w14:textId="77777777" w:rsidR="005770DE" w:rsidRPr="00DD0BEC" w:rsidRDefault="005770DE" w:rsidP="00DF01F2">
            <w:pPr>
              <w:pStyle w:val="FlietextBlocksatzmitAbstand"/>
            </w:pPr>
          </w:p>
        </w:tc>
        <w:tc>
          <w:tcPr>
            <w:tcW w:w="1453" w:type="dxa"/>
          </w:tcPr>
          <w:p w14:paraId="571BAA8B" w14:textId="77777777" w:rsidR="005770DE" w:rsidRPr="00DD0BEC" w:rsidRDefault="005770DE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5B6A7DE5" w14:textId="17B57207" w:rsidR="005770DE" w:rsidRPr="00DD0BEC" w:rsidRDefault="005770DE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Fisher exact=.179</w:t>
            </w:r>
          </w:p>
        </w:tc>
      </w:tr>
      <w:tr w:rsidR="00A465A8" w:rsidRPr="001247A7" w14:paraId="66FF1626" w14:textId="77777777" w:rsidTr="00F31AC7">
        <w:tc>
          <w:tcPr>
            <w:tcW w:w="1452" w:type="dxa"/>
          </w:tcPr>
          <w:p w14:paraId="3120E6E7" w14:textId="03BF282D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  <w:r w:rsidRPr="00A465A8">
              <w:rPr>
                <w:lang w:val="en-US"/>
              </w:rPr>
              <w:t xml:space="preserve">Ever used a </w:t>
            </w:r>
            <w:proofErr w:type="spellStart"/>
            <w:r w:rsidRPr="00A465A8">
              <w:rPr>
                <w:lang w:val="en-US"/>
              </w:rPr>
              <w:t>DiHA</w:t>
            </w:r>
            <w:proofErr w:type="spellEnd"/>
            <w:r w:rsidRPr="00A465A8">
              <w:rPr>
                <w:lang w:val="en-US"/>
              </w:rPr>
              <w:t xml:space="preserve"> as a patient</w:t>
            </w:r>
          </w:p>
        </w:tc>
        <w:tc>
          <w:tcPr>
            <w:tcW w:w="1667" w:type="dxa"/>
          </w:tcPr>
          <w:p w14:paraId="5646F160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2" w:type="dxa"/>
          </w:tcPr>
          <w:p w14:paraId="7AA6D852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6DC5C9EE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57E0B14F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61FF1BA8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12D4F4D2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0EC0C846" w14:textId="77777777" w:rsidR="00A465A8" w:rsidRPr="001D5F40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14CFF0CF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085604B4" w14:textId="77777777" w:rsidR="00A465A8" w:rsidRPr="00DD0BEC" w:rsidRDefault="00A465A8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047D69" w:rsidRPr="00E14B0A" w14:paraId="7132BF47" w14:textId="77777777" w:rsidTr="00F31AC7">
        <w:tc>
          <w:tcPr>
            <w:tcW w:w="1452" w:type="dxa"/>
            <w:vMerge w:val="restart"/>
          </w:tcPr>
          <w:p w14:paraId="06DD9953" w14:textId="522F82F1" w:rsidR="00047D69" w:rsidRPr="00A465A8" w:rsidRDefault="00047D6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7E4FB2C8" w14:textId="77777777" w:rsidR="00047D69" w:rsidRPr="00DD0BEC" w:rsidRDefault="00047D69" w:rsidP="00DF01F2">
            <w:pPr>
              <w:pStyle w:val="FlietextBlocksatzmitAbstand"/>
            </w:pPr>
            <w:r w:rsidRPr="00DD0BEC">
              <w:rPr>
                <w:lang w:val="en-US"/>
              </w:rPr>
              <w:t>Yes</w:t>
            </w:r>
          </w:p>
        </w:tc>
        <w:tc>
          <w:tcPr>
            <w:tcW w:w="1452" w:type="dxa"/>
          </w:tcPr>
          <w:p w14:paraId="528A943F" w14:textId="3B6BC2AF" w:rsidR="00047D69" w:rsidRPr="00DD0BEC" w:rsidRDefault="00047D6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9 (13.4)</w:t>
            </w:r>
          </w:p>
        </w:tc>
        <w:tc>
          <w:tcPr>
            <w:tcW w:w="1453" w:type="dxa"/>
          </w:tcPr>
          <w:p w14:paraId="29661CD0" w14:textId="65E1137A" w:rsidR="00047D69" w:rsidRPr="00DD0BEC" w:rsidRDefault="00047D6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8 (11.8)</w:t>
            </w:r>
          </w:p>
        </w:tc>
        <w:tc>
          <w:tcPr>
            <w:tcW w:w="1453" w:type="dxa"/>
          </w:tcPr>
          <w:p w14:paraId="4D6C2EEE" w14:textId="12599B31" w:rsidR="00047D69" w:rsidRPr="00DD0BEC" w:rsidRDefault="00047D6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 (7.4)</w:t>
            </w:r>
          </w:p>
        </w:tc>
        <w:tc>
          <w:tcPr>
            <w:tcW w:w="1453" w:type="dxa"/>
          </w:tcPr>
          <w:p w14:paraId="4A51325B" w14:textId="508A881C" w:rsidR="00047D69" w:rsidRPr="00DD0BEC" w:rsidRDefault="00047D6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8 (21.1)</w:t>
            </w:r>
          </w:p>
        </w:tc>
        <w:tc>
          <w:tcPr>
            <w:tcW w:w="1453" w:type="dxa"/>
          </w:tcPr>
          <w:p w14:paraId="2805BB5B" w14:textId="38D8E8BE" w:rsidR="00047D69" w:rsidRPr="00DD0BEC" w:rsidRDefault="00047D6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 (9.1)</w:t>
            </w:r>
          </w:p>
        </w:tc>
        <w:tc>
          <w:tcPr>
            <w:tcW w:w="1453" w:type="dxa"/>
          </w:tcPr>
          <w:p w14:paraId="7EF153EB" w14:textId="2CD83FA7" w:rsidR="00047D69" w:rsidRPr="00DD0BEC" w:rsidRDefault="00047D69" w:rsidP="00DF01F2">
            <w:pPr>
              <w:pStyle w:val="FlietextBlocksatzmitAbstand"/>
            </w:pPr>
            <w:r w:rsidRPr="00DD0BEC">
              <w:t>10 (14.9)</w:t>
            </w:r>
          </w:p>
        </w:tc>
        <w:tc>
          <w:tcPr>
            <w:tcW w:w="1453" w:type="dxa"/>
          </w:tcPr>
          <w:p w14:paraId="0B2D519D" w14:textId="4EB117F8" w:rsidR="00047D69" w:rsidRPr="00DD0BEC" w:rsidRDefault="00047D6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4 (40)</w:t>
            </w:r>
          </w:p>
        </w:tc>
        <w:tc>
          <w:tcPr>
            <w:tcW w:w="1453" w:type="dxa"/>
          </w:tcPr>
          <w:p w14:paraId="79168D2C" w14:textId="7ACFDA57" w:rsidR="00047D69" w:rsidRPr="005770DE" w:rsidRDefault="00047D69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V=0.193</w:t>
            </w:r>
          </w:p>
        </w:tc>
      </w:tr>
      <w:tr w:rsidR="00047D69" w14:paraId="78A7C0F0" w14:textId="77777777" w:rsidTr="00F31AC7">
        <w:tc>
          <w:tcPr>
            <w:tcW w:w="1452" w:type="dxa"/>
            <w:vMerge/>
          </w:tcPr>
          <w:p w14:paraId="42E0EF05" w14:textId="77777777" w:rsidR="00047D69" w:rsidRPr="00A465A8" w:rsidRDefault="00047D6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4A3E5FC4" w14:textId="77777777" w:rsidR="00047D69" w:rsidRPr="00DD0BEC" w:rsidRDefault="00047D69" w:rsidP="00DF01F2">
            <w:pPr>
              <w:pStyle w:val="FlietextBlocksatzmitAbstand"/>
            </w:pPr>
            <w:r w:rsidRPr="00DD0BEC">
              <w:rPr>
                <w:lang w:val="en-US"/>
              </w:rPr>
              <w:t>No</w:t>
            </w:r>
          </w:p>
        </w:tc>
        <w:tc>
          <w:tcPr>
            <w:tcW w:w="1452" w:type="dxa"/>
          </w:tcPr>
          <w:p w14:paraId="55ECD0F2" w14:textId="3018986E" w:rsidR="00047D69" w:rsidRPr="00DD0BEC" w:rsidRDefault="00047D6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253 (86.6)</w:t>
            </w:r>
          </w:p>
        </w:tc>
        <w:tc>
          <w:tcPr>
            <w:tcW w:w="1453" w:type="dxa"/>
          </w:tcPr>
          <w:p w14:paraId="7918BF95" w14:textId="06B52363" w:rsidR="00047D69" w:rsidRPr="00DD0BEC" w:rsidRDefault="00047D6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0 (88.2)</w:t>
            </w:r>
          </w:p>
        </w:tc>
        <w:tc>
          <w:tcPr>
            <w:tcW w:w="1453" w:type="dxa"/>
          </w:tcPr>
          <w:p w14:paraId="457AB801" w14:textId="12A36F1C" w:rsidR="00047D69" w:rsidRPr="00DD0BEC" w:rsidRDefault="00047D6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0 (92.6)</w:t>
            </w:r>
          </w:p>
        </w:tc>
        <w:tc>
          <w:tcPr>
            <w:tcW w:w="1453" w:type="dxa"/>
          </w:tcPr>
          <w:p w14:paraId="0FF1E864" w14:textId="6D9468C5" w:rsidR="00047D69" w:rsidRPr="00DD0BEC" w:rsidRDefault="00047D6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30 (78.9)</w:t>
            </w:r>
          </w:p>
        </w:tc>
        <w:tc>
          <w:tcPr>
            <w:tcW w:w="1453" w:type="dxa"/>
          </w:tcPr>
          <w:p w14:paraId="4E6CF8A1" w14:textId="7465A593" w:rsidR="00047D69" w:rsidRPr="00DD0BEC" w:rsidRDefault="00047D6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0 (90.9)</w:t>
            </w:r>
          </w:p>
        </w:tc>
        <w:tc>
          <w:tcPr>
            <w:tcW w:w="1453" w:type="dxa"/>
          </w:tcPr>
          <w:p w14:paraId="458B0A16" w14:textId="7F0EB950" w:rsidR="00047D69" w:rsidRPr="00DD0BEC" w:rsidRDefault="00047D69" w:rsidP="00DF01F2">
            <w:pPr>
              <w:pStyle w:val="FlietextBlocksatzmitAbstand"/>
            </w:pPr>
            <w:r w:rsidRPr="00DD0BEC">
              <w:t>57 (85.1)</w:t>
            </w:r>
          </w:p>
        </w:tc>
        <w:tc>
          <w:tcPr>
            <w:tcW w:w="1453" w:type="dxa"/>
          </w:tcPr>
          <w:p w14:paraId="020EC06B" w14:textId="52F73704" w:rsidR="00047D69" w:rsidRPr="00DD0BEC" w:rsidRDefault="00047D6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6 (60)</w:t>
            </w:r>
          </w:p>
        </w:tc>
        <w:tc>
          <w:tcPr>
            <w:tcW w:w="1453" w:type="dxa"/>
          </w:tcPr>
          <w:p w14:paraId="580CB5CE" w14:textId="5F99C9F3" w:rsidR="00047D69" w:rsidRPr="005770DE" w:rsidRDefault="00047D69" w:rsidP="007D0957">
            <w:pPr>
              <w:pStyle w:val="FlietextBlocksatzmitAbstand"/>
              <w:jc w:val="left"/>
              <w:rPr>
                <w:lang w:val="en-US"/>
              </w:rPr>
            </w:pPr>
            <w:r w:rsidRPr="005770DE">
              <w:rPr>
                <w:lang w:val="en-US"/>
              </w:rPr>
              <w:t>p=.054</w:t>
            </w:r>
          </w:p>
          <w:p w14:paraId="0AF874DC" w14:textId="77777777" w:rsidR="00047D69" w:rsidRPr="00DD0BEC" w:rsidRDefault="00047D6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047D69" w14:paraId="3845F4E8" w14:textId="77777777" w:rsidTr="00F31AC7">
        <w:tc>
          <w:tcPr>
            <w:tcW w:w="1452" w:type="dxa"/>
            <w:vMerge/>
          </w:tcPr>
          <w:p w14:paraId="1E726112" w14:textId="77777777" w:rsidR="00047D69" w:rsidRPr="00A465A8" w:rsidRDefault="00047D6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2502AF74" w14:textId="77777777" w:rsidR="00047D69" w:rsidRPr="00DD0BEC" w:rsidRDefault="00047D6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2" w:type="dxa"/>
          </w:tcPr>
          <w:p w14:paraId="7311CCA7" w14:textId="77777777" w:rsidR="00047D69" w:rsidRPr="00DD0BEC" w:rsidRDefault="00047D6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0CE528DE" w14:textId="77777777" w:rsidR="00047D69" w:rsidRPr="00DD0BEC" w:rsidRDefault="00047D6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4E5D8C69" w14:textId="77777777" w:rsidR="00047D69" w:rsidRPr="00DD0BEC" w:rsidRDefault="00047D6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75E08816" w14:textId="77777777" w:rsidR="00047D69" w:rsidRPr="00DD0BEC" w:rsidRDefault="00047D6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41D19C11" w14:textId="77777777" w:rsidR="00047D69" w:rsidRPr="00DD0BEC" w:rsidRDefault="00047D6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215D1D8E" w14:textId="77777777" w:rsidR="00047D69" w:rsidRPr="00DD0BEC" w:rsidRDefault="00047D69" w:rsidP="00DF01F2">
            <w:pPr>
              <w:pStyle w:val="FlietextBlocksatzmitAbstand"/>
            </w:pPr>
          </w:p>
        </w:tc>
        <w:tc>
          <w:tcPr>
            <w:tcW w:w="1453" w:type="dxa"/>
          </w:tcPr>
          <w:p w14:paraId="0C43A136" w14:textId="77777777" w:rsidR="00047D69" w:rsidRPr="00DD0BEC" w:rsidRDefault="00047D6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198C592E" w14:textId="283E0700" w:rsidR="00047D69" w:rsidRPr="00DD0BEC" w:rsidRDefault="00047D69" w:rsidP="007D0957">
            <w:pPr>
              <w:pStyle w:val="FlietextBlocksatzmitAbstand"/>
              <w:jc w:val="left"/>
              <w:rPr>
                <w:lang w:val="en-US"/>
              </w:rPr>
            </w:pPr>
            <w:r w:rsidRPr="00047D69">
              <w:rPr>
                <w:lang w:val="en-US"/>
              </w:rPr>
              <w:t>Fisher exact=.052</w:t>
            </w:r>
          </w:p>
        </w:tc>
      </w:tr>
      <w:tr w:rsidR="00A465A8" w:rsidRPr="001247A7" w14:paraId="5EB0EB1A" w14:textId="77777777" w:rsidTr="00F31AC7">
        <w:tc>
          <w:tcPr>
            <w:tcW w:w="1452" w:type="dxa"/>
          </w:tcPr>
          <w:p w14:paraId="58C450C7" w14:textId="50595093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  <w:r w:rsidRPr="00A465A8">
              <w:rPr>
                <w:lang w:val="en-US"/>
              </w:rPr>
              <w:t xml:space="preserve">Ever used a </w:t>
            </w:r>
            <w:proofErr w:type="spellStart"/>
            <w:r w:rsidRPr="00A465A8">
              <w:rPr>
                <w:lang w:val="en-US"/>
              </w:rPr>
              <w:t>DiHA</w:t>
            </w:r>
            <w:proofErr w:type="spellEnd"/>
            <w:r w:rsidRPr="00A465A8">
              <w:rPr>
                <w:lang w:val="en-US"/>
              </w:rPr>
              <w:t xml:space="preserve"> manufacturer access</w:t>
            </w:r>
          </w:p>
        </w:tc>
        <w:tc>
          <w:tcPr>
            <w:tcW w:w="1667" w:type="dxa"/>
          </w:tcPr>
          <w:p w14:paraId="7E5BD42E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2" w:type="dxa"/>
          </w:tcPr>
          <w:p w14:paraId="23E7EC83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1369248D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43ABE939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351F0BCB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03144DA8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3CF3D084" w14:textId="77777777" w:rsidR="00A465A8" w:rsidRPr="00A465A8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7093316B" w14:textId="77777777" w:rsidR="00A465A8" w:rsidRPr="00DD0BEC" w:rsidRDefault="00A465A8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59DBC211" w14:textId="77777777" w:rsidR="00A465A8" w:rsidRPr="00DD0BEC" w:rsidRDefault="00A465A8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9C1659" w:rsidRPr="00E14B0A" w14:paraId="6E6CA6D2" w14:textId="77777777" w:rsidTr="00F31AC7">
        <w:tc>
          <w:tcPr>
            <w:tcW w:w="1452" w:type="dxa"/>
            <w:vMerge w:val="restart"/>
          </w:tcPr>
          <w:p w14:paraId="56A19DAE" w14:textId="1A0F19B1" w:rsidR="009C1659" w:rsidRPr="00A465A8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112AF980" w14:textId="77777777" w:rsidR="009C1659" w:rsidRPr="00DD0BEC" w:rsidRDefault="009C1659" w:rsidP="00DF01F2">
            <w:pPr>
              <w:pStyle w:val="FlietextBlocksatzmitAbstand"/>
            </w:pPr>
            <w:r w:rsidRPr="00DD0BEC">
              <w:rPr>
                <w:lang w:val="en-US"/>
              </w:rPr>
              <w:t>Yes</w:t>
            </w:r>
          </w:p>
        </w:tc>
        <w:tc>
          <w:tcPr>
            <w:tcW w:w="1452" w:type="dxa"/>
          </w:tcPr>
          <w:p w14:paraId="38B25C72" w14:textId="3A9C7A2B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01 (34.6)</w:t>
            </w:r>
          </w:p>
        </w:tc>
        <w:tc>
          <w:tcPr>
            <w:tcW w:w="1453" w:type="dxa"/>
          </w:tcPr>
          <w:p w14:paraId="2D915D0E" w14:textId="6E1B4E4D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2 (17.6)</w:t>
            </w:r>
          </w:p>
        </w:tc>
        <w:tc>
          <w:tcPr>
            <w:tcW w:w="1453" w:type="dxa"/>
          </w:tcPr>
          <w:p w14:paraId="3CAB9B2F" w14:textId="22EA4384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7 (31.5)</w:t>
            </w:r>
          </w:p>
        </w:tc>
        <w:tc>
          <w:tcPr>
            <w:tcW w:w="1453" w:type="dxa"/>
          </w:tcPr>
          <w:p w14:paraId="1E6D1D4A" w14:textId="71843C28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9 (23.7)</w:t>
            </w:r>
          </w:p>
        </w:tc>
        <w:tc>
          <w:tcPr>
            <w:tcW w:w="1453" w:type="dxa"/>
          </w:tcPr>
          <w:p w14:paraId="5B0950BC" w14:textId="7A8DEF76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17 (30.9)</w:t>
            </w:r>
          </w:p>
        </w:tc>
        <w:tc>
          <w:tcPr>
            <w:tcW w:w="1453" w:type="dxa"/>
          </w:tcPr>
          <w:p w14:paraId="0F6B26A0" w14:textId="72E8357C" w:rsidR="009C1659" w:rsidRPr="00DD0BEC" w:rsidRDefault="009C1659" w:rsidP="00DF01F2">
            <w:pPr>
              <w:pStyle w:val="FlietextBlocksatzmitAbstand"/>
            </w:pPr>
            <w:r w:rsidRPr="00DD0BEC">
              <w:t>41 (61.2)</w:t>
            </w:r>
          </w:p>
        </w:tc>
        <w:tc>
          <w:tcPr>
            <w:tcW w:w="1453" w:type="dxa"/>
          </w:tcPr>
          <w:p w14:paraId="1CB571F0" w14:textId="48F3D2BC" w:rsidR="009C1659" w:rsidRPr="00DD0BEC" w:rsidRDefault="009C1659" w:rsidP="00DF01F2">
            <w:pPr>
              <w:pStyle w:val="FlietextBlocksatzmitAbstand"/>
              <w:rPr>
                <w:lang w:val="en-US"/>
              </w:rPr>
            </w:pPr>
            <w:r w:rsidRPr="00DD0BEC">
              <w:rPr>
                <w:lang w:val="en-US"/>
              </w:rPr>
              <w:t>5 (50)</w:t>
            </w:r>
          </w:p>
        </w:tc>
        <w:tc>
          <w:tcPr>
            <w:tcW w:w="1453" w:type="dxa"/>
          </w:tcPr>
          <w:p w14:paraId="1CC28B74" w14:textId="389BDF61" w:rsidR="009C1659" w:rsidRPr="00DD0BEC" w:rsidRDefault="000D62B3" w:rsidP="007D0957">
            <w:pPr>
              <w:pStyle w:val="FlietextBlocksatzmitAbstand"/>
              <w:jc w:val="left"/>
              <w:rPr>
                <w:lang w:val="en-US"/>
              </w:rPr>
            </w:pPr>
            <w:r w:rsidRPr="00DD0BEC">
              <w:rPr>
                <w:lang w:val="en-US"/>
              </w:rPr>
              <w:t>V</w:t>
            </w:r>
            <w:r w:rsidR="009C1659" w:rsidRPr="00DD0BEC">
              <w:rPr>
                <w:lang w:val="en-US"/>
              </w:rPr>
              <w:t>=0.337</w:t>
            </w:r>
          </w:p>
        </w:tc>
      </w:tr>
      <w:tr w:rsidR="009C1659" w14:paraId="4EF2E4D5" w14:textId="77777777" w:rsidTr="00F31AC7">
        <w:tc>
          <w:tcPr>
            <w:tcW w:w="1452" w:type="dxa"/>
            <w:vMerge/>
          </w:tcPr>
          <w:p w14:paraId="5948C3A5" w14:textId="77777777" w:rsidR="009C1659" w:rsidRPr="00CB10C7" w:rsidRDefault="009C165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5786666F" w14:textId="77777777" w:rsidR="009C1659" w:rsidRPr="00F41751" w:rsidRDefault="009C1659" w:rsidP="00DF01F2">
            <w:pPr>
              <w:pStyle w:val="FlietextBlocksatzmitAbstand"/>
            </w:pPr>
            <w:r>
              <w:rPr>
                <w:lang w:val="en-US"/>
              </w:rPr>
              <w:t>No</w:t>
            </w:r>
          </w:p>
        </w:tc>
        <w:tc>
          <w:tcPr>
            <w:tcW w:w="1452" w:type="dxa"/>
          </w:tcPr>
          <w:p w14:paraId="5A1493D4" w14:textId="2007A508" w:rsidR="009C1659" w:rsidRDefault="009C1659" w:rsidP="00DF01F2">
            <w:pPr>
              <w:pStyle w:val="FlietextBlocksatzmitAbstand"/>
              <w:rPr>
                <w:lang w:val="en-US"/>
              </w:rPr>
            </w:pPr>
            <w:r>
              <w:rPr>
                <w:lang w:val="en-US"/>
              </w:rPr>
              <w:t>191 (65.4)</w:t>
            </w:r>
          </w:p>
        </w:tc>
        <w:tc>
          <w:tcPr>
            <w:tcW w:w="1453" w:type="dxa"/>
          </w:tcPr>
          <w:p w14:paraId="62780E3F" w14:textId="2897C8CD" w:rsidR="009C1659" w:rsidRPr="00C1459E" w:rsidRDefault="009C1659" w:rsidP="00DF01F2">
            <w:pPr>
              <w:pStyle w:val="FlietextBlocksatzmitAbstand"/>
              <w:rPr>
                <w:lang w:val="en-US"/>
              </w:rPr>
            </w:pPr>
            <w:r>
              <w:rPr>
                <w:lang w:val="en-US"/>
              </w:rPr>
              <w:t>56 (82.4)</w:t>
            </w:r>
          </w:p>
        </w:tc>
        <w:tc>
          <w:tcPr>
            <w:tcW w:w="1453" w:type="dxa"/>
          </w:tcPr>
          <w:p w14:paraId="32C765BF" w14:textId="102CD73A" w:rsidR="009C1659" w:rsidRPr="00C1459E" w:rsidRDefault="009C1659" w:rsidP="00DF01F2">
            <w:pPr>
              <w:pStyle w:val="FlietextBlocksatzmitAbstand"/>
              <w:rPr>
                <w:lang w:val="en-US"/>
              </w:rPr>
            </w:pPr>
            <w:r>
              <w:rPr>
                <w:lang w:val="en-US"/>
              </w:rPr>
              <w:t>37 (68.5)</w:t>
            </w:r>
          </w:p>
        </w:tc>
        <w:tc>
          <w:tcPr>
            <w:tcW w:w="1453" w:type="dxa"/>
          </w:tcPr>
          <w:p w14:paraId="26972894" w14:textId="7904CEA0" w:rsidR="009C1659" w:rsidRPr="00C75086" w:rsidRDefault="009C1659" w:rsidP="00DF01F2">
            <w:pPr>
              <w:pStyle w:val="FlietextBlocksatzmitAbstand"/>
              <w:rPr>
                <w:lang w:val="en-US"/>
              </w:rPr>
            </w:pPr>
            <w:r>
              <w:rPr>
                <w:lang w:val="en-US"/>
              </w:rPr>
              <w:t>29 (76.3)</w:t>
            </w:r>
          </w:p>
        </w:tc>
        <w:tc>
          <w:tcPr>
            <w:tcW w:w="1453" w:type="dxa"/>
          </w:tcPr>
          <w:p w14:paraId="0FFC8797" w14:textId="322873D6" w:rsidR="009C1659" w:rsidRPr="00C75086" w:rsidRDefault="009C1659" w:rsidP="00DF01F2">
            <w:pPr>
              <w:pStyle w:val="FlietextBlocksatzmitAbstand"/>
              <w:rPr>
                <w:lang w:val="en-US"/>
              </w:rPr>
            </w:pPr>
            <w:r>
              <w:rPr>
                <w:lang w:val="en-US"/>
              </w:rPr>
              <w:t>38 (69.1)</w:t>
            </w:r>
          </w:p>
        </w:tc>
        <w:tc>
          <w:tcPr>
            <w:tcW w:w="1453" w:type="dxa"/>
          </w:tcPr>
          <w:p w14:paraId="65EA6CD1" w14:textId="5158C6F7" w:rsidR="009C1659" w:rsidRPr="00C75086" w:rsidRDefault="009C1659" w:rsidP="00DF01F2">
            <w:pPr>
              <w:pStyle w:val="FlietextBlocksatzmitAbstand"/>
            </w:pPr>
            <w:r>
              <w:t>26 (38.8)</w:t>
            </w:r>
          </w:p>
        </w:tc>
        <w:tc>
          <w:tcPr>
            <w:tcW w:w="1453" w:type="dxa"/>
          </w:tcPr>
          <w:p w14:paraId="6D5D7A45" w14:textId="6D3E9F98" w:rsidR="009C1659" w:rsidRDefault="009C1659" w:rsidP="00DF01F2">
            <w:pPr>
              <w:pStyle w:val="FlietextBlocksatzmitAbstand"/>
              <w:rPr>
                <w:lang w:val="en-US"/>
              </w:rPr>
            </w:pPr>
            <w:r>
              <w:rPr>
                <w:lang w:val="en-US"/>
              </w:rPr>
              <w:t>5 (50)</w:t>
            </w:r>
          </w:p>
        </w:tc>
        <w:tc>
          <w:tcPr>
            <w:tcW w:w="1453" w:type="dxa"/>
          </w:tcPr>
          <w:p w14:paraId="7913F21B" w14:textId="474F3645" w:rsidR="00047D69" w:rsidRPr="00047D69" w:rsidRDefault="00047D69" w:rsidP="007D0957">
            <w:pPr>
              <w:pStyle w:val="FlietextBlocksatzmitAbstand"/>
              <w:jc w:val="left"/>
              <w:rPr>
                <w:lang w:val="en-US"/>
              </w:rPr>
            </w:pPr>
            <w:r w:rsidRPr="00047D69">
              <w:rPr>
                <w:lang w:val="en-US"/>
              </w:rPr>
              <w:t>p&lt;.001</w:t>
            </w:r>
          </w:p>
          <w:p w14:paraId="36289BEF" w14:textId="77777777" w:rsidR="009C1659" w:rsidRPr="00047D69" w:rsidRDefault="009C1659" w:rsidP="007D0957">
            <w:pPr>
              <w:pStyle w:val="FlietextBlocksatzmitAbstand"/>
              <w:jc w:val="left"/>
              <w:rPr>
                <w:lang w:val="en-US"/>
              </w:rPr>
            </w:pPr>
          </w:p>
        </w:tc>
      </w:tr>
      <w:tr w:rsidR="00047D69" w14:paraId="4348AA54" w14:textId="77777777" w:rsidTr="00F31AC7">
        <w:tc>
          <w:tcPr>
            <w:tcW w:w="1452" w:type="dxa"/>
          </w:tcPr>
          <w:p w14:paraId="4F801F11" w14:textId="77777777" w:rsidR="00047D69" w:rsidRPr="00CB10C7" w:rsidRDefault="00047D6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667" w:type="dxa"/>
          </w:tcPr>
          <w:p w14:paraId="0134B575" w14:textId="77777777" w:rsidR="00047D69" w:rsidRDefault="00047D6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2" w:type="dxa"/>
          </w:tcPr>
          <w:p w14:paraId="5E21FAA8" w14:textId="77777777" w:rsidR="00047D69" w:rsidRDefault="00047D6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5899DEDD" w14:textId="77777777" w:rsidR="00047D69" w:rsidRDefault="00047D6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2207B5CE" w14:textId="77777777" w:rsidR="00047D69" w:rsidRDefault="00047D6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1CD65A6F" w14:textId="77777777" w:rsidR="00047D69" w:rsidRDefault="00047D6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66580972" w14:textId="77777777" w:rsidR="00047D69" w:rsidRDefault="00047D6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5A6F524C" w14:textId="77777777" w:rsidR="00047D69" w:rsidRDefault="00047D69" w:rsidP="00DF01F2">
            <w:pPr>
              <w:pStyle w:val="FlietextBlocksatzmitAbstand"/>
            </w:pPr>
          </w:p>
        </w:tc>
        <w:tc>
          <w:tcPr>
            <w:tcW w:w="1453" w:type="dxa"/>
          </w:tcPr>
          <w:p w14:paraId="7BB51F6C" w14:textId="77777777" w:rsidR="00047D69" w:rsidRDefault="00047D69" w:rsidP="00DF01F2">
            <w:pPr>
              <w:pStyle w:val="FlietextBlocksatzmitAbstand"/>
              <w:rPr>
                <w:lang w:val="en-US"/>
              </w:rPr>
            </w:pPr>
          </w:p>
        </w:tc>
        <w:tc>
          <w:tcPr>
            <w:tcW w:w="1453" w:type="dxa"/>
          </w:tcPr>
          <w:p w14:paraId="6E836F10" w14:textId="6B74E6E4" w:rsidR="00047D69" w:rsidRPr="00047D69" w:rsidRDefault="00047D69" w:rsidP="007D0957">
            <w:pPr>
              <w:pStyle w:val="FlietextBlocksatzmitAbstand"/>
              <w:jc w:val="left"/>
              <w:rPr>
                <w:lang w:val="en-US"/>
              </w:rPr>
            </w:pPr>
            <w:r w:rsidRPr="00047D69">
              <w:rPr>
                <w:lang w:val="en-US"/>
              </w:rPr>
              <w:t>Fisher exact&lt;.001</w:t>
            </w:r>
          </w:p>
        </w:tc>
      </w:tr>
    </w:tbl>
    <w:p w14:paraId="5741A462" w14:textId="01A90197" w:rsidR="009C1659" w:rsidRDefault="00DD0BEC" w:rsidP="009C1659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lastRenderedPageBreak/>
        <w:t>A</w:t>
      </w:r>
      <w:r w:rsidR="009C1659" w:rsidRPr="00FD42F4">
        <w:rPr>
          <w:sz w:val="18"/>
          <w:szCs w:val="18"/>
          <w:vertAlign w:val="superscript"/>
          <w:lang w:val="en-US"/>
        </w:rPr>
        <w:t xml:space="preserve"> </w:t>
      </w:r>
      <w:r w:rsidR="009C1659" w:rsidRPr="00FD42F4">
        <w:rPr>
          <w:sz w:val="18"/>
          <w:szCs w:val="18"/>
          <w:lang w:val="en-US"/>
        </w:rPr>
        <w:t>from the indication area hormones and metabolism</w:t>
      </w:r>
    </w:p>
    <w:p w14:paraId="14EA369C" w14:textId="76DFB8C5" w:rsidR="00E14B0A" w:rsidRDefault="00E14B0A" w:rsidP="009C1659">
      <w:pPr>
        <w:rPr>
          <w:sz w:val="18"/>
          <w:szCs w:val="18"/>
          <w:lang w:val="en-US"/>
        </w:rPr>
      </w:pPr>
      <w:r w:rsidRPr="00E84056">
        <w:rPr>
          <w:sz w:val="18"/>
          <w:szCs w:val="18"/>
          <w:lang w:val="en-US"/>
        </w:rPr>
        <w:t>ρ</w:t>
      </w:r>
      <w:r>
        <w:rPr>
          <w:sz w:val="18"/>
          <w:szCs w:val="18"/>
          <w:lang w:val="en-US"/>
        </w:rPr>
        <w:t>=</w:t>
      </w:r>
      <w:r w:rsidRPr="00E84056">
        <w:rPr>
          <w:sz w:val="18"/>
          <w:szCs w:val="18"/>
          <w:lang w:val="en-US"/>
        </w:rPr>
        <w:t xml:space="preserve">Spearman’s rank correlation </w:t>
      </w:r>
      <w:proofErr w:type="gramStart"/>
      <w:r w:rsidRPr="00E84056">
        <w:rPr>
          <w:sz w:val="18"/>
          <w:szCs w:val="18"/>
          <w:lang w:val="en-US"/>
        </w:rPr>
        <w:t>coefficient</w:t>
      </w:r>
      <w:r>
        <w:rPr>
          <w:sz w:val="18"/>
          <w:szCs w:val="18"/>
          <w:lang w:val="en-US"/>
        </w:rPr>
        <w:t xml:space="preserve"> | p</w:t>
      </w:r>
      <w:proofErr w:type="gramEnd"/>
      <w:r>
        <w:rPr>
          <w:sz w:val="18"/>
          <w:szCs w:val="18"/>
          <w:lang w:val="en-US"/>
        </w:rPr>
        <w:t>=p-value</w:t>
      </w:r>
      <w:r w:rsidRPr="00E84056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| V=</w:t>
      </w:r>
      <w:r w:rsidRPr="008E4E74">
        <w:rPr>
          <w:sz w:val="18"/>
          <w:szCs w:val="18"/>
          <w:lang w:val="en-US"/>
        </w:rPr>
        <w:t>Cramér’s V</w:t>
      </w:r>
    </w:p>
    <w:p w14:paraId="0C4C17C0" w14:textId="33711974" w:rsidR="009C1659" w:rsidRDefault="009C1659" w:rsidP="009C1659">
      <w:pPr>
        <w:rPr>
          <w:sz w:val="18"/>
          <w:szCs w:val="18"/>
          <w:lang w:val="en-US"/>
        </w:rPr>
        <w:sectPr w:rsidR="009C1659" w:rsidSect="009C1659">
          <w:type w:val="continuous"/>
          <w:pgSz w:w="16838" w:h="11906" w:orient="landscape"/>
          <w:pgMar w:top="1361" w:right="1134" w:bottom="1361" w:left="1134" w:header="482" w:footer="425" w:gutter="0"/>
          <w:cols w:space="708"/>
          <w:docGrid w:linePitch="360"/>
        </w:sectPr>
      </w:pPr>
      <w:r w:rsidRPr="00FD42F4">
        <w:rPr>
          <w:sz w:val="18"/>
          <w:szCs w:val="18"/>
          <w:lang w:val="en-US"/>
        </w:rPr>
        <w:t>The descriptive statistics are to be interpreted within the variable “Prescription intention</w:t>
      </w:r>
      <w:r>
        <w:rPr>
          <w:sz w:val="18"/>
          <w:szCs w:val="18"/>
          <w:lang w:val="en-US"/>
        </w:rPr>
        <w:t>”</w:t>
      </w:r>
    </w:p>
    <w:p w14:paraId="05C4BF4B" w14:textId="77777777" w:rsidR="00683652" w:rsidRPr="00683652" w:rsidRDefault="00683652" w:rsidP="00683652">
      <w:pPr>
        <w:pStyle w:val="FlietextBlocksatzmitAbstand"/>
        <w:rPr>
          <w:lang w:val="en-US"/>
        </w:rPr>
      </w:pPr>
    </w:p>
    <w:sectPr w:rsidR="00683652" w:rsidRPr="00683652" w:rsidSect="00BE68B5">
      <w:footerReference w:type="default" r:id="rId11"/>
      <w:footerReference w:type="first" r:id="rId12"/>
      <w:type w:val="continuous"/>
      <w:pgSz w:w="16838" w:h="11906" w:orient="landscape"/>
      <w:pgMar w:top="1361" w:right="1134" w:bottom="1361" w:left="1134" w:header="482" w:footer="4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AE101F" w14:textId="77777777" w:rsidR="00FA202D" w:rsidRPr="00291F92" w:rsidRDefault="00FA202D" w:rsidP="00291F92"/>
  </w:endnote>
  <w:endnote w:type="continuationSeparator" w:id="0">
    <w:p w14:paraId="090E5DA6" w14:textId="77777777" w:rsidR="00FA202D" w:rsidRPr="00291F92" w:rsidRDefault="00FA202D" w:rsidP="00291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41BC99" w14:textId="56129220" w:rsidR="003C1923" w:rsidRDefault="00E3569A">
    <w:pPr>
      <w:pStyle w:val="Fuzeile"/>
    </w:pPr>
    <w:r w:rsidRPr="000F016C">
      <w:t xml:space="preserve">© </w:t>
    </w:r>
    <w:r w:rsidRPr="000F016C">
      <w:fldChar w:fldCharType="begin"/>
    </w:r>
    <w:r w:rsidRPr="000F016C">
      <w:instrText xml:space="preserve"> DATE  \@ "yyyy"  \* MERGEFORMAT </w:instrText>
    </w:r>
    <w:r w:rsidRPr="000F016C">
      <w:fldChar w:fldCharType="separate"/>
    </w:r>
    <w:r w:rsidR="001247A7">
      <w:rPr>
        <w:noProof/>
      </w:rPr>
      <w:t>2025</w:t>
    </w:r>
    <w:r w:rsidRPr="000F016C">
      <w:fldChar w:fldCharType="end"/>
    </w:r>
    <w:r w:rsidRPr="000F016C">
      <w:t xml:space="preserve"> – WIG2 GmbH</w:t>
    </w:r>
    <w:r w:rsidRPr="000F016C">
      <w:tab/>
    </w:r>
    <w:r w:rsidRPr="000F016C">
      <w:fldChar w:fldCharType="begin"/>
    </w:r>
    <w:r w:rsidRPr="000F016C">
      <w:instrText>PAGE</w:instrText>
    </w:r>
    <w:r w:rsidRPr="000F016C">
      <w:fldChar w:fldCharType="separate"/>
    </w:r>
    <w:r>
      <w:t>3</w:t>
    </w:r>
    <w:r w:rsidRPr="000F016C">
      <w:fldChar w:fldCharType="end"/>
    </w:r>
    <w:r w:rsidRPr="000F016C">
      <w:t xml:space="preserve"> </w:t>
    </w:r>
    <w:r w:rsidRPr="004C6748">
      <w:rPr>
        <w:color w:val="239CCE"/>
      </w:rPr>
      <w:t>|</w:t>
    </w:r>
    <w:r w:rsidRPr="000F016C">
      <w:t xml:space="preserve"> </w:t>
    </w:r>
    <w:r w:rsidRPr="000F016C">
      <w:fldChar w:fldCharType="begin"/>
    </w:r>
    <w:r w:rsidRPr="000F016C">
      <w:instrText>NUMPAGES</w:instrText>
    </w:r>
    <w:r w:rsidRPr="000F016C">
      <w:fldChar w:fldCharType="separate"/>
    </w:r>
    <w:r>
      <w:t>9</w:t>
    </w:r>
    <w:r w:rsidRPr="000F016C"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22DB91" w14:textId="77777777" w:rsidR="00632AC1" w:rsidRDefault="00632AC1">
    <w:pPr>
      <w:pStyle w:val="Fuzeile"/>
    </w:pPr>
    <w:r w:rsidRPr="00832AC6">
      <w:rPr>
        <w:noProof/>
      </w:rPr>
      <mc:AlternateContent>
        <mc:Choice Requires="wps">
          <w:drawing>
            <wp:anchor distT="0" distB="0" distL="114300" distR="114300" simplePos="0" relativeHeight="251665408" behindDoc="0" locked="1" layoutInCell="1" allowOverlap="1" wp14:anchorId="4ACEB17F" wp14:editId="767C2E60">
              <wp:simplePos x="0" y="0"/>
              <wp:positionH relativeFrom="column">
                <wp:posOffset>0</wp:posOffset>
              </wp:positionH>
              <wp:positionV relativeFrom="page">
                <wp:posOffset>9004935</wp:posOffset>
              </wp:positionV>
              <wp:extent cx="5288400" cy="0"/>
              <wp:effectExtent l="0" t="0" r="0" b="0"/>
              <wp:wrapNone/>
              <wp:docPr id="11" name="Gerader Verbinder 11" descr="P3#y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288400" cy="0"/>
                      </a:xfrm>
                      <a:prstGeom prst="line">
                        <a:avLst/>
                      </a:prstGeom>
                      <a:ln w="12700">
                        <a:solidFill>
                          <a:schemeClr val="bg2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2F4F4C48" id="Gerader Verbinder 11" o:spid="_x0000_s1026" alt="P3#y2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" from="0,709.05pt" to="416.4pt,70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" strokecolor="#239cce [3214]" strokeweight="1pt">
              <v:stroke joinstyle="miter"/>
              <w10:wrap anchory="page"/>
              <w10:anchorlock/>
            </v:lin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B66A11" w14:textId="77777777" w:rsidR="00FA202D" w:rsidRPr="00291F92" w:rsidRDefault="00FA202D" w:rsidP="00291F92"/>
  </w:footnote>
  <w:footnote w:type="continuationSeparator" w:id="0">
    <w:p w14:paraId="4BC152A0" w14:textId="77777777" w:rsidR="00FA202D" w:rsidRPr="00291F92" w:rsidRDefault="00FA202D" w:rsidP="00291F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B64FD"/>
    <w:multiLevelType w:val="multilevel"/>
    <w:tmpl w:val="DC7860A0"/>
    <w:numStyleLink w:val="B01-09Listenformatberschriftennummeriert"/>
  </w:abstractNum>
  <w:abstractNum w:abstractNumId="1" w15:restartNumberingAfterBreak="0">
    <w:nsid w:val="0CBA63E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28C4740"/>
    <w:multiLevelType w:val="multilevel"/>
    <w:tmpl w:val="EFFC196A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6A74409"/>
    <w:multiLevelType w:val="hybridMultilevel"/>
    <w:tmpl w:val="C1021CFE"/>
    <w:lvl w:ilvl="0" w:tplc="FC2A80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9EE3"/>
        <w:u w:color="009EE3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D92537"/>
    <w:multiLevelType w:val="multilevel"/>
    <w:tmpl w:val="6A269E32"/>
    <w:numStyleLink w:val="C020ListenvorlageAnstriche"/>
  </w:abstractNum>
  <w:abstractNum w:abstractNumId="5" w15:restartNumberingAfterBreak="0">
    <w:nsid w:val="194E01F7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BBC3D24"/>
    <w:multiLevelType w:val="multilevel"/>
    <w:tmpl w:val="DC7860A0"/>
    <w:styleLink w:val="B01-09Listenformatberschriftennummeriert"/>
    <w:lvl w:ilvl="0">
      <w:start w:val="1"/>
      <w:numFmt w:val="decimal"/>
      <w:suff w:val="space"/>
      <w:lvlText w:val="%1 "/>
      <w:lvlJc w:val="left"/>
      <w:pPr>
        <w:ind w:left="0" w:firstLine="0"/>
      </w:pPr>
      <w:rPr>
        <w:rFonts w:hint="default"/>
        <w:b/>
        <w:color w:val="082633" w:themeColor="background2" w:themeShade="40"/>
      </w:rPr>
    </w:lvl>
    <w:lvl w:ilvl="1">
      <w:start w:val="1"/>
      <w:numFmt w:val="decimal"/>
      <w:suff w:val="space"/>
      <w:lvlText w:val="%1.%2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 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1BFF3BD9"/>
    <w:multiLevelType w:val="multilevel"/>
    <w:tmpl w:val="836AF838"/>
    <w:numStyleLink w:val="C030ListenvorlageNummerierung"/>
  </w:abstractNum>
  <w:abstractNum w:abstractNumId="8" w15:restartNumberingAfterBreak="0">
    <w:nsid w:val="1C995F90"/>
    <w:multiLevelType w:val="multilevel"/>
    <w:tmpl w:val="DC7860A0"/>
    <w:numStyleLink w:val="B01-09Listenformatberschriftennummeriert"/>
  </w:abstractNum>
  <w:abstractNum w:abstractNumId="9" w15:restartNumberingAfterBreak="0">
    <w:nsid w:val="221B1A0B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2B4F358B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2CE51562"/>
    <w:multiLevelType w:val="multilevel"/>
    <w:tmpl w:val="DC7860A0"/>
    <w:numStyleLink w:val="B01-09Listenformatberschriftennummeriert"/>
  </w:abstractNum>
  <w:abstractNum w:abstractNumId="12" w15:restartNumberingAfterBreak="0">
    <w:nsid w:val="2D0D106F"/>
    <w:multiLevelType w:val="multilevel"/>
    <w:tmpl w:val="836AF838"/>
    <w:styleLink w:val="C030ListenvorlageNummerierung"/>
    <w:lvl w:ilvl="0">
      <w:start w:val="1"/>
      <w:numFmt w:val="decimal"/>
      <w:pStyle w:val="Listenummeriert"/>
      <w:lvlText w:val="%1)"/>
      <w:lvlJc w:val="left"/>
      <w:pPr>
        <w:ind w:left="425" w:hanging="425"/>
      </w:pPr>
      <w:rPr>
        <w:rFonts w:hint="default"/>
        <w:color w:val="004F6F"/>
      </w:rPr>
    </w:lvl>
    <w:lvl w:ilvl="1">
      <w:start w:val="1"/>
      <w:numFmt w:val="lowerLetter"/>
      <w:lvlText w:val="%2)"/>
      <w:lvlJc w:val="left"/>
      <w:pPr>
        <w:ind w:left="850" w:hanging="425"/>
      </w:pPr>
      <w:rPr>
        <w:rFonts w:hint="default"/>
        <w:color w:val="004C66"/>
      </w:rPr>
    </w:lvl>
    <w:lvl w:ilvl="2">
      <w:start w:val="1"/>
      <w:numFmt w:val="lowerRoman"/>
      <w:lvlText w:val="%3)"/>
      <w:lvlJc w:val="left"/>
      <w:pPr>
        <w:ind w:left="1275" w:hanging="425"/>
      </w:pPr>
      <w:rPr>
        <w:rFonts w:hint="default"/>
        <w:color w:val="004C66"/>
      </w:rPr>
    </w:lvl>
    <w:lvl w:ilvl="3">
      <w:start w:val="1"/>
      <w:numFmt w:val="decimal"/>
      <w:lvlText w:val="(%4)"/>
      <w:lvlJc w:val="left"/>
      <w:pPr>
        <w:ind w:left="1700" w:hanging="425"/>
      </w:pPr>
      <w:rPr>
        <w:rFonts w:hint="default"/>
        <w:color w:val="004C66"/>
      </w:rPr>
    </w:lvl>
    <w:lvl w:ilvl="4">
      <w:start w:val="1"/>
      <w:numFmt w:val="lowerLetter"/>
      <w:lvlText w:val="(%5)"/>
      <w:lvlJc w:val="left"/>
      <w:pPr>
        <w:ind w:left="2125" w:hanging="425"/>
      </w:pPr>
      <w:rPr>
        <w:rFonts w:hint="default"/>
        <w:color w:val="004C66"/>
      </w:rPr>
    </w:lvl>
    <w:lvl w:ilvl="5">
      <w:start w:val="1"/>
      <w:numFmt w:val="lowerRoman"/>
      <w:lvlText w:val="(%6)"/>
      <w:lvlJc w:val="left"/>
      <w:pPr>
        <w:ind w:left="2550" w:hanging="425"/>
      </w:pPr>
      <w:rPr>
        <w:rFonts w:hint="default"/>
        <w:color w:val="004C66"/>
      </w:rPr>
    </w:lvl>
    <w:lvl w:ilvl="6">
      <w:start w:val="1"/>
      <w:numFmt w:val="decimal"/>
      <w:lvlText w:val="%7."/>
      <w:lvlJc w:val="left"/>
      <w:pPr>
        <w:ind w:left="2975" w:hanging="425"/>
      </w:pPr>
      <w:rPr>
        <w:rFonts w:hint="default"/>
        <w:color w:val="004C66"/>
      </w:rPr>
    </w:lvl>
    <w:lvl w:ilvl="7">
      <w:start w:val="1"/>
      <w:numFmt w:val="lowerLetter"/>
      <w:lvlText w:val="%8."/>
      <w:lvlJc w:val="left"/>
      <w:pPr>
        <w:ind w:left="3400" w:hanging="425"/>
      </w:pPr>
      <w:rPr>
        <w:rFonts w:hint="default"/>
        <w:color w:val="004C66"/>
      </w:rPr>
    </w:lvl>
    <w:lvl w:ilvl="8">
      <w:start w:val="1"/>
      <w:numFmt w:val="lowerRoman"/>
      <w:lvlText w:val="%9."/>
      <w:lvlJc w:val="left"/>
      <w:pPr>
        <w:ind w:left="3825" w:hanging="425"/>
      </w:pPr>
      <w:rPr>
        <w:rFonts w:hint="default"/>
        <w:color w:val="004C66"/>
      </w:rPr>
    </w:lvl>
  </w:abstractNum>
  <w:abstractNum w:abstractNumId="13" w15:restartNumberingAfterBreak="0">
    <w:nsid w:val="3765685D"/>
    <w:multiLevelType w:val="multilevel"/>
    <w:tmpl w:val="836AF838"/>
    <w:numStyleLink w:val="C030ListenvorlageNummerierung"/>
  </w:abstractNum>
  <w:abstractNum w:abstractNumId="14" w15:restartNumberingAfterBreak="0">
    <w:nsid w:val="3C390672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47B76FE4"/>
    <w:multiLevelType w:val="multilevel"/>
    <w:tmpl w:val="6A269E32"/>
    <w:numStyleLink w:val="C020ListenvorlageAnstriche"/>
  </w:abstractNum>
  <w:abstractNum w:abstractNumId="16" w15:restartNumberingAfterBreak="0">
    <w:nsid w:val="48082318"/>
    <w:multiLevelType w:val="multilevel"/>
    <w:tmpl w:val="6A269E32"/>
    <w:numStyleLink w:val="C020ListenvorlageAnstriche"/>
  </w:abstractNum>
  <w:abstractNum w:abstractNumId="17" w15:restartNumberingAfterBreak="0">
    <w:nsid w:val="481B097B"/>
    <w:multiLevelType w:val="multilevel"/>
    <w:tmpl w:val="6A269E32"/>
    <w:styleLink w:val="C020ListenvorlageAnstriche"/>
    <w:lvl w:ilvl="0">
      <w:start w:val="1"/>
      <w:numFmt w:val="bullet"/>
      <w:pStyle w:val="ListemitAnstrichen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0" w:hanging="283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1275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700" w:hanging="283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2125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2550" w:hanging="283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975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3400" w:hanging="283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3825" w:hanging="283"/>
      </w:pPr>
      <w:rPr>
        <w:rFonts w:ascii="Symbol" w:hAnsi="Symbol" w:hint="default"/>
        <w:color w:val="004C66"/>
      </w:rPr>
    </w:lvl>
  </w:abstractNum>
  <w:abstractNum w:abstractNumId="18" w15:restartNumberingAfterBreak="0">
    <w:nsid w:val="4A655099"/>
    <w:multiLevelType w:val="multilevel"/>
    <w:tmpl w:val="836AF838"/>
    <w:numStyleLink w:val="C030ListenvorlageNummerierung"/>
  </w:abstractNum>
  <w:abstractNum w:abstractNumId="19" w15:restartNumberingAfterBreak="0">
    <w:nsid w:val="4A834920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4C88305D"/>
    <w:multiLevelType w:val="hybridMultilevel"/>
    <w:tmpl w:val="6A2CA4CA"/>
    <w:lvl w:ilvl="0" w:tplc="26EA25C0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9C1D14"/>
    <w:multiLevelType w:val="multilevel"/>
    <w:tmpl w:val="836AF838"/>
    <w:numStyleLink w:val="C030ListenvorlageNummerierung"/>
  </w:abstractNum>
  <w:abstractNum w:abstractNumId="22" w15:restartNumberingAfterBreak="0">
    <w:nsid w:val="5397153A"/>
    <w:multiLevelType w:val="multilevel"/>
    <w:tmpl w:val="836AF838"/>
    <w:numStyleLink w:val="C030ListenvorlageNummerierung"/>
  </w:abstractNum>
  <w:abstractNum w:abstractNumId="23" w15:restartNumberingAfterBreak="0">
    <w:nsid w:val="556B4078"/>
    <w:multiLevelType w:val="multilevel"/>
    <w:tmpl w:val="6A269E32"/>
    <w:numStyleLink w:val="C020ListenvorlageAnstriche"/>
  </w:abstractNum>
  <w:abstractNum w:abstractNumId="24" w15:restartNumberingAfterBreak="0">
    <w:nsid w:val="5B7F7357"/>
    <w:multiLevelType w:val="multilevel"/>
    <w:tmpl w:val="DC7860A0"/>
    <w:numStyleLink w:val="B01-09Listenformatberschriftennummeriert"/>
  </w:abstractNum>
  <w:abstractNum w:abstractNumId="25" w15:restartNumberingAfterBreak="0">
    <w:nsid w:val="5BC43168"/>
    <w:multiLevelType w:val="multilevel"/>
    <w:tmpl w:val="6A269E32"/>
    <w:numStyleLink w:val="C020ListenvorlageAnstriche"/>
  </w:abstractNum>
  <w:abstractNum w:abstractNumId="26" w15:restartNumberingAfterBreak="0">
    <w:nsid w:val="5BC72E50"/>
    <w:multiLevelType w:val="multilevel"/>
    <w:tmpl w:val="CB9CCFFE"/>
    <w:styleLink w:val="Anstriche"/>
    <w:lvl w:ilvl="0">
      <w:start w:val="1"/>
      <w:numFmt w:val="bullet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1" w:hanging="284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992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276" w:hanging="284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1559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1843" w:hanging="284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126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2410" w:hanging="284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2693" w:hanging="283"/>
      </w:pPr>
      <w:rPr>
        <w:rFonts w:ascii="Symbol" w:hAnsi="Symbol" w:hint="default"/>
        <w:color w:val="004C66"/>
      </w:rPr>
    </w:lvl>
  </w:abstractNum>
  <w:abstractNum w:abstractNumId="27" w15:restartNumberingAfterBreak="0">
    <w:nsid w:val="670337A5"/>
    <w:multiLevelType w:val="multilevel"/>
    <w:tmpl w:val="6A269E32"/>
    <w:numStyleLink w:val="C020ListenvorlageAnstriche"/>
  </w:abstractNum>
  <w:abstractNum w:abstractNumId="28" w15:restartNumberingAfterBreak="0">
    <w:nsid w:val="68B701AC"/>
    <w:multiLevelType w:val="multilevel"/>
    <w:tmpl w:val="836AF838"/>
    <w:numStyleLink w:val="C030ListenvorlageNummerierung"/>
  </w:abstractNum>
  <w:abstractNum w:abstractNumId="29" w15:restartNumberingAfterBreak="0">
    <w:nsid w:val="6E32554E"/>
    <w:multiLevelType w:val="multilevel"/>
    <w:tmpl w:val="836AF838"/>
    <w:numStyleLink w:val="C030ListenvorlageNummerierung"/>
  </w:abstractNum>
  <w:abstractNum w:abstractNumId="30" w15:restartNumberingAfterBreak="0">
    <w:nsid w:val="70B92CD2"/>
    <w:multiLevelType w:val="multilevel"/>
    <w:tmpl w:val="6A269E32"/>
    <w:numStyleLink w:val="C020ListenvorlageAnstriche"/>
  </w:abstractNum>
  <w:abstractNum w:abstractNumId="31" w15:restartNumberingAfterBreak="0">
    <w:nsid w:val="76F85096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7B815998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 w15:restartNumberingAfterBreak="0">
    <w:nsid w:val="7BA94704"/>
    <w:multiLevelType w:val="multilevel"/>
    <w:tmpl w:val="836AF838"/>
    <w:numStyleLink w:val="C030ListenvorlageNummerierung"/>
  </w:abstractNum>
  <w:abstractNum w:abstractNumId="34" w15:restartNumberingAfterBreak="0">
    <w:nsid w:val="7E1C4572"/>
    <w:multiLevelType w:val="multilevel"/>
    <w:tmpl w:val="6A269E32"/>
    <w:numStyleLink w:val="C020ListenvorlageAnstriche"/>
  </w:abstractNum>
  <w:num w:numId="1" w16cid:durableId="1667586995">
    <w:abstractNumId w:val="26"/>
  </w:num>
  <w:num w:numId="2" w16cid:durableId="992106327">
    <w:abstractNumId w:val="12"/>
  </w:num>
  <w:num w:numId="3" w16cid:durableId="1529105091">
    <w:abstractNumId w:val="6"/>
  </w:num>
  <w:num w:numId="4" w16cid:durableId="311105090">
    <w:abstractNumId w:val="2"/>
  </w:num>
  <w:num w:numId="5" w16cid:durableId="866017356">
    <w:abstractNumId w:val="10"/>
  </w:num>
  <w:num w:numId="6" w16cid:durableId="603148213">
    <w:abstractNumId w:val="26"/>
  </w:num>
  <w:num w:numId="7" w16cid:durableId="1569222931">
    <w:abstractNumId w:val="3"/>
  </w:num>
  <w:num w:numId="8" w16cid:durableId="368653253">
    <w:abstractNumId w:val="13"/>
  </w:num>
  <w:num w:numId="9" w16cid:durableId="788931976">
    <w:abstractNumId w:val="16"/>
  </w:num>
  <w:num w:numId="10" w16cid:durableId="1634680291">
    <w:abstractNumId w:val="9"/>
  </w:num>
  <w:num w:numId="11" w16cid:durableId="1287925345">
    <w:abstractNumId w:val="32"/>
  </w:num>
  <w:num w:numId="12" w16cid:durableId="516967639">
    <w:abstractNumId w:val="5"/>
  </w:num>
  <w:num w:numId="13" w16cid:durableId="1389915142">
    <w:abstractNumId w:val="20"/>
  </w:num>
  <w:num w:numId="14" w16cid:durableId="1916162733">
    <w:abstractNumId w:val="19"/>
  </w:num>
  <w:num w:numId="15" w16cid:durableId="491262054">
    <w:abstractNumId w:val="31"/>
  </w:num>
  <w:num w:numId="16" w16cid:durableId="1382289933">
    <w:abstractNumId w:val="14"/>
  </w:num>
  <w:num w:numId="17" w16cid:durableId="14817663">
    <w:abstractNumId w:val="1"/>
  </w:num>
  <w:num w:numId="18" w16cid:durableId="955525359">
    <w:abstractNumId w:val="2"/>
  </w:num>
  <w:num w:numId="19" w16cid:durableId="635454489">
    <w:abstractNumId w:val="2"/>
  </w:num>
  <w:num w:numId="20" w16cid:durableId="1952737475">
    <w:abstractNumId w:val="2"/>
  </w:num>
  <w:num w:numId="21" w16cid:durableId="674502891">
    <w:abstractNumId w:val="2"/>
  </w:num>
  <w:num w:numId="22" w16cid:durableId="1370838746">
    <w:abstractNumId w:val="10"/>
  </w:num>
  <w:num w:numId="23" w16cid:durableId="363019295">
    <w:abstractNumId w:val="26"/>
  </w:num>
  <w:num w:numId="24" w16cid:durableId="1571967236">
    <w:abstractNumId w:val="17"/>
  </w:num>
  <w:num w:numId="25" w16cid:durableId="502934237">
    <w:abstractNumId w:val="0"/>
  </w:num>
  <w:num w:numId="26" w16cid:durableId="183248580">
    <w:abstractNumId w:val="24"/>
  </w:num>
  <w:num w:numId="27" w16cid:durableId="59521598">
    <w:abstractNumId w:val="8"/>
  </w:num>
  <w:num w:numId="28" w16cid:durableId="469903424">
    <w:abstractNumId w:val="18"/>
  </w:num>
  <w:num w:numId="29" w16cid:durableId="1431976098">
    <w:abstractNumId w:val="25"/>
  </w:num>
  <w:num w:numId="30" w16cid:durableId="136577824">
    <w:abstractNumId w:val="27"/>
  </w:num>
  <w:num w:numId="31" w16cid:durableId="833838238">
    <w:abstractNumId w:val="22"/>
  </w:num>
  <w:num w:numId="32" w16cid:durableId="582952252">
    <w:abstractNumId w:val="28"/>
  </w:num>
  <w:num w:numId="33" w16cid:durableId="952052623">
    <w:abstractNumId w:val="21"/>
  </w:num>
  <w:num w:numId="34" w16cid:durableId="133136228">
    <w:abstractNumId w:val="29"/>
  </w:num>
  <w:num w:numId="35" w16cid:durableId="957373809">
    <w:abstractNumId w:val="7"/>
  </w:num>
  <w:num w:numId="36" w16cid:durableId="269701863">
    <w:abstractNumId w:val="33"/>
  </w:num>
  <w:num w:numId="37" w16cid:durableId="120391353">
    <w:abstractNumId w:val="30"/>
  </w:num>
  <w:num w:numId="38" w16cid:durableId="1641886267">
    <w:abstractNumId w:val="11"/>
  </w:num>
  <w:num w:numId="39" w16cid:durableId="1963808264">
    <w:abstractNumId w:val="2"/>
  </w:num>
  <w:num w:numId="40" w16cid:durableId="68503625">
    <w:abstractNumId w:val="2"/>
  </w:num>
  <w:num w:numId="41" w16cid:durableId="958604500">
    <w:abstractNumId w:val="2"/>
  </w:num>
  <w:num w:numId="42" w16cid:durableId="499471965">
    <w:abstractNumId w:val="2"/>
  </w:num>
  <w:num w:numId="43" w16cid:durableId="1066995277">
    <w:abstractNumId w:val="33"/>
  </w:num>
  <w:num w:numId="44" w16cid:durableId="1638223577">
    <w:abstractNumId w:val="30"/>
  </w:num>
  <w:num w:numId="45" w16cid:durableId="426393029">
    <w:abstractNumId w:val="23"/>
  </w:num>
  <w:num w:numId="46" w16cid:durableId="722097961">
    <w:abstractNumId w:val="34"/>
  </w:num>
  <w:num w:numId="47" w16cid:durableId="2143376185">
    <w:abstractNumId w:val="4"/>
  </w:num>
  <w:num w:numId="48" w16cid:durableId="1782609349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styleLockQFSet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uppressBottomSpacing/>
    <w:suppressTop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8B5"/>
    <w:rsid w:val="0000091C"/>
    <w:rsid w:val="00002836"/>
    <w:rsid w:val="000043D7"/>
    <w:rsid w:val="000043F5"/>
    <w:rsid w:val="000060E5"/>
    <w:rsid w:val="00007885"/>
    <w:rsid w:val="000101C3"/>
    <w:rsid w:val="00010795"/>
    <w:rsid w:val="00011004"/>
    <w:rsid w:val="00012100"/>
    <w:rsid w:val="00012864"/>
    <w:rsid w:val="00012BDC"/>
    <w:rsid w:val="00013480"/>
    <w:rsid w:val="00020E5B"/>
    <w:rsid w:val="000213D2"/>
    <w:rsid w:val="00021FB6"/>
    <w:rsid w:val="00023793"/>
    <w:rsid w:val="00024A75"/>
    <w:rsid w:val="00025791"/>
    <w:rsid w:val="00025B34"/>
    <w:rsid w:val="00027049"/>
    <w:rsid w:val="00027260"/>
    <w:rsid w:val="0003362E"/>
    <w:rsid w:val="00037454"/>
    <w:rsid w:val="00041CF6"/>
    <w:rsid w:val="00043E27"/>
    <w:rsid w:val="0004487A"/>
    <w:rsid w:val="00044A66"/>
    <w:rsid w:val="00047D69"/>
    <w:rsid w:val="00050267"/>
    <w:rsid w:val="00052772"/>
    <w:rsid w:val="000537AE"/>
    <w:rsid w:val="00055E17"/>
    <w:rsid w:val="000565F4"/>
    <w:rsid w:val="00060564"/>
    <w:rsid w:val="0006141C"/>
    <w:rsid w:val="000627C7"/>
    <w:rsid w:val="000641B5"/>
    <w:rsid w:val="0006625A"/>
    <w:rsid w:val="0006698D"/>
    <w:rsid w:val="000676BA"/>
    <w:rsid w:val="00067814"/>
    <w:rsid w:val="00070196"/>
    <w:rsid w:val="00071965"/>
    <w:rsid w:val="000730CD"/>
    <w:rsid w:val="00073965"/>
    <w:rsid w:val="00075605"/>
    <w:rsid w:val="000762CD"/>
    <w:rsid w:val="00076F37"/>
    <w:rsid w:val="00084528"/>
    <w:rsid w:val="00084710"/>
    <w:rsid w:val="000853C9"/>
    <w:rsid w:val="00086417"/>
    <w:rsid w:val="00086DCE"/>
    <w:rsid w:val="000903F2"/>
    <w:rsid w:val="000933F2"/>
    <w:rsid w:val="00093672"/>
    <w:rsid w:val="00093A83"/>
    <w:rsid w:val="00093B84"/>
    <w:rsid w:val="00095186"/>
    <w:rsid w:val="000952D1"/>
    <w:rsid w:val="00097193"/>
    <w:rsid w:val="00097E93"/>
    <w:rsid w:val="000A00A2"/>
    <w:rsid w:val="000A438A"/>
    <w:rsid w:val="000A6190"/>
    <w:rsid w:val="000A61B9"/>
    <w:rsid w:val="000A689B"/>
    <w:rsid w:val="000A789E"/>
    <w:rsid w:val="000C08CF"/>
    <w:rsid w:val="000C26B5"/>
    <w:rsid w:val="000C34D2"/>
    <w:rsid w:val="000C3BE7"/>
    <w:rsid w:val="000C5007"/>
    <w:rsid w:val="000C57E3"/>
    <w:rsid w:val="000C651F"/>
    <w:rsid w:val="000C679D"/>
    <w:rsid w:val="000D0EF6"/>
    <w:rsid w:val="000D1A0D"/>
    <w:rsid w:val="000D1AA0"/>
    <w:rsid w:val="000D1F01"/>
    <w:rsid w:val="000D3C24"/>
    <w:rsid w:val="000D62B3"/>
    <w:rsid w:val="000E0100"/>
    <w:rsid w:val="000E5A3B"/>
    <w:rsid w:val="000E5CBC"/>
    <w:rsid w:val="000E7893"/>
    <w:rsid w:val="000F016C"/>
    <w:rsid w:val="000F0BDA"/>
    <w:rsid w:val="000F30FF"/>
    <w:rsid w:val="000F3908"/>
    <w:rsid w:val="000F42DE"/>
    <w:rsid w:val="000F536D"/>
    <w:rsid w:val="000F58BF"/>
    <w:rsid w:val="000F6049"/>
    <w:rsid w:val="000F73BB"/>
    <w:rsid w:val="001007BD"/>
    <w:rsid w:val="00100C3E"/>
    <w:rsid w:val="00103525"/>
    <w:rsid w:val="001037BE"/>
    <w:rsid w:val="00103EB1"/>
    <w:rsid w:val="00104C05"/>
    <w:rsid w:val="0010531B"/>
    <w:rsid w:val="0010774A"/>
    <w:rsid w:val="00110956"/>
    <w:rsid w:val="0011117D"/>
    <w:rsid w:val="00111E60"/>
    <w:rsid w:val="001124BE"/>
    <w:rsid w:val="00112977"/>
    <w:rsid w:val="00113551"/>
    <w:rsid w:val="001150AD"/>
    <w:rsid w:val="001161FA"/>
    <w:rsid w:val="00116B7E"/>
    <w:rsid w:val="0012387B"/>
    <w:rsid w:val="0012458E"/>
    <w:rsid w:val="001247A7"/>
    <w:rsid w:val="00125FB9"/>
    <w:rsid w:val="0013048F"/>
    <w:rsid w:val="001330A4"/>
    <w:rsid w:val="00133A3F"/>
    <w:rsid w:val="00133BFB"/>
    <w:rsid w:val="00140F48"/>
    <w:rsid w:val="00141221"/>
    <w:rsid w:val="00142A0B"/>
    <w:rsid w:val="00143C08"/>
    <w:rsid w:val="00143C46"/>
    <w:rsid w:val="001465E6"/>
    <w:rsid w:val="00146CA2"/>
    <w:rsid w:val="00147CEE"/>
    <w:rsid w:val="001515A6"/>
    <w:rsid w:val="00151D28"/>
    <w:rsid w:val="00153299"/>
    <w:rsid w:val="00155A7A"/>
    <w:rsid w:val="001564F8"/>
    <w:rsid w:val="001567C3"/>
    <w:rsid w:val="00160794"/>
    <w:rsid w:val="00161239"/>
    <w:rsid w:val="001649FE"/>
    <w:rsid w:val="001719AC"/>
    <w:rsid w:val="00173673"/>
    <w:rsid w:val="00173F87"/>
    <w:rsid w:val="00175D80"/>
    <w:rsid w:val="001765CF"/>
    <w:rsid w:val="00180C8D"/>
    <w:rsid w:val="00181743"/>
    <w:rsid w:val="00181779"/>
    <w:rsid w:val="00182192"/>
    <w:rsid w:val="00182EF7"/>
    <w:rsid w:val="00184352"/>
    <w:rsid w:val="00190669"/>
    <w:rsid w:val="00191541"/>
    <w:rsid w:val="00191BD5"/>
    <w:rsid w:val="00193805"/>
    <w:rsid w:val="001962DF"/>
    <w:rsid w:val="00197730"/>
    <w:rsid w:val="00197BD8"/>
    <w:rsid w:val="001A27C5"/>
    <w:rsid w:val="001A2FC2"/>
    <w:rsid w:val="001B0F25"/>
    <w:rsid w:val="001B2698"/>
    <w:rsid w:val="001B29EA"/>
    <w:rsid w:val="001B40FA"/>
    <w:rsid w:val="001B6201"/>
    <w:rsid w:val="001C084F"/>
    <w:rsid w:val="001C1A32"/>
    <w:rsid w:val="001C45F2"/>
    <w:rsid w:val="001C48C6"/>
    <w:rsid w:val="001C6895"/>
    <w:rsid w:val="001D0CFD"/>
    <w:rsid w:val="001D195D"/>
    <w:rsid w:val="001D266B"/>
    <w:rsid w:val="001D3BFB"/>
    <w:rsid w:val="001D504A"/>
    <w:rsid w:val="001D5F40"/>
    <w:rsid w:val="001E0F79"/>
    <w:rsid w:val="001E1169"/>
    <w:rsid w:val="001E151A"/>
    <w:rsid w:val="001E2066"/>
    <w:rsid w:val="001E42CA"/>
    <w:rsid w:val="001E69DF"/>
    <w:rsid w:val="001E6D68"/>
    <w:rsid w:val="001E760A"/>
    <w:rsid w:val="001F06FF"/>
    <w:rsid w:val="001F0840"/>
    <w:rsid w:val="001F0E2C"/>
    <w:rsid w:val="001F124F"/>
    <w:rsid w:val="001F14BA"/>
    <w:rsid w:val="001F1852"/>
    <w:rsid w:val="001F38AA"/>
    <w:rsid w:val="001F5A42"/>
    <w:rsid w:val="001F6F35"/>
    <w:rsid w:val="001F7F4B"/>
    <w:rsid w:val="002002DF"/>
    <w:rsid w:val="00200ED3"/>
    <w:rsid w:val="0020173A"/>
    <w:rsid w:val="00204A4E"/>
    <w:rsid w:val="00205DCA"/>
    <w:rsid w:val="00207B0F"/>
    <w:rsid w:val="00211696"/>
    <w:rsid w:val="0021340E"/>
    <w:rsid w:val="00216DD8"/>
    <w:rsid w:val="00221E7C"/>
    <w:rsid w:val="002248AB"/>
    <w:rsid w:val="002256C9"/>
    <w:rsid w:val="00226B71"/>
    <w:rsid w:val="00227693"/>
    <w:rsid w:val="002276D0"/>
    <w:rsid w:val="00231B38"/>
    <w:rsid w:val="00232C8B"/>
    <w:rsid w:val="00233DDD"/>
    <w:rsid w:val="0023544F"/>
    <w:rsid w:val="0023702F"/>
    <w:rsid w:val="00243B0C"/>
    <w:rsid w:val="002442FF"/>
    <w:rsid w:val="00246BC6"/>
    <w:rsid w:val="00247132"/>
    <w:rsid w:val="002476DC"/>
    <w:rsid w:val="00247B68"/>
    <w:rsid w:val="002513E0"/>
    <w:rsid w:val="002529E3"/>
    <w:rsid w:val="00252FD0"/>
    <w:rsid w:val="0025353D"/>
    <w:rsid w:val="0025390C"/>
    <w:rsid w:val="00253CED"/>
    <w:rsid w:val="002540E6"/>
    <w:rsid w:val="00254F61"/>
    <w:rsid w:val="00255A9A"/>
    <w:rsid w:val="00255FA7"/>
    <w:rsid w:val="0025740C"/>
    <w:rsid w:val="00257BBC"/>
    <w:rsid w:val="002600BB"/>
    <w:rsid w:val="00260536"/>
    <w:rsid w:val="00260C17"/>
    <w:rsid w:val="0026160E"/>
    <w:rsid w:val="00262E28"/>
    <w:rsid w:val="00264723"/>
    <w:rsid w:val="00264C1D"/>
    <w:rsid w:val="00265A2C"/>
    <w:rsid w:val="00267E4A"/>
    <w:rsid w:val="00267EBD"/>
    <w:rsid w:val="002710EA"/>
    <w:rsid w:val="00272784"/>
    <w:rsid w:val="0027295A"/>
    <w:rsid w:val="002738E2"/>
    <w:rsid w:val="00274B5D"/>
    <w:rsid w:val="00274C74"/>
    <w:rsid w:val="00275124"/>
    <w:rsid w:val="00276603"/>
    <w:rsid w:val="002803DE"/>
    <w:rsid w:val="00282F08"/>
    <w:rsid w:val="00283083"/>
    <w:rsid w:val="00284209"/>
    <w:rsid w:val="0028529D"/>
    <w:rsid w:val="002901C8"/>
    <w:rsid w:val="00291B14"/>
    <w:rsid w:val="00291F92"/>
    <w:rsid w:val="002928D5"/>
    <w:rsid w:val="00292C48"/>
    <w:rsid w:val="00293155"/>
    <w:rsid w:val="00293368"/>
    <w:rsid w:val="002933D6"/>
    <w:rsid w:val="00293C39"/>
    <w:rsid w:val="0029405A"/>
    <w:rsid w:val="00295782"/>
    <w:rsid w:val="002A1139"/>
    <w:rsid w:val="002A2190"/>
    <w:rsid w:val="002A32D7"/>
    <w:rsid w:val="002A4708"/>
    <w:rsid w:val="002B065A"/>
    <w:rsid w:val="002B220E"/>
    <w:rsid w:val="002B33EC"/>
    <w:rsid w:val="002B5A9F"/>
    <w:rsid w:val="002B67BF"/>
    <w:rsid w:val="002B7408"/>
    <w:rsid w:val="002C0326"/>
    <w:rsid w:val="002C38F7"/>
    <w:rsid w:val="002C66FC"/>
    <w:rsid w:val="002C73FD"/>
    <w:rsid w:val="002C7631"/>
    <w:rsid w:val="002C7664"/>
    <w:rsid w:val="002C7C51"/>
    <w:rsid w:val="002D00EB"/>
    <w:rsid w:val="002D164D"/>
    <w:rsid w:val="002D19C0"/>
    <w:rsid w:val="002D3E09"/>
    <w:rsid w:val="002D5E14"/>
    <w:rsid w:val="002D7D73"/>
    <w:rsid w:val="002F0A44"/>
    <w:rsid w:val="002F2477"/>
    <w:rsid w:val="002F2E07"/>
    <w:rsid w:val="002F395F"/>
    <w:rsid w:val="002F47C7"/>
    <w:rsid w:val="002F4C27"/>
    <w:rsid w:val="002F4CAF"/>
    <w:rsid w:val="002F6012"/>
    <w:rsid w:val="002F6E9E"/>
    <w:rsid w:val="003016C6"/>
    <w:rsid w:val="00301AE1"/>
    <w:rsid w:val="00302BB9"/>
    <w:rsid w:val="00303EA2"/>
    <w:rsid w:val="003042D4"/>
    <w:rsid w:val="00306099"/>
    <w:rsid w:val="003066B2"/>
    <w:rsid w:val="003111C7"/>
    <w:rsid w:val="003117C8"/>
    <w:rsid w:val="00314361"/>
    <w:rsid w:val="0031439F"/>
    <w:rsid w:val="003161EA"/>
    <w:rsid w:val="00317F6E"/>
    <w:rsid w:val="003200BD"/>
    <w:rsid w:val="00320EF8"/>
    <w:rsid w:val="00321962"/>
    <w:rsid w:val="00323C0C"/>
    <w:rsid w:val="00323C1E"/>
    <w:rsid w:val="00323E7A"/>
    <w:rsid w:val="003243B9"/>
    <w:rsid w:val="00324E87"/>
    <w:rsid w:val="0033123B"/>
    <w:rsid w:val="00331C7E"/>
    <w:rsid w:val="00332DD4"/>
    <w:rsid w:val="00335385"/>
    <w:rsid w:val="00335F09"/>
    <w:rsid w:val="00336E27"/>
    <w:rsid w:val="00340247"/>
    <w:rsid w:val="00340C81"/>
    <w:rsid w:val="00343C7A"/>
    <w:rsid w:val="00343E58"/>
    <w:rsid w:val="00344D18"/>
    <w:rsid w:val="003450C6"/>
    <w:rsid w:val="00345CC7"/>
    <w:rsid w:val="00346323"/>
    <w:rsid w:val="00346D55"/>
    <w:rsid w:val="00346E3A"/>
    <w:rsid w:val="003472A8"/>
    <w:rsid w:val="00351243"/>
    <w:rsid w:val="00351691"/>
    <w:rsid w:val="00351AE7"/>
    <w:rsid w:val="00354124"/>
    <w:rsid w:val="00355311"/>
    <w:rsid w:val="00356C61"/>
    <w:rsid w:val="00362398"/>
    <w:rsid w:val="003623AC"/>
    <w:rsid w:val="003643D0"/>
    <w:rsid w:val="00365925"/>
    <w:rsid w:val="003667DD"/>
    <w:rsid w:val="00373C8B"/>
    <w:rsid w:val="003740FF"/>
    <w:rsid w:val="00377637"/>
    <w:rsid w:val="00380A0E"/>
    <w:rsid w:val="00380C2D"/>
    <w:rsid w:val="0038165B"/>
    <w:rsid w:val="00384355"/>
    <w:rsid w:val="00386148"/>
    <w:rsid w:val="00386491"/>
    <w:rsid w:val="00390945"/>
    <w:rsid w:val="003954F2"/>
    <w:rsid w:val="003A243A"/>
    <w:rsid w:val="003A4984"/>
    <w:rsid w:val="003A5B3B"/>
    <w:rsid w:val="003A6DA8"/>
    <w:rsid w:val="003A6E26"/>
    <w:rsid w:val="003B08F0"/>
    <w:rsid w:val="003B0C64"/>
    <w:rsid w:val="003B179A"/>
    <w:rsid w:val="003B2868"/>
    <w:rsid w:val="003B2931"/>
    <w:rsid w:val="003B61D3"/>
    <w:rsid w:val="003C0160"/>
    <w:rsid w:val="003C0564"/>
    <w:rsid w:val="003C0C02"/>
    <w:rsid w:val="003C1923"/>
    <w:rsid w:val="003C3D3D"/>
    <w:rsid w:val="003C4554"/>
    <w:rsid w:val="003C4D54"/>
    <w:rsid w:val="003C6408"/>
    <w:rsid w:val="003C6DB4"/>
    <w:rsid w:val="003C7024"/>
    <w:rsid w:val="003C70B5"/>
    <w:rsid w:val="003D037A"/>
    <w:rsid w:val="003D36D8"/>
    <w:rsid w:val="003D5758"/>
    <w:rsid w:val="003D644F"/>
    <w:rsid w:val="003D7EE8"/>
    <w:rsid w:val="003E2758"/>
    <w:rsid w:val="003E27B3"/>
    <w:rsid w:val="003E29CF"/>
    <w:rsid w:val="003E2B24"/>
    <w:rsid w:val="003E40FD"/>
    <w:rsid w:val="003E436F"/>
    <w:rsid w:val="003E6628"/>
    <w:rsid w:val="003E7622"/>
    <w:rsid w:val="003E7E9B"/>
    <w:rsid w:val="003F3259"/>
    <w:rsid w:val="003F5CCB"/>
    <w:rsid w:val="003F5E00"/>
    <w:rsid w:val="003F6D52"/>
    <w:rsid w:val="003F7254"/>
    <w:rsid w:val="00400581"/>
    <w:rsid w:val="00402ECB"/>
    <w:rsid w:val="00403402"/>
    <w:rsid w:val="0040349A"/>
    <w:rsid w:val="00405923"/>
    <w:rsid w:val="00405EC6"/>
    <w:rsid w:val="0040672E"/>
    <w:rsid w:val="00406EF9"/>
    <w:rsid w:val="00411AF8"/>
    <w:rsid w:val="00412B1F"/>
    <w:rsid w:val="00413A5D"/>
    <w:rsid w:val="00415E67"/>
    <w:rsid w:val="00416156"/>
    <w:rsid w:val="00416B58"/>
    <w:rsid w:val="00420800"/>
    <w:rsid w:val="00421038"/>
    <w:rsid w:val="00421ABF"/>
    <w:rsid w:val="004227B2"/>
    <w:rsid w:val="00425EF6"/>
    <w:rsid w:val="00426AF7"/>
    <w:rsid w:val="00430456"/>
    <w:rsid w:val="0043267D"/>
    <w:rsid w:val="00432F28"/>
    <w:rsid w:val="00434B23"/>
    <w:rsid w:val="00436F98"/>
    <w:rsid w:val="00437FFC"/>
    <w:rsid w:val="00440FDD"/>
    <w:rsid w:val="0044257B"/>
    <w:rsid w:val="004447EB"/>
    <w:rsid w:val="00445EB1"/>
    <w:rsid w:val="0044712D"/>
    <w:rsid w:val="004503AF"/>
    <w:rsid w:val="00450E2D"/>
    <w:rsid w:val="0045665A"/>
    <w:rsid w:val="004634BA"/>
    <w:rsid w:val="00463AA2"/>
    <w:rsid w:val="00466C9B"/>
    <w:rsid w:val="004719C7"/>
    <w:rsid w:val="00472CC3"/>
    <w:rsid w:val="004743E4"/>
    <w:rsid w:val="00475988"/>
    <w:rsid w:val="00476E71"/>
    <w:rsid w:val="004826E4"/>
    <w:rsid w:val="00484038"/>
    <w:rsid w:val="004845A1"/>
    <w:rsid w:val="00485139"/>
    <w:rsid w:val="00486DE6"/>
    <w:rsid w:val="00490231"/>
    <w:rsid w:val="0049142B"/>
    <w:rsid w:val="00492D0E"/>
    <w:rsid w:val="004932AC"/>
    <w:rsid w:val="00493B8D"/>
    <w:rsid w:val="004946B7"/>
    <w:rsid w:val="004958A2"/>
    <w:rsid w:val="00495D70"/>
    <w:rsid w:val="004A101A"/>
    <w:rsid w:val="004A36BE"/>
    <w:rsid w:val="004A4A87"/>
    <w:rsid w:val="004B1FA1"/>
    <w:rsid w:val="004B3705"/>
    <w:rsid w:val="004B59B8"/>
    <w:rsid w:val="004C6677"/>
    <w:rsid w:val="004C6748"/>
    <w:rsid w:val="004C748C"/>
    <w:rsid w:val="004C74C8"/>
    <w:rsid w:val="004D04B0"/>
    <w:rsid w:val="004D0D39"/>
    <w:rsid w:val="004D1F98"/>
    <w:rsid w:val="004D3538"/>
    <w:rsid w:val="004D3A65"/>
    <w:rsid w:val="004D3CBD"/>
    <w:rsid w:val="004D3ECD"/>
    <w:rsid w:val="004D4D83"/>
    <w:rsid w:val="004D576E"/>
    <w:rsid w:val="004D7843"/>
    <w:rsid w:val="004E035C"/>
    <w:rsid w:val="004E03CA"/>
    <w:rsid w:val="004E1210"/>
    <w:rsid w:val="004E1B1F"/>
    <w:rsid w:val="004E3F34"/>
    <w:rsid w:val="004E3F3F"/>
    <w:rsid w:val="004E3F97"/>
    <w:rsid w:val="004F00BE"/>
    <w:rsid w:val="004F3F2C"/>
    <w:rsid w:val="004F4151"/>
    <w:rsid w:val="004F73A6"/>
    <w:rsid w:val="00500049"/>
    <w:rsid w:val="00500D04"/>
    <w:rsid w:val="00502BF6"/>
    <w:rsid w:val="00502FD5"/>
    <w:rsid w:val="00503490"/>
    <w:rsid w:val="005076A4"/>
    <w:rsid w:val="005109DF"/>
    <w:rsid w:val="00512AE1"/>
    <w:rsid w:val="00512DBA"/>
    <w:rsid w:val="00514AA0"/>
    <w:rsid w:val="005162E7"/>
    <w:rsid w:val="00516B52"/>
    <w:rsid w:val="005209B0"/>
    <w:rsid w:val="00520B69"/>
    <w:rsid w:val="00521AE2"/>
    <w:rsid w:val="0052241E"/>
    <w:rsid w:val="00522D55"/>
    <w:rsid w:val="00523E69"/>
    <w:rsid w:val="00524A3F"/>
    <w:rsid w:val="00527B89"/>
    <w:rsid w:val="0053354C"/>
    <w:rsid w:val="00534466"/>
    <w:rsid w:val="00537758"/>
    <w:rsid w:val="005417F1"/>
    <w:rsid w:val="00542060"/>
    <w:rsid w:val="005448C6"/>
    <w:rsid w:val="00544CD4"/>
    <w:rsid w:val="005468C7"/>
    <w:rsid w:val="00551E0D"/>
    <w:rsid w:val="00552D93"/>
    <w:rsid w:val="0055375C"/>
    <w:rsid w:val="00553B91"/>
    <w:rsid w:val="00553D01"/>
    <w:rsid w:val="00556318"/>
    <w:rsid w:val="00557706"/>
    <w:rsid w:val="005577D0"/>
    <w:rsid w:val="005617FD"/>
    <w:rsid w:val="00562CE2"/>
    <w:rsid w:val="005645AB"/>
    <w:rsid w:val="00564C86"/>
    <w:rsid w:val="00565D20"/>
    <w:rsid w:val="005667F6"/>
    <w:rsid w:val="005717DB"/>
    <w:rsid w:val="0057278F"/>
    <w:rsid w:val="005728CA"/>
    <w:rsid w:val="005730BC"/>
    <w:rsid w:val="005756DE"/>
    <w:rsid w:val="005770DE"/>
    <w:rsid w:val="00577132"/>
    <w:rsid w:val="00580270"/>
    <w:rsid w:val="00580600"/>
    <w:rsid w:val="0058091F"/>
    <w:rsid w:val="005810C3"/>
    <w:rsid w:val="00583B09"/>
    <w:rsid w:val="00583FE6"/>
    <w:rsid w:val="00584F2E"/>
    <w:rsid w:val="00584F66"/>
    <w:rsid w:val="00585EB6"/>
    <w:rsid w:val="005873AF"/>
    <w:rsid w:val="005879A6"/>
    <w:rsid w:val="005922E2"/>
    <w:rsid w:val="00592350"/>
    <w:rsid w:val="0059372C"/>
    <w:rsid w:val="005951DF"/>
    <w:rsid w:val="00596075"/>
    <w:rsid w:val="00596958"/>
    <w:rsid w:val="005972A0"/>
    <w:rsid w:val="00597763"/>
    <w:rsid w:val="005A01A2"/>
    <w:rsid w:val="005A1423"/>
    <w:rsid w:val="005A1B2C"/>
    <w:rsid w:val="005A4993"/>
    <w:rsid w:val="005A52F6"/>
    <w:rsid w:val="005A5687"/>
    <w:rsid w:val="005A5EA9"/>
    <w:rsid w:val="005B11AD"/>
    <w:rsid w:val="005B17F8"/>
    <w:rsid w:val="005B2A5B"/>
    <w:rsid w:val="005B3301"/>
    <w:rsid w:val="005C003F"/>
    <w:rsid w:val="005C0CD3"/>
    <w:rsid w:val="005C166F"/>
    <w:rsid w:val="005C321F"/>
    <w:rsid w:val="005C33A5"/>
    <w:rsid w:val="005C3A24"/>
    <w:rsid w:val="005C3B6F"/>
    <w:rsid w:val="005C72F8"/>
    <w:rsid w:val="005D4348"/>
    <w:rsid w:val="005D5F72"/>
    <w:rsid w:val="005E1297"/>
    <w:rsid w:val="005E28ED"/>
    <w:rsid w:val="005E2900"/>
    <w:rsid w:val="005E44B6"/>
    <w:rsid w:val="005E6FD9"/>
    <w:rsid w:val="005E71D3"/>
    <w:rsid w:val="005E7809"/>
    <w:rsid w:val="005F1F7C"/>
    <w:rsid w:val="005F347B"/>
    <w:rsid w:val="005F788D"/>
    <w:rsid w:val="00605B49"/>
    <w:rsid w:val="00605F4D"/>
    <w:rsid w:val="00610036"/>
    <w:rsid w:val="00610BFA"/>
    <w:rsid w:val="00610F76"/>
    <w:rsid w:val="006134F8"/>
    <w:rsid w:val="00613BCC"/>
    <w:rsid w:val="00614BAA"/>
    <w:rsid w:val="00617007"/>
    <w:rsid w:val="00617182"/>
    <w:rsid w:val="0062049D"/>
    <w:rsid w:val="0062291A"/>
    <w:rsid w:val="006235BF"/>
    <w:rsid w:val="00626127"/>
    <w:rsid w:val="00631BDC"/>
    <w:rsid w:val="00632568"/>
    <w:rsid w:val="00632AC1"/>
    <w:rsid w:val="00632E2A"/>
    <w:rsid w:val="00632EFF"/>
    <w:rsid w:val="00633B41"/>
    <w:rsid w:val="00633DE5"/>
    <w:rsid w:val="00633F06"/>
    <w:rsid w:val="00635574"/>
    <w:rsid w:val="00636149"/>
    <w:rsid w:val="006361DD"/>
    <w:rsid w:val="00636312"/>
    <w:rsid w:val="00637CF3"/>
    <w:rsid w:val="00637F4C"/>
    <w:rsid w:val="0064006A"/>
    <w:rsid w:val="006429B6"/>
    <w:rsid w:val="00643824"/>
    <w:rsid w:val="006449F5"/>
    <w:rsid w:val="00644C52"/>
    <w:rsid w:val="006523A2"/>
    <w:rsid w:val="00653F9D"/>
    <w:rsid w:val="00654B19"/>
    <w:rsid w:val="006564BB"/>
    <w:rsid w:val="006570AD"/>
    <w:rsid w:val="00661AFD"/>
    <w:rsid w:val="00661E17"/>
    <w:rsid w:val="0066319F"/>
    <w:rsid w:val="00665F47"/>
    <w:rsid w:val="00666597"/>
    <w:rsid w:val="006671A5"/>
    <w:rsid w:val="0067055F"/>
    <w:rsid w:val="006721F5"/>
    <w:rsid w:val="00675DCA"/>
    <w:rsid w:val="00677CC3"/>
    <w:rsid w:val="0068018D"/>
    <w:rsid w:val="00683652"/>
    <w:rsid w:val="0068478B"/>
    <w:rsid w:val="00684B03"/>
    <w:rsid w:val="006850E4"/>
    <w:rsid w:val="006860CC"/>
    <w:rsid w:val="0068637A"/>
    <w:rsid w:val="00691982"/>
    <w:rsid w:val="00691D1E"/>
    <w:rsid w:val="0069645D"/>
    <w:rsid w:val="006A0F44"/>
    <w:rsid w:val="006A1178"/>
    <w:rsid w:val="006A1ABF"/>
    <w:rsid w:val="006A1CFF"/>
    <w:rsid w:val="006A28EB"/>
    <w:rsid w:val="006A4388"/>
    <w:rsid w:val="006A4666"/>
    <w:rsid w:val="006A4F05"/>
    <w:rsid w:val="006A721E"/>
    <w:rsid w:val="006A7B4E"/>
    <w:rsid w:val="006B4E4B"/>
    <w:rsid w:val="006B5740"/>
    <w:rsid w:val="006B6E13"/>
    <w:rsid w:val="006B6F4C"/>
    <w:rsid w:val="006B7B4F"/>
    <w:rsid w:val="006C2456"/>
    <w:rsid w:val="006C3B97"/>
    <w:rsid w:val="006C48F4"/>
    <w:rsid w:val="006C7777"/>
    <w:rsid w:val="006D0361"/>
    <w:rsid w:val="006D0995"/>
    <w:rsid w:val="006D1B5B"/>
    <w:rsid w:val="006D48B9"/>
    <w:rsid w:val="006D6CB5"/>
    <w:rsid w:val="006E218C"/>
    <w:rsid w:val="006E3BD5"/>
    <w:rsid w:val="006E5879"/>
    <w:rsid w:val="006E5A40"/>
    <w:rsid w:val="006E6F65"/>
    <w:rsid w:val="006F11CF"/>
    <w:rsid w:val="006F12E1"/>
    <w:rsid w:val="006F2F07"/>
    <w:rsid w:val="006F327B"/>
    <w:rsid w:val="006F3D79"/>
    <w:rsid w:val="00700D17"/>
    <w:rsid w:val="00704BAF"/>
    <w:rsid w:val="0071110E"/>
    <w:rsid w:val="0071198A"/>
    <w:rsid w:val="00711BDD"/>
    <w:rsid w:val="00712B4B"/>
    <w:rsid w:val="00713A45"/>
    <w:rsid w:val="00717D0D"/>
    <w:rsid w:val="00717D61"/>
    <w:rsid w:val="00724878"/>
    <w:rsid w:val="00725A45"/>
    <w:rsid w:val="00725E22"/>
    <w:rsid w:val="0072740D"/>
    <w:rsid w:val="00727AE4"/>
    <w:rsid w:val="00731564"/>
    <w:rsid w:val="0073174A"/>
    <w:rsid w:val="007335D0"/>
    <w:rsid w:val="0073431A"/>
    <w:rsid w:val="00735AF4"/>
    <w:rsid w:val="007364FA"/>
    <w:rsid w:val="00737AED"/>
    <w:rsid w:val="00740458"/>
    <w:rsid w:val="007405BC"/>
    <w:rsid w:val="007407D3"/>
    <w:rsid w:val="00740AE0"/>
    <w:rsid w:val="007412AB"/>
    <w:rsid w:val="00741AAB"/>
    <w:rsid w:val="0074251F"/>
    <w:rsid w:val="00743897"/>
    <w:rsid w:val="00746022"/>
    <w:rsid w:val="007461C6"/>
    <w:rsid w:val="00747A22"/>
    <w:rsid w:val="00750F21"/>
    <w:rsid w:val="007510A3"/>
    <w:rsid w:val="007525BC"/>
    <w:rsid w:val="00756402"/>
    <w:rsid w:val="007614E5"/>
    <w:rsid w:val="00762087"/>
    <w:rsid w:val="00765C3F"/>
    <w:rsid w:val="007703C5"/>
    <w:rsid w:val="00771759"/>
    <w:rsid w:val="00773598"/>
    <w:rsid w:val="007750AD"/>
    <w:rsid w:val="0077558E"/>
    <w:rsid w:val="00777490"/>
    <w:rsid w:val="00782A64"/>
    <w:rsid w:val="0078347D"/>
    <w:rsid w:val="00783668"/>
    <w:rsid w:val="00783B9C"/>
    <w:rsid w:val="007849A4"/>
    <w:rsid w:val="007860D0"/>
    <w:rsid w:val="00786FDC"/>
    <w:rsid w:val="007905C2"/>
    <w:rsid w:val="00790B71"/>
    <w:rsid w:val="00792F5F"/>
    <w:rsid w:val="007943B6"/>
    <w:rsid w:val="0079644F"/>
    <w:rsid w:val="00796A44"/>
    <w:rsid w:val="00796F36"/>
    <w:rsid w:val="007A10CF"/>
    <w:rsid w:val="007A2914"/>
    <w:rsid w:val="007A5556"/>
    <w:rsid w:val="007A6A35"/>
    <w:rsid w:val="007B238E"/>
    <w:rsid w:val="007B5997"/>
    <w:rsid w:val="007B5E23"/>
    <w:rsid w:val="007B6063"/>
    <w:rsid w:val="007C06F5"/>
    <w:rsid w:val="007C33CF"/>
    <w:rsid w:val="007C6606"/>
    <w:rsid w:val="007D087C"/>
    <w:rsid w:val="007D0957"/>
    <w:rsid w:val="007D22ED"/>
    <w:rsid w:val="007D23FB"/>
    <w:rsid w:val="007D2509"/>
    <w:rsid w:val="007D2B87"/>
    <w:rsid w:val="007D331B"/>
    <w:rsid w:val="007D4034"/>
    <w:rsid w:val="007D7448"/>
    <w:rsid w:val="007D7741"/>
    <w:rsid w:val="007E02CB"/>
    <w:rsid w:val="007E22C2"/>
    <w:rsid w:val="007E2413"/>
    <w:rsid w:val="007E40C8"/>
    <w:rsid w:val="007E4F54"/>
    <w:rsid w:val="007E51D5"/>
    <w:rsid w:val="007E65BB"/>
    <w:rsid w:val="007E69CC"/>
    <w:rsid w:val="007F03FF"/>
    <w:rsid w:val="007F21EC"/>
    <w:rsid w:val="007F261A"/>
    <w:rsid w:val="007F2D91"/>
    <w:rsid w:val="007F5041"/>
    <w:rsid w:val="007F78F7"/>
    <w:rsid w:val="00800697"/>
    <w:rsid w:val="008018F9"/>
    <w:rsid w:val="00802FC0"/>
    <w:rsid w:val="0080590F"/>
    <w:rsid w:val="00805979"/>
    <w:rsid w:val="00807932"/>
    <w:rsid w:val="00811977"/>
    <w:rsid w:val="00813B45"/>
    <w:rsid w:val="00815783"/>
    <w:rsid w:val="008162FB"/>
    <w:rsid w:val="00817EFF"/>
    <w:rsid w:val="00824006"/>
    <w:rsid w:val="008252B2"/>
    <w:rsid w:val="00827C74"/>
    <w:rsid w:val="008304AE"/>
    <w:rsid w:val="008324D0"/>
    <w:rsid w:val="00832AC6"/>
    <w:rsid w:val="00832AF3"/>
    <w:rsid w:val="00833276"/>
    <w:rsid w:val="00837BD8"/>
    <w:rsid w:val="00842CFE"/>
    <w:rsid w:val="0084386D"/>
    <w:rsid w:val="00843F6E"/>
    <w:rsid w:val="0084791F"/>
    <w:rsid w:val="008529E4"/>
    <w:rsid w:val="00855042"/>
    <w:rsid w:val="0085756F"/>
    <w:rsid w:val="00863D37"/>
    <w:rsid w:val="00865BFD"/>
    <w:rsid w:val="00865C80"/>
    <w:rsid w:val="008679E4"/>
    <w:rsid w:val="00867E2A"/>
    <w:rsid w:val="008707C4"/>
    <w:rsid w:val="00871F8A"/>
    <w:rsid w:val="008737CC"/>
    <w:rsid w:val="008755ED"/>
    <w:rsid w:val="008763E2"/>
    <w:rsid w:val="008777C4"/>
    <w:rsid w:val="0088108E"/>
    <w:rsid w:val="00882EFC"/>
    <w:rsid w:val="00884106"/>
    <w:rsid w:val="00887AA4"/>
    <w:rsid w:val="00893ED4"/>
    <w:rsid w:val="008967D6"/>
    <w:rsid w:val="008974D9"/>
    <w:rsid w:val="008A1B9D"/>
    <w:rsid w:val="008A40F7"/>
    <w:rsid w:val="008A5E28"/>
    <w:rsid w:val="008A77A8"/>
    <w:rsid w:val="008A7F01"/>
    <w:rsid w:val="008B1DDF"/>
    <w:rsid w:val="008B3BE2"/>
    <w:rsid w:val="008B3D6F"/>
    <w:rsid w:val="008B7FBA"/>
    <w:rsid w:val="008C011C"/>
    <w:rsid w:val="008C15FE"/>
    <w:rsid w:val="008C5465"/>
    <w:rsid w:val="008C5639"/>
    <w:rsid w:val="008C606C"/>
    <w:rsid w:val="008C65B3"/>
    <w:rsid w:val="008D162A"/>
    <w:rsid w:val="008D2573"/>
    <w:rsid w:val="008D5FDD"/>
    <w:rsid w:val="008E05A6"/>
    <w:rsid w:val="008E0928"/>
    <w:rsid w:val="008E37C8"/>
    <w:rsid w:val="008E5551"/>
    <w:rsid w:val="008F31B6"/>
    <w:rsid w:val="008F424A"/>
    <w:rsid w:val="008F66FC"/>
    <w:rsid w:val="008F6F77"/>
    <w:rsid w:val="008F74DB"/>
    <w:rsid w:val="00903776"/>
    <w:rsid w:val="00903C79"/>
    <w:rsid w:val="00904EFC"/>
    <w:rsid w:val="00905A25"/>
    <w:rsid w:val="00907BC6"/>
    <w:rsid w:val="00910ADB"/>
    <w:rsid w:val="00910B2E"/>
    <w:rsid w:val="0091377A"/>
    <w:rsid w:val="009175AB"/>
    <w:rsid w:val="00922982"/>
    <w:rsid w:val="00923245"/>
    <w:rsid w:val="009236F5"/>
    <w:rsid w:val="00927EED"/>
    <w:rsid w:val="00931C64"/>
    <w:rsid w:val="00931D71"/>
    <w:rsid w:val="00933FDD"/>
    <w:rsid w:val="009343AD"/>
    <w:rsid w:val="0093476A"/>
    <w:rsid w:val="00934B17"/>
    <w:rsid w:val="009354A7"/>
    <w:rsid w:val="00937D5C"/>
    <w:rsid w:val="00943B9B"/>
    <w:rsid w:val="00944853"/>
    <w:rsid w:val="00944EA8"/>
    <w:rsid w:val="00945CAE"/>
    <w:rsid w:val="00951D7F"/>
    <w:rsid w:val="009552FE"/>
    <w:rsid w:val="00956314"/>
    <w:rsid w:val="009567D0"/>
    <w:rsid w:val="009606B3"/>
    <w:rsid w:val="009629FE"/>
    <w:rsid w:val="0096534A"/>
    <w:rsid w:val="009663AC"/>
    <w:rsid w:val="009667E3"/>
    <w:rsid w:val="00967162"/>
    <w:rsid w:val="009704BA"/>
    <w:rsid w:val="00970F02"/>
    <w:rsid w:val="009741AC"/>
    <w:rsid w:val="009756A4"/>
    <w:rsid w:val="00975FC0"/>
    <w:rsid w:val="00977D0D"/>
    <w:rsid w:val="009808D7"/>
    <w:rsid w:val="00982FF9"/>
    <w:rsid w:val="0098396E"/>
    <w:rsid w:val="00986B8A"/>
    <w:rsid w:val="00987222"/>
    <w:rsid w:val="00991490"/>
    <w:rsid w:val="00993204"/>
    <w:rsid w:val="00993C66"/>
    <w:rsid w:val="009943B3"/>
    <w:rsid w:val="00995865"/>
    <w:rsid w:val="0099671E"/>
    <w:rsid w:val="00996C46"/>
    <w:rsid w:val="0099739B"/>
    <w:rsid w:val="009A1370"/>
    <w:rsid w:val="009A4E95"/>
    <w:rsid w:val="009A5867"/>
    <w:rsid w:val="009B0AD2"/>
    <w:rsid w:val="009B101C"/>
    <w:rsid w:val="009B12AF"/>
    <w:rsid w:val="009B1C97"/>
    <w:rsid w:val="009B1F07"/>
    <w:rsid w:val="009B20FE"/>
    <w:rsid w:val="009B248D"/>
    <w:rsid w:val="009B28D9"/>
    <w:rsid w:val="009B51E9"/>
    <w:rsid w:val="009C06C1"/>
    <w:rsid w:val="009C0A59"/>
    <w:rsid w:val="009C0F0B"/>
    <w:rsid w:val="009C1471"/>
    <w:rsid w:val="009C1659"/>
    <w:rsid w:val="009C1AA6"/>
    <w:rsid w:val="009C2D76"/>
    <w:rsid w:val="009C47BC"/>
    <w:rsid w:val="009D7B70"/>
    <w:rsid w:val="009E649F"/>
    <w:rsid w:val="009E6CD3"/>
    <w:rsid w:val="009F6828"/>
    <w:rsid w:val="00A011CB"/>
    <w:rsid w:val="00A0198B"/>
    <w:rsid w:val="00A01D5C"/>
    <w:rsid w:val="00A02C74"/>
    <w:rsid w:val="00A034CB"/>
    <w:rsid w:val="00A041D4"/>
    <w:rsid w:val="00A049AB"/>
    <w:rsid w:val="00A06BD6"/>
    <w:rsid w:val="00A11A7F"/>
    <w:rsid w:val="00A13EE0"/>
    <w:rsid w:val="00A14509"/>
    <w:rsid w:val="00A20C38"/>
    <w:rsid w:val="00A23212"/>
    <w:rsid w:val="00A236E0"/>
    <w:rsid w:val="00A25000"/>
    <w:rsid w:val="00A31B61"/>
    <w:rsid w:val="00A3251C"/>
    <w:rsid w:val="00A325F8"/>
    <w:rsid w:val="00A3657B"/>
    <w:rsid w:val="00A37CFA"/>
    <w:rsid w:val="00A37F34"/>
    <w:rsid w:val="00A409CA"/>
    <w:rsid w:val="00A4195C"/>
    <w:rsid w:val="00A41C9B"/>
    <w:rsid w:val="00A42238"/>
    <w:rsid w:val="00A45C05"/>
    <w:rsid w:val="00A461BD"/>
    <w:rsid w:val="00A465A8"/>
    <w:rsid w:val="00A47CFB"/>
    <w:rsid w:val="00A50FE4"/>
    <w:rsid w:val="00A52E73"/>
    <w:rsid w:val="00A61411"/>
    <w:rsid w:val="00A6382B"/>
    <w:rsid w:val="00A63FBA"/>
    <w:rsid w:val="00A6408D"/>
    <w:rsid w:val="00A6528A"/>
    <w:rsid w:val="00A6587C"/>
    <w:rsid w:val="00A67C45"/>
    <w:rsid w:val="00A713A1"/>
    <w:rsid w:val="00A72ABE"/>
    <w:rsid w:val="00A84A2B"/>
    <w:rsid w:val="00A853F7"/>
    <w:rsid w:val="00A85C68"/>
    <w:rsid w:val="00A86535"/>
    <w:rsid w:val="00A86DEE"/>
    <w:rsid w:val="00A872D3"/>
    <w:rsid w:val="00A90003"/>
    <w:rsid w:val="00A909C7"/>
    <w:rsid w:val="00A91061"/>
    <w:rsid w:val="00A9167C"/>
    <w:rsid w:val="00A929DA"/>
    <w:rsid w:val="00A94962"/>
    <w:rsid w:val="00A95D0C"/>
    <w:rsid w:val="00A962EF"/>
    <w:rsid w:val="00AA00D6"/>
    <w:rsid w:val="00AA19E1"/>
    <w:rsid w:val="00AA1EA5"/>
    <w:rsid w:val="00AA1FDD"/>
    <w:rsid w:val="00AA69F1"/>
    <w:rsid w:val="00AB64D3"/>
    <w:rsid w:val="00AB7BA5"/>
    <w:rsid w:val="00AC0C73"/>
    <w:rsid w:val="00AC1F6A"/>
    <w:rsid w:val="00AC29A9"/>
    <w:rsid w:val="00AC340E"/>
    <w:rsid w:val="00AC3411"/>
    <w:rsid w:val="00AC3E16"/>
    <w:rsid w:val="00AC5524"/>
    <w:rsid w:val="00AC617E"/>
    <w:rsid w:val="00AC7702"/>
    <w:rsid w:val="00AC7A87"/>
    <w:rsid w:val="00AD0027"/>
    <w:rsid w:val="00AD01BD"/>
    <w:rsid w:val="00AD0247"/>
    <w:rsid w:val="00AD0DC8"/>
    <w:rsid w:val="00AD1705"/>
    <w:rsid w:val="00AD2360"/>
    <w:rsid w:val="00AE0EA8"/>
    <w:rsid w:val="00AE145C"/>
    <w:rsid w:val="00AE26FF"/>
    <w:rsid w:val="00AE4A81"/>
    <w:rsid w:val="00AE6339"/>
    <w:rsid w:val="00AE6A48"/>
    <w:rsid w:val="00AE75DC"/>
    <w:rsid w:val="00AF2363"/>
    <w:rsid w:val="00AF657C"/>
    <w:rsid w:val="00AF703E"/>
    <w:rsid w:val="00AF730A"/>
    <w:rsid w:val="00B005B6"/>
    <w:rsid w:val="00B036CE"/>
    <w:rsid w:val="00B07D8B"/>
    <w:rsid w:val="00B11937"/>
    <w:rsid w:val="00B12090"/>
    <w:rsid w:val="00B17B79"/>
    <w:rsid w:val="00B17FA3"/>
    <w:rsid w:val="00B21C01"/>
    <w:rsid w:val="00B223B9"/>
    <w:rsid w:val="00B23855"/>
    <w:rsid w:val="00B304E0"/>
    <w:rsid w:val="00B31F9D"/>
    <w:rsid w:val="00B33CB1"/>
    <w:rsid w:val="00B3466A"/>
    <w:rsid w:val="00B34FCA"/>
    <w:rsid w:val="00B37579"/>
    <w:rsid w:val="00B40D06"/>
    <w:rsid w:val="00B419B2"/>
    <w:rsid w:val="00B41B06"/>
    <w:rsid w:val="00B41DA3"/>
    <w:rsid w:val="00B44062"/>
    <w:rsid w:val="00B44478"/>
    <w:rsid w:val="00B45504"/>
    <w:rsid w:val="00B460F6"/>
    <w:rsid w:val="00B5073A"/>
    <w:rsid w:val="00B5091A"/>
    <w:rsid w:val="00B515A6"/>
    <w:rsid w:val="00B52CE7"/>
    <w:rsid w:val="00B57CAF"/>
    <w:rsid w:val="00B605DC"/>
    <w:rsid w:val="00B613FB"/>
    <w:rsid w:val="00B663D7"/>
    <w:rsid w:val="00B708CA"/>
    <w:rsid w:val="00B75525"/>
    <w:rsid w:val="00B7656A"/>
    <w:rsid w:val="00B803A7"/>
    <w:rsid w:val="00B8251C"/>
    <w:rsid w:val="00B8297C"/>
    <w:rsid w:val="00B834CB"/>
    <w:rsid w:val="00B905E4"/>
    <w:rsid w:val="00B90732"/>
    <w:rsid w:val="00B90A07"/>
    <w:rsid w:val="00B90B89"/>
    <w:rsid w:val="00B90E36"/>
    <w:rsid w:val="00B9305D"/>
    <w:rsid w:val="00B94046"/>
    <w:rsid w:val="00B955FE"/>
    <w:rsid w:val="00B97DDE"/>
    <w:rsid w:val="00BA082F"/>
    <w:rsid w:val="00BA1775"/>
    <w:rsid w:val="00BA269A"/>
    <w:rsid w:val="00BA39B7"/>
    <w:rsid w:val="00BB17C5"/>
    <w:rsid w:val="00BB1B5A"/>
    <w:rsid w:val="00BB1BA6"/>
    <w:rsid w:val="00BB1D4F"/>
    <w:rsid w:val="00BB5970"/>
    <w:rsid w:val="00BB5AFA"/>
    <w:rsid w:val="00BB6A4B"/>
    <w:rsid w:val="00BB6F6D"/>
    <w:rsid w:val="00BB7B19"/>
    <w:rsid w:val="00BB7F40"/>
    <w:rsid w:val="00BC0042"/>
    <w:rsid w:val="00BC0C2F"/>
    <w:rsid w:val="00BC42C4"/>
    <w:rsid w:val="00BC566D"/>
    <w:rsid w:val="00BC7EFC"/>
    <w:rsid w:val="00BD02CD"/>
    <w:rsid w:val="00BD0673"/>
    <w:rsid w:val="00BD0A74"/>
    <w:rsid w:val="00BD4459"/>
    <w:rsid w:val="00BD5149"/>
    <w:rsid w:val="00BD5F5A"/>
    <w:rsid w:val="00BD7D2C"/>
    <w:rsid w:val="00BE3BD8"/>
    <w:rsid w:val="00BE4371"/>
    <w:rsid w:val="00BE573E"/>
    <w:rsid w:val="00BE68B5"/>
    <w:rsid w:val="00BE7E0A"/>
    <w:rsid w:val="00BF16FB"/>
    <w:rsid w:val="00BF2038"/>
    <w:rsid w:val="00BF461B"/>
    <w:rsid w:val="00BF5DFE"/>
    <w:rsid w:val="00BF75D1"/>
    <w:rsid w:val="00C01D50"/>
    <w:rsid w:val="00C03923"/>
    <w:rsid w:val="00C03B11"/>
    <w:rsid w:val="00C047BA"/>
    <w:rsid w:val="00C074B6"/>
    <w:rsid w:val="00C10B72"/>
    <w:rsid w:val="00C11FD9"/>
    <w:rsid w:val="00C13AD2"/>
    <w:rsid w:val="00C14EF6"/>
    <w:rsid w:val="00C23D36"/>
    <w:rsid w:val="00C2418E"/>
    <w:rsid w:val="00C24F50"/>
    <w:rsid w:val="00C264E4"/>
    <w:rsid w:val="00C2755F"/>
    <w:rsid w:val="00C310DD"/>
    <w:rsid w:val="00C31526"/>
    <w:rsid w:val="00C3477F"/>
    <w:rsid w:val="00C361CD"/>
    <w:rsid w:val="00C40F2A"/>
    <w:rsid w:val="00C41375"/>
    <w:rsid w:val="00C44FAD"/>
    <w:rsid w:val="00C45939"/>
    <w:rsid w:val="00C45BC2"/>
    <w:rsid w:val="00C4680E"/>
    <w:rsid w:val="00C46B4C"/>
    <w:rsid w:val="00C4715B"/>
    <w:rsid w:val="00C52965"/>
    <w:rsid w:val="00C52DC5"/>
    <w:rsid w:val="00C52DD3"/>
    <w:rsid w:val="00C54A03"/>
    <w:rsid w:val="00C62683"/>
    <w:rsid w:val="00C6729C"/>
    <w:rsid w:val="00C711A2"/>
    <w:rsid w:val="00C71CDB"/>
    <w:rsid w:val="00C764D8"/>
    <w:rsid w:val="00C8142B"/>
    <w:rsid w:val="00C81A87"/>
    <w:rsid w:val="00C81BF9"/>
    <w:rsid w:val="00C83198"/>
    <w:rsid w:val="00C839C8"/>
    <w:rsid w:val="00C847BC"/>
    <w:rsid w:val="00C8494B"/>
    <w:rsid w:val="00C855AA"/>
    <w:rsid w:val="00C924D3"/>
    <w:rsid w:val="00C92C87"/>
    <w:rsid w:val="00C94BD4"/>
    <w:rsid w:val="00C95C76"/>
    <w:rsid w:val="00C96493"/>
    <w:rsid w:val="00C9674C"/>
    <w:rsid w:val="00C9791F"/>
    <w:rsid w:val="00CA08AB"/>
    <w:rsid w:val="00CA1694"/>
    <w:rsid w:val="00CA2D78"/>
    <w:rsid w:val="00CA4831"/>
    <w:rsid w:val="00CA631D"/>
    <w:rsid w:val="00CA7217"/>
    <w:rsid w:val="00CA7ECD"/>
    <w:rsid w:val="00CA7FB1"/>
    <w:rsid w:val="00CB59AD"/>
    <w:rsid w:val="00CB5BDA"/>
    <w:rsid w:val="00CB62AD"/>
    <w:rsid w:val="00CC161F"/>
    <w:rsid w:val="00CC1B60"/>
    <w:rsid w:val="00CC1C22"/>
    <w:rsid w:val="00CC1E4E"/>
    <w:rsid w:val="00CC488D"/>
    <w:rsid w:val="00CC6638"/>
    <w:rsid w:val="00CC6DC1"/>
    <w:rsid w:val="00CD001E"/>
    <w:rsid w:val="00CD1481"/>
    <w:rsid w:val="00CD19BB"/>
    <w:rsid w:val="00CD1AF2"/>
    <w:rsid w:val="00CD2C67"/>
    <w:rsid w:val="00CD618A"/>
    <w:rsid w:val="00CD743C"/>
    <w:rsid w:val="00CE3FE2"/>
    <w:rsid w:val="00CE3FFF"/>
    <w:rsid w:val="00CE532A"/>
    <w:rsid w:val="00CE7DC8"/>
    <w:rsid w:val="00CF0D25"/>
    <w:rsid w:val="00CF243C"/>
    <w:rsid w:val="00CF3C6D"/>
    <w:rsid w:val="00CF3D98"/>
    <w:rsid w:val="00CF6860"/>
    <w:rsid w:val="00CF72EA"/>
    <w:rsid w:val="00CF7F5E"/>
    <w:rsid w:val="00CF7FDF"/>
    <w:rsid w:val="00D02080"/>
    <w:rsid w:val="00D03103"/>
    <w:rsid w:val="00D0359C"/>
    <w:rsid w:val="00D04CF3"/>
    <w:rsid w:val="00D06081"/>
    <w:rsid w:val="00D074D2"/>
    <w:rsid w:val="00D10EE7"/>
    <w:rsid w:val="00D113B4"/>
    <w:rsid w:val="00D16BEE"/>
    <w:rsid w:val="00D17D77"/>
    <w:rsid w:val="00D2432B"/>
    <w:rsid w:val="00D2631F"/>
    <w:rsid w:val="00D30660"/>
    <w:rsid w:val="00D3091D"/>
    <w:rsid w:val="00D30DFA"/>
    <w:rsid w:val="00D33FF9"/>
    <w:rsid w:val="00D35C80"/>
    <w:rsid w:val="00D36140"/>
    <w:rsid w:val="00D36734"/>
    <w:rsid w:val="00D37482"/>
    <w:rsid w:val="00D37B2E"/>
    <w:rsid w:val="00D4341B"/>
    <w:rsid w:val="00D44DDF"/>
    <w:rsid w:val="00D505C5"/>
    <w:rsid w:val="00D51F71"/>
    <w:rsid w:val="00D528CA"/>
    <w:rsid w:val="00D5428D"/>
    <w:rsid w:val="00D54365"/>
    <w:rsid w:val="00D57D21"/>
    <w:rsid w:val="00D60576"/>
    <w:rsid w:val="00D61544"/>
    <w:rsid w:val="00D712EF"/>
    <w:rsid w:val="00D713C3"/>
    <w:rsid w:val="00D71E5E"/>
    <w:rsid w:val="00D725D1"/>
    <w:rsid w:val="00D73197"/>
    <w:rsid w:val="00D74AD9"/>
    <w:rsid w:val="00D74C20"/>
    <w:rsid w:val="00D74C30"/>
    <w:rsid w:val="00D76521"/>
    <w:rsid w:val="00D8142A"/>
    <w:rsid w:val="00D816A4"/>
    <w:rsid w:val="00D82793"/>
    <w:rsid w:val="00D8425D"/>
    <w:rsid w:val="00D84323"/>
    <w:rsid w:val="00D84AF2"/>
    <w:rsid w:val="00D87968"/>
    <w:rsid w:val="00D91520"/>
    <w:rsid w:val="00D9461E"/>
    <w:rsid w:val="00D96E98"/>
    <w:rsid w:val="00D97C23"/>
    <w:rsid w:val="00DA0377"/>
    <w:rsid w:val="00DA1590"/>
    <w:rsid w:val="00DA32CE"/>
    <w:rsid w:val="00DA36A0"/>
    <w:rsid w:val="00DA3E80"/>
    <w:rsid w:val="00DA4FA6"/>
    <w:rsid w:val="00DA59F7"/>
    <w:rsid w:val="00DB0342"/>
    <w:rsid w:val="00DB27FF"/>
    <w:rsid w:val="00DC411F"/>
    <w:rsid w:val="00DC5895"/>
    <w:rsid w:val="00DC611E"/>
    <w:rsid w:val="00DC663B"/>
    <w:rsid w:val="00DC7AFA"/>
    <w:rsid w:val="00DD0BEC"/>
    <w:rsid w:val="00DD16C4"/>
    <w:rsid w:val="00DD4908"/>
    <w:rsid w:val="00DD5598"/>
    <w:rsid w:val="00DD57CF"/>
    <w:rsid w:val="00DE010D"/>
    <w:rsid w:val="00DE05B7"/>
    <w:rsid w:val="00DE2B54"/>
    <w:rsid w:val="00DE2EEC"/>
    <w:rsid w:val="00DE34FF"/>
    <w:rsid w:val="00DE4D87"/>
    <w:rsid w:val="00DE63CA"/>
    <w:rsid w:val="00DE74DD"/>
    <w:rsid w:val="00DF17AF"/>
    <w:rsid w:val="00DF2545"/>
    <w:rsid w:val="00DF31A9"/>
    <w:rsid w:val="00DF3460"/>
    <w:rsid w:val="00DF4292"/>
    <w:rsid w:val="00DF475F"/>
    <w:rsid w:val="00DF7818"/>
    <w:rsid w:val="00E04681"/>
    <w:rsid w:val="00E05AF5"/>
    <w:rsid w:val="00E07871"/>
    <w:rsid w:val="00E079E8"/>
    <w:rsid w:val="00E13A46"/>
    <w:rsid w:val="00E145EF"/>
    <w:rsid w:val="00E14B0A"/>
    <w:rsid w:val="00E14B70"/>
    <w:rsid w:val="00E150BD"/>
    <w:rsid w:val="00E172B2"/>
    <w:rsid w:val="00E220A2"/>
    <w:rsid w:val="00E230A5"/>
    <w:rsid w:val="00E24BA5"/>
    <w:rsid w:val="00E270ED"/>
    <w:rsid w:val="00E302F1"/>
    <w:rsid w:val="00E30745"/>
    <w:rsid w:val="00E3092A"/>
    <w:rsid w:val="00E30E89"/>
    <w:rsid w:val="00E333FA"/>
    <w:rsid w:val="00E3345E"/>
    <w:rsid w:val="00E337C3"/>
    <w:rsid w:val="00E34149"/>
    <w:rsid w:val="00E34451"/>
    <w:rsid w:val="00E3569A"/>
    <w:rsid w:val="00E4081E"/>
    <w:rsid w:val="00E4454C"/>
    <w:rsid w:val="00E46DA6"/>
    <w:rsid w:val="00E4785A"/>
    <w:rsid w:val="00E47B49"/>
    <w:rsid w:val="00E50D98"/>
    <w:rsid w:val="00E5236E"/>
    <w:rsid w:val="00E54521"/>
    <w:rsid w:val="00E573CC"/>
    <w:rsid w:val="00E6026F"/>
    <w:rsid w:val="00E60AA5"/>
    <w:rsid w:val="00E64BDA"/>
    <w:rsid w:val="00E65C1D"/>
    <w:rsid w:val="00E70686"/>
    <w:rsid w:val="00E70D80"/>
    <w:rsid w:val="00E7178E"/>
    <w:rsid w:val="00E80D0B"/>
    <w:rsid w:val="00E828EB"/>
    <w:rsid w:val="00E82CE6"/>
    <w:rsid w:val="00E82FF5"/>
    <w:rsid w:val="00E84807"/>
    <w:rsid w:val="00E86945"/>
    <w:rsid w:val="00E92FA8"/>
    <w:rsid w:val="00E93266"/>
    <w:rsid w:val="00E95426"/>
    <w:rsid w:val="00E96D38"/>
    <w:rsid w:val="00E97425"/>
    <w:rsid w:val="00E97770"/>
    <w:rsid w:val="00EA08ED"/>
    <w:rsid w:val="00EA218F"/>
    <w:rsid w:val="00EA4A9C"/>
    <w:rsid w:val="00EA4BD4"/>
    <w:rsid w:val="00EA7582"/>
    <w:rsid w:val="00EB07BB"/>
    <w:rsid w:val="00EB2A85"/>
    <w:rsid w:val="00EB2FED"/>
    <w:rsid w:val="00EB328D"/>
    <w:rsid w:val="00EB63A0"/>
    <w:rsid w:val="00EC527D"/>
    <w:rsid w:val="00EC5297"/>
    <w:rsid w:val="00ED160E"/>
    <w:rsid w:val="00ED21E8"/>
    <w:rsid w:val="00ED27A5"/>
    <w:rsid w:val="00EE25D3"/>
    <w:rsid w:val="00EE3B44"/>
    <w:rsid w:val="00EF00C1"/>
    <w:rsid w:val="00EF0813"/>
    <w:rsid w:val="00EF135B"/>
    <w:rsid w:val="00EF40BA"/>
    <w:rsid w:val="00EF6004"/>
    <w:rsid w:val="00F01657"/>
    <w:rsid w:val="00F01D7D"/>
    <w:rsid w:val="00F01F3B"/>
    <w:rsid w:val="00F041CF"/>
    <w:rsid w:val="00F06EB3"/>
    <w:rsid w:val="00F1050E"/>
    <w:rsid w:val="00F10818"/>
    <w:rsid w:val="00F11106"/>
    <w:rsid w:val="00F143ED"/>
    <w:rsid w:val="00F15CCB"/>
    <w:rsid w:val="00F176E6"/>
    <w:rsid w:val="00F17B28"/>
    <w:rsid w:val="00F21999"/>
    <w:rsid w:val="00F22864"/>
    <w:rsid w:val="00F23D86"/>
    <w:rsid w:val="00F26E93"/>
    <w:rsid w:val="00F3020B"/>
    <w:rsid w:val="00F305FB"/>
    <w:rsid w:val="00F309CD"/>
    <w:rsid w:val="00F30D38"/>
    <w:rsid w:val="00F3199A"/>
    <w:rsid w:val="00F31AC7"/>
    <w:rsid w:val="00F35CAF"/>
    <w:rsid w:val="00F4026A"/>
    <w:rsid w:val="00F406BC"/>
    <w:rsid w:val="00F4081A"/>
    <w:rsid w:val="00F40D8C"/>
    <w:rsid w:val="00F410F7"/>
    <w:rsid w:val="00F4124D"/>
    <w:rsid w:val="00F41426"/>
    <w:rsid w:val="00F4285E"/>
    <w:rsid w:val="00F433EB"/>
    <w:rsid w:val="00F440E1"/>
    <w:rsid w:val="00F4443E"/>
    <w:rsid w:val="00F44CEE"/>
    <w:rsid w:val="00F45502"/>
    <w:rsid w:val="00F45883"/>
    <w:rsid w:val="00F45D0B"/>
    <w:rsid w:val="00F46BBA"/>
    <w:rsid w:val="00F47E2B"/>
    <w:rsid w:val="00F50DAE"/>
    <w:rsid w:val="00F51630"/>
    <w:rsid w:val="00F55CF9"/>
    <w:rsid w:val="00F55F85"/>
    <w:rsid w:val="00F5610C"/>
    <w:rsid w:val="00F566CF"/>
    <w:rsid w:val="00F57622"/>
    <w:rsid w:val="00F57B4F"/>
    <w:rsid w:val="00F60C76"/>
    <w:rsid w:val="00F6156B"/>
    <w:rsid w:val="00F62A59"/>
    <w:rsid w:val="00F63520"/>
    <w:rsid w:val="00F712D2"/>
    <w:rsid w:val="00F759F7"/>
    <w:rsid w:val="00F75AB5"/>
    <w:rsid w:val="00F76EB3"/>
    <w:rsid w:val="00F8029A"/>
    <w:rsid w:val="00F8118F"/>
    <w:rsid w:val="00F81907"/>
    <w:rsid w:val="00F83C51"/>
    <w:rsid w:val="00F84F2C"/>
    <w:rsid w:val="00F85D56"/>
    <w:rsid w:val="00F862B5"/>
    <w:rsid w:val="00F87FE8"/>
    <w:rsid w:val="00F9029D"/>
    <w:rsid w:val="00F908BD"/>
    <w:rsid w:val="00F910B0"/>
    <w:rsid w:val="00F93ADE"/>
    <w:rsid w:val="00F96764"/>
    <w:rsid w:val="00F96AE5"/>
    <w:rsid w:val="00FA0113"/>
    <w:rsid w:val="00FA202D"/>
    <w:rsid w:val="00FA4741"/>
    <w:rsid w:val="00FA5E9D"/>
    <w:rsid w:val="00FA7017"/>
    <w:rsid w:val="00FB05D2"/>
    <w:rsid w:val="00FB5BC8"/>
    <w:rsid w:val="00FB68F6"/>
    <w:rsid w:val="00FB7C79"/>
    <w:rsid w:val="00FB7D46"/>
    <w:rsid w:val="00FC2725"/>
    <w:rsid w:val="00FC2865"/>
    <w:rsid w:val="00FC294F"/>
    <w:rsid w:val="00FC2C10"/>
    <w:rsid w:val="00FC4BC3"/>
    <w:rsid w:val="00FC67DC"/>
    <w:rsid w:val="00FD1371"/>
    <w:rsid w:val="00FD1675"/>
    <w:rsid w:val="00FD3DA2"/>
    <w:rsid w:val="00FD5AFB"/>
    <w:rsid w:val="00FD6970"/>
    <w:rsid w:val="00FD7765"/>
    <w:rsid w:val="00FD78B4"/>
    <w:rsid w:val="00FD7A87"/>
    <w:rsid w:val="00FD7CFC"/>
    <w:rsid w:val="00FE0261"/>
    <w:rsid w:val="00FE15B1"/>
    <w:rsid w:val="00FE2219"/>
    <w:rsid w:val="00FE64B6"/>
    <w:rsid w:val="00FE75B9"/>
    <w:rsid w:val="00FF0E66"/>
    <w:rsid w:val="00FF1834"/>
    <w:rsid w:val="00FF1D4E"/>
    <w:rsid w:val="00FF2802"/>
    <w:rsid w:val="00FF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66357A1"/>
  <w15:chartTrackingRefBased/>
  <w15:docId w15:val="{DC32A703-E0B8-4D27-8FF1-2BBA48917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6" w:after="126" w:line="276" w:lineRule="auto"/>
      </w:pPr>
    </w:pPrDefault>
  </w:docDefaults>
  <w:latentStyles w:defLockedState="1" w:defUIPriority="99" w:defSemiHidden="0" w:defUnhideWhenUsed="0" w:defQFormat="0" w:count="376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/>
    <w:lsdException w:name="heading 5" w:locked="0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/>
    <w:lsdException w:name="index 1" w:locked="0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0" w:semiHidden="1" w:uiPriority="39" w:unhideWhenUsed="1"/>
    <w:lsdException w:name="toc 2" w:locked="0" w:semiHidden="1" w:uiPriority="39" w:unhideWhenUsed="1"/>
    <w:lsdException w:name="toc 3" w:locked="0" w:semiHidden="1" w:uiPriority="39" w:unhideWhenUsed="1"/>
    <w:lsdException w:name="toc 4" w:locked="0" w:semiHidden="1" w:uiPriority="39" w:unhideWhenUsed="1"/>
    <w:lsdException w:name="toc 5" w:locked="0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locked="0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locked="0" w:semiHidden="1" w:uiPriority="35" w:unhideWhenUsed="1" w:qFormat="1"/>
    <w:lsdException w:name="table of figures" w:locked="0" w:semiHidden="1" w:unhideWhenUsed="1"/>
    <w:lsdException w:name="envelope address" w:semiHidden="1" w:unhideWhenUsed="1"/>
    <w:lsdException w:name="envelope return" w:semiHidden="1" w:unhideWhenUsed="1"/>
    <w:lsdException w:name="footnote reference" w:locked="0" w:semiHidden="1" w:unhideWhenUsed="1"/>
    <w:lsdException w:name="annotation reference" w:locked="0" w:semiHidden="1" w:unhideWhenUsed="1"/>
    <w:lsdException w:name="line number" w:locked="0" w:semiHidden="1" w:unhideWhenUsed="1"/>
    <w:lsdException w:name="page number" w:semiHidden="1" w:unhideWhenUsed="1"/>
    <w:lsdException w:name="endnote reference" w:locked="0" w:semiHidden="1" w:unhideWhenUsed="1"/>
    <w:lsdException w:name="endnote text" w:locked="0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0" w:semiHidden="1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locked="0" w:semiHidden="1" w:uiPriority="9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0" w:semiHidden="1" w:unhideWhenUsed="1"/>
    <w:lsdException w:name="FollowedHyperlink" w:semiHidden="1" w:unhideWhenUsed="1"/>
    <w:lsdException w:name="Strong" w:locked="0" w:semiHidden="1" w:uiPriority="22"/>
    <w:lsdException w:name="Emphasis" w:locked="0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0" w:semiHidden="1" w:unhideWhenUsed="1"/>
    <w:lsdException w:name="Table Grid" w:locked="0" w:uiPriority="39"/>
    <w:lsdException w:name="Table Theme" w:semiHidden="1" w:unhideWhenUsed="1"/>
    <w:lsdException w:name="Placeholder Text" w:semiHidden="1"/>
    <w:lsdException w:name="No Spacing" w:locked="0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locked="0" w:uiPriority="34"/>
    <w:lsdException w:name="Quote" w:semiHidden="1" w:uiPriority="59"/>
    <w:lsdException w:name="Intense Quote" w:semiHidden="1" w:uiPriority="5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locked="0" w:semiHidden="1" w:uiPriority="19" w:qFormat="1"/>
    <w:lsdException w:name="Intense Emphasis" w:locked="0" w:uiPriority="8"/>
    <w:lsdException w:name="Subtle Reference" w:semiHidden="1" w:uiPriority="59"/>
    <w:lsdException w:name="Intense Reference" w:semiHidden="1" w:uiPriority="59"/>
    <w:lsdException w:name="Book Title" w:locked="0" w:uiPriority="33"/>
    <w:lsdException w:name="Bibliography" w:semiHidden="1" w:uiPriority="59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locked="0" w:semiHidden="1" w:unhideWhenUsed="1"/>
    <w:lsdException w:name="Smart Link" w:semiHidden="1" w:unhideWhenUsed="1"/>
  </w:latentStyles>
  <w:style w:type="paragraph" w:default="1" w:styleId="Standard">
    <w:name w:val="Normal"/>
    <w:uiPriority w:val="59"/>
    <w:qFormat/>
    <w:rsid w:val="001247A7"/>
    <w:pPr>
      <w:jc w:val="both"/>
    </w:pPr>
    <w:rPr>
      <w:spacing w:val="2"/>
      <w14:ligatures w14:val="standard"/>
    </w:rPr>
  </w:style>
  <w:style w:type="paragraph" w:styleId="berschrift1">
    <w:name w:val="heading 1"/>
    <w:next w:val="Standard"/>
    <w:link w:val="berschrift1Zchn"/>
    <w:uiPriority w:val="2"/>
    <w:qFormat/>
    <w:rsid w:val="001247A7"/>
    <w:pPr>
      <w:keepNext/>
      <w:keepLines/>
      <w:numPr>
        <w:numId w:val="42"/>
      </w:numPr>
      <w:spacing w:before="252" w:after="252" w:line="233" w:lineRule="auto"/>
      <w:ind w:left="425" w:hanging="425"/>
      <w:outlineLvl w:val="0"/>
    </w:pPr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1247A7"/>
    <w:pPr>
      <w:numPr>
        <w:ilvl w:val="1"/>
      </w:numPr>
      <w:ind w:left="624" w:hanging="624"/>
      <w:outlineLvl w:val="1"/>
    </w:pPr>
    <w:rPr>
      <w:b w:val="0"/>
      <w:szCs w:val="26"/>
    </w:rPr>
  </w:style>
  <w:style w:type="paragraph" w:styleId="berschrift3">
    <w:name w:val="heading 3"/>
    <w:basedOn w:val="berschrift2"/>
    <w:next w:val="Standard"/>
    <w:link w:val="berschrift3Zchn"/>
    <w:uiPriority w:val="2"/>
    <w:qFormat/>
    <w:rsid w:val="001247A7"/>
    <w:pPr>
      <w:numPr>
        <w:ilvl w:val="2"/>
      </w:numPr>
      <w:ind w:left="822" w:hanging="822"/>
      <w:outlineLvl w:val="2"/>
    </w:pPr>
  </w:style>
  <w:style w:type="paragraph" w:styleId="berschrift4">
    <w:name w:val="heading 4"/>
    <w:basedOn w:val="berschrift3"/>
    <w:next w:val="Standard"/>
    <w:link w:val="berschrift4Zchn"/>
    <w:uiPriority w:val="2"/>
    <w:unhideWhenUsed/>
    <w:rsid w:val="001247A7"/>
    <w:pPr>
      <w:numPr>
        <w:ilvl w:val="3"/>
      </w:numPr>
      <w:ind w:left="1021" w:hanging="1021"/>
      <w:outlineLvl w:val="3"/>
    </w:pPr>
    <w:rPr>
      <w:iCs/>
    </w:rPr>
  </w:style>
  <w:style w:type="paragraph" w:styleId="berschrift5">
    <w:name w:val="heading 5"/>
    <w:basedOn w:val="berschrift4"/>
    <w:next w:val="FlietextBlocksatzmitAbstand"/>
    <w:link w:val="berschrift5Zchn"/>
    <w:uiPriority w:val="2"/>
    <w:unhideWhenUsed/>
    <w:rsid w:val="001247A7"/>
    <w:pPr>
      <w:numPr>
        <w:ilvl w:val="4"/>
      </w:numPr>
      <w:ind w:left="1213" w:hanging="1213"/>
      <w:outlineLvl w:val="4"/>
    </w:pPr>
  </w:style>
  <w:style w:type="paragraph" w:styleId="berschrift6">
    <w:name w:val="heading 6"/>
    <w:basedOn w:val="berschrift5"/>
    <w:next w:val="FlietextBlocksatzmitAbstand"/>
    <w:link w:val="berschrift6Zchn"/>
    <w:uiPriority w:val="2"/>
    <w:semiHidden/>
    <w:locked/>
    <w:rsid w:val="001247A7"/>
    <w:pPr>
      <w:numPr>
        <w:ilvl w:val="5"/>
      </w:numPr>
      <w:tabs>
        <w:tab w:val="left" w:pos="2268"/>
      </w:tabs>
      <w:ind w:left="1412" w:hanging="1412"/>
      <w:outlineLvl w:val="5"/>
    </w:pPr>
    <w:rPr>
      <w:iCs w:val="0"/>
    </w:rPr>
  </w:style>
  <w:style w:type="paragraph" w:styleId="berschrift7">
    <w:name w:val="heading 7"/>
    <w:basedOn w:val="berschrift6"/>
    <w:next w:val="FlietextBlocksatzmitAbstand"/>
    <w:link w:val="berschrift7Zchn"/>
    <w:uiPriority w:val="2"/>
    <w:semiHidden/>
    <w:locked/>
    <w:rsid w:val="001247A7"/>
    <w:pPr>
      <w:numPr>
        <w:ilvl w:val="6"/>
      </w:numPr>
      <w:ind w:left="1610" w:hanging="1610"/>
      <w:outlineLvl w:val="6"/>
    </w:pPr>
    <w:rPr>
      <w:iCs/>
    </w:rPr>
  </w:style>
  <w:style w:type="paragraph" w:styleId="berschrift8">
    <w:name w:val="heading 8"/>
    <w:basedOn w:val="berschrift7"/>
    <w:next w:val="FlietextBlocksatzmitAbstand"/>
    <w:link w:val="berschrift8Zchn"/>
    <w:uiPriority w:val="2"/>
    <w:semiHidden/>
    <w:qFormat/>
    <w:locked/>
    <w:rsid w:val="001247A7"/>
    <w:pPr>
      <w:numPr>
        <w:ilvl w:val="7"/>
      </w:numPr>
      <w:ind w:left="1809" w:hanging="1809"/>
      <w:outlineLvl w:val="7"/>
    </w:pPr>
    <w:rPr>
      <w:szCs w:val="21"/>
    </w:rPr>
  </w:style>
  <w:style w:type="paragraph" w:styleId="berschrift9">
    <w:name w:val="heading 9"/>
    <w:basedOn w:val="berschrift8"/>
    <w:next w:val="FlietextBlocksatzmitAbstand"/>
    <w:link w:val="berschrift9Zchn"/>
    <w:uiPriority w:val="2"/>
    <w:semiHidden/>
    <w:locked/>
    <w:rsid w:val="001247A7"/>
    <w:pPr>
      <w:numPr>
        <w:ilvl w:val="8"/>
      </w:numPr>
      <w:tabs>
        <w:tab w:val="clear" w:pos="2268"/>
      </w:tabs>
      <w:ind w:left="2007" w:hanging="2007"/>
      <w:outlineLvl w:val="8"/>
    </w:pPr>
    <w:rPr>
      <w:iCs w:val="0"/>
    </w:rPr>
  </w:style>
  <w:style w:type="character" w:default="1" w:styleId="Absatz-Standardschriftart">
    <w:name w:val="Default Paragraph Font"/>
    <w:uiPriority w:val="1"/>
    <w:semiHidden/>
    <w:unhideWhenUsed/>
    <w:rsid w:val="001247A7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1247A7"/>
  </w:style>
  <w:style w:type="character" w:customStyle="1" w:styleId="berschrift1Zchn">
    <w:name w:val="Überschrift 1 Zchn"/>
    <w:basedOn w:val="Absatz-Standardschriftart"/>
    <w:link w:val="berschrift1"/>
    <w:uiPriority w:val="2"/>
    <w:rsid w:val="001247A7"/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247A7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1247A7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1247A7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1247A7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6Zchn">
    <w:name w:val="Überschrift 6 Zchn"/>
    <w:basedOn w:val="Absatz-Standardschriftart"/>
    <w:link w:val="berschrift6"/>
    <w:uiPriority w:val="2"/>
    <w:semiHidden/>
    <w:rsid w:val="001247A7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1247A7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8Zchn">
    <w:name w:val="Überschrift 8 Zchn"/>
    <w:basedOn w:val="Absatz-Standardschriftart"/>
    <w:link w:val="berschrift8"/>
    <w:uiPriority w:val="2"/>
    <w:semiHidden/>
    <w:rsid w:val="001247A7"/>
    <w:rPr>
      <w:rFonts w:eastAsiaTheme="majorEastAsia" w:cstheme="majorBidi"/>
      <w:iCs/>
      <w:color w:val="106688" w:themeColor="text2"/>
      <w:spacing w:val="4"/>
      <w:sz w:val="26"/>
      <w:szCs w:val="21"/>
      <w14:ligatures w14:val="standard"/>
    </w:rPr>
  </w:style>
  <w:style w:type="character" w:customStyle="1" w:styleId="berschrift9Zchn">
    <w:name w:val="Überschrift 9 Zchn"/>
    <w:basedOn w:val="Absatz-Standardschriftart"/>
    <w:link w:val="berschrift9"/>
    <w:uiPriority w:val="2"/>
    <w:semiHidden/>
    <w:rsid w:val="001247A7"/>
    <w:rPr>
      <w:rFonts w:eastAsiaTheme="majorEastAsia" w:cstheme="majorBidi"/>
      <w:color w:val="106688" w:themeColor="text2"/>
      <w:spacing w:val="4"/>
      <w:sz w:val="26"/>
      <w:szCs w:val="21"/>
      <w14:ligatures w14:val="standard"/>
    </w:rPr>
  </w:style>
  <w:style w:type="numbering" w:customStyle="1" w:styleId="Anstriche">
    <w:name w:val="Anstriche"/>
    <w:uiPriority w:val="99"/>
    <w:rsid w:val="001247A7"/>
    <w:pPr>
      <w:numPr>
        <w:numId w:val="23"/>
      </w:numPr>
    </w:pPr>
  </w:style>
  <w:style w:type="paragraph" w:styleId="Fuzeile">
    <w:name w:val="footer"/>
    <w:basedOn w:val="Standard"/>
    <w:link w:val="FuzeileZchn"/>
    <w:uiPriority w:val="9"/>
    <w:unhideWhenUsed/>
    <w:rsid w:val="001247A7"/>
    <w:pPr>
      <w:tabs>
        <w:tab w:val="right" w:pos="9923"/>
      </w:tabs>
      <w:spacing w:before="102" w:after="0"/>
      <w:ind w:right="-739"/>
    </w:pPr>
    <w:rPr>
      <w:b/>
      <w:color w:val="5E5E5E"/>
      <w:sz w:val="18"/>
    </w:rPr>
  </w:style>
  <w:style w:type="character" w:customStyle="1" w:styleId="FuzeileZchn">
    <w:name w:val="Fußzeile Zchn"/>
    <w:basedOn w:val="Absatz-Standardschriftart"/>
    <w:link w:val="Fuzeile"/>
    <w:uiPriority w:val="9"/>
    <w:rsid w:val="001247A7"/>
    <w:rPr>
      <w:b/>
      <w:color w:val="5E5E5E"/>
      <w:spacing w:val="2"/>
      <w:sz w:val="18"/>
      <w14:ligatures w14:val="standard"/>
    </w:rPr>
  </w:style>
  <w:style w:type="paragraph" w:styleId="Kopfzeile">
    <w:name w:val="header"/>
    <w:basedOn w:val="Standard"/>
    <w:link w:val="KopfzeileZchn"/>
    <w:uiPriority w:val="99"/>
    <w:semiHidden/>
    <w:locked/>
    <w:rsid w:val="001247A7"/>
    <w:pPr>
      <w:tabs>
        <w:tab w:val="center" w:pos="4536"/>
        <w:tab w:val="right" w:pos="9072"/>
      </w:tabs>
      <w:spacing w:after="0" w:line="240" w:lineRule="auto"/>
    </w:pPr>
  </w:style>
  <w:style w:type="paragraph" w:styleId="Listenabsatz">
    <w:name w:val="List Paragraph"/>
    <w:basedOn w:val="Standard"/>
    <w:uiPriority w:val="59"/>
    <w:semiHidden/>
    <w:locked/>
    <w:rsid w:val="001247A7"/>
  </w:style>
  <w:style w:type="character" w:styleId="Buchtitel">
    <w:name w:val="Book Title"/>
    <w:basedOn w:val="Absatz-Standardschriftart"/>
    <w:uiPriority w:val="59"/>
    <w:semiHidden/>
    <w:locked/>
    <w:rsid w:val="001247A7"/>
    <w:rPr>
      <w:b/>
      <w:bCs/>
      <w:i/>
      <w:iCs/>
      <w:spacing w:val="5"/>
    </w:rPr>
  </w:style>
  <w:style w:type="numbering" w:customStyle="1" w:styleId="NummerierteListe01">
    <w:name w:val="Nummerierte Liste 01"/>
    <w:uiPriority w:val="99"/>
    <w:rsid w:val="001247A7"/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1247A7"/>
    <w:rPr>
      <w:spacing w:val="2"/>
      <w14:ligatures w14:val="standard"/>
    </w:rPr>
  </w:style>
  <w:style w:type="paragraph" w:styleId="Beschriftung">
    <w:name w:val="caption"/>
    <w:aliases w:val="Beschriftung Tabellen &amp; Abbildungen"/>
    <w:next w:val="zustzlBeschriftungTabellenAbbildungenzBQuellen"/>
    <w:uiPriority w:val="7"/>
    <w:qFormat/>
    <w:rsid w:val="001247A7"/>
    <w:pPr>
      <w:keepNext/>
      <w:spacing w:before="63" w:after="0"/>
      <w:ind w:left="1134" w:hanging="1134"/>
      <w:contextualSpacing/>
    </w:pPr>
    <w:rPr>
      <w:b/>
      <w:iCs/>
      <w:color w:val="5E5E5E"/>
      <w:spacing w:val="2"/>
      <w:sz w:val="18"/>
      <w:szCs w:val="18"/>
      <w14:ligatures w14:val="standard"/>
    </w:rPr>
  </w:style>
  <w:style w:type="paragraph" w:styleId="Abbildungsverzeichnis">
    <w:name w:val="table of figures"/>
    <w:aliases w:val="Verzeichnis 0 &gt; Abbildungen,Tabellen"/>
    <w:basedOn w:val="Verzeichnis1"/>
    <w:next w:val="Standard"/>
    <w:uiPriority w:val="39"/>
    <w:rsid w:val="001247A7"/>
    <w:pPr>
      <w:ind w:left="1559" w:hanging="1559"/>
    </w:pPr>
  </w:style>
  <w:style w:type="character" w:styleId="Hyperlink">
    <w:name w:val="Hyperlink"/>
    <w:basedOn w:val="Absatz-Standardschriftart"/>
    <w:uiPriority w:val="99"/>
    <w:rsid w:val="001247A7"/>
    <w:rPr>
      <w:color w:val="239CCE" w:themeColor="hyperlink"/>
      <w:u w:val="single"/>
    </w:rPr>
  </w:style>
  <w:style w:type="numbering" w:customStyle="1" w:styleId="berschriften">
    <w:name w:val="Überschriften"/>
    <w:uiPriority w:val="99"/>
    <w:rsid w:val="001247A7"/>
  </w:style>
  <w:style w:type="character" w:styleId="Zeilennummer">
    <w:name w:val="line number"/>
    <w:basedOn w:val="Absatz-Standardschriftart"/>
    <w:uiPriority w:val="99"/>
    <w:semiHidden/>
    <w:unhideWhenUsed/>
    <w:locked/>
    <w:rsid w:val="001247A7"/>
  </w:style>
  <w:style w:type="paragraph" w:styleId="Inhaltsverzeichnisberschrift">
    <w:name w:val="TOC Heading"/>
    <w:basedOn w:val="berschrift1"/>
    <w:next w:val="Standard"/>
    <w:uiPriority w:val="59"/>
    <w:semiHidden/>
    <w:unhideWhenUsed/>
    <w:qFormat/>
    <w:locked/>
    <w:rsid w:val="001247A7"/>
    <w:pPr>
      <w:numPr>
        <w:numId w:val="0"/>
      </w:numPr>
      <w:spacing w:before="240" w:after="0" w:line="276" w:lineRule="auto"/>
      <w:outlineLvl w:val="9"/>
    </w:pPr>
    <w:rPr>
      <w:rFonts w:asciiTheme="majorHAnsi" w:hAnsiTheme="majorHAnsi"/>
      <w:b w:val="0"/>
      <w:color w:val="1A749A" w:themeColor="accent1" w:themeShade="BF"/>
      <w:spacing w:val="2"/>
      <w:sz w:val="32"/>
      <w:lang w:val="en-GB"/>
    </w:rPr>
  </w:style>
  <w:style w:type="paragraph" w:styleId="Verzeichnis1">
    <w:name w:val="toc 1"/>
    <w:basedOn w:val="Standard"/>
    <w:next w:val="Verzeichnis2"/>
    <w:autoRedefine/>
    <w:uiPriority w:val="39"/>
    <w:rsid w:val="001247A7"/>
    <w:pPr>
      <w:tabs>
        <w:tab w:val="right" w:leader="dot" w:pos="9184"/>
      </w:tabs>
      <w:spacing w:before="63" w:after="63"/>
      <w:ind w:left="425" w:hanging="425"/>
    </w:pPr>
    <w:rPr>
      <w:noProof/>
      <w:color w:val="5E5E5E"/>
    </w:rPr>
  </w:style>
  <w:style w:type="paragraph" w:styleId="Untertitel">
    <w:name w:val="Subtitle"/>
    <w:basedOn w:val="Standard"/>
    <w:next w:val="Standard"/>
    <w:link w:val="UntertitelZchn"/>
    <w:uiPriority w:val="59"/>
    <w:semiHidden/>
    <w:qFormat/>
    <w:locked/>
    <w:rsid w:val="001247A7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59"/>
    <w:semiHidden/>
    <w:rsid w:val="001247A7"/>
    <w:rPr>
      <w:rFonts w:eastAsiaTheme="minorEastAsia"/>
      <w:color w:val="5A5A5A" w:themeColor="text1" w:themeTint="A5"/>
      <w:spacing w:val="15"/>
      <w14:ligatures w14:val="standard"/>
    </w:rPr>
  </w:style>
  <w:style w:type="table" w:styleId="Tabellenraster">
    <w:name w:val="Table Grid"/>
    <w:basedOn w:val="NormaleTabelle"/>
    <w:uiPriority w:val="39"/>
    <w:rsid w:val="00124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3Akzent1">
    <w:name w:val="List Table 3 Accent 1"/>
    <w:basedOn w:val="NormaleTabelle"/>
    <w:uiPriority w:val="48"/>
    <w:rsid w:val="001247A7"/>
    <w:pPr>
      <w:spacing w:after="0" w:line="240" w:lineRule="auto"/>
    </w:pPr>
    <w:tblPr>
      <w:tblStyleRowBandSize w:val="1"/>
      <w:tblStyleColBandSize w:val="1"/>
      <w:tblBorders>
        <w:top w:val="single" w:sz="4" w:space="0" w:color="239CCE" w:themeColor="accent1"/>
        <w:left w:val="single" w:sz="4" w:space="0" w:color="239CCE" w:themeColor="accent1"/>
        <w:bottom w:val="single" w:sz="4" w:space="0" w:color="239CCE" w:themeColor="accent1"/>
        <w:right w:val="single" w:sz="4" w:space="0" w:color="239CCE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39CCE" w:themeColor="accent1"/>
          <w:right w:val="single" w:sz="4" w:space="0" w:color="239CCE" w:themeColor="accent1"/>
        </w:tcBorders>
      </w:tcPr>
    </w:tblStylePr>
    <w:tblStylePr w:type="band1Horz">
      <w:tblPr/>
      <w:tcPr>
        <w:tcBorders>
          <w:top w:val="single" w:sz="4" w:space="0" w:color="239CCE" w:themeColor="accent1"/>
          <w:bottom w:val="single" w:sz="4" w:space="0" w:color="239CCE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39CCE" w:themeColor="accent1"/>
          <w:left w:val="nil"/>
        </w:tcBorders>
      </w:tcPr>
    </w:tblStylePr>
    <w:tblStylePr w:type="swCell">
      <w:tblPr/>
      <w:tcPr>
        <w:tcBorders>
          <w:top w:val="double" w:sz="4" w:space="0" w:color="239CCE" w:themeColor="accent1"/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1247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4Akzent1">
    <w:name w:val="Grid Table 4 Accent 1"/>
    <w:basedOn w:val="NormaleTabelle"/>
    <w:uiPriority w:val="49"/>
    <w:rsid w:val="001247A7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  <w:insideV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  <w:insideV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Verzeichnis2">
    <w:name w:val="toc 2"/>
    <w:basedOn w:val="Verzeichnis1"/>
    <w:next w:val="Verzeichnis3"/>
    <w:autoRedefine/>
    <w:uiPriority w:val="39"/>
    <w:rsid w:val="001247A7"/>
    <w:pPr>
      <w:ind w:left="918" w:hanging="493"/>
    </w:pPr>
  </w:style>
  <w:style w:type="table" w:styleId="Gitternetztabelle4">
    <w:name w:val="Grid Table 4"/>
    <w:basedOn w:val="NormaleTabelle"/>
    <w:uiPriority w:val="49"/>
    <w:rsid w:val="001247A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1247A7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locked/>
    <w:rsid w:val="001247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47A7"/>
    <w:rPr>
      <w:rFonts w:ascii="Segoe UI" w:hAnsi="Segoe UI" w:cs="Segoe UI"/>
      <w:spacing w:val="2"/>
      <w:sz w:val="18"/>
      <w:szCs w:val="18"/>
      <w14:ligatures w14:val="standard"/>
    </w:rPr>
  </w:style>
  <w:style w:type="table" w:styleId="Gitternetztabelle1hell">
    <w:name w:val="Grid Table 1 Light"/>
    <w:basedOn w:val="NormaleTabelle"/>
    <w:uiPriority w:val="46"/>
    <w:rsid w:val="001247A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Verzeichnis3">
    <w:name w:val="toc 3"/>
    <w:basedOn w:val="Verzeichnis2"/>
    <w:next w:val="Verzeichnis4"/>
    <w:autoRedefine/>
    <w:uiPriority w:val="39"/>
    <w:rsid w:val="001247A7"/>
    <w:pPr>
      <w:ind w:left="1559" w:hanging="652"/>
    </w:pPr>
  </w:style>
  <w:style w:type="paragraph" w:styleId="Verzeichnis4">
    <w:name w:val="toc 4"/>
    <w:basedOn w:val="Standard"/>
    <w:next w:val="Standard"/>
    <w:autoRedefine/>
    <w:uiPriority w:val="39"/>
    <w:rsid w:val="001247A7"/>
    <w:pPr>
      <w:tabs>
        <w:tab w:val="right" w:leader="dot" w:pos="9184"/>
      </w:tabs>
      <w:spacing w:before="63" w:after="63"/>
      <w:ind w:left="2410" w:hanging="851"/>
    </w:pPr>
    <w:rPr>
      <w:noProof/>
      <w:color w:val="5E5E5E"/>
    </w:rPr>
  </w:style>
  <w:style w:type="paragraph" w:styleId="Endnotentext">
    <w:name w:val="endnote text"/>
    <w:basedOn w:val="Standard"/>
    <w:link w:val="EndnotentextZchn"/>
    <w:uiPriority w:val="99"/>
    <w:semiHidden/>
    <w:locked/>
    <w:rsid w:val="001247A7"/>
    <w:pPr>
      <w:tabs>
        <w:tab w:val="left" w:pos="213"/>
      </w:tabs>
      <w:spacing w:after="0"/>
      <w:mirrorIndents/>
    </w:pPr>
    <w:rPr>
      <w:sz w:val="18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247A7"/>
    <w:rPr>
      <w:spacing w:val="2"/>
      <w:sz w:val="18"/>
      <w:szCs w:val="20"/>
      <w14:ligatures w14:val="standard"/>
    </w:rPr>
  </w:style>
  <w:style w:type="character" w:styleId="Endnotenzeichen">
    <w:name w:val="endnote reference"/>
    <w:basedOn w:val="Absatz-Standardschriftart"/>
    <w:uiPriority w:val="99"/>
    <w:semiHidden/>
    <w:unhideWhenUsed/>
    <w:locked/>
    <w:rsid w:val="001247A7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locked/>
    <w:rsid w:val="001247A7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locked/>
    <w:rsid w:val="001247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locked/>
    <w:rsid w:val="001247A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247A7"/>
    <w:rPr>
      <w:spacing w:val="2"/>
      <w:sz w:val="20"/>
      <w:szCs w:val="20"/>
      <w14:ligatures w14:val="standard"/>
    </w:rPr>
  </w:style>
  <w:style w:type="paragraph" w:styleId="Funotentext">
    <w:name w:val="footnote text"/>
    <w:aliases w:val="Fußnote Text"/>
    <w:basedOn w:val="Standard"/>
    <w:link w:val="FunotentextZchn"/>
    <w:uiPriority w:val="9"/>
    <w:rsid w:val="001247A7"/>
    <w:pPr>
      <w:spacing w:before="0" w:after="0"/>
      <w:ind w:left="284" w:hanging="284"/>
    </w:pPr>
    <w:rPr>
      <w:sz w:val="18"/>
      <w:szCs w:val="20"/>
    </w:rPr>
  </w:style>
  <w:style w:type="character" w:customStyle="1" w:styleId="FunotentextZchn">
    <w:name w:val="Fußnotentext Zchn"/>
    <w:aliases w:val="Fußnote Text Zchn"/>
    <w:basedOn w:val="Absatz-Standardschriftart"/>
    <w:link w:val="Funotentext"/>
    <w:uiPriority w:val="9"/>
    <w:rsid w:val="001247A7"/>
    <w:rPr>
      <w:spacing w:val="2"/>
      <w:sz w:val="18"/>
      <w:szCs w:val="20"/>
      <w14:ligatures w14:val="standard"/>
    </w:rPr>
  </w:style>
  <w:style w:type="character" w:styleId="Funotenzeichen">
    <w:name w:val="footnote reference"/>
    <w:basedOn w:val="Absatz-Standardschriftart"/>
    <w:uiPriority w:val="9"/>
    <w:unhideWhenUsed/>
    <w:rsid w:val="001247A7"/>
    <w:rPr>
      <w:vertAlign w:val="superscript"/>
    </w:rPr>
  </w:style>
  <w:style w:type="paragraph" w:styleId="Verzeichnis5">
    <w:name w:val="toc 5"/>
    <w:basedOn w:val="Verzeichnis4"/>
    <w:next w:val="Verzeichnis6"/>
    <w:autoRedefine/>
    <w:uiPriority w:val="39"/>
    <w:rsid w:val="001247A7"/>
    <w:pPr>
      <w:tabs>
        <w:tab w:val="clear" w:pos="9184"/>
        <w:tab w:val="left" w:pos="2977"/>
        <w:tab w:val="right" w:leader="dot" w:pos="9174"/>
      </w:tabs>
      <w:ind w:left="2551" w:hanging="992"/>
    </w:pPr>
  </w:style>
  <w:style w:type="paragraph" w:styleId="Verzeichnis6">
    <w:name w:val="toc 6"/>
    <w:basedOn w:val="Verzeichnis5"/>
    <w:next w:val="Verzeichnis7"/>
    <w:autoRedefine/>
    <w:uiPriority w:val="39"/>
    <w:semiHidden/>
    <w:locked/>
    <w:rsid w:val="001247A7"/>
    <w:pPr>
      <w:tabs>
        <w:tab w:val="left" w:pos="2694"/>
      </w:tabs>
      <w:ind w:left="2750" w:hanging="1191"/>
    </w:pPr>
  </w:style>
  <w:style w:type="paragraph" w:styleId="Verzeichnis7">
    <w:name w:val="toc 7"/>
    <w:basedOn w:val="Verzeichnis6"/>
    <w:next w:val="Verzeichnis8"/>
    <w:autoRedefine/>
    <w:uiPriority w:val="39"/>
    <w:semiHidden/>
    <w:locked/>
    <w:rsid w:val="001247A7"/>
    <w:pPr>
      <w:tabs>
        <w:tab w:val="right" w:pos="3317"/>
      </w:tabs>
      <w:ind w:left="2891" w:hanging="1332"/>
    </w:pPr>
  </w:style>
  <w:style w:type="paragraph" w:styleId="Verzeichnis8">
    <w:name w:val="toc 8"/>
    <w:basedOn w:val="Verzeichnis7"/>
    <w:next w:val="Verzeichnis9"/>
    <w:autoRedefine/>
    <w:uiPriority w:val="39"/>
    <w:semiHidden/>
    <w:locked/>
    <w:rsid w:val="001247A7"/>
    <w:pPr>
      <w:tabs>
        <w:tab w:val="clear" w:pos="2977"/>
        <w:tab w:val="clear" w:pos="3317"/>
        <w:tab w:val="right" w:pos="3119"/>
      </w:tabs>
      <w:ind w:left="3062" w:hanging="1503"/>
    </w:pPr>
  </w:style>
  <w:style w:type="paragraph" w:styleId="Verzeichnis9">
    <w:name w:val="toc 9"/>
    <w:basedOn w:val="Verzeichnis8"/>
    <w:next w:val="Standard"/>
    <w:autoRedefine/>
    <w:uiPriority w:val="39"/>
    <w:semiHidden/>
    <w:locked/>
    <w:rsid w:val="001247A7"/>
    <w:pPr>
      <w:tabs>
        <w:tab w:val="clear" w:pos="3119"/>
        <w:tab w:val="right" w:pos="3261"/>
      </w:tabs>
      <w:ind w:left="3260" w:hanging="1701"/>
    </w:pPr>
  </w:style>
  <w:style w:type="table" w:styleId="Gitternetztabelle5dunkel">
    <w:name w:val="Grid Table 5 Dark"/>
    <w:basedOn w:val="NormaleTabelle"/>
    <w:uiPriority w:val="50"/>
    <w:rsid w:val="001247A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1hellAkzent1">
    <w:name w:val="Grid Table 1 Light Accent 1"/>
    <w:basedOn w:val="NormaleTabelle"/>
    <w:uiPriority w:val="46"/>
    <w:rsid w:val="001247A7"/>
    <w:pPr>
      <w:spacing w:after="0" w:line="240" w:lineRule="auto"/>
    </w:pPr>
    <w:tblPr>
      <w:tblStyleRowBandSize w:val="1"/>
      <w:tblStyleColBandSize w:val="1"/>
      <w:tblBorders>
        <w:top w:val="single" w:sz="4" w:space="0" w:color="A2D8EF" w:themeColor="accent1" w:themeTint="66"/>
        <w:left w:val="single" w:sz="4" w:space="0" w:color="A2D8EF" w:themeColor="accent1" w:themeTint="66"/>
        <w:bottom w:val="single" w:sz="4" w:space="0" w:color="A2D8EF" w:themeColor="accent1" w:themeTint="66"/>
        <w:right w:val="single" w:sz="4" w:space="0" w:color="A2D8EF" w:themeColor="accent1" w:themeTint="66"/>
        <w:insideH w:val="single" w:sz="4" w:space="0" w:color="A2D8EF" w:themeColor="accent1" w:themeTint="66"/>
        <w:insideV w:val="single" w:sz="4" w:space="0" w:color="A2D8E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4C5E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1247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locked/>
    <w:rsid w:val="001247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47A7"/>
    <w:rPr>
      <w:b/>
      <w:bCs/>
      <w:spacing w:val="2"/>
      <w:sz w:val="20"/>
      <w:szCs w:val="20"/>
      <w14:ligatures w14:val="standard"/>
    </w:rPr>
  </w:style>
  <w:style w:type="paragraph" w:customStyle="1" w:styleId="Zwischenberschrift">
    <w:name w:val="Zwischenüberschrift"/>
    <w:basedOn w:val="Standard"/>
    <w:next w:val="FlietextBlocksatzmitAbstand"/>
    <w:uiPriority w:val="3"/>
    <w:qFormat/>
    <w:rsid w:val="001247A7"/>
    <w:rPr>
      <w:b/>
      <w:color w:val="106688" w:themeColor="text2"/>
    </w:rPr>
  </w:style>
  <w:style w:type="paragraph" w:customStyle="1" w:styleId="Listenummeriert">
    <w:name w:val="Liste nummeriert"/>
    <w:basedOn w:val="Standard"/>
    <w:uiPriority w:val="5"/>
    <w:qFormat/>
    <w:rsid w:val="001247A7"/>
    <w:pPr>
      <w:numPr>
        <w:numId w:val="43"/>
      </w:numPr>
      <w:pBdr>
        <w:bottom w:val="single" w:sz="2" w:space="0" w:color="FFFFFF" w:themeColor="background1"/>
      </w:pBdr>
      <w:contextualSpacing/>
    </w:pPr>
  </w:style>
  <w:style w:type="paragraph" w:customStyle="1" w:styleId="ListemitAnstrichen">
    <w:name w:val="Liste mit Anstrichen"/>
    <w:basedOn w:val="Standard"/>
    <w:uiPriority w:val="5"/>
    <w:qFormat/>
    <w:rsid w:val="001247A7"/>
    <w:pPr>
      <w:numPr>
        <w:numId w:val="48"/>
      </w:numPr>
      <w:ind w:left="426" w:hanging="284"/>
      <w:contextualSpacing/>
    </w:pPr>
  </w:style>
  <w:style w:type="paragraph" w:customStyle="1" w:styleId="berschrift1unnummeriert">
    <w:name w:val="Überschrift 1 unnummeriert"/>
    <w:next w:val="FlietextBlocksatzmitAbstand"/>
    <w:link w:val="berschrift1unnummeriertZchn"/>
    <w:uiPriority w:val="1"/>
    <w:qFormat/>
    <w:rsid w:val="001247A7"/>
    <w:pPr>
      <w:spacing w:before="252" w:after="252" w:line="233" w:lineRule="auto"/>
    </w:pPr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DeckblattOrtDatum">
    <w:name w:val="Deckblatt &gt; Ort &amp; Datum"/>
    <w:uiPriority w:val="20"/>
    <w:semiHidden/>
    <w:rsid w:val="001247A7"/>
    <w:rPr>
      <w:rFonts w:ascii="Calibri" w:hAnsi="Calibri"/>
      <w:bCs/>
      <w:color w:val="auto"/>
      <w:sz w:val="22"/>
    </w:rPr>
  </w:style>
  <w:style w:type="character" w:customStyle="1" w:styleId="DeckblattGrobuchstaben">
    <w:name w:val="Deckblatt &gt; Großbuchstaben"/>
    <w:uiPriority w:val="20"/>
    <w:semiHidden/>
    <w:qFormat/>
    <w:rsid w:val="001247A7"/>
    <w:rPr>
      <w:b/>
      <w:caps/>
      <w:smallCaps w:val="0"/>
      <w:strike w:val="0"/>
      <w:dstrike w:val="0"/>
      <w:vanish w:val="0"/>
      <w:vertAlign w:val="baseline"/>
    </w:rPr>
  </w:style>
  <w:style w:type="paragraph" w:customStyle="1" w:styleId="DeckblattZwischenberschriftWIG2Blau01">
    <w:name w:val="Deckblatt &gt; Zwischenüberschrift WIG2 Blau01"/>
    <w:basedOn w:val="Zwischenberschrift"/>
    <w:uiPriority w:val="22"/>
    <w:semiHidden/>
    <w:rsid w:val="001247A7"/>
  </w:style>
  <w:style w:type="character" w:customStyle="1" w:styleId="DeckblattHervorhebungWIG2Blau02">
    <w:name w:val="Deckblatt &gt; Hervorhebung WIG2 Blau02"/>
    <w:basedOn w:val="Absatz-Standardschriftart"/>
    <w:uiPriority w:val="24"/>
    <w:semiHidden/>
    <w:qFormat/>
    <w:rsid w:val="001247A7"/>
    <w:rPr>
      <w:color w:val="239CCE" w:themeColor="background2"/>
      <w:lang w:val="de-DE"/>
    </w:rPr>
  </w:style>
  <w:style w:type="character" w:styleId="SchwacheHervorhebung">
    <w:name w:val="Subtle Emphasis"/>
    <w:basedOn w:val="Absatz-Standardschriftart"/>
    <w:uiPriority w:val="59"/>
    <w:semiHidden/>
    <w:qFormat/>
    <w:locked/>
    <w:rsid w:val="001247A7"/>
    <w:rPr>
      <w:i/>
      <w:iCs/>
      <w:color w:val="auto"/>
    </w:rPr>
  </w:style>
  <w:style w:type="paragraph" w:styleId="KeinLeerraum">
    <w:name w:val="No Spacing"/>
    <w:uiPriority w:val="59"/>
    <w:semiHidden/>
    <w:qFormat/>
    <w:locked/>
    <w:rsid w:val="001247A7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</w:tabs>
      <w:spacing w:after="0" w:line="156" w:lineRule="auto"/>
      <w:jc w:val="both"/>
    </w:pPr>
    <w:rPr>
      <w:sz w:val="20"/>
    </w:rPr>
  </w:style>
  <w:style w:type="character" w:styleId="Fett">
    <w:name w:val="Strong"/>
    <w:basedOn w:val="Absatz-Standardschriftart"/>
    <w:uiPriority w:val="59"/>
    <w:semiHidden/>
    <w:locked/>
    <w:rsid w:val="001247A7"/>
    <w:rPr>
      <w:b/>
      <w:bCs/>
    </w:rPr>
  </w:style>
  <w:style w:type="paragraph" w:customStyle="1" w:styleId="FlietextBlocksatzmitAbstand">
    <w:name w:val="Fließtext Blocksatz mit Abstand"/>
    <w:basedOn w:val="Standard"/>
    <w:uiPriority w:val="4"/>
    <w:qFormat/>
    <w:rsid w:val="001247A7"/>
    <w:pPr>
      <w:tabs>
        <w:tab w:val="left" w:pos="284"/>
        <w:tab w:val="left" w:pos="425"/>
      </w:tabs>
    </w:pPr>
  </w:style>
  <w:style w:type="paragraph" w:customStyle="1" w:styleId="FlietextBlocksatzohneAbstand">
    <w:name w:val="Fließtext Blocksatz ohne Abstand"/>
    <w:basedOn w:val="FlietextBlocksatzmitAbstand"/>
    <w:next w:val="ListemitAnstrichen"/>
    <w:uiPriority w:val="4"/>
    <w:semiHidden/>
    <w:qFormat/>
    <w:rsid w:val="001247A7"/>
    <w:pPr>
      <w:spacing w:before="0" w:after="0"/>
    </w:pPr>
  </w:style>
  <w:style w:type="table" w:styleId="Gitternetztabelle7farbigAkzent3">
    <w:name w:val="Grid Table 7 Colorful Accent 3"/>
    <w:basedOn w:val="NormaleTabelle"/>
    <w:uiPriority w:val="52"/>
    <w:rsid w:val="001247A7"/>
    <w:pPr>
      <w:spacing w:after="0" w:line="240" w:lineRule="auto"/>
    </w:pPr>
    <w:rPr>
      <w:color w:val="6C2E65" w:themeColor="accent3" w:themeShade="BF"/>
    </w:rPr>
    <w:tblPr>
      <w:tblStyleRowBandSize w:val="1"/>
      <w:tblStyleColBandSize w:val="1"/>
      <w:tblBorders>
        <w:top w:val="single" w:sz="4" w:space="0" w:color="C87FC0" w:themeColor="accent3" w:themeTint="99"/>
        <w:left w:val="single" w:sz="4" w:space="0" w:color="C87FC0" w:themeColor="accent3" w:themeTint="99"/>
        <w:bottom w:val="single" w:sz="4" w:space="0" w:color="C87FC0" w:themeColor="accent3" w:themeTint="99"/>
        <w:right w:val="single" w:sz="4" w:space="0" w:color="C87FC0" w:themeColor="accent3" w:themeTint="99"/>
        <w:insideH w:val="single" w:sz="4" w:space="0" w:color="C87FC0" w:themeColor="accent3" w:themeTint="99"/>
        <w:insideV w:val="single" w:sz="4" w:space="0" w:color="C87F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CD4EA" w:themeFill="accent3" w:themeFillTint="33"/>
      </w:tcPr>
    </w:tblStylePr>
    <w:tblStylePr w:type="band1Horz">
      <w:tblPr/>
      <w:tcPr>
        <w:shd w:val="clear" w:color="auto" w:fill="ECD4EA" w:themeFill="accent3" w:themeFillTint="33"/>
      </w:tcPr>
    </w:tblStylePr>
    <w:tblStylePr w:type="neCell">
      <w:tblPr/>
      <w:tcPr>
        <w:tcBorders>
          <w:bottom w:val="single" w:sz="4" w:space="0" w:color="C87FC0" w:themeColor="accent3" w:themeTint="99"/>
        </w:tcBorders>
      </w:tcPr>
    </w:tblStylePr>
    <w:tblStylePr w:type="nwCell">
      <w:tblPr/>
      <w:tcPr>
        <w:tcBorders>
          <w:bottom w:val="single" w:sz="4" w:space="0" w:color="C87FC0" w:themeColor="accent3" w:themeTint="99"/>
        </w:tcBorders>
      </w:tcPr>
    </w:tblStylePr>
    <w:tblStylePr w:type="seCell">
      <w:tblPr/>
      <w:tcPr>
        <w:tcBorders>
          <w:top w:val="single" w:sz="4" w:space="0" w:color="C87FC0" w:themeColor="accent3" w:themeTint="99"/>
        </w:tcBorders>
      </w:tcPr>
    </w:tblStylePr>
    <w:tblStylePr w:type="swCell">
      <w:tblPr/>
      <w:tcPr>
        <w:tcBorders>
          <w:top w:val="single" w:sz="4" w:space="0" w:color="C87FC0" w:themeColor="accent3" w:themeTint="99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1247A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36C31" w:themeColor="accent4"/>
        <w:left w:val="single" w:sz="24" w:space="0" w:color="E36C31" w:themeColor="accent4"/>
        <w:bottom w:val="single" w:sz="24" w:space="0" w:color="E36C31" w:themeColor="accent4"/>
        <w:right w:val="single" w:sz="24" w:space="0" w:color="E36C31" w:themeColor="accent4"/>
      </w:tblBorders>
    </w:tblPr>
    <w:tcPr>
      <w:shd w:val="clear" w:color="auto" w:fill="E36C31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numbering" w:customStyle="1" w:styleId="C020ListenvorlageAnstriche">
    <w:name w:val="C020 &gt; Listenvorlage Anstriche"/>
    <w:uiPriority w:val="99"/>
    <w:rsid w:val="001247A7"/>
    <w:pPr>
      <w:numPr>
        <w:numId w:val="24"/>
      </w:numPr>
    </w:pPr>
  </w:style>
  <w:style w:type="numbering" w:customStyle="1" w:styleId="C030ListenvorlageNummerierung">
    <w:name w:val="C030 &gt; Listenvorlage Nummerierung"/>
    <w:uiPriority w:val="99"/>
    <w:rsid w:val="001247A7"/>
    <w:pPr>
      <w:numPr>
        <w:numId w:val="2"/>
      </w:numPr>
    </w:pPr>
  </w:style>
  <w:style w:type="numbering" w:customStyle="1" w:styleId="B01-09Listenformatberschriftennummeriert">
    <w:name w:val="B01-09 &gt; Listenformat Überschriften nummeriert"/>
    <w:uiPriority w:val="99"/>
    <w:rsid w:val="001247A7"/>
    <w:pPr>
      <w:numPr>
        <w:numId w:val="3"/>
      </w:numPr>
    </w:pPr>
  </w:style>
  <w:style w:type="paragraph" w:customStyle="1" w:styleId="DeckblattDokumenten-Typ">
    <w:name w:val="Deckblatt &gt; Dokumenten-Typ"/>
    <w:basedOn w:val="Standard"/>
    <w:uiPriority w:val="20"/>
    <w:semiHidden/>
    <w:rsid w:val="001247A7"/>
    <w:pPr>
      <w:tabs>
        <w:tab w:val="right" w:pos="9242"/>
      </w:tabs>
      <w:spacing w:after="336" w:line="233" w:lineRule="auto"/>
    </w:pPr>
    <w:rPr>
      <w:color w:val="239CCE" w:themeColor="background2"/>
      <w:sz w:val="38"/>
    </w:rPr>
  </w:style>
  <w:style w:type="paragraph" w:customStyle="1" w:styleId="BesttigungCheckbox">
    <w:name w:val="Bestätigung Checkbox"/>
    <w:basedOn w:val="FlietextBlocksatzmitAbstand"/>
    <w:uiPriority w:val="10"/>
    <w:semiHidden/>
    <w:qFormat/>
    <w:rsid w:val="001247A7"/>
    <w:rPr>
      <w:rFonts w:ascii="Segoe UI Symbol" w:hAnsi="Segoe UI Symbol" w:cs="Segoe UI Symbol"/>
    </w:rPr>
  </w:style>
  <w:style w:type="paragraph" w:customStyle="1" w:styleId="berschrift1Inhaltsverzeichnis">
    <w:name w:val="Überschrift 1 Inhaltsverzeichnis"/>
    <w:basedOn w:val="berschrift1unnummeriert"/>
    <w:next w:val="FlietextBlocksatzmitAbstand"/>
    <w:uiPriority w:val="1"/>
    <w:rsid w:val="001247A7"/>
    <w:pPr>
      <w:spacing w:before="0"/>
    </w:pPr>
    <w:rPr>
      <w:rFonts w:eastAsia="Times New Roman" w:cs="Times New Roman"/>
      <w:bCs/>
      <w:szCs w:val="20"/>
    </w:rPr>
  </w:style>
  <w:style w:type="paragraph" w:customStyle="1" w:styleId="zustzlBeschriftungTabellenAbbildungenzBQuellen">
    <w:name w:val="zusätzl. Beschriftung Tabellen &amp; Abbildungen (z. B. Quellen)"/>
    <w:next w:val="FlietextBlocksatzmitAbstand"/>
    <w:uiPriority w:val="7"/>
    <w:qFormat/>
    <w:rsid w:val="001247A7"/>
    <w:pPr>
      <w:spacing w:before="0" w:after="63"/>
      <w:ind w:left="1134"/>
      <w:contextualSpacing/>
    </w:pPr>
    <w:rPr>
      <w:iCs/>
      <w:color w:val="5E5E5E"/>
      <w:spacing w:val="2"/>
      <w:sz w:val="18"/>
      <w:szCs w:val="18"/>
      <w14:ligatures w14:val="standard"/>
    </w:rPr>
  </w:style>
  <w:style w:type="character" w:styleId="Platzhaltertext">
    <w:name w:val="Placeholder Text"/>
    <w:basedOn w:val="Absatz-Standardschriftart"/>
    <w:uiPriority w:val="99"/>
    <w:semiHidden/>
    <w:locked/>
    <w:rsid w:val="001247A7"/>
    <w:rPr>
      <w:color w:val="808080"/>
    </w:rPr>
  </w:style>
  <w:style w:type="paragraph" w:customStyle="1" w:styleId="CitaviBibliographyEntry">
    <w:name w:val="Citavi Bibliography Entry"/>
    <w:basedOn w:val="FlietextBlocksatzmitAbstand"/>
    <w:link w:val="CitaviBibliographyEntryZchn"/>
    <w:uiPriority w:val="11"/>
    <w:rsid w:val="001247A7"/>
    <w:pPr>
      <w:tabs>
        <w:tab w:val="clear" w:pos="284"/>
        <w:tab w:val="left" w:pos="283"/>
      </w:tabs>
      <w:ind w:left="284" w:hanging="284"/>
    </w:pPr>
    <w:rPr>
      <w:rFonts w:ascii="Calibri" w:eastAsiaTheme="majorEastAsia" w:hAnsi="Calibri" w:cstheme="majorBidi"/>
      <w:color w:val="106688" w:themeColor="text2"/>
      <w:sz w:val="26"/>
      <w:szCs w:val="32"/>
      <w:lang w:eastAsia="de-DE"/>
    </w:rPr>
  </w:style>
  <w:style w:type="character" w:customStyle="1" w:styleId="berschrift1unnummeriertZchn">
    <w:name w:val="Überschrift 1 unnummeriert Zchn"/>
    <w:basedOn w:val="Absatz-Standardschriftart"/>
    <w:link w:val="berschrift1unnummeriert"/>
    <w:uiPriority w:val="1"/>
    <w:rsid w:val="001247A7"/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CitaviBibliographyEntryZchn">
    <w:name w:val="Citavi Bibliography Entry Zchn"/>
    <w:basedOn w:val="berschrift1unnummeriertZchn"/>
    <w:link w:val="CitaviBibliographyEntry"/>
    <w:uiPriority w:val="11"/>
    <w:rsid w:val="001247A7"/>
    <w:rPr>
      <w:rFonts w:ascii="Calibri" w:eastAsiaTheme="majorEastAsia" w:hAnsi="Calibri" w:cstheme="majorBidi"/>
      <w:b w:val="0"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semiHidden/>
    <w:rsid w:val="001247A7"/>
    <w:rPr>
      <w:rFonts w:ascii="Calibri" w:hAnsi="Calibri"/>
      <w:lang w:eastAsia="de-DE"/>
    </w:rPr>
  </w:style>
  <w:style w:type="character" w:customStyle="1" w:styleId="CitaviChapterBibliographyHeadingZchn">
    <w:name w:val="Citavi Chapter Bibliography Heading Zchn"/>
    <w:basedOn w:val="berschrift1unnummeriertZchn"/>
    <w:link w:val="CitaviChapterBibliographyHeading"/>
    <w:uiPriority w:val="99"/>
    <w:semiHidden/>
    <w:rsid w:val="001247A7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eastAsia="de-DE"/>
      <w14:ligatures w14:val="standard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semiHidden/>
    <w:rsid w:val="001247A7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1Zchn">
    <w:name w:val="Citavi Bibliography Subheading 1 Zchn"/>
    <w:basedOn w:val="berschrift1unnummeriertZchn"/>
    <w:link w:val="CitaviBibliographySubheading1"/>
    <w:uiPriority w:val="99"/>
    <w:semiHidden/>
    <w:rsid w:val="001247A7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semiHidden/>
    <w:rsid w:val="001247A7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2Zchn">
    <w:name w:val="Citavi Bibliography Subheading 2 Zchn"/>
    <w:basedOn w:val="berschrift1unnummeriertZchn"/>
    <w:link w:val="CitaviBibliographySubheading2"/>
    <w:uiPriority w:val="99"/>
    <w:semiHidden/>
    <w:rsid w:val="001247A7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semiHidden/>
    <w:rsid w:val="001247A7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3Zchn">
    <w:name w:val="Citavi Bibliography Subheading 3 Zchn"/>
    <w:basedOn w:val="berschrift1unnummeriertZchn"/>
    <w:link w:val="CitaviBibliographySubheading3"/>
    <w:uiPriority w:val="99"/>
    <w:semiHidden/>
    <w:rsid w:val="001247A7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semiHidden/>
    <w:rsid w:val="001247A7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4Zchn">
    <w:name w:val="Citavi Bibliography Subheading 4 Zchn"/>
    <w:basedOn w:val="berschrift1unnummeriertZchn"/>
    <w:link w:val="CitaviBibliographySubheading4"/>
    <w:uiPriority w:val="99"/>
    <w:semiHidden/>
    <w:rsid w:val="001247A7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semiHidden/>
    <w:rsid w:val="001247A7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5Zchn">
    <w:name w:val="Citavi Bibliography Subheading 5 Zchn"/>
    <w:basedOn w:val="berschrift1unnummeriertZchn"/>
    <w:link w:val="CitaviBibliographySubheading5"/>
    <w:uiPriority w:val="99"/>
    <w:semiHidden/>
    <w:rsid w:val="001247A7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semiHidden/>
    <w:rsid w:val="001247A7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6Zchn">
    <w:name w:val="Citavi Bibliography Subheading 6 Zchn"/>
    <w:basedOn w:val="berschrift1unnummeriertZchn"/>
    <w:link w:val="CitaviBibliographySubheading6"/>
    <w:uiPriority w:val="99"/>
    <w:semiHidden/>
    <w:rsid w:val="001247A7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semiHidden/>
    <w:rsid w:val="001247A7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7Zchn">
    <w:name w:val="Citavi Bibliography Subheading 7 Zchn"/>
    <w:basedOn w:val="berschrift1unnummeriertZchn"/>
    <w:link w:val="CitaviBibliographySubheading7"/>
    <w:uiPriority w:val="99"/>
    <w:semiHidden/>
    <w:rsid w:val="001247A7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semiHidden/>
    <w:rsid w:val="001247A7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8Zchn">
    <w:name w:val="Citavi Bibliography Subheading 8 Zchn"/>
    <w:basedOn w:val="berschrift1unnummeriertZchn"/>
    <w:link w:val="CitaviBibliographySubheading8"/>
    <w:uiPriority w:val="99"/>
    <w:semiHidden/>
    <w:rsid w:val="001247A7"/>
    <w:rPr>
      <w:rFonts w:ascii="Calibri" w:eastAsiaTheme="majorEastAsia" w:hAnsi="Calibri" w:cstheme="majorBidi"/>
      <w:b w:val="0"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Heading">
    <w:name w:val="Citavi Bibliography Heading"/>
    <w:basedOn w:val="berschrift1unnummeriert"/>
    <w:link w:val="CitaviBibliographyHeadingZchn"/>
    <w:uiPriority w:val="11"/>
    <w:rsid w:val="001247A7"/>
    <w:rPr>
      <w:spacing w:val="2"/>
      <w14:ligatures w14:val="standard"/>
    </w:rPr>
  </w:style>
  <w:style w:type="character" w:customStyle="1" w:styleId="CitaviBibliographyHeadingZchn">
    <w:name w:val="Citavi Bibliography Heading Zchn"/>
    <w:basedOn w:val="CitaviBibliographyEntryZchn"/>
    <w:link w:val="CitaviBibliographyHeading"/>
    <w:uiPriority w:val="11"/>
    <w:rsid w:val="001247A7"/>
    <w:rPr>
      <w:rFonts w:ascii="Calibri" w:eastAsiaTheme="majorEastAsia" w:hAnsi="Calibri" w:cstheme="majorBidi"/>
      <w:b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BesttigungkleineSchrift">
    <w:name w:val="Bestätigung kleine Schrift"/>
    <w:uiPriority w:val="10"/>
    <w:semiHidden/>
    <w:qFormat/>
    <w:rsid w:val="001247A7"/>
    <w:pPr>
      <w:framePr w:hSpace="141" w:wrap="around" w:vAnchor="text" w:hAnchor="text" w:y="1"/>
      <w:spacing w:before="69" w:after="140" w:line="288" w:lineRule="auto"/>
      <w:suppressOverlap/>
    </w:pPr>
    <w:rPr>
      <w:spacing w:val="2"/>
      <w:sz w:val="18"/>
      <w:lang w:val="en-GB"/>
      <w14:ligatures w14:val="standard"/>
    </w:rPr>
  </w:style>
  <w:style w:type="paragraph" w:customStyle="1" w:styleId="Tabelleninhaltelinksbndig">
    <w:name w:val="Tabelleninhalte linksbündig"/>
    <w:basedOn w:val="Standard"/>
    <w:uiPriority w:val="6"/>
    <w:qFormat/>
    <w:rsid w:val="001247A7"/>
    <w:pPr>
      <w:spacing w:before="0" w:after="0"/>
    </w:pPr>
    <w:rPr>
      <w:sz w:val="18"/>
    </w:rPr>
  </w:style>
  <w:style w:type="paragraph" w:customStyle="1" w:styleId="Tabelleninhalterechtsbndig">
    <w:name w:val="Tabelleninhalte rechtsbündig"/>
    <w:basedOn w:val="Tabelleninhaltelinksbndig"/>
    <w:uiPriority w:val="6"/>
    <w:qFormat/>
    <w:rsid w:val="001247A7"/>
    <w:pPr>
      <w:jc w:val="right"/>
    </w:pPr>
  </w:style>
  <w:style w:type="paragraph" w:customStyle="1" w:styleId="TabelleninhalteTabulatorDezimal">
    <w:name w:val="Tabelleninhalte Tabulator (Dezimal)"/>
    <w:basedOn w:val="Tabelleninhaltelinksbndig"/>
    <w:uiPriority w:val="6"/>
    <w:qFormat/>
    <w:rsid w:val="001247A7"/>
    <w:pPr>
      <w:tabs>
        <w:tab w:val="decimal" w:pos="567"/>
      </w:tabs>
    </w:pPr>
  </w:style>
  <w:style w:type="paragraph" w:styleId="StandardWeb">
    <w:name w:val="Normal (Web)"/>
    <w:basedOn w:val="Standard"/>
    <w:uiPriority w:val="99"/>
    <w:semiHidden/>
    <w:unhideWhenUsed/>
    <w:locked/>
    <w:rsid w:val="001247A7"/>
    <w:rPr>
      <w:rFonts w:ascii="Times New Roman" w:hAnsi="Times New Roman" w:cs="Times New Roman"/>
      <w:sz w:val="24"/>
      <w:szCs w:val="24"/>
    </w:rPr>
  </w:style>
  <w:style w:type="paragraph" w:customStyle="1" w:styleId="AbbildungenLinieberundunterAbbildung">
    <w:name w:val="Abbildungen (Linie über und unter Abbildung)"/>
    <w:basedOn w:val="FlietextBlocksatzmitAbstand"/>
    <w:uiPriority w:val="7"/>
    <w:qFormat/>
    <w:rsid w:val="001247A7"/>
    <w:pPr>
      <w:pBdr>
        <w:top w:val="single" w:sz="8" w:space="6" w:color="AAAAAA"/>
        <w:bottom w:val="single" w:sz="8" w:space="6" w:color="AAAAAA"/>
      </w:pBdr>
      <w:spacing w:before="51" w:after="0" w:line="240" w:lineRule="auto"/>
      <w:jc w:val="center"/>
    </w:pPr>
    <w:rPr>
      <w:color w:val="5E5E5E"/>
      <w:sz w:val="18"/>
      <w:lang w:eastAsia="de-DE"/>
    </w:rPr>
  </w:style>
  <w:style w:type="paragraph" w:styleId="Index1">
    <w:name w:val="index 1"/>
    <w:aliases w:val="Verzeichnis 0 &gt; Abkürzungen"/>
    <w:basedOn w:val="Verzeichnis1"/>
    <w:next w:val="Standard"/>
    <w:autoRedefine/>
    <w:uiPriority w:val="39"/>
    <w:rsid w:val="001247A7"/>
    <w:pPr>
      <w:tabs>
        <w:tab w:val="clear" w:pos="9184"/>
      </w:tabs>
      <w:ind w:left="1559" w:hanging="1559"/>
    </w:pPr>
  </w:style>
  <w:style w:type="paragraph" w:styleId="Index2">
    <w:name w:val="index 2"/>
    <w:basedOn w:val="Standard"/>
    <w:next w:val="Standard"/>
    <w:autoRedefine/>
    <w:uiPriority w:val="99"/>
    <w:semiHidden/>
    <w:unhideWhenUsed/>
    <w:locked/>
    <w:rsid w:val="001247A7"/>
    <w:pPr>
      <w:spacing w:before="0" w:after="0" w:line="240" w:lineRule="auto"/>
      <w:ind w:left="440" w:hanging="220"/>
    </w:pPr>
  </w:style>
  <w:style w:type="table" w:customStyle="1" w:styleId="TabellenWIG2-Standard-01">
    <w:name w:val="Tabellen WIG2-Standard-01"/>
    <w:basedOn w:val="NormaleTabelle"/>
    <w:uiPriority w:val="99"/>
    <w:rsid w:val="001247A7"/>
    <w:pPr>
      <w:spacing w:before="0" w:after="0"/>
    </w:pPr>
    <w:rPr>
      <w:sz w:val="18"/>
    </w:rPr>
    <w:tblPr>
      <w:tblStyleRowBandSize w:val="1"/>
      <w:tblStyleColBandSize w:val="1"/>
      <w:tblBorders>
        <w:bottom w:val="single" w:sz="8" w:space="0" w:color="C6C6C6"/>
        <w:insideH w:val="single" w:sz="8" w:space="0" w:color="C6C6C6"/>
        <w:insideV w:val="single" w:sz="8" w:space="0" w:color="C6C6C6"/>
      </w:tblBorders>
      <w:tblCellMar>
        <w:top w:w="62" w:type="dxa"/>
        <w:left w:w="125" w:type="dxa"/>
        <w:bottom w:w="34" w:type="dxa"/>
        <w:right w:w="125" w:type="dxa"/>
      </w:tblCellMar>
    </w:tblPr>
    <w:trPr>
      <w:cantSplit/>
    </w:trPr>
    <w:tblStylePr w:type="firstRow">
      <w:rPr>
        <w:b/>
        <w:color w:val="FFFFFF" w:themeColor="background1"/>
      </w:rPr>
      <w:tblPr/>
      <w:tcPr>
        <w:tcBorders>
          <w:top w:val="nil"/>
          <w:left w:val="nil"/>
          <w:bottom w:val="single" w:sz="8" w:space="0" w:color="C6C6C6"/>
          <w:right w:val="nil"/>
          <w:insideH w:val="nil"/>
          <w:insideV w:val="single" w:sz="8" w:space="0" w:color="C6C6C6"/>
          <w:tl2br w:val="nil"/>
          <w:tr2bl w:val="nil"/>
        </w:tcBorders>
        <w:shd w:val="clear" w:color="auto" w:fill="106688" w:themeFill="text2"/>
      </w:tcPr>
    </w:tblStylePr>
    <w:tblStylePr w:type="lastRow">
      <w:rPr>
        <w:b/>
        <w:i/>
        <w:color w:val="106688" w:themeColor="text2"/>
      </w:rPr>
    </w:tblStylePr>
    <w:tblStylePr w:type="firstCol">
      <w:pPr>
        <w:jc w:val="left"/>
      </w:pPr>
      <w:rPr>
        <w:b/>
        <w:color w:val="auto"/>
      </w:rPr>
    </w:tblStylePr>
    <w:tblStylePr w:type="lastCol">
      <w:rPr>
        <w:b/>
        <w:color w:val="106688"/>
      </w:rPr>
      <w:tblPr/>
      <w:tcPr>
        <w:shd w:val="clear" w:color="auto" w:fill="F2F2F2"/>
      </w:tcPr>
    </w:tblStylePr>
    <w:tblStylePr w:type="band1Vert">
      <w:tblPr/>
      <w:tcPr>
        <w:shd w:val="clear" w:color="auto" w:fill="F2F2F2"/>
      </w:tcPr>
    </w:tblStylePr>
    <w:tblStylePr w:type="band2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2F2F2"/>
      </w:tcPr>
    </w:tblStylePr>
    <w:tblStylePr w:type="neCell">
      <w:rPr>
        <w:b/>
        <w:color w:val="FFFFFF" w:themeColor="background1"/>
      </w:rPr>
      <w:tblPr/>
      <w:tcPr>
        <w:shd w:val="clear" w:color="auto" w:fill="106688" w:themeFill="text2"/>
      </w:tcPr>
    </w:tblStylePr>
    <w:tblStylePr w:type="nwCell">
      <w:rPr>
        <w:b/>
        <w:color w:val="FFFFFF" w:themeColor="background1"/>
      </w:rPr>
      <w:tblPr/>
      <w:tcPr>
        <w:shd w:val="clear" w:color="auto" w:fill="106688"/>
      </w:tcPr>
    </w:tblStylePr>
    <w:tblStylePr w:type="seCell">
      <w:rPr>
        <w:b/>
        <w:color w:val="106688" w:themeColor="text2"/>
      </w:rPr>
      <w:tblPr/>
      <w:tcPr>
        <w:shd w:val="clear" w:color="auto" w:fill="F2F2F2"/>
      </w:tcPr>
    </w:tblStylePr>
    <w:tblStylePr w:type="swCell">
      <w:rPr>
        <w:b/>
        <w:color w:val="106688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69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52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9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8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8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2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7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3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69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1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51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4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lanie.Vielstich\OneDrive%20-%20WIG2%20GmbH\Desktop\WIG2_Vorlage_Basisdokument_01.dotx" TargetMode="External"/></Relationships>
</file>

<file path=word/theme/theme1.xml><?xml version="1.0" encoding="utf-8"?>
<a:theme xmlns:a="http://schemas.openxmlformats.org/drawingml/2006/main" name="WIG2-Design-01">
  <a:themeElements>
    <a:clrScheme name="Benutzerdefiniert 10">
      <a:dk1>
        <a:srgbClr val="000000"/>
      </a:dk1>
      <a:lt1>
        <a:srgbClr val="FFFFFF"/>
      </a:lt1>
      <a:dk2>
        <a:srgbClr val="106688"/>
      </a:dk2>
      <a:lt2>
        <a:srgbClr val="239CCE"/>
      </a:lt2>
      <a:accent1>
        <a:srgbClr val="239CCE"/>
      </a:accent1>
      <a:accent2>
        <a:srgbClr val="106688"/>
      </a:accent2>
      <a:accent3>
        <a:srgbClr val="913E88"/>
      </a:accent3>
      <a:accent4>
        <a:srgbClr val="E36C31"/>
      </a:accent4>
      <a:accent5>
        <a:srgbClr val="3AA361"/>
      </a:accent5>
      <a:accent6>
        <a:srgbClr val="5E5E5E"/>
      </a:accent6>
      <a:hlink>
        <a:srgbClr val="239CCE"/>
      </a:hlink>
      <a:folHlink>
        <a:srgbClr val="8F8F8F"/>
      </a:folHlink>
    </a:clrScheme>
    <a:fontScheme name="WIG2-Standard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noFill/>
      </a:spPr>
      <a:bodyPr wrap="square" lIns="0" tIns="0" rIns="0" bIns="0" rtlCol="0">
        <a:spAutoFit/>
      </a:bodyPr>
      <a:lstStyle>
        <a:defPPr algn="l">
          <a:defRPr sz="2300" b="1" dirty="0" smtClean="0">
            <a:solidFill>
              <a:schemeClr val="bg1"/>
            </a:solidFill>
            <a:latin typeface="+mj-lt"/>
            <a:ea typeface="Verdana" panose="020B0604030504040204" pitchFamily="34" charset="0"/>
            <a:cs typeface="Verdana" panose="020B0604030504040204" pitchFamily="34" charset="0"/>
          </a:defRPr>
        </a:defPPr>
      </a:lstStyle>
    </a:txDef>
  </a:objectDefaults>
  <a:extraClrSchemeLst/>
  <a:custClrLst>
    <a:custClr name="WIG2 Blau01">
      <a:srgbClr val="106688"/>
    </a:custClr>
    <a:custClr name="WIG2 Blau02">
      <a:srgbClr val="239CCE"/>
    </a:custClr>
    <a:custClr name="emty">
      <a:srgbClr val="FFFFFF"/>
    </a:custClr>
    <a:custClr name="emty">
      <a:srgbClr val="FFFFFF"/>
    </a:custClr>
    <a:custClr name="A-BL-08">
      <a:srgbClr val="8CD0F6"/>
    </a:custClr>
    <a:custClr name="A-BL-07">
      <a:srgbClr val="70B5DA"/>
    </a:custClr>
    <a:custClr name="A-BL-06">
      <a:srgbClr val="5399BE"/>
    </a:custClr>
    <a:custClr name="A-BL-05">
      <a:srgbClr val="3780A3"/>
    </a:custClr>
    <a:custClr name="A-BL-04">
      <a:srgbClr val="106688"/>
    </a:custClr>
    <a:custClr name="A-BL-03">
      <a:srgbClr val="004F6F"/>
    </a:custClr>
    <a:custClr name="emty">
      <a:srgbClr val="FFFFFF"/>
    </a:custClr>
    <a:custClr name="WIG2 Violett02">
      <a:srgbClr val="913E88"/>
    </a:custClr>
    <a:custClr name="emty">
      <a:srgbClr val="FFFFFF"/>
    </a:custClr>
    <a:custClr name="emty">
      <a:srgbClr val="FFFFFF"/>
    </a:custClr>
    <a:custClr name="A-VI-08">
      <a:srgbClr val="DFBCD9"/>
    </a:custClr>
    <a:custClr name="A-VI-07">
      <a:srgbClr val="D09BC8"/>
    </a:custClr>
    <a:custClr name="A-VI-06">
      <a:srgbClr val="B480AC"/>
    </a:custClr>
    <a:custClr name="A-VI-05">
      <a:srgbClr val="996792"/>
    </a:custClr>
    <a:custClr name="A-VI-04">
      <a:srgbClr val="7E4E77"/>
    </a:custClr>
    <a:custClr name="A-VI-03">
      <a:srgbClr val="65375F"/>
    </a:custClr>
    <a:custClr name="emty">
      <a:srgbClr val="FFFFFF"/>
    </a:custClr>
    <a:custClr name="WIG2 Orange02">
      <a:srgbClr val="E36C31"/>
    </a:custClr>
    <a:custClr name="emty">
      <a:srgbClr val="FFFFFF"/>
    </a:custClr>
    <a:custClr name="emty">
      <a:srgbClr val="FFFFFF"/>
    </a:custClr>
    <a:custClr name="A-BR-08">
      <a:srgbClr val="EEBC96"/>
    </a:custClr>
    <a:custClr name="A-BR-07">
      <a:srgbClr val="D1A17D"/>
    </a:custClr>
    <a:custClr name="A-BR-06">
      <a:srgbClr val="B48663"/>
    </a:custClr>
    <a:custClr name="A-BR-05">
      <a:srgbClr val="996D4C"/>
    </a:custClr>
    <a:custClr name="A-BR-04">
      <a:srgbClr val="7E5434"/>
    </a:custClr>
    <a:custClr name="A-BR-03">
      <a:srgbClr val="643D1E"/>
    </a:custClr>
    <a:custClr name="emty">
      <a:srgbClr val="FFFFFF"/>
    </a:custClr>
    <a:custClr name="WIG2 Grün02">
      <a:srgbClr val="3AA361"/>
    </a:custClr>
    <a:custClr name="emty">
      <a:srgbClr val="FFFFFF"/>
    </a:custClr>
    <a:custClr name="emty">
      <a:srgbClr val="FFFFFF"/>
    </a:custClr>
    <a:custClr name="A-GR-08">
      <a:srgbClr val="AACFB3"/>
    </a:custClr>
    <a:custClr name="A-GR-07">
      <a:srgbClr val="7FB98F"/>
    </a:custClr>
    <a:custClr name="A-GR-06">
      <a:srgbClr val="659D75"/>
    </a:custClr>
    <a:custClr name="A-GR-05">
      <a:srgbClr val="4C835C"/>
    </a:custClr>
    <a:custClr name="A-GR-04">
      <a:srgbClr val="326944"/>
    </a:custClr>
    <a:custClr name="A-GR-03">
      <a:srgbClr val="19512E"/>
    </a:custClr>
    <a:custClr name="WIG2 Grau01">
      <a:srgbClr val="5E5E5E"/>
    </a:custClr>
    <a:custClr name="emty">
      <a:srgbClr val="FFFFFF"/>
    </a:custClr>
    <a:custClr name="emty">
      <a:srgbClr val="FFFFFF"/>
    </a:custClr>
    <a:custClr name="emty">
      <a:srgbClr val="FFFFFF"/>
    </a:custClr>
    <a:custClr name="A-N-08">
      <a:srgbClr val="C6C6C6"/>
    </a:custClr>
    <a:custClr name="A-N-07">
      <a:srgbClr val="AAAAAA"/>
    </a:custClr>
    <a:custClr name="A-N-06">
      <a:srgbClr val="8F8F8F"/>
    </a:custClr>
    <a:custClr name="A-N-05">
      <a:srgbClr val="777777"/>
    </a:custClr>
    <a:custClr name="A-N-04">
      <a:srgbClr val="5E5E5E"/>
    </a:custClr>
    <a:custClr name="A-N-03">
      <a:srgbClr val="474747"/>
    </a:custClr>
  </a:custClrLst>
  <a:extLst>
    <a:ext uri="{05A4C25C-085E-4340-85A3-A5531E510DB2}">
      <thm15:themeFamily xmlns:thm15="http://schemas.microsoft.com/office/thememl/2012/main" name="WIG2-Design-01" id="{CEB664F9-0897-4924-AD35-C75729CBEC99}" vid="{789A79E7-A08E-4010-9006-27F774C5038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71CF39ECE22D44DAE4E7B81615FC90E" ma:contentTypeVersion="12" ma:contentTypeDescription="Ein neues Dokument erstellen." ma:contentTypeScope="" ma:versionID="737e5bb7f300541a37a36f2b310bc2f9">
  <xsd:schema xmlns:xsd="http://www.w3.org/2001/XMLSchema" xmlns:xs="http://www.w3.org/2001/XMLSchema" xmlns:p="http://schemas.microsoft.com/office/2006/metadata/properties" xmlns:ns2="9e9e1a8d-721d-420c-b837-9b0506946435" xmlns:ns3="974a6a5c-e033-41e8-9db2-c50cb8fa9b10" targetNamespace="http://schemas.microsoft.com/office/2006/metadata/properties" ma:root="true" ma:fieldsID="fed4bef7f399a22223cb131e9f0b1515" ns2:_="" ns3:_="">
    <xsd:import namespace="9e9e1a8d-721d-420c-b837-9b0506946435"/>
    <xsd:import namespace="974a6a5c-e033-41e8-9db2-c50cb8fa9b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Locatio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9e1a8d-721d-420c-b837-9b05069464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a6a5c-e033-41e8-9db2-c50cb8fa9b1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E9F1662-2F6F-4BFD-87F1-AD21A7F254E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6AE145E-4D2E-4AE5-90A8-79DF1F27B0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9e1a8d-721d-420c-b837-9b0506946435"/>
    <ds:schemaRef ds:uri="974a6a5c-e033-41e8-9db2-c50cb8fa9b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A274C0-5B3E-4DA3-8EDE-864ADAB6BD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1039266-8B79-467E-A066-7221C96BA7A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IG2_Vorlage_Basisdokument_01.dotx</Template>
  <TotalTime>0</TotalTime>
  <Pages>7</Pages>
  <Words>896</Words>
  <Characters>5648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.Vielstich</dc:creator>
  <cp:keywords/>
  <dc:description/>
  <cp:lastModifiedBy>Melanie Mäder</cp:lastModifiedBy>
  <cp:revision>2</cp:revision>
  <dcterms:created xsi:type="dcterms:W3CDTF">2025-12-29T09:38:00Z</dcterms:created>
  <dcterms:modified xsi:type="dcterms:W3CDTF">2025-12-29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1CF39ECE22D44DAE4E7B81615FC90E</vt:lpwstr>
  </property>
  <property fmtid="{D5CDD505-2E9C-101B-9397-08002B2CF9AE}" pid="3" name="CitaviDocumentProperty_8">
    <vt:lpwstr>T:\citavi\Projects\Editorial FB Heft 4\Editorial FB Heft 4.ctv6</vt:lpwstr>
  </property>
  <property fmtid="{D5CDD505-2E9C-101B-9397-08002B2CF9AE}" pid="4" name="CitaviDocumentProperty_7">
    <vt:lpwstr>Editorial FB Heft 4</vt:lpwstr>
  </property>
  <property fmtid="{D5CDD505-2E9C-101B-9397-08002B2CF9AE}" pid="5" name="CitaviDocumentProperty_0">
    <vt:lpwstr>dda1dcd4-d082-4ab1-a013-6e8b548d901c</vt:lpwstr>
  </property>
  <property fmtid="{D5CDD505-2E9C-101B-9397-08002B2CF9AE}" pid="6" name="CitaviDocumentProperty_1">
    <vt:lpwstr>6.4.0.35</vt:lpwstr>
  </property>
  <property fmtid="{D5CDD505-2E9C-101B-9397-08002B2CF9AE}" pid="7" name="CitaviDocumentProperty_6">
    <vt:lpwstr>True</vt:lpwstr>
  </property>
</Properties>
</file>